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F111D1" w14:textId="468E51AD" w:rsidR="00C4344F" w:rsidRDefault="00C4344F" w:rsidP="008357CF">
      <w:pPr>
        <w:jc w:val="left"/>
        <w:rPr>
          <w:rFonts w:ascii="Times New Roman" w:hAnsi="Times New Roman"/>
          <w:b/>
          <w:bCs/>
          <w:color w:val="000000" w:themeColor="text1"/>
          <w:szCs w:val="21"/>
        </w:rPr>
      </w:pPr>
      <w:bookmarkStart w:id="0" w:name="_Hlk164375732"/>
      <w:r>
        <w:rPr>
          <w:rFonts w:ascii="Times New Roman" w:hAnsi="Times New Roman" w:hint="eastAsia"/>
          <w:b/>
          <w:bCs/>
          <w:color w:val="000000" w:themeColor="text1"/>
          <w:szCs w:val="21"/>
        </w:rPr>
        <w:t xml:space="preserve">Additional file 2 </w:t>
      </w:r>
      <w:r w:rsidRPr="00C4344F">
        <w:rPr>
          <w:rFonts w:ascii="Times New Roman" w:hAnsi="Times New Roman"/>
          <w:b/>
          <w:bCs/>
          <w:color w:val="000000" w:themeColor="text1"/>
          <w:szCs w:val="21"/>
        </w:rPr>
        <w:t>High-performance liquid chromatography (HPLC) spectra of the KWH</w:t>
      </w:r>
      <w:r w:rsidRPr="00C4344F">
        <w:rPr>
          <w:rFonts w:ascii="Times New Roman" w:hAnsi="Times New Roman"/>
          <w:b/>
          <w:bCs/>
          <w:color w:val="000000" w:themeColor="text1"/>
          <w:szCs w:val="21"/>
          <w:vertAlign w:val="subscript"/>
        </w:rPr>
        <w:t>2</w:t>
      </w:r>
      <w:r w:rsidRPr="00C4344F">
        <w:rPr>
          <w:rFonts w:ascii="Times New Roman" w:hAnsi="Times New Roman"/>
          <w:b/>
          <w:bCs/>
          <w:color w:val="000000" w:themeColor="text1"/>
          <w:szCs w:val="21"/>
        </w:rPr>
        <w:t>.</w:t>
      </w:r>
    </w:p>
    <w:p w14:paraId="5A18301D" w14:textId="76B99E0B" w:rsidR="00B337CF" w:rsidRPr="001447FE" w:rsidRDefault="00C4344F" w:rsidP="008357CF">
      <w:pPr>
        <w:jc w:val="left"/>
        <w:rPr>
          <w:rFonts w:ascii="Times New Roman" w:hAnsi="Times New Roman"/>
          <w:b/>
          <w:bCs/>
          <w:color w:val="000000" w:themeColor="text1"/>
          <w:szCs w:val="21"/>
        </w:rPr>
      </w:pPr>
      <w:r>
        <w:rPr>
          <w:rFonts w:ascii="Times New Roman" w:hAnsi="Times New Roman"/>
          <w:b/>
          <w:bCs/>
          <w:noProof/>
          <w:color w:val="000000" w:themeColor="text1"/>
          <w:szCs w:val="21"/>
        </w:rPr>
        <w:drawing>
          <wp:inline distT="0" distB="0" distL="0" distR="0" wp14:anchorId="771F0941" wp14:editId="4562B4A9">
            <wp:extent cx="4680585" cy="6426200"/>
            <wp:effectExtent l="0" t="0" r="5715" b="0"/>
            <wp:docPr id="1688095318" name="图片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8095318" name="图片 51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585" cy="642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150D65" w14:textId="77777777" w:rsidR="00081C5C" w:rsidRDefault="00115E4E" w:rsidP="008357CF">
      <w:pPr>
        <w:jc w:val="left"/>
        <w:rPr>
          <w:rFonts w:ascii="Times New Roman" w:hAnsi="Times New Roman"/>
          <w:color w:val="000000" w:themeColor="text1"/>
          <w:szCs w:val="21"/>
        </w:rPr>
        <w:sectPr w:rsidR="00081C5C" w:rsidSect="00F77E51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  <w:r w:rsidRPr="006345B9">
        <w:rPr>
          <w:rFonts w:ascii="Times New Roman" w:hAnsi="Times New Roman" w:hint="eastAsia"/>
          <w:b/>
          <w:bCs/>
          <w:color w:val="000000" w:themeColor="text1"/>
          <w:szCs w:val="21"/>
        </w:rPr>
        <w:t xml:space="preserve">HPLC for </w:t>
      </w:r>
      <w:r w:rsidRPr="006345B9">
        <w:rPr>
          <w:rFonts w:ascii="Times New Roman" w:hAnsi="Times New Roman"/>
          <w:b/>
          <w:bCs/>
          <w:color w:val="000000" w:themeColor="text1"/>
          <w:szCs w:val="21"/>
        </w:rPr>
        <w:t>deterring</w:t>
      </w:r>
      <w:r w:rsidRPr="006345B9">
        <w:rPr>
          <w:rFonts w:ascii="Times New Roman" w:hAnsi="Times New Roman" w:hint="eastAsia"/>
          <w:b/>
          <w:bCs/>
          <w:color w:val="000000" w:themeColor="text1"/>
          <w:szCs w:val="21"/>
        </w:rPr>
        <w:t xml:space="preserve"> the purity of synthesized KWH</w:t>
      </w:r>
      <w:r w:rsidRPr="006345B9">
        <w:rPr>
          <w:rFonts w:ascii="Times New Roman" w:hAnsi="Times New Roman" w:hint="eastAsia"/>
          <w:b/>
          <w:bCs/>
          <w:color w:val="000000" w:themeColor="text1"/>
          <w:szCs w:val="21"/>
          <w:vertAlign w:val="subscript"/>
        </w:rPr>
        <w:t>2</w:t>
      </w:r>
      <w:r w:rsidRPr="001447FE">
        <w:rPr>
          <w:rFonts w:ascii="Times New Roman" w:hAnsi="Times New Roman" w:hint="eastAsia"/>
          <w:color w:val="000000" w:themeColor="text1"/>
          <w:szCs w:val="21"/>
        </w:rPr>
        <w:t>.</w:t>
      </w:r>
    </w:p>
    <w:p w14:paraId="4136B3F7" w14:textId="056716B5" w:rsidR="00B337CF" w:rsidRPr="001447FE" w:rsidRDefault="00B337CF" w:rsidP="008357CF">
      <w:pPr>
        <w:jc w:val="left"/>
        <w:rPr>
          <w:rFonts w:ascii="Times New Roman" w:hAnsi="Times New Roman"/>
          <w:b/>
          <w:bCs/>
          <w:color w:val="000000" w:themeColor="text1"/>
          <w:szCs w:val="21"/>
        </w:rPr>
      </w:pPr>
      <w:r w:rsidRPr="001447FE">
        <w:rPr>
          <w:rFonts w:ascii="Times New Roman" w:hAnsi="Times New Roman"/>
          <w:b/>
          <w:bCs/>
          <w:noProof/>
          <w:color w:val="000000" w:themeColor="text1"/>
          <w:szCs w:val="21"/>
        </w:rPr>
        <w:lastRenderedPageBreak/>
        <mc:AlternateContent>
          <mc:Choice Requires="wpg">
            <w:drawing>
              <wp:inline distT="0" distB="0" distL="0" distR="0" wp14:anchorId="5EDEC637" wp14:editId="55C5E60C">
                <wp:extent cx="4936026" cy="5577205"/>
                <wp:effectExtent l="0" t="0" r="0" b="0"/>
                <wp:docPr id="1821769380" name="组合 5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36026" cy="5577205"/>
                          <a:chOff x="229684" y="307689"/>
                          <a:chExt cx="4936026" cy="5577205"/>
                        </a:xfrm>
                      </wpg:grpSpPr>
                      <pic:pic xmlns:pic="http://schemas.openxmlformats.org/drawingml/2006/picture">
                        <pic:nvPicPr>
                          <pic:cNvPr id="1980862256" name="图片 52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29684" y="307689"/>
                            <a:ext cx="4836795" cy="5577205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648539837" name="组合 55"/>
                        <wpg:cNvGrpSpPr/>
                        <wpg:grpSpPr>
                          <a:xfrm>
                            <a:off x="1174419" y="2093153"/>
                            <a:ext cx="3991291" cy="3341244"/>
                            <a:chOff x="0" y="0"/>
                            <a:chExt cx="3991291" cy="3341244"/>
                          </a:xfrm>
                        </wpg:grpSpPr>
                        <wpg:grpSp>
                          <wpg:cNvPr id="1657777174" name="组合 53"/>
                          <wpg:cNvGrpSpPr/>
                          <wpg:grpSpPr>
                            <a:xfrm>
                              <a:off x="0" y="0"/>
                              <a:ext cx="3336906" cy="312397"/>
                              <a:chOff x="0" y="0"/>
                              <a:chExt cx="3336906" cy="312397"/>
                            </a:xfrm>
                          </wpg:grpSpPr>
                          <wps:wsp>
                            <wps:cNvPr id="23757252" name="文本框 4"/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1122415" cy="312397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144991F" w14:textId="5A48AA7F" w:rsidR="00B337CF" w:rsidRPr="00464D8F" w:rsidRDefault="00B337CF" w:rsidP="00B337CF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4"/>
                                      <w:u w:val="single"/>
                                    </w:rPr>
                                  </w:pPr>
                                  <w:r w:rsidRPr="00464D8F">
                                    <w:rPr>
                                      <w:rFonts w:ascii="Times New Roman" w:hAnsi="Times New Roman" w:cs="Times New Roman" w:hint="eastAsia"/>
                                      <w:b/>
                                      <w:bCs/>
                                      <w:sz w:val="22"/>
                                      <w:szCs w:val="24"/>
                                      <w:u w:val="single"/>
                                    </w:rPr>
                                    <w:t>Gastric Juic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723706072" name="文本框 4"/>
                            <wps:cNvSpPr txBox="1">
                              <a:spLocks/>
                            </wps:cNvSpPr>
                            <wps:spPr>
                              <a:xfrm>
                                <a:off x="2214491" y="0"/>
                                <a:ext cx="1122415" cy="312397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02C37AF" w14:textId="09B24544" w:rsidR="00B337CF" w:rsidRPr="00464D8F" w:rsidRDefault="00B337CF" w:rsidP="00B337CF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4"/>
                                      <w:u w:val="single"/>
                                    </w:rPr>
                                  </w:pPr>
                                  <w:r w:rsidRPr="00464D8F">
                                    <w:rPr>
                                      <w:rFonts w:ascii="Times New Roman" w:hAnsi="Times New Roman" w:cs="Times New Roman" w:hint="eastAsia"/>
                                      <w:b/>
                                      <w:bCs/>
                                      <w:sz w:val="22"/>
                                      <w:szCs w:val="24"/>
                                      <w:u w:val="single"/>
                                    </w:rPr>
                                    <w:t>Intestinal Juic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1409332535" name="文本框 54"/>
                          <wps:cNvSpPr txBox="1"/>
                          <wps:spPr>
                            <a:xfrm>
                              <a:off x="3557926" y="706385"/>
                              <a:ext cx="433365" cy="719386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66C436C5" w14:textId="7AD36036" w:rsidR="00B337CF" w:rsidRPr="00464D8F" w:rsidRDefault="00B337CF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4"/>
                                    <w:szCs w:val="28"/>
                                    <w:u w:val="single"/>
                                  </w:rPr>
                                </w:pPr>
                                <w:r w:rsidRPr="00464D8F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4"/>
                                    <w:szCs w:val="28"/>
                                    <w:u w:val="single"/>
                                  </w:rPr>
                                  <w:t>o.5 h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50821106" name="文本框 54"/>
                          <wps:cNvSpPr txBox="1"/>
                          <wps:spPr>
                            <a:xfrm>
                              <a:off x="3557926" y="2621858"/>
                              <a:ext cx="433365" cy="719386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5638C3AB" w14:textId="527E29AB" w:rsidR="00B337CF" w:rsidRPr="00464D8F" w:rsidRDefault="00B337CF" w:rsidP="00B337CF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4"/>
                                    <w:szCs w:val="28"/>
                                    <w:u w:val="single"/>
                                  </w:rPr>
                                </w:pPr>
                                <w:r w:rsidRPr="00464D8F">
                                  <w:rPr>
                                    <w:rFonts w:ascii="Times New Roman" w:hAnsi="Times New Roman" w:cs="Times New Roman" w:hint="eastAsia"/>
                                    <w:b/>
                                    <w:bCs/>
                                    <w:sz w:val="24"/>
                                    <w:szCs w:val="28"/>
                                    <w:u w:val="single"/>
                                  </w:rPr>
                                  <w:t>1</w:t>
                                </w:r>
                                <w:r w:rsidRPr="00464D8F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4"/>
                                    <w:szCs w:val="28"/>
                                    <w:u w:val="single"/>
                                  </w:rPr>
                                  <w:t xml:space="preserve"> h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5EDEC637" id="组合 57" o:spid="_x0000_s1026" style="width:388.65pt;height:439.15pt;mso-position-horizontal-relative:char;mso-position-vertical-relative:line" coordorigin="2296,3076" coordsize="49360,5577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/BZjQsgQAAJMSAAAOAAAAZHJzL2Uyb0RvYy54bWzsWMtu3DYU3RfoPwja&#10;x6P3Y+Bx4Np1EMBIjDpt1hwNNSNEIlmS4xlnXTTtrqtu2k33/YMC/Zs4v9FD6jF+DRIHsJuFF5Yp&#10;kby699xzLu9o9+m6qZ0zKlXF2cT1dzzXoazgs4rNJ+73r46eZK6jNGEzUnNGJ+45Ve7Tva+/2l2J&#10;MQ34gtczKh0YYWq8EhN3obUYj0aqWNCGqB0uKMNkyWVDNG7lfDSTZAXrTT0KPC8ZrbicCckLqhSe&#10;HraT7p61X5a00C/LUlHt1BMXvml7lfY6NdfR3i4ZzyURi6ro3CCf4UVDKoaXDqYOiSbOUlY3TDVV&#10;Ibnipd4peDPiZVkV1MaAaHzvWjTPJF8KG8t8vJqLASZAew2nzzZbvDh7JsWpOJFAYiXmwMLemVjW&#10;pWzMf3jprC1k5wNkdK2dAg+jPEy8IHGdAnNxnKaBF7egFgsgb/YFQZ5kketgQeilSZb3899+xMao&#10;d2F0xTFRFWP8dWhgdAONj7MGu/RSUrcz0nySjYbIN0vxBIkTRFfTqq70uSUhUmScYmcnVXEi2xsA&#10;eyKdagZR5JmXJUEQAyVGGojg/R//fvj1nRMHBgmz0yxutxIT2jEv3iiH8YMFYXO6rwRoDDtm9ejq&#10;cnt75b3TuhJHVV2bxJlxFyEof40yt4DU0vGQF8uGMt3qS9IawXKmFpVQriPHtJlSRCWfz3xkHdrW&#10;iEjIiuk2r0pLqouFeX8JP76D78ZvMh4mrNMbP01ECgS8hXJbqDOQLwuTNI9vkG8gDtCUSj+jvHHM&#10;AF7DG2SLjMnZser86pd04LauWB/h2SVRtMNNXpMoi8M8C9M+rR/++en9b784sRWAoewdxOX7aRT5&#10;uVVJ4OWhH4ctnH2sYZ77QW4gNzoKIz+IonbFIDTUt41Ai0Uvr207B5SuymvQ2vV4/QTyTlM4ej1g&#10;6+odA77i7BBkGCa511WT0A/CPP3EGG/fuDVEHDaql8ZKqBviuFM9PV0QQcEqGLJKbmUfhGmcBtB4&#10;J/qL399d/Pn3xV8/OzZv3WJTeR29/oajUPqWmUpY+RvNXFrTWt8ik1ux9P0giPxOHBssB0juqA0y&#10;ZtzUFfhFxjVzVhM3CWPPujzMwHjNOsdbX00Iej1dY5sZTvnsHAFLDi3CayWKowrCPCZKnxCJkxcP&#10;0U3ol7iUNcdLeDdynQWXb297btYjgZh1nRVO8omrflwSU9zr5wypzf0oglltbyLkBDfy8sz08gxb&#10;NgcczQKUBu/s0KzXdT8sJW9eo+nYN2/FFGEF3j1xdT880G1/gaaloPv7dlF7ZhyzU4GTps2zKTuv&#10;1q+JFF1t0lDBC96T6UaJatca9BnfX2peVrZ+bVDtcAexW6zvneF+Co57iZc+BMeDAGk09W9T4vqq&#10;8WUxvT3zTdnapOaR8KDtvRJ+c4Y9FPkjnNJhEIeosG1Xtynw8fYK39FiSyEP0UHnppsGyaGsMOt6&#10;6Z7pUYhzrivpqZ+HWWJ49j+VdEt028LeL9Ep+QEV/rG24/h8uNqex14W+L7pxe6F3UES+Fmctd3d&#10;l0vvrrO9z8blkd7mp5/tdS29L1dyO8aXD1vjuq805tPK5Xu7d/Mtae8/AAAA//8DAFBLAwQKAAAA&#10;AAAAACEAYzGYpHbZAQB22QEAFAAAAGRycy9tZWRpYS9pbWFnZTEucG5niVBORw0KGgoAAAANSUhE&#10;UgAABIwAAAU+CAYAAAAbI69lAAAAAXNSR0IArs4c6QAAAARnQU1BAACxjwv8YQUAAAAJcEhZcwAA&#10;IdUAACHVAQSctJ0AAP+lSURBVHhe7N0HmGNVwcbxYwERlKKAFFFUuvQusNgV2DJDlbY7u6IIigVR&#10;KbuzWRB7w9797L2jomLF3sWGYhcLglKlt+99Mzm7J2dvkptMMnMn8/89z/vMTHJvksnOzty8Ofec&#10;AAAAAAAAAAAAAAAAAAAAAAAAAAAAAAAAAAAAAAAAAAAAAAAAAAAAAAAAAAAAAAAAAAAAAAAAAAAA&#10;AAAAAAAAAAAAAAAAAAAAAAAAAAAAAAAAAAAAAAAAAAAAAAAAAAAAAAAAAAAAAAAAAAAAAAAAAAAA&#10;AAAAAAAAAAAAAAAAAAAAAAAAAAAAAAAAAAAAAAAAAAAAAAAAAAAAAAAAAAAAAAAAAAAAAAAAAAAA&#10;AAAAAAAAAAAAAAAAAAD9cy/llcrLlecoz2iT05XlSu5uytnKi5VnKvl+pyjjyhOVvZSzlHybNKcp&#10;vj3fro0pK5SibWN8Hy9UXqrcU0ndR3mZcqqS7nOGcnflRY0UPfY0SxU/V/so9jzF99dpv+crr1AO&#10;VQAAAAAAACrvHsreyv7KG5W7WuR25WnKnkqR3ZRHKZ9R8n0vVEaULZSNlZOVfJs0LmX8mGJhtK0y&#10;X/m7UrS9c7HyeMWPL+4XuUDaT3HpdKfi7f+qzFW8rffxY/+okt9ujO/7GOURykaK7aTMUVyU+fkp&#10;2u8a5STF9/9gBQAAAAAAYMY5X8lLD5csRyhlbK3E/a5XXA4VOVK5Q0nvx7lWyQufaG3lciXfx3mq&#10;0olHE8X9XfTk7q38V8lv23mk0o5LsaL9PCoJAAAAAABgRvNpXXnpcZvyUKUMj+LxPn9RtvMFLbic&#10;aVX+7KK04lPnivZ5n9LJGsp1yvfrXxW7SCm6fRdh7ZynFO13iAIAAAAAADCjxcInjQujLZVOPMeR&#10;RyP9sv5VZ55XKL8vx/MJteJRQjcq+T4+xayTzRWfOua5lFr5qpLfttOpMPNpdEX7+TQ5AAAAAACA&#10;Ga2XwsgTZ3vuIm/3EmUtpQxvd7WS39+vlXY+qOT7uKjyPEntHKV4u/vXvyr2NSW/bedhSjuvUor2&#10;e4ICAAAAAAAwo3VbGPny7yrebqEv6NLHlfz+nHYjczwBdtE+v1A8AqmI50X6lfL++letURgBAAAA&#10;AABkuimMvPLX35TfKQ/3BT3w6WH5/TnfVlpxKeT7zfe5QfEqbEW8nP8tyob1r1qjMAIAAAAAAMiU&#10;KYw8Wuc4xfMBfdMXTJILp/w+vcKaJ8Yu4lLoViXfxzlVKfJSpdOpbkZhBAAAAAAAkClTGL1dcVl0&#10;jlJ2vqJ2TlLy+3SWK0W8VL0fU9Gy/J4Qu6ho+rsyPvFpWxRGAAAAAAAAmXaF0QOVrzcucy5RNlMm&#10;60FKen8xNynrKjmvwvYu5QKlaL/HKKkjFC+nf9/6V+21Koz8GNvxCKai/SiMAAAAAADAjFdUGHnu&#10;nwXK75PLYr6i9MNHlfy2nXzya3/t09E84md3xSOd8n3eqaQuVDy5dhmtCqM3Kx5FVJRXKD9Sivaj&#10;MAIAAAAAADNeUWEUU3QKmPM2ZbJcAHkkU37bHkWU+qHy6YlPw5rKP5R8H9/OBordU/HS/V5Sv4xW&#10;hdF/lSvaxBNuF+1HYQQAAAAAAGa8osLoTsXzFb0juSyNR/kcokyGy5//KPltu6TaXjGvjubJsEfr&#10;X03waKJ8H+cFivmjT0e7R/2rzloVRlspa7fJy5Wi/coURi619lF2anwOAAAAAABQKUWFkU8B8xxG&#10;LkZ8Clp+veNix4XHZDxLKbrtFyn2auWfSjrRtldM8ylz+T7fUe6l/FupKWVN5aTXGykfVjwCyqWc&#10;t3dp9gEFAAAAAACgMtpNem0PVi5X8m2cPyqbKb3ycv1XKvnt/knx5NcuVZYouXQi7hiXXAcrLpN2&#10;UcqaqsLIK7n9Tinax/m5so4CAAAAAAAw7ToVRubTs25W8u2cLyqTOa3Kk1MX3a4nnfapb5squWco&#10;Rfs4HmFU9nQ0m4rCyMWYSy6vAvcX5Q+Nz/N9n6IAAAAAAABMuzKFkY0p+XaORwG9W+nV/krR7Tqf&#10;VYp4tE7RaWnOiNKNqSiMvES/H++Oiss1F1pe8v9fSrrvrxUAAAAAwCyXzssCTJeyhZG9Xcm3dVyG&#10;HKn0qmiJeo/AWV9p5fVKvo9XNnOZ1I2pKIwWKQ+f+LTJY5R0X6++BgAAAACYRbzak1eV8mk2Xib8&#10;LUpcCQqYTt0URmsoFyn59jHdzB2UerqS39b3lXYOUPJ9PEG3T//qxlROel3Ek3rHfX3aGgAAAABg&#10;FnBRtLfiyW6vVV6hdDO/CjBoXlEsLTycVoWReT4j/yzn+zieHNurmHVrM8WTVqe3dbTSjpflv0qJ&#10;23vVNp/e1q2vKun9xnQqjF6pFO3XbWHkOY28n0/t82l/AAAAADDjzYQVfdZrfOyF5xrxMt2TcYYS&#10;Xwz2OvoCGKRzlbTwcFwYPVRpxcWMC5p8P+fHSi/eocTb8KTQZTxZicvT/8YX9KDViKltlHbOU4r2&#10;80jCstZW/Fx7P5/W52X3AQAAAGDGub/iF3V/Vq5TvGqSRxr8XhlXPJqmCjzy4FTFj8tLdndzior3&#10;9ff4N+VGxS/iPGrifGVbpRsvVfxC0C8Iexn5AEyFC5W08HBcwniJ+lb8/8S/A/L9Yr6rdGsnxaui&#10;eX//PinDv5OuV7yPR+91q933MUdpp2hpf+d0pSzPbRT38+cAAAAAMOMcpPxdSV8Y5fmUMtkROZPx&#10;QMWjJf6qxMfk4qdsYeQVjFyGeb9vKJ6kdmvlM43LXD4dqpThyWzjKTaei6UqZRrgkXPHKB6d814l&#10;/l/Jc43yIuVYxcVK5PLzxUocGdMq/n3h0vTxShn+3eEl8X27XlWsDP/f/oHi+9vOF5Tg/4ueoPtE&#10;xauw5Y875o/KUsXPVTw9zaOHFitvVVqt0uaJt/38+HnbQ2nHxZr3+Vz9KwAAAACYYXZXblDyF0ZF&#10;eaEy1XZQXqcUPZ6yhZHnUPGL1bhfProgjmLw87CzL2jDL0j9YtPbe8TEbornLZrOMg2I/HP4skbO&#10;Up7dJucoL1HSlcdchPj/edH2ec5WnqqUFcuYbjxa+cLEp6X4/6eLZX//L1CKHrfzHCVut49ipyn+&#10;2qeaFu0T44nEvV27Jf79e8HlmJfS92TiAAAAADCjeE4Nn57iosQvgDzSyC/q/qUUzWHiFX+mit/1&#10;91wnfmw+fSx/LE7ZwugjStzH3+8GSurnSnq791FaeYgSt/P9P0u5WvGLwy8rD1YAzF6eW80jlG5S&#10;yo6mAgAAAIBK8cgdn7axfv2rVXyKikcCpCWK47JlC6WVbsuSdisV+ba8NL1ffLnY+o6SP54yhZEL&#10;nnSFJs9pkr/jn6+kdJTSygeVuJ1XcfKIg2VKPIXHLxK9JDiA2eljin9X+jTY3ExYTAAAAADALOfT&#10;tFwWtbKWks4X5LgU2VAp4rlMrlDeX/+qMy9H/x/Fk1Cnc6i04kl608filCmM3q2k+1ym5Pv4lJd0&#10;m28pRTw/jEcTxe3SU2Veq8TLXRq1ep4ADK9TFP8eLDq11fMwvXniUwAAAACY2d6jxBLEabekdlrM&#10;vE9pVwLtq8RRPy5wNlU68bxD8fZjOhVGvu5SJd3nt0ouTnydpmgk1bpKuk1auHnOkvS6xyoAZo9H&#10;KP695nmhPJn2cYrnhPJpvl5dzQX5CQoAAAAAzHg+tSIWIJ7TaExpx0VR3N4rNBVN9uoXVXEbL9vv&#10;087KeKQS94vpVBj5/r0aVLqP5yvKeQW4dBunaMU0n7qXbuPl+COfapLOtfQ0BcDs4P///n2U/n4o&#10;Sqfl/AEAAACg8rzyl+f7iS90nq90Ov3LBY1PuYj7uEBKHaj8T4nXb6uU1Uth5BXWPJdIuo+X6c4V&#10;FUY1JefvLy2FPMl1ykuNx+s8ugDA8PMqc39S4v/9dtlEAQAAAIAZ7S2KX+B46fiTfEFJnvso7ut4&#10;pJG58Pmv4ss8x8dWSjd6KYx8Kki+zw+VXFFh5FPsirxdidv8yBckvKpbvM6PN1pb2U/x6Kqy8XxJ&#10;AKrNv388Eb7nLeuUS5ROpTsAAAAAVJZXJ3ulki+r70mdvWJZGS470tPTPBG2l8f35y55Hq50q5fC&#10;6BVKvs9FSq6oMPq8UsSThd+seBvPv5SKp6R4cvD7+YKG3ZX0tjvFo5i8MhxQBfo/Vrv7zMmUe4Di&#10;01U7xcUxAAAAAMw4Pn3LJUlRgRFzodLNyBePLkpPCfPIol7KIuulMPo/Jd/nm0quqDD6itLKBUrc&#10;bhdfIJ4Q+xbFI7Ke5AsSuyrpbXeKT9u7vwJUwPg+ypyZkdqBIZy1eeOBAwAAAAD64L7KUxWPmikq&#10;MWJ8ullZHlnjEiXu+zqlV70URh9R8n3KFkZFI5Eil2YfV7zd5YpfoHoUlb8+U8kfk0dmHaUc2SaH&#10;KZ9QfBsURqiQ8UeEcLb+/82E1B6lPLDxwAEAAAAAfeSJnecof1FieZImPw2rFb14WzlnUZp3Kb3w&#10;7eW31akw8n3l+5QtjL6otONJwfdRzlY+oCxVdlYm44WK75vCCBVCYQQAAAAAWMWr+XiC6LxI8Yih&#10;+yjt7K/EFdZc6niC6/c0vnbeqXQ714heDK7cP6ZTYXSuku9TtjD6qDLVXqT4vimMUCEURgAAAACA&#10;Zg9S0qX1YzzfUSsenRS3+7eSzlnkkTjxOq82di+lLL0YXLlvTKfCyKd65ft8Q8l9Tsm3e4My1SiM&#10;UEEURgAAAACA1T1RycuUVkvie2SRJ32O2z1MSbncSZel90ijsvRicOV+MZ0KI69Ulj4e53tK7gtK&#10;uo1zkjLVKIxQQRRGAAAAAIDVuXSJS+LHMqNopTQXS1cp3uZ6ZVulyFqKR+/E2/M8Q54PqBO9GFy5&#10;T0ynwsi360mp031+puSKVofbT5lqFEaoIAojAAAAAMDqXLr8XYlFyqVKkZcqvt6TYm/nC9pYU3m3&#10;4u3/pGysdKIXgysfQ0ynwsi+r6T7/EHJeYLrdJsrFT/GqUZhhAqiMAIAAACA2WZTZaOJT9tKJ7/2&#10;Sl6t1JTdJj4t5W1K2e0PVOJjiPmr0qkwGlPSfbxyWz5CKi+MXq5MBwojVBCFEQAAAADMJs9UXE54&#10;jp/FSqvixSOMPHm1t73EF0wTvRBcWejE+HSzMqez/UVJ91tfSXnltPT6nZTpQGGECqIwAgAAAIDZ&#10;wkva/0dJS5IPKkVL3Xvi6tsama4ixZ6kpI/XcdlV5tSxY5R0v3TlNvuzEq97jdJp1NKgUBihgiiM&#10;AAAAAGC2cCHi07liSRLzK+VoZV3FRcwhyj8Uj9DZS5ku6yg/VvLH63hltjKWK3GfFb6g4SjlDsWX&#10;f0IpM2JpUCiMUEEURgAAAAAwm4wonjQ6lihpXFhcq/xTeYeyhjLVfNrY2cp5ym+UG1vkVuX9ikug&#10;zZR2zlQ8h5G/xwuU9yre39+r72e6URihgiiMAAAAAGC28eTP8xVPPv1VxZNbewJoT/qsF1/Tzkv6&#10;31dZu0M8Asnblhkd5G1OVb6kfEt5sbKhUgUURqggCiMAAAAAAKYThREqiMIIAAAAAIDpRGGECqIw&#10;AgAAAABgOlEYoYIojAAAAAAAmE4URqggCiMAAAAAAKYThREqiMIIAAAAAIDpRGGECqIwAgAAAABg&#10;OlEYoYIojAAAAAAAmE4URqggCiMAAAAAAKYThREqiMIIAAAAAIDpRGGECqIwAgAAAABgOlEYoYIo&#10;jAAAAAAAmE4URqggCiMAAAAAAKYThREqiMIIAAAAAIDpRGGECqIwAgAAAABgOlEYoYIojAAAAAAA&#10;mE4URqggCiMAAAAAAKYThREqiMIIAAAAAIDpRGGECqIwAgAAAABgOlEYoYIojAAAAAAAmE4URqgg&#10;CiMAAAAAAKYThREqiMIIAAAAAIDpRGGECqIwAgAAAABgOlEYoYIojAAAAAAAmE4URqggCiMAAAAA&#10;AKYThREqiMIIAAAAAIDpRGGECqIwAgAAAABgOlEYoYIojAAAAAAAmE4URqigrguj/UNY8aQQlmep&#10;HR3CWfvq9nR94X59CIURAAAAAGD4UBihgropjGoHKItCWKGf46LUfqUcMrFd0f6TDYURAAAAAGD4&#10;UBihgropjJbtFELtx8Vl0crcpNvcp3j/yYbCCAAAAAAwfCiMUEHdFEbjc0KoXVdQEiUZv0XbPK54&#10;/8mGwggAAAAAMHwojFBBXc1hdGhWDl0fQu0ifX518+XLlxTs24dQGAEAAAAAhg+FESqoqzmMRpuL&#10;odrPlXV13bubL1/2Xl2+7+r7TzYURgAAAACA4UNhhAoqXRjNCWH5eHMxVPutso1ynnJncvlPlZ0L&#10;bmOSoTACAAAAAAwfCiNUUDeFUW1ZVhh9UNlBWayv70iu+1EI5+xScBuTDIURAAAAAGD4UBihgiZT&#10;GK34kC7bMYTlx+nzpDAavziEZQ8vuI1JhsIIAAAAADB8KIxQQd0URuNnrSqFVhZGO+vyx+rz21Zd&#10;XvtLCC98SMFtTDIURgAAAACA4UNhhAoqWxiN7xPC8vetKoXqxdA7lF113f76Oi2MLg9h2dbab87q&#10;tzOZUBgBAAAAAIYPhREqqGxhVNs9hBWfWlUK1YuhFyj7KnsrtyaX62d8fC/tR2EEAAAAAEAHFEao&#10;oNIjjPYIqxdGZygujPZUbkwu18+4L6MwAgAAAACgEwojVFA3hVHtk60LoxU3JdfdMHG74xRGAAAA&#10;AAB0QGGECipbGC3bTdtekJRCyvLTG4XR3vr6j83X1U7SfiVvu2wojAAAAAAAw4fCCBVUeg6jbZSf&#10;ZqXQ0Y1RRPvo6wubr1vxNF2/3+q3M5lQGAEAAAAAhg+FESqom8JoxcXNpVBtgXKg4lFGX2u+jsII&#10;AAAAAIAyKIxQQf0qjMa/nl33FO3HKWkAAAAAAHRAYYQK6kdh5FPSal/Irnv1xOVFt9VrKIwAAAAA&#10;AMOHwggV1K8RRsvPzK77qPajMAIAAAAAoAMKI1RQX0YY6TZqy5qvW/4BXU5hBAAAAABABxRGqKB+&#10;FUYrljZf5zmNPPKo6LZ6DYURAAAAAGD4UBihgvpSGO2vj4fotm5bdd34lQojjAAAAAAA6IDCCBXU&#10;TWFU+3lxYVQ7IISlj9PHm5PrLtd+FEYAAAAAAHRAYYQKKl0YPTSEFb9fVQg5S5+gyxuF0fjj9ZHC&#10;CAAAAACALlEYoYLKFEYuhZbtNFECpYWRi6L69fpYc3mUFEbj/9bXe69+W5MJhREAAAAAYPhQGKGC&#10;yhZGtV2VK4oLo/E5IZy1ry67Prnudl3OCCMAAAAAADqgMEIF9aMwql+/lfLP5Po79DWrpAEAAAAA&#10;0AGFESqob4WRV1H7V3I9hREAAAAAACVQGKGCKIwAAAAAAJhOFEaoIAojAAAAAAAm427KWsr6ypq+&#10;oEsURqigfhVGy7bWbRUURr4uv71eQ2EEAAAAAKiWecpFyj+VDynbKt2iMEIF9XPS6xWXJNe7MFqw&#10;apt+hMIIAAAAAFANRyq/UlzyPFPZSOkVhREqqB+FkXPO9vpa/1dWXnenbnukeZvJhsIIAAAAAAbh&#10;HsrWil7AhTmKR8n4NKsqWk/Ri9SebKroRXB9/4cpd1e6tYZytqIXvuE/ym7KZFEYoYK6KYzGr2wu&#10;jM7ef9U2LoxW/HrVdS6MavMUCiMAAAAAqDCXJz9T9EKuKb9RdldcJlWBi5RnKC5VblW6KbQ2Vt6h&#10;3K5co1yl6EVr+IrS7Slkr1T8/Pgx7OQL+oDCCBVUpjA6e04ISw8IYcUNSSF0Y/O+yzzC6BdZYbRY&#10;2S+5nUmGwggAAAAA+um9ym2Ky4qiuGB5iTKd7qW8TXGZEh/XX5WyhdGOStz3C8p9lfsoH29cdrOy&#10;UCnjYMXPiff7odKvUVgURqigsoVRbVTb3rGqEFr+F12+z6ptfDvLP5IVRit03V6rtplsKIwAAAAA&#10;oF9equhFXr2o6JSnKFNtT8WlzrVK/nj+ppQpa7ZT/q3E/fZVIq9m5tFGvvxGZX+lnXsqf1K8vUcn&#10;PUjpFwojVFCpU9IOCOGco1aVQfVC6BfK3sl2up3aB5sLoxW1bJtJhsIIAAAAAPphV0Uv3Or5l3Kx&#10;khYref6ieO6eqbCL8jXFE0rHgiZP2cLofCXu45JnAyX1UyVef5NyP6UVj1SKBdsVyrnKz5VLlU8r&#10;j1d6RWGECio7wigvjFb8MiuDdDsrPrTqegojAAAAAKgqn4rmguhoJc5R5BE048oNil7UrRZv24pH&#10;8qw98WkpnmC71faeU2iTiU/rp6N9S8kfS5nCaCsl3ccjlfLSy3MYpdscp7TyMSVu55FJfq48+XU8&#10;3c2n9j1a6QWFESqoX4VRbV9dlhdG+v8zzilpAAAAAFAhWyhXKq1GDD1d0Yu61XKeUsSrqnleH48K&#10;KmMbxaN5fLpZGR65kz+WMoXRR5R0n8uUfB/PaZRu8wOliMu0WAw53i96mRIv9wgkT7DdLQojVFDf&#10;CqP9dNn/NW+z/K3ab7fkdiYZCiMAAAAAmCyv7DVv4tOW0lO1YlYoRV6nxG2+rnhUUCtett+TTHtb&#10;n25WphzxKm7x9mM6FUZeLv/3SrrPb5WcTyVLt3Hh8xAlt66SbvcZJdpZSa97nNItCiNUUN9OSVNq&#10;z23eZvx8XbZ78zaTCYURAAAAAEyF1yh6UdeUuUorr1bidi5hvApZzvt7ZJG38bw/Po2tDL0YXHnb&#10;MZ0KI48IyifL9nxDuU8p6TbOEUpuPSXdxnMjRT61Lh19dKLSLQojVFBfC6PnNG9T+6xCYQQAAAAA&#10;M4yX0teLupW5Suk06XVaGnm+n3WU6InKrYqv+4fyYKUsvRhcebsxnQojj6LyJNfpPkWnmxUVRp6X&#10;KOfv/TolbnOhkvq7Eq871hd06YWK96UwQoX0szBacWrzNhRGAAAAAIbf5opPgRomb1P0om5l3q2U&#10;4dPTYlHzZV8guyme48iXXa50u9qaXgw2PRanU2F0gpLvU7Yweo9S5M1K3ObHviCRnv7mxxt5pJNP&#10;cduyTbw8/xsU70thhAopUxh5Wf2zj2wug8YpjAAAAABAPPKkmxEzM8FPFL2oWxmP2CnDxdlrlbjf&#10;j5QbG5//QdlM6ZZeDK68vZhOhVE62inmIiVXVBilE1qnNlLiKXUeJZXyhNpxf893FO2qeF4kF2bt&#10;EpfrpzBChZQtjJafkJVB39Z12QpoqxVGn1QojAAAAAAMtf8oenE0NB6muMTQi7p6Wk123c6LlfQ2&#10;PH+Ql8vvhV4MrrydmE6F0f8p+T7fVHJFhdFXlVberngbFzyejNvup9yieFn9+b4goRfEq91+u1AY&#10;oULKFka1M5rLoBX6f1XbM9vu6c3b1PQ7Id9mMqEwAgAAAFA9HkXjQsSrZXl0iefuKROvJramUrXT&#10;2dLROb9Tiiaw7kQv3lbOWeT4FDd/z73Qi8GVtxPTqTD6sJLvU7Yw+obSjr8XFzsuCj030/uUa5Tn&#10;K7kNlMUdskjxqmu+bwojVEiZwmh8/xCWv6q5DFqm/yP5CKNx/V+p6XfCysLo8nK3XzYURgAAAACq&#10;Jz99q2xuULySl8uP7ymeI+cgxatuTZd7KP9S/Pj+q/TyWPZW4ilWPh0tzmnkUsS33y29GFz5nMV0&#10;KozepeT7lC2Mvqh04tPTPFH1t5TliouhyThX8X1TGKFCyhZGtVc3F0bL36jrssLo7Cdq21uSwuif&#10;FEYAAAAAhl0sjK5UPqm8Q/EonfPaxNe/U/HoFBcpv1J8WpPLFY9cebIyHWKB4sfi+Xe6ta8S5/n5&#10;k7KhEuc08vf2NaVd0VNELwbr+6fpVBh5pbN8n6LCyP9e+XYenTTVWFYfFTTIwmjFZbpsn2ybSYTC&#10;CAAAAED1XKx4bpt0suNerKf4VK7PKS5XTlWm0gGKiyK9mAsLfUGXDlHivEU+lW0bJXqN4sud85Vu&#10;Ri7pxeDKfWM6FUajSr5P0almfq7z7bzS21SjMEIF9bMwWqrfbSuuX7WNT0+rPaZ5m8mEwggAAABA&#10;9XiVNE9u3C9edt6TNvu0Lp+iNhU2VXyKnF7IhZN9QQutTimbq3jSZ+//Z2VrJedRVb7e+YBSdk4j&#10;vRhcuV9Mp8LIpUs6h5Lj0/5yXhEt3cY5UZlqFEaooH4WRst20naXNm939sHN20wmFEYAAAAAqudy&#10;5aETn/aVRy55Qu1Bu6fyacWjg07xBS3sqHxs4tMmerG2sizy/EftCg+fnhbnNPqE4vvuxLfv7dN0&#10;KozSuZhifqrkPq+k2zg+rW6qURihgvpZGNV2pjACAAAAMNvcV+l2Xp4yjldcruhF20C9VNGLt/BM&#10;pd338X3FI4lyccLmvyg+ra4drwj3esXbX6ZsrHSiF4P17dN0Kozsx0q6zx+UnCe4Trf5tzIdq9ZR&#10;GKGCKIwAAAAAoIq88tbNysvqXw3GoYpXMvulMq54suiYmuIy6a3KzxU/llZzDz1VKToNrZWlylYT&#10;n3Z0oKIXl01xOdWpMDpKSfe5SslHNH1JSbc5R5kOFEaooIEXRk9s3mYyoTACAAAAMLt4xbQLJz7t&#10;uy2VqxW9cCuVfyqDGEnVyaOV/LFcoZQZCfQbJd0vX/7+IiW9fjtlOlAYoYL6OofRw7Xdr5q3W3Gc&#10;rpvTvF2voTACAAAAUD0+DWsQRcq9FBcI361/1V8uTnzbetFWOl76fzroReVqj8Wn6vn56eRwJa7c&#10;5uyspP6q+HJPMD7IkVydUBihgvo6wmhH5QvN29WerhzQvF2voTACAAAAUD0epfOgiU/76gmKi5Ef&#10;1L/qr68oesHWVTxJ9VTzKCLPPVT0ePZRyjhVifus8AUNY0qcgPuzvmAaURihgvpdGK24oHm7FSdT&#10;GAEAAAAYZtcqD574tK88ybReVIXv1L/qn9cpvt1u82xlKmyoeDU2r2B2qVL0WBw/799QPqK0W6XO&#10;K6YdqbiM8WgjT4b9LcXL7jsulLzNdKIwQgX1fYTRF5u3ozACAAAAMNy8rP68iU/7woXBuxS9oKrn&#10;fKWfHqJ4wulu4gmt11KmwhrK7opPH/P9Fj2emB0Ub3tvpZPNFE/O7Um836k8V2lXNE0lCiNUEIUR&#10;AAAAAEyGTxnzqU16kVQvIZ7TY16sfFq5XtGLqZXximUYbhRGqKBBF0a1kxQKIwAAAABD6yeKXvwM&#10;LB5Jg+FGYYQKKlsYrXhVcxFUWBjtrOs+1bzd+Ot0+d7N2/UaCiMAAAAA1TPIwsjz82D4URihgsoW&#10;Rstf31wE1c7TdXlhtK/y8my7t4Vwzh7N2/UaCiMAAAAA1TOowsirr22jYPhRGKGCSo8w+lBzEbR8&#10;PKw2cqheGL2yeTsXRrU9m7frNRRGAAAAAKpnEIWRJ9LeQ8HsQGGECipTGLkIGr8wKYHuVE7Rdftk&#10;2+rr/NQ1RhgBAAAAGG5epl0vfuoTX9/RY7zcu5d4v0HRiyjMMhRGqKBShdHe2u5HSQmk32W145X9&#10;su0OUM5qLoxWfFWX7dC8Xa+hMAIAAABQPT9U/qQcoeyieKn3bvJwxcvHP0i5r4LZh8IIFdRrYbTi&#10;OH3MC6MDQ1i+cNV29XwzhHP0+y/drtdQGAEAAAConquUvSY+BXpCYYQK6qUwGr9DlxWNMHJhNJaU&#10;RQ6FEQAAAIChdqOy5cSnQE8ojFBBgy6Mat+gMAIAAAAwzOYq9574FOgJhREqqN+F0bLFzYXR+Ld0&#10;+Q7N2/UaCiMAAAAAs8txyo4Tn2KIURihgvpZGNUzt7kwWv63EJbtVrBdD6EwAgAAADC7XKDoBRmG&#10;HIURKqjvhdGjmwuj2j+VPQu26yEURgAAAABmB5/iFkuEXX0BhhqFESqo34XRCx9DYQQAAAAAvVlH&#10;8ZxI1yt6QVXPbgqGG4URKojCCAAAAACq4LnKFcqdil5MURjNIhRGqKBBF0bj/9B2FEYAAAAAUGAr&#10;5a3KvxS9gCoMhdHwozBCBfV9DqPHNhdGtavK3UeZUBgBAAAAmPnuoTxB+Yhyk6IXTm1DYTT8KIxQ&#10;Qf0ujLxt7W9ZaXTY6tv1EgojAAAAADPX+spBym8UvVAqHQqj4UdhhAoqXRj9oFxhdM4e2uaXq7al&#10;MAIAAAAwu3lE0bnKdUo+P1GZUBgNPwojVFCZwmh8L+XipAC6PYTlTyoujDxf0Ypfr9q2vv3o6tv1&#10;EgojAAAAADPHjsr7lf8oemFUOl9SHq/sovxWoTAafhRGqKAyhdE5+v1U+3tSAt2irx+nHNBi258n&#10;2yrLT9ZlB66+bbehMAIAAABQbWsqo8oXlJsVvSAqlauUtyv7KKlXKnMmPsUQozBCBZU6JW1n5fJV&#10;BVDtRsWji/R7K9/2nF20zQdWbVvP2dqewggAAADA0NpYOVa5RNGLoNL5s+Jiab5S5EzlsROfYohR&#10;GKGCSo0w2imEFVcmBdD1oX7qWVEJ5BFGy9+XbKvUVhRv220ojAAAAABUy30VL4t/m6IXP6XieYyu&#10;UBYodqty+MSnmKUojFBBvRRGNf0Md1MYLa8Vb9ttKIwAAAAAVItPQTtSuVTRi5+O8ZxGOyjez+6t&#10;UBiBwggV1O/CqLZrCMuzU9KWc0oaAAAAgKG2hjJX8dxFehG0Mrcrv1JeqGyv5CiMYBRGqKC+jzDa&#10;I4Tlr1q1bX37j+p+9ll9225DYQQAAACg+ry62ScVT2R9i3Ka8iClCIURjMIIFdT3EUb7aptnr9rW&#10;Gb9gokjKt+02FEYAAAAAZg7Pb3Se4hLA8xa9R9lUubsSURjBKIxQQYMojJafumrb+vZfmNg+37bb&#10;UBgBAAAAmHk2UMaUfyo3Kj9V9lesU2G0jhLnO8LwojBCBVEYAQAAAMBU8IijQ5WvKHcoP1JOVK5X&#10;PP9RkZcpj574FEOMwggVNCWF0ecmts+37TYURgAAAACGg17chE8o1yh60RReqxTNc/QBZa+JTzHE&#10;KIxQQf0ujHx7tVNWbVvf/ochnLnj6tt2GwojAAAAAMNlI8VzG7k48jxHb1QerKyveFU1jz7aVcFw&#10;ozBCBZUpjGo7hqbCaIV+Z7UcYaTLxp+YbKvUfqtstfq23YbCCAAAAMBwWk95mvIfxXMaXdv4qBdU&#10;YTcFw43CCBVUqjDaQdv9NymB9Ltr2U66vIvCaNnWq2/bbSiMAAAAAAw3T5B9vKIXYPUCwaEwGn4U&#10;RqigToWRCyAXRrVrkhJIv7tq27Xe/uyDk22V8d+FsPRhq2/bbSiMAAAAAMwOaymfUfSCisJoFqAw&#10;QgV1HGE0R9vsFeqnoa0sgK4M9RKpaPt6wXTAqm3j9su2n7iuaJ+yoTACAAAAMLv8TqEwGn4URqig&#10;MoWRVz5bcUNSAv17YiLswu2V+vZxW6X2H2VHhcIIAAAAALpwhrLPxKcYYhRGqKBeCqPaFRRGAAAA&#10;AAD0B4URKmgqCiOvsFafB4nCCAAAAAC6MFfx8voYbhRGqKBBFUbjtyTb36yvH6+PBxRvXzYURgAA&#10;AABmlrsra/eYTZSLlD0VDDcKI1TQQAqjvZVfJdvfqcuPVPZv3q7bUBgBAAAAmFkOVG7rMbcrejEV&#10;dlUw3CiMUEGDKoxW/DrZnsIIAAAAwKykF1T1ImAyYZW04UdhhAoaRGE0vo+2+Q2FEQAAAIDZjsII&#10;ZVAYoYIGVhj9trkwqh2l6yiMAAAAAMwqFEYog8IIFTSowmj8wlXbO+Mv1377FW9fNhRGAAAAAGaW&#10;AxS9IAp3KJ6X6NYS8bbeJ369t4LhRmGEChpEYXS2Rxidt2r7+j76msIIAAAAwOyiFzLhOsWjhLZU&#10;/IKmU+Yrnuz61MbXaygYbhRGqKCBFUZvWLV9fZ9XKhRGAAAAAGYVvYgJr5j4tCt6ARRuVJ5a/wrD&#10;jsIIFTSowujsF6/avr7Pd3Vfvrxo+5KhMAIAAAAwe/xYuVbZoP4VhhmFESpoEIWRRxKNH6qPt6/a&#10;Z/xiXUdhBAAAAAAl+DS0XysuEc7xBRhqFEaooEEVRl5Gf8Udq/ZZ/nNGGAEAAACYbR6qnKe8pmRe&#10;q3xQ+YsSJ7++QMFwozBCBZUqjPbWdl0WRiuepKSF0W8pjAAAAADMNp7DyEXAZPINBcONwggVVKYw&#10;Gt8/hNqNq8qf2uXKzgXbNlI7YCJNJZN+7sf3KN6+bCiMAAAAAMwsekG1WgHUbZYqGG4URqigToVR&#10;vfh5YggrbllV/oxfFsKy3Yq3d2oHKjsoV63ax6e0nUNhBAAAAGBWmWxhdImC4UdhhArqVBj5+trx&#10;SjKBdc3zEe1VvL1TL4x21LZXr9rHhREjjAAAAADMLpMpjL6jsELa7EBhhAoqVRg9OTTNRzT+LV3X&#10;Zj6iVoXROW1GJZUJhREAAACAmeUA5RblpcpTlSOVQ9tknvJoZQflngpmBwojVFCnwujsgsKo9m1d&#10;3qEwWra1tv33qn3G9TuyPoG2rivap0wojAAAAADMLIcoF058CrREYYQKGkRh5NQLoz+v2sdzINVH&#10;HlEYAQAAAJg11lLWmfgUaInCCBU00MLor6v2cWE0/mhlTvH2ZUJhBAAAAAAYPhRGqKBBFUZedn/8&#10;4lX7jGv/5c/Q5fsWb18mFEYAAAAAgOFDYYQKGlRhdPZeuu2vJvvcqZykUBgBAAAAAIaOTz/cUdmk&#10;/lV3KIxQQQMbYbSn8o3mwmjFs3Vdp6KpTSiMAAAAAADV4XLnMOVLyl+UdyoPV7pFYYQKGlRhtHS/&#10;EJa9d9U+9f3erfvbo3j7MqEwAgAAAABUg1fAu0m5UzncF0wChREqaFCFkSe3Xv7CVfvU93tXCOdQ&#10;GAEAAADADPAY5R4Tn1aKT/2aO/Fp1+6r6MVqeKKykS/o0VsVvcitFzw7+IJJojBCBQ2yMFqhn/mm&#10;wugtjDACAAAAgOpaR3mK8kPl+sbXVfEwxcXKX5WrlbspZT1U+ZByjeJ9/6Xcolyo6IVmV96o6AVu&#10;uFnZ0xf0AYURKqhMYbRiidJLYfSSVfvU9/tuCGfp/1PR9mVCYQQAAAAAg7C58izlKkUv3uq5Vpnu&#10;wsgjnHZSXq/coMTH9jelbGGkF5Mr9/uU4u/pnsp7GpfdqjxVKcPzFcXb+rov6BMKI1RQp8KotncI&#10;y09tLn7GLyix34Hab2Hzfit+rf32Kt6+TCiMAAAAAKCf7qO8SdELttUynYWRCx2vOPYdpeixlS2M&#10;PCop3S8fEeTRRr7c8xB1Gi3kx+TRTd7+DmUzZU3lXspkT92jMEIFdRxhtFcItZc2Fz/1yav3L9g2&#10;iQuj2hGKV0eL+/1W2bt4+zKhMAIAAACAfvALq18qHrXzJ0Uv2FbLdBVGnjvp98rflX8rRY+tbGF0&#10;gZLut56S+okSr7tR2VhpZTfFRZG39eP6vOLH6NPb/FyOKL2iMEIFlSqM3tFcGC1/mS47oGDbJC6M&#10;zt5fH69LCqPbG5cXbF8mFEYAAAAA0A8uTh6neHSMi5eTFL1oa0o3hZFesIW1Jz4txaXQuhOfrsaj&#10;grZT7q54BNT5Sv7YyhRGuyh6EbpyH38/HiWU8hxG6e0+WWnFp7PF7Xz/SxTP9xRP4/OcSMcpvaAw&#10;QgX1Uhh5xFGZwqi2q7b/R/O+4wXblg2FEQAAAAAMgieF1gu2ppQtjLykvEcqfUnxKVqd6MVdfUJt&#10;F0Flbt/FVv7YyhRGH1fSfXw6We4LSrrNj5UiayjXKXG7zynROUp6G5so3aIwQgX1UhitKDnCaNku&#10;uv2sMFp+5MR1Rft0CoURAAAAAAzCgxS9YGtK2cLovUocyfNTxaOWWtlbidteppQpV7wMfvq4nE6F&#10;kUcn/VFJ97lEyX1aSbdxtlJyHpGVbuP9Ii+r7zmQ4nVesr9bFEaooEEVRs6ybbXdd7N9j9FlFEYA&#10;AAAAUCEPVvSCrSndnJK2QvE+Lk68JL9H5OTmKl6K3tu5LNpQKUMvBpsel9OpMPKpZ+mIIOdnSu6T&#10;SrqNc5SSW19Jt/H8RdG9FY+YitedrHSLwggVNMjC6Jztte33mvet6f8ehREAAAAAVMlkCyNbqsR9&#10;Pdn0WkrkEiaWKi6LvMJYWXoxuPJ2YzoVRukE1TE/UHLpvEQx5yo5r4IW5ypyvqKkPPl1vO5JvqBL&#10;L1S8L4URKmSgI4xcGH2zeV8v0d9phbVWoTACAAAAgEHoR2FkLj5uU7x/HIVziBLLot8q3d6mXgw2&#10;PS6nU2F0opLvU7Ywep9S5JVK3Marq6X+oMTr9IJ3pfsq8zrEI68+qHhfCiNUSJnCaPnbm0ufsoVR&#10;bU/tq/9rTfu+M4Szdi/evlMojAAAAABgEPpVGNmrlVgauVjx6mH+/HeKT9/qll4MNj0up1Nh5MeQ&#10;73ORkisqjDw6qohXbPPS+97mn74g4VFTvtyTf7skivSiuOm2O4XCCBXSqTBy6VN7b3PpU3uxUqIw&#10;OnuOtj8t2/ezyo4F25YIhREAAAAADEI/CyNbpqSnhLks8jxAvdCLwabH5XQqjN6j5Pt8Q8kVFUZf&#10;U1p5h+JtPFeTH5d5Quw4kfdeviBBYYQZrFRhpP9XTaXPKUrJwqj23GzfTysURgAAAABQIf0ujA5T&#10;YonifFbxRNS90IvBpsfldCqMPqzk+3xTyRUVRkXFUipO8P1vZbHipfn9XB2v5I/Jz58ff7scqLxb&#10;8W1SGKFCOhZGe+u/wyVJ4XOn4omry5ySpp/7FQtX7euM/0yXUxgBAAAAQIX0szAaUeKcRX9V4ulp&#10;Lmc8eXS39GKw6XE5nQqjdyr5PmULo1anpKW2V05VXtf46OdvMpj0GhXUcQ6jfUJY8btVhU+9MDpM&#10;l8/JtmuR2hO03x2r9l/x3xL32SIURgAAAAAwCP0qjDxa5ibF+1/iC8TzCd2q+DKvLtbtSCO9GGx6&#10;XE6nwqim5PsUFUZFy+p7dNJUY1l9VFAvhdHZhytlC6O9dR//WLW/M+79C7btFAojAAAAABiEfhRG&#10;j1Y8t4/39STQ6QTXL1V8ua//uXJ3pSy9GGx6XE6nwmi+ku/zdSXnldzy7V6vTDUKI1TQwAujnZUv&#10;rtrfWX5y8badQmEEAAAAAIMw2cLoCMUrhHk/l0WbKimXO2cp8bZ92lfZ09P0YnDlfjGdCiNPsB1X&#10;Z4v5npLz/EPpNs4JylSjMEIFTUdhtOLNJe63IBRGAAAAADAIkymMxpTrFO/zJ2VjpYgLnnT1tPOV&#10;dZVO9GKw6XE5nQojl1Fe+j7dxyObckWF0R7KVKMwQgUNujAa1/7La6v2r+erup1di7dvFwojAAAA&#10;ABiEyRRGLjs8b5HnLLqXL+jglYrnNPqzsokv6EAvBld7bJ0KI/uWku7zRyX3RSXd5h9KN6fL9QuF&#10;ESpo4IWRtqsdsWr/+m38IoSlDyvevl0ojAAAAABgEPpxStp6E5+W8jzlAROfduSJtPPH5tXXOhVG&#10;Xq3NcybFfa5S8gm388LII6CmA4URKmjQhVE92jYtjFZcqf+GD58okwq3bxEKIwAAAAAYhC0VvVhr&#10;ik8z62bS60HxZNr5Y9OLyo5zILlQ8mlocR+XR/dTUvkopK2U6UBhhAqaisLI91H7z6rbqN/O20JY&#10;trWuK9i+VSiMAAAAAGAQdlL0Qq0pNytl5hgatEVK/tg8D9JaSidPUNL9dldSf1d8ucukF/iCaUJh&#10;hArqVBh5DqLab5sLI59i1lVhtJf2eVNzYbRC/79rFykLtE2n0qoRCiMAAAAA6DfPO7Rc0Qu11XKe&#10;UmZeokHZSPHcSEWPbVQp45lK3Odlipf79zxFT29c5vLpA43LpguFESqo4wgjjw66cVXRM36TLnu0&#10;0uUpafXV0q5JCqNGareGsEz/zwv3y0JhBAAAAAD94JFD32zkv4qLilbRC7lwkXKuMhU8t9FXlJ8p&#10;Xqq/6DHFeAn/C5VtlHbmKv9RXA55LqNLFb0grd+Gi6PpRmGECupUGNUOzEqef+kylz+6vGj7VqlP&#10;fv0s7X9LdnuKRx95JFPRfmkojAAAAACgHzy/z2aNuKDZsE18vbfL5/8ZFM9N5PvbVPES/UWPKcar&#10;rHnbNZRO1lc8gXZNeYniSbGrUs5QGKGCpqww8kePVjpEt3Fx823W/hDCCx64+j55KIwAAAAAAMOH&#10;wggV1G1hVLs8hHN2mbi8aPuO2X/iPj0X0srb9XxG5yn7FWyfhMIIAAAAADB8KIxQQVNeGCnje2j/&#10;T2e3+1tl1+LtYyiMAAAAAADDh8IIFTQdhVF9qf5n6jaSUUbL/6mvt2t/uxRGAAAAAIDhQ2GECupU&#10;GHmFs34XRt63tqNu79rkdm/WY/HE121WX6MwAgAAAAAMHwojVFC7wsjFzvjBq0qderHzB2WrieuK&#10;9imbs/bUbfwiud07lTfo/vYq3t6hMAIAAAAADB8KI1RQ2xFGc3T94c2F0YqfhHDOtgXbdhlPcL38&#10;jc23Pf5HXb538fYOhREAAAAAYPhQGKGCOhVGtcOaS53aT5XtCrbtNr7tx+g2b2m+fV/XavQShREA&#10;AAAAYPhQGKGCOo4wGmkudPpZGC3bSbf1p+bbX36M7lPXFe1DYQQAAAAAGD4URgOx1Kc2/SLU58MZ&#10;/2UIZz6ycQVKaVcY+brlp2WFzndDWPbw4u27TW133cdnmm9//GO6fOcW21MYAQAAAACGDoVR33ny&#10;5fHslCaf5oTy2hZG+4SwvNb8/C7/iJ7jPYu37zpzdHtLm29//He6/V0LtlUojAAAAAAAw4fCqO9W&#10;LGkuG5zlfp5RWrvCqLavns/x7DnuZ2GkjCu1W5vvo3airis4LY3CCAAAAAAwfCiM+m7Fp5qLhnrZ&#10;8OPGlSil0wijFQWF0Tl7FG/fS87ZXv9m32++j9qLJ041zLelMAIAAAAADB8Ko74b/31z0eB4aXaU&#10;V1QYuazxPEKnbRzC8g80P7/L36Pr2ix933VcSp3dfB+1S0NYtq0+ZqulURgBAAAAAIYPhVFfnbFB&#10;WG1J9nqubWyAUtLCyKuTjT9eOVf5TKiP1qpd1fz81p6ntFj2vtfUDmm+D2f5Cycez9l6fDUXWMr4&#10;/iE8b5PGAwcAAAAAYChQGPVV7YDVSwan5ucXpaWFkecsGj+l+HmNqT1L6XNhdM5uus3PZvfztxCW&#10;bhHC8mfocz2menzfj2o8cAAAAAAAhgKFUV8tf3ZzwbAyt4Rw2jqNjdBRLIyWPiqEM7fT8/fL7PlM&#10;Mn5lCGf1ccLrmPE9Qqi9rfm+anfqo8uia7LLv68HfbeJxw4AAAAAwMxHYdRXyz7YXCSkqc1rbISO&#10;YmG0bHt9/rPi5zOm9puJ0UB54TPZ1E85O173kd2/S6N6cZRctuKOwEp4AAAAAIAhQmHUV7VvZEVC&#10;kvGXNzZCR7Ew8uii2i+y5/LXyu+0zX/18UMhLD1Anxcsd9+P+HS4c3bRx/8k998my3ZqfAMAAAAA&#10;AMxoFEZ9NX5JcZHgLPdkzSv0+TtDOH29xg4oFAsjzw204vrseVzSmF9ovxDO2nX1kqfv2V/3tVjJ&#10;TkNzarc2f73s/Y1vAAAAAACAGY3CqK/qo14a5UHhqUvxuh82dkAhF0a13ZWvNT9v49evKpOmMsu2&#10;1v1eoMdz80RW3KSP7w1hea358TlLH9z4JgAAAAAAmLEojPrmjIeGpoJo3KdNZaNjYlg1rb16YbSl&#10;nqsrk+fMz+2ZIZy1d3GpM8h4BbZxfYzxang1PY7xfZR/rXqMzvJL9Q0wATYAAAAAYEajMOqbZYub&#10;i4NlLwlh3PPtJJelWX5aY0espr5C2Yl6nu5InrNbdNkAVkMrHc+T1EicM8mFUe15yWNUarcrJzW+&#10;EQAAAAAAZiQKo76pvbu5OKiPRrmg+bI0459v7IjVLPNE0/qZbHrOXBjt2yhvKpL643FhpMfW9FgV&#10;F14AAAAAAMxMFEZ98cx7hTD+71VlwfhtIdTWUr7cXCKkqV0XwmnrNG5gFjn13iGcsYG+//UnnrdU&#10;7e6N6z6cPVf6+Tx7rj4e0FzYVCEujcY9MfZVzY+5/rifqzxoYl6j2n0a3yQAAAAAAJVHYdQXLn5W&#10;XJ0UBT4taa32I4w8J49PaZpNaqMTxVp99ND1+ujl6i/Ux1eHsPTN+virxnX58/VNXb5zcWEz3fFK&#10;bqdtrI9Hr/646xOf3zoRz3U0/jF9n89QDphIbe3GEwMAAAAAQKVQGPXFmRuFMH7DqqJg/K8hHHmP&#10;UJ+4efyJyuP1+WOUbzQXCstf0biBIXfGNnoOvqfvv8Wqce0yfrVycHFZU4W4MKo9cOL79PL7Rd9D&#10;q4zfpI+XaT8XZb/R57/Uz8Rr9fkZynN1/WP18QB9bMybtHS/xgisNSfur5Mzt9M+D2l8AQAAAABA&#10;abOoMPIooPFDJ5ZCr31Sn39HH88L4fQHNTaYhPoKabcmRcDFurBgpSyv8NW0ktr1/XtBX9tK39vr&#10;J76nGJcPp2/Z2KBAfRTUHhPPS+1YZVSPcdcQTr3fxHVn7lhwm2fr47oTp5a94IHad44uO0aXHT0R&#10;f14vPZLHkD433aR2hW7/cH2s2NxFadLCyJYdpcf+39W/l36lvqy/S7R/6POL9Pk39Rx/QJ+/WonP&#10;91n6+B5d50Lq9/pa/7b1fyP9+9Z2V/Rv3E08p9QZ+v3gEVH+f3T6ehM/G+duGsKJjcucp5c87S5u&#10;7/jn6KzNdR+7rX6/MfXrtpm4/XTfMvHtdyv9nrqN76/mEWfxseu5G3904/lv/B9Js8z/754w8f+u&#10;aR/9bLXap6vo53F8r+bb75T6HGLrT3w/AAAAAGarWVQY+UVn0Qvw5WeGsHSLxgtizzuk1F9kdrE0&#10;em1FdpsfbVxRoPaH5m39wn/8WbpcL+TP3HnixZrnvPGLaKe22cSLc5+SVZRlO2n/EeXC5ttdefv/&#10;0uN5VeM+ntPIKbrOxcLlq29f3+c25dri6+q5SfteV3B52fj0PT2u2o3Nl4/focuu0ec+be0K5URd&#10;phe7RUVNVZIXRlYv3D6o78Ojh/6m/EfpsTSrSurzcun3RD0urXy5/70al9VPNfS/51+Vz+vzL6we&#10;T/Refz603cr9rp+4nfz+CuOfu8Z+ZeOfY5fD9fsueExN+Zy2+4H+vxTcTun4/4Weq8LHP4NSP5VS&#10;308/CnUAAAAAM1EsjPSiLehFbreeuW4Iz7/vYON3uT0KZ+kxISw7Xnn4xGW+ziMOfNqOL19+XJsc&#10;qe2+1OKFkeeZuV2f+0WeV7vyalx+cf975T267W0n7uvENRrfdIHVSqA5jSsKjJ/bvG1M/XHEeA6k&#10;RuqPyy/M0+uTxOuKbrOKqX1fuWfjlL219Xzsr8xXDg3heQ+buM4TRXtEiUcW1Q4sLmqqkqLCqO5u&#10;je/x7hMf64XkAv0suqh7rz5+Rd+zy5KC52hGJpnDiwxPXF4DAAAAmI1eFMJhelFw9h0hnBNHQ5TN&#10;dcrNUxQXJ8mLmKbrBlyW1Isb3c/4cxvPWWbZ1hPbrNz+Cl3YZnSSRzCt+NGq7WdLPELFczaVWS1s&#10;/BHaruJFUUzLwqiE+ulLu+v79WmBzj56jk5QnqbLX6yvP7YqtY/q8q/pc4/M8siwsqNypioURkMZ&#10;CiMAAABgtnpRCCN6UXB29iJhNiSdpLpMas9qPGeZ2kHN243/rnFFG54DaLme+/Erm/edbOrl1kW6&#10;7dP18f3KX4q3SzP+R330HDivbHz8sXJ5I3/X9d/R5f+n23yNvv64Pr9Y+bcu9ylIuv3a1/T1W3X9&#10;q/RR2+RZ/jJ9fJJeeG7R+OZLcGFUVM5UMZMpjHrh0Ur1kUubTYy2q8/vs0jP82tXf+7T+N+39mHl&#10;K13my/r3+IHSKKpW5heKfj5Wfv23iZ+JTkWWC976z056W973m4pXzMvu36vorfDowEuUfL8O8WP2&#10;anxFj6Nd6qeV5d9vF1nh+aW+q4/x+/Hpbm+a+D/U9G/yaj3G85TPKF9tbBu/b6+w+GZdrm3SfbpJ&#10;/f+k/u+uyG67bfTv7d8B9X9LhVPSAAAAgFlqjReF8IKCF0zDmvpopN/rxZDn/DlD0YtQr05Vj1/o&#10;Xa2PV03E8+mk+y7/vp6wgpFDy5/fvJ1f/JX1Ub3w96TOK76ePI5e88XVRwPUi4X99BifoY/Pa87y&#10;k3XfFV3Wn8Jo5vLpo2fsMVFk5fHl9UnYu5gfbLJ8+qpHbxU9nqJ4HrGxtRo7AwAAAMBste05Ibw8&#10;KTtcqNQnOy0Tnw52qfb73cTHQWb81/r4FuXlys9XXV6fZ+jruv7F+rpDlo/r436Nb7yEpZ5P53+r&#10;nhvntI0bVyaWf7F5G6+ShcmhMAIAAAAAYBqd+cYQzknKjnGXMuuHcMYGnVOfi8YjBaYiuXbX9VH9&#10;tJLk+fHk2an6KmbJ/EX1laQ2aVyJnlEYAQAAAAAwTWr3C+FF14bw4rsm4sJj6RMaV6KuPq9P47lx&#10;auc2rmhY/pLs+q80rsCkUBgBAAAAADBNvFT8kh+HcMhdyq16kf5NvfBdv3El6nx6WVoIeXLnlCeY&#10;Tq8fP6VxBSaFwggAAAAAgOl0tnKXcoOykS9Aanx+cyFUn/i6wfMhpdc53awEhtYojAAAAAAAmE4v&#10;Uu5S/qfc3xcgVduhuRCqfWPicq8+ttyTbifXefLrQc+pNFtQGAEAAAAAMJ0ojNp63iYhrLhtVSlU&#10;+8/E0vXjP9PnyWTXXl3urF0bO2HSKIwAAAAAAJhOFEYd1X7TXAwVnYpWu4LCqJ8ojAAAAAAAmE4U&#10;Rh3V3p+UQ3cknzdSuzmEM3ju+orCCAAAAACA6URh1FHtuauXRGnGX9fYEH1DYQQAAAAAwHSiMOqo&#10;dkBxUeQs/66uX6uxIfqGwggAAAAAgOlEYdRRbbPisqj2txDO2ryxEfqKwggAAAAAgOlEYdTR0i1W&#10;L4vGbwth2baNDdB3FEYAAAAAAEwnCqOOjlwzhKUHhjC+j3JKCMtfrzyjcSUGgsIIAAAAAIDpRGGE&#10;CqIwAgAAAABgOlEYoYIojAAAAAAAmE4URqggCiMAAAAAAKYThREqiMIIAAAAAIDpRGGECqIwAgAA&#10;AABgOlEYoYIojAAAAAAAmE4URqggCiMAAAAAAKYThREqiMIIAAAAAIDpRGGECqIwAgAAAABgOlEY&#10;oYIojAAAAAAAmE4URqggCiMAAAAAAKYThREqiMIIAAAAAIDpRGGECqIwAgAAAABgOlEYoYIojAAA&#10;AAAAmE4URqggCiMAAAAAAIpsrOyiPFrZUrmPMggURqggCiMAAAAAAFLrKl9VblDuUO5UblOuUY5R&#10;+o3CCBVEYQQAAAAAQLSb8lfFBc5PlC2UdZS5iksjl0fvUvqJwggVRGEEAAAAAIBtqFyquLxxfCpa&#10;dA/lz0q87pXK3ZR+oDBCBVEYAQAAAABgH1RiIeQ8VEl9XYnX3azk1/eKwggVRGEEAAAAAIB5jqJY&#10;CDmbK6k3K+n1H1H6gcIIFURhBAAAAADAyUpaBjkPUFIvUdLrb1e8ktpkURihgiiMAAAAAACz292V&#10;S5S0DHI8p1GqpuTbPF6ZLAojVBCFEQAAAABgdltf8RL6eRm0gZIaV/JtzlAmi8IIFURhBAAAAACY&#10;3bZUblXyMmg9JVVUGH1MmaxzFd/W9cr9fAEw/c7aN4TagTMj44/Uf6N8zjEAAAAAACZlJ8XzEeVl&#10;UJnC6EdKKx6htEQZa5OFyvmKb+sm5SSlaDtCpjiPWKacPTOy7zkhPPCZxd8HITM+T1a2UQAAAABM&#10;sYOVO5W8DLqPkioqjC5TWtldybcnhBBCus0pCgAAAIApdoxSdIB+XyVVVBhdoXjS7CK7Kvn2VUlR&#10;QTaIDOP9TMV9TdX9ONxPb5np95PfLvdTLlN5P+ltn6gAAAAAmGKLlPRAPaZMYXSlck+lyJrKtsrW&#10;bbKV8ibFt+WJt/dUirabbHw/ZynxcR+iFG3Xj6TPp0/JK9qmH3mkcpvi+zm9cdkg4uLPpwv6fl7Z&#10;uGwQ2UWJk6+/u3HZIOJTMD1flu/nU4p/Noq2m2werlyn+H4uVB6mFG032WynxPv5gfJQpWi7fuT3&#10;iu/nt8pDGpf1O36evq74fv6lDPJ+3qP4fvzzvZdStN1k45+vFyu+H+eJStF2k43v52Qllix+I6Bo&#10;u8nG9zNPiffzDKVou37kMUp83iiMAAAAgGlwhBIPytOUKYzanZJW1lRNen2CEh+3S4NBeZQS7+cg&#10;XzAgD1JiYeRialDWVmJh1I9V8Vrx/cQi5zW+YEDWUq5VfD8upgblXso1iu/HxdSgrKFcrfh+XLQM&#10;yt2UXyu+n5/7ggGK85r14/dLO+cpvp8blY19wYA8W/H9OC4SB2WBEoscF8qDsqMS7+cwXzAgXpAh&#10;Pm8URgAAAMA02E9Jh/7HlCmMfqZM1lQtq/8UJT7unX3BgKTvint+qEHxi6lYGHlS2EHxz0EsjDxK&#10;a1A8Z5Z/Bnw/r/UFA+JiKo7Iea8vGJB7K7GY+owvGBCP5IvF1Dd9wYD41NPfKL6fi33BAH1e8f38&#10;vf7V4LxO8f345/sBvmBAnqv4fhyXLYNyqBJ/l7u4HhSPOoz34zccBsWjmeLzRmEEAAAATAOfmhGL&#10;hzR5YZSeVhHTjxfCFEa9oTDqDYVRbyiMekdh1BsKIwAAAGCa+VSMWAikyZfVf4mSb/NCZbKmqjB6&#10;uuIX1s5uvmBAHq/E+5nvCwbEc7vE+znJFwyICyOf8uT7OccXDMhUFUbrKPH7+YgvGBAXRvF+PucL&#10;BsSFUbyfQZ6S5sLol4rv5ye+YICmqjDyqY/+fjx5/ya+YEB8SprvxxlkWT2qxPt5nC8YEP/+jPfj&#10;uZIGhcIIAAAAmGb3UP6rxAPzmA2UVNEII8+ZMVlTVRj5hbVLMKfVym794Ocz3k+rCcH7wXPKxPvx&#10;PDaDFO/H8/IMylQVRrau4u/Hpc4gxfvxqKZBivfjMmyQ/G/k+8lHH/bbVBVGns/K34/j/0+DMlW/&#10;e/z7Jt6Pfw8Nir+HeD+D/N1DYQQAAABUgEcKxQPzmI2UlN+Nz7fZQpmsqSqMUG1TWRih2qaqMEK1&#10;URgBAAAAFeCRCfHFeswDlZRfxKfXf0XpBwojGIURIgojGIURAAAAUBFxKeuYbZTUJ5V4nSdb3k7p&#10;BwojGIURIgojGIURAAAAUBGeZ+V6JR6gz1Eiz1lxqRKv6+ckvm9QfJs3KvlpcJg9XBjFlZfe4wsw&#10;a3n0on8O/ln/CrPVtkr8m/McXwAAAABg+jxaiQfoP1D8It688tetii//lNLPyZw9Ya/nQnIGOSEs&#10;qs2TDm+u+OdgfV+AWcsjDX1K7Gb1rzBbeeJu/xz4d8KgJ3QHAAAAUIKXTP6WcrviU0K+o7go+o+y&#10;TBnk6jsAAAAAAACosH0UF0SvUp6sDHoJcgAAAAAAAAAAAAAAAAAAAAAAAAAAAAAAAAAAAAAAAAAA&#10;AAAAAAAAAAAAAAAAAAAAAAAAAAAAAAAAAAAAAAAAAAAAAACYHvdRnq78n/IG5QkKZp97KvcokXsr&#10;GA5rKs9X9qh/1Z2NlVOV9yuvUvZVMHP5Z+Bdin8PdKPod0RR1lIAAAAAzBBrK69VrlGuVd6rXKTc&#10;qVyijCqYHU5SrleuK5EPKJjZNlf8f/9vyl3KfKWs9ZWPKDcqlysuGX6i+Hb8cY6CmeM45bvK7Yr/&#10;FrhELOs8peh3RFFeogAAAACYATyq6HOKX+Q5j1bM7wR/TfFltyguEjDcPKLgT0r8WeiUJyqYmXZX&#10;3qLcpKT/pnOVMh6gfE/xPi4YdlTMJcOvFF/u8vkQBdW1kXKC8hsl/TnopjBaT7lBSfdvl70UAAAA&#10;ADOAXzTGA/k/+4LELopHGfk6l0YPVTC89lPiz0KneFSJR6Zh5riXspvyZaXo39QpWxh9Uon7uHBO&#10;jSnxOo9W20RBddxN2VQ5Q/GIn/hvlaabwugIpeg2ivJ7BQAAAMAM8DDlNiUezHvuopRfWHiUQLze&#10;7yJ3c5oCZpaXKfHfulOep2Dm8HxT/1V+oCxXfqsU/buWKYw8augOJe6T/yw8SElv0yOOUB1PUjyy&#10;zPNN+bTS9N8qppvC6H1K0W0U5SAFAAAAwAzwGSU9mH+5kvurkm6zv4Lh9Afll8qxyqI28QiSdRTM&#10;LOlInw2UW5X0/7ZTpjDyPDfpPj6lKXV3xSOL0m12UlANLg/TCa092Xn6b+WULYx8SrP/rb+iHK8U&#10;/b6I8e8NJrwGAAAAZgCPHvq7kr5IWKrk/qik27xawfB5jOJ/38PqX2E28OlB6f9tp0xhdLWS7nOU&#10;krtKSbc5RUE1+U2A9N/KKVsYnax4lOr29a8AAAAADAVPdpqejuY8R8ldqqTbXKZ4BAGGy8cVr5Tl&#10;04k2U9ZVPPE5htfvlPT/ttOpMIrFYoznOJun5K5U0u2+oaCaHqGk/1ZO2cLom8oPFf/e8LxI91X4&#10;+wAAAADMcH5nOH+R8HQllxdGfoG4lYLh4tFm/rd1iehTlW5WPAJlheIXgRg+vRRG71TS7f0z8zgl&#10;lxdGnjPHp0KheiZTGPl0NM9nlf7e8GmtpyoAAAAAZqgvKPmLhKcoubwwcsqctoKZ4wAlncQ4j1fI&#10;+6myQMHw6LYw8siRfynp9i6MHqnk8sLI8aqLqJ5eCyOPSM33S/M/5XuKf78AAAAAmCE8f1E+mbVT&#10;tjB6moLh4J+FHyv5v3GreCU9L8+Oma/bwsgTnbsgSrfvpjCar6B6eimM1lDyOfBaxSOPmPsOAAAA&#10;mCG8Us3tSn5g71VuckWF0ekKhsMDFJ9Gkv8bt8vFCqsdzXzdFkb3V4oKo72UXFFh5FWyUD29FEZb&#10;Kh55mO/XLh7VWuY0NwAAAADTyEshFx3QL1RyRYXRCxUMh2MUzz/iuET0qWkuAfJiIM9nFcxs3RZG&#10;LheLCqO9lVxRYXSSgurppTB6iVL0eyO/nTw1BQAAAECFTbYwGlcwHHya0XrKhopXOXqo4gLgDOVP&#10;Sv5vn2aOgplrqgujExRUTy+FkVdR9O8Nr7bp3xteCMHL879YuVzJby/GPy/bKQAAAAAqyqcT+Z3h&#10;/GC+bGF0moLh5xeMT1S+qhSNHniVgpmrX6eklS2MjlVQPb1Oet3K2sqTlB8p+e06z1IAAAAAVJQn&#10;Ov6bkh/IFxVGRS8qmYtkdvHPy1nKjUr6c+AVkDBzdVsYtZr0umxhVLT8PqZfvwujyL833qLkb058&#10;SAEAAABQYZ9S0oN4p2jS6z8q+Xa88JudTlXSwsCFA2aubgsjy1dX9M9D0aTXVyv5dtsqqJ5BFUaR&#10;V0hLb/tLCgAAAIAKW6KkB/HOU5VcUWHkOSsw+9xduUiJPwc/VDBz9VIYvVlJt3cR9CgllxdG/1H8&#10;84PqGXRhdC8lHdH6UQUAAABAhd1XyZdFfraSywujnyiYvY5W4s+CywPMXL0URjsr6fYujIr2yQuj&#10;jyiopkEXRvZ8Jd72mb4AAAAAQHV5fok/KOmLhOVK7i9Kus3zFMxe6YtLT4iNmauXwsj+qaT7uERM&#10;+XfLdUq7bVAdU1EYHaTE297TFwAAAACotvOU9EXCG5VcPmfJjgqGi5dLf5qyu3JvX9DGgYp/Dv6r&#10;3MMXYMb6rZL+33YOUTo5X0n3OUVJ+efif0q8/g7lgQqqaV8l/fd0OhVGLgW9lP4zlIcrncqlBYpv&#10;97v1rwAAAABUng/yr1Dii4SvK7nrlXj9VxS/UMDw8Iu+GxT/+96ueNSZXwC28lLlZmXr+leYyf6k&#10;xP/bMV4OvRMXjP5Zifu8Xkk9VEknR3+xguryHFTx3yrGhdFaSisumeIpzV4F7dfKRkorn1S8yiLF&#10;IQAAADCDpHPS3KSsq0RHKPG6fyvpdRgOY0r8N47xi/3XKfdXUosUn2p0XP0rzGReIv9WJf+3P0cp&#10;47lK3OcyJS2Sz1XidT7tzZMeo7pOVOK/V4zfKFhfaSVf+czx3w///PhnK3WW4gJq//pXAAAAAGaU&#10;5yjxoP8lykOU3ZS/Ny67VGFJ7OG0heLTy+K/fxrPVePRI2con1L8c1DmlCVU09qKJ7t/sLJCKfo3&#10;94v+g5X7Kd62nZcpcb8XKB494lLgqsZlP1B8O6gWr1bnf1sXwo9R/GZA/HeM8WmEL1L8s+Jt76mk&#10;PPm5Rxrm+zleKOFViouiC5WfKpRFAAAAwAw2R/FpBZ57xCNMfMqJl8J+v9Lu1ATMfJ636EuKT090&#10;YeB/e79g9CknLpM8183TlTUUzFz/p/xScfHnkT/tcolykZIXBTmPQvRpjD7dyGWBRy355yg/TQ3V&#10;4TcEfqP4/3WnnwVf/yvFp63lfDvfUq5UXB7F3xv+3H87fB/HKwAAAACGgF8c3kfxaKIHKS4SmLNo&#10;dvC/s4tBn4aypeK5jTZU/DPA5NbDwSNL/G/p+PN2iduV4SJxPWUHZROFgrn6/Lu+m5+DVn8HfLl/&#10;R/j3hueucuLvDe8PAAAAAAAAAAAAAAAAAAAAAAAAAAAAAAAAAAAAAAAAAAAAAAAAAAAAAAAAAAAA&#10;AAAAAAAAAAAAAAAAAAAAAAAAAAAAAAAAAAAAAAAAAAAAAAAAAAAAAAAAAAAAAAAAAAAAAAAAAAAA&#10;AAAAAAAAAAAAAAAAAAAAAAAAAAAAAAAAAAAAAAAAAAAAAAAAAAAAAAAAAAAAAAAAAAAADIm1lLl9&#10;zjxlAyX3AuU7yheUx/uCIXee8j1liTKqLFIWKEXPmbO/0q21FT/fRbfnHK4sVg5RUg9VPqT8QHmN&#10;4p8DAAAAAACAui2VO5W7ktyqXKdcrVzfuCzPDYqvd25qXJbm0UrqpUq+zS7KsFpf8fN4u7Kd4rLs&#10;Xcqvlfz5jrlZWU/pxhFK0W05vu+LlNcqT1Mil3n5tt9X7qEAAAAAAACELZQ7FJcGLn7OVDZSoj2V&#10;vFxwjlYij055lhJvx8lHy/xWSfd3XqQMq1jk+Dldxxc0rKFcprQqjd6udOObim+r6PZeoRTZT8m3&#10;9ePcVAEAAAAAAFhZGP1bebAvyDxGycsF5xglt71yo+Lr88LoYiW/jdOVYeXix9/jx+pfNfNpYD5V&#10;7T9K/pz8U3GpVMYeikcxvU7xaKL8tvLT0KK9lXzb/ylpUQgAAAAAAGYxF0YuG55a/2p1j1XycsEp&#10;KozMp6L59vLCyPP33KbE/f+qbK4MK39/fh5couW+rrxBOVdJn1PHI4UOVsp4i/JdxcVRfjvO45Qi&#10;nvfI+6Xb+vHcTQEAAAAAAKgXRtcoreav6bYwurfieY0OqH/VzGXSO5VXKp7jZ1j5e/dz9Lf6V6v7&#10;hvJRpejUMOdypdMoI1//L2WFMl8puh2PDmvF5ZBHeHlepYW+AAAAAAAAIPJqWe+b+LRQt4WRefSK&#10;S4zZys+nn6Mv1b9anQujT0x8Gv6s5M+ts4/SzjOVWxTPj3SkUnQb/rcDAAAAAADo2j2VoiXwo14K&#10;I48e8kijQdlVGVHalSoeMeURTS6uik4L68Snbfm0Os8D9BBf0IXfKX6Ojq1/tbq0MJqjFE1Y3a7E&#10;8/fmScR9GplNZ2G0mfIEpdXpbwAAAAAAYAj1UhilzlJcbvwyy6+UtGTYWvGS8/l2jldus2XKH5X0&#10;cfxJeZISeaUvTzidTijtuZM80fTGSieeEPpzyrXKHxTfn/f/kTJP6cTlm0f++LS8VqVZWhh5hNBV&#10;Svo9xcfs0V9FPDm5J7t+RP2r8oWRT2Pz9+HnPn+OPSrsXkr0aaXo3+Nnyt2V3ZSvKjcr8f78nD9P&#10;AQAAAAAAQ26yhZE9QPHqX/ltzFVS91UuUvLtXBh5tTEv/f6XxmVpblAepmyrXKpcr/xdybfzSnDr&#10;Ka14NJFXC/O2n/UFDS5PfJmLIC+X387LFG8bC6EiaWFkL1biY0xzjlLkC4pLn6jbEUbPUfJtXXCt&#10;paQOV7yCXrqdn9dRxZd7n3Qi85ijFQAAAAAAMMT6URjZt5X8NvLCyFwO5dt5NM1/lTjiZkzJT+Py&#10;aWBXKi53XAr5tC0vXZ9u4xylFPHpZ3Eb319aLPmUtrQ42V0psqbifb3Nib6ghbwwMk88Hm8/xuWY&#10;R/OkHqT4e39U/asJ3RZG2yj5tkWFkfl5T7dzaeZRRUsVW6DkpdEvFAAAAAAAMMT6VRh5Kfn8NooK&#10;o6LRL141LJ1naV2laN6f9yvp6mJFy82/XsndR/GopLiNT0nLpSObPuULCmyleCl9b9Nu3qOiwujj&#10;Srz9NE9WUicpHgXl0VhRt4WRR2Pl27YqjLwSW77ts5RUPirM5Vq7ebEAAAAAAMAM16/CyCVJfhtF&#10;hdGpSr7dC5WU5wbKCyOP7PHom9QWSn5KVVHZ82wl3eYVSu77SrzepZBvO/dUxY/L27ZTVBgVlVvO&#10;T5TIo6YuU/LHN8jCyGVdup1HHPlxpD6vpNs4OyoAAAAAAGBIVaEwOltJeXLm/DQoF0aeDDrlCbDj&#10;iJ+YLys5X5ZuUzRx8wVKuk3R9+8JoX3dCfWvWisqjOxrSnofjk8B8/dhnjvIk3Gno6hsuguj85V0&#10;GydOyA0AAAAAAIbQTC6MvOR7PsLIp8alPEfQFUq6zbsVz3Xk79Hx514hLN1mhZLyKm/xOk++3U6r&#10;wsirvaX3EePVyO6meB9PeJ2b7sLIp/Cl2zj7KQAAAAAAYEgNe2G0iZKPQvKqa55AO41XB/tbEq9s&#10;lnqK4n19W/kIoFyrwsiFjUcUpY/F8WluXmnO3/McJUdhBAAAAAAAptSwF0ZeAS293nmT0q249P65&#10;9a/aa1UY2clK/nhcGHnS7R8oRSiMAAAAAADAlBr2wmhLJb3e+ZLSjbjKmkcH3d8XdNCuMPJ8RUWj&#10;jByXSUUojAAAAAAAwJQa9sJobSVdUt+5TvF9lLVE8X5/qH/VWbvCyC5U0sfj3Ki0KqMojAAAAAAA&#10;wJQa9sLI4upmaZ6rlBVXWftQ/avOOhVG6yj5vErtTnWjMAIAAAAAAFPqMUpeBjhTWRjlK5JNpjDy&#10;0vW5lyvpNo4ntm7lncppE5/WeUJs71N2KXmXVh+f+LSl7ynxsXgOo22UVo5Q4rZpHq8UmUxh9B+l&#10;TGHEsvoAAAAAAAwxlw55GeAcr3SjbGH0HCXfLl+RzIVRPgLHhdGDlFTRCmgXKbmiia+d7yhbKNE9&#10;lXElvY29lTgpdVkug86f+LSlY5X4OH6r5CVN6jglfdwxT1SKdFMY/UvJt8tXgfuskm7jHKgAAAAA&#10;AIAh9QIlLwOcM5VupCNmYopKp2VKvt37lZTnHXJJk27jEUdbKandlXQbx+VLkTOUfFvHI5R8qtkb&#10;FO/r+Y0erkRfULzdu+tfdebTza5QrlG8VH47v1dceO1S/6q1lyj543a81H+RooLsWmVdJeeCKN3O&#10;jyefS6moDBxRAAAAAADAEFlT8WiTxyl5ERDjwma+4u28fSseleP5bDxpc34b31fWU+7WiE+7cpmS&#10;b3el4pLC2/j2PKImL4ycDytxlIzLj0uVfBvnKMW3k/uYkp/ClsZlUXram+8jTpj9JF/QhkdFed/0&#10;MbmA8vfsx+zvLXe64u2L+Pa8n4uZeHt5/L14HqP038iFlQuwom09qilud2/Fp97l2zkeZeVRRn7M&#10;reZP8sTd8d8CAAAAAAAMARcC71HepLy6Td6oeGTNS5VWnqy0ux3v/0DFp5O9o3FZUTzK6CHK0Uq7&#10;23u94lLkvclled6iLFKKPFLxHENp+eHRNy9TfIpbah8lFkxFo3NSflxvV/LH8lblA0o+/5L5soUT&#10;nzZxUfMKxc9dp38jX+9/y5pi7Z5j/3ueo5jndTpPabWd/109ouvNjcvyeN93KS6eAAAAAAAAhsKG&#10;ik/dcinSqvTwNi6Ndqp/BQ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KC0uzc+AgAAAAAA&#10;YBZaQ9lWebpygfJRZUsFAACgCtZUtlC2Ue7hCwAAADBYWykXK3cpb1XurQAAAFTBfZRzlRuV65Sa&#10;ck8FAACgZ3drfKyy6X6M5yj/U/6t7OkLAAAAKsJvZF2j/F7ZXfGIaAAAgK75IGKRcr7yZ+W/jY+f&#10;VhYoVeF3xUaULyof9gVdWF95vvJt5QrlcuVbyjOVbodnn63crtymPN4XAACAgbq/8kTFxyuHKj4d&#10;vIoerBw88WlXfCyym3K0cpSyk9KL9ZTvKx79/HllJrwJCAAAKuohSjywaJXXKNNpA+Vw5SdKfEyf&#10;Ucp6qHKJ4v1+qRygzFf+2Ljs14oP8MpwYRUfw+t8AQAAGJjNlTcoNyjx72/MZxWfHj7dvNjFdoqP&#10;C/w4v6N0Yz/F+9yp/E75i+Lv7+vKHkpZPgXt74r39cgiTj8DAAA987t11yvpwVerLFSm2lrKSYqH&#10;VOePp2xh5IOnKxXvc4tyLyU6RIm3d7WyjtKODwg9+iru4yHeAABgMDyKyCVK/LtbFJ8evpkyHXxc&#10;4MfoYid9TB7BXNaTFe/j7/O1vqDhg0q8vXm+oITzlLjPib4AAACgVx5Z5FOrPqmcprxC8ela8WAj&#10;jU+/8kifqeCVPD6kuOhpdaBYtjD6oRL38QTVqU2U9DY/oLRzshK39bt/pyjfVPyu4FLFBRcAAJg8&#10;n551rZL+nW6VvypTPZrGI45/qtys5I+nbGHk7/Emxfv4mCe1ixJvz6OWHq204zex4jGT3yDjmAQA&#10;APRsufJjZef6V6vcT/mYEg9S0ni4dSsuX7qZC8hzCrUyV/EcBVsr+yoeVp0/ljKF0d5Kus83lJTf&#10;GfTIoni9S7EdlFY+p8RtvZ8nlPxqcplPdyt7ahsAAGjNxyh/UI5T/Pf8EYrnIox/c/P4tK6p4HmU&#10;XBR9QWl1Sn+ZwigdAe349PjUhkp6mz9X2nmZErf1PJRfUfwmoPM1ZaqeHwAAMMP5XScf7GxZ/2p1&#10;HklUdKra9koRX+532M5UypRGLoJcuDxVKfOOoFckyx9LmcIoHZrtfEnJ/UZJt/EQ8FZ84Bq3O90X&#10;yJpKehserQUAAHrnN7X8Nzs9jTzynD5eJj7+3Y3xiJ9WHqe0OuYp4u09eXSRByg+pT96n5I/ljKF&#10;0aOUdBS1j8tS/t5vVdLbnaO08gslbudT5Dzx9nhymUcp7aUAAABMWjpyxvGpa61GBXnSybjdGYpH&#10;7rTid8z+pXhbD8MuM1nlqUq8/ZhOhZEfQ356nUcI5XyaWrqNRzO1kg6N9+lo0UFKPOjzQSxL1wIA&#10;0Lv3KO1OqUpH/MY8QSnikTUeQew5CDf1BR24aPHt/U3xqOtOPCI6fyxlCqMLlXSfHygpv6GWjkBy&#10;vqsU8WiltFwaU6J0wZBW+wMAAHQln8DxaUor91a+p3g7F0svVYp4u7h6h8uXMgdu9lwlfSxOp8LI&#10;5/KX2edHSrqNR1YV8Tt9nlgzbuf5jCKfhpYeqO2jAACAwSh6I6nVPIseLeRjE2/juY5ajRyyI5Q4&#10;p5DfdPJook6OV9LH4XQqjPzmWXxMMT7uSvmNr8uUdJurlPsqOa94m253pBL5NP90fwAAgEnxO1Xp&#10;ymQebt2JR9X4fHlv73fyXBrdTYl8MBPfKfuP0s2w6F4KoyVKvs8nlJznSEi38UihVoXP5UrczpNc&#10;Ry6+4gGms6cCAAAG401K/Jvr4uUwpR1PGH2d4u3/qBSVRscqcSSxT0FPTztrx6vIxscS06kw8qll&#10;+T4XKCkXRh7llG7j0/+L3mzzG1fpdunKtp5jMpZTngy73RySAAAAHXl49R2KDy5e5Au64EkgvZ8P&#10;TuKcRp5IOp4e5iHh7c7BL9JLYfQSJd+nTGHk+J3LIumoq7RE21jx3AC+PD8Y8+cPUx5aMl4hDgAA&#10;FPNxhSd19t9cvwHlN3DSN6haOVSJb4b5Dax0kYr5SpwXyZNL+42zsnopjOJS+ml8en+qqDDym1qP&#10;VHJ+086jh+J2z1IiXxff1PJI6W4WKAEAAFhpHeUYJR5wOB4t5AKlzMFYlJ6X76X642loLlV2UrrV&#10;S2FUNAnlR5RcUWH0fqXI85W4jd+hjM+Jh6zHA00vsZ86V4n7lMk/FAAAsDqXHZ4rMf7N9FxHrU5F&#10;K+LTs9Jl7P0mTZyzyPmdUnTKVzu9FEYvVvJ9zldSRYWR80ylyKeVuM2bfUGD50KKp9S7aEt5RLRX&#10;oSubxyoAAGCW8Ttpr1P+reTn1DsebeRJsMvyu1kuTtLb8NxAHhbdi14KI48myvf5gJIrKoxa3bYP&#10;ujz/gbfxu3zx3ckHKR5Z5MuP8gWJZUp6253ig1Vg2h0bDnnwwjDvEUvCgn1mQhaG0W0aDx3AcHK5&#10;ky6y4fhvsUcZeSRvWZ4EO+7vIiX+/faCHN2UT1EvhdE7lHyf/E2tVoXRa5QihytxG6+YFvnYJZZk&#10;+X28Won7lMnnFaAq/MbtTAgAzHh+N+1like3FB0gxLSb+Dq3uZLO6+ODo171Uhj5nbp8n6Il84sK&#10;o3bl2NZKHArv78kHl75dH7SmQ8AjL5t7trKiTWpKfO4pjFAJx4cnbHV8mP+YsTDyqJmQ48PcHRsP&#10;HcDw8cIa6TFFHr8p1c3ciPsr6VyNPg2tzIpoRXopjPwGVr7PR5VUq8Ko1fGUi6H3Kt7GxyR7KOb5&#10;m/y1R0bn3+N5Sn777VK02iwwpZ4Zwr3OCOFxp+sYeybkrBD2bjx0AJjx1lY81PmfStGBgg+uvE0n&#10;6ZxFccSST217nuIDoG71Uhh9Ssn3KVsYfVJpZ03F5ZCHf39T8cFbt/My5bzUre+bwgiV4MJoUVjw&#10;6CVh9JEzIRRGwFDz6ezjyiVK/jc7xn/Py76bP6LESbAd367nI+xFL4XRh5V8n7KF0duVVnyM9hbF&#10;39vPFL1erZdp31C2UnIeteXT0trFL3bjvJYURph2LozODOGxyiNnQl5AYQRgCHllkL8o+UGK43fl&#10;2vGw8Lgamg9S/M6WDzDi/i5aui2N+jWHUVFhlC+r73j1lan2Q8X3TWGESqAwAlBB91J8Cn08jSxP&#10;p2MUO0SJ23t0byyOfEraZkq3eimM3q3k+5QtjF6ldOJV4Ly0vo+ftvcFk+ASisIIlUFhBADV4Ikl&#10;0xU3YtotXeu5kDyXgLfzJNBxziIf9Hxb8eUeFp0uSV9GL4WRT7HL9ykqjC5W8u1OVqYahREqhcII&#10;QIU9Vcn/djunKe14np9Yflyu+JR8l0xxfxdIZUZSp3opjFz65PvkhZFHS8V5E9M8Q5lKFEaoFAoj&#10;AKgO/Z5b7UBlVCnilcLiqWxeOj9/8XZvJZZGtyovVMrqpTAaU/J9Pqbkfq2k27jQ8jxFU43CCJVC&#10;YQSg4t6ppH+/Hc8Z2MoiJa4W5tFE6Slongg7rnb6W6Wb0qiXwugkJd8nL4z8xl0csZ3mMcpUojBC&#10;pVAYAUB1eK6efJRR0S89T6wYRxb54wFKKxco3s6lkZfG9SSNnfRSGD1cyffxvEa5XynpNlcr04HC&#10;CJVCYQSg4ry4Rix5YlqNMPLIIp8m721+qRQVQvOUOBH2n5Sycxr1Uhg9Xsn38QpwKR8fxWOrGJ+K&#10;18tpc5NBYYRKoTACgGr5ghIPVHyw5ZFCOc8n4OuvVcr8Uoy36QOzLX1BB70URpbPw1S0HOylSrpN&#10;uhTtVKIwQqVQGAGYAfIFLp6o5DxnUVyAw2WRT0NrxaOo0zmNXEp10kthtKkSS5iYC5WUC6N8hJHf&#10;xGv3+AeBwgiVQmEEAFPD8wqVmXz6PUo8UNHvvZa8FP2DJj4t5adKmdFFdqoSH0NMmcIoL5q+ouR+&#10;r6TblJlMchAojFApFEYAZoCzlPj3229aFR3XbKN4ZI5Pm/dci508UnFB4vmDPHl0J70URuaVy9J9&#10;fByQ8ijveApdzA+UqUZhhEqhMAKAwXus8gflj4rn+mnnfCUeqGzkC/qk7NK3VjTCyI+rE6/Ylu6T&#10;H2h5fgAfYMbrfWA21e/cRRRGqBQKIwDTaBel1ZyJqeco8W+4Xpe15CXluzmG2UcpUy7Z8Up8DDFl&#10;CqMDFc+bGPfxMvgpF0Y3KentllkFrt8ojFApFEYAMFh+tywOzXY8l9DbFB+Y5PyunEsUD8/2hJDT&#10;5RwlPt4Yj2gqI3338e++IPFgJb3N5cp0oTBCpVAYAZgmJyo3K/6b6HkGd1Za+ZDi7Xx6+Qa+YBos&#10;VuJxRMz3lE5cxFyhxH38PaT8/aS3+RNlOlAYoVIojABgsHwA4pIoPQhxvq/MUfyOmk8V20FxeeGD&#10;GU8WOV08Cigftu34cXkOgE78vXxZifsdpET6m7Py8g/7gmlEYYRKoTACMA3ykb8xRylrKCmP0PF1&#10;f1O8Uut00WvC1R6vi64ytlfiZNz+vlO7KvH2POejj9GmA4URKoXCCAAG79GKRw6lQ6FjblC8Upjf&#10;3fu6UqaU6TcPHX+GMq74IMkjoorig6uXKqconVYN+aTiouw25a3K/yn+fj2vgSftnm4URqgUCiMA&#10;0+TdStHxyc+VRyn3U05WfLpWfhrXVPAp9R6VfS/Fp7ldpuSP1TlO8UIh3rbdafieGsDHIt7n/YoL&#10;GsdzNfoyf5+eSmC6UBihUiiMAGBqeLnYRYoPTjy66BLlu8q7lKMVFzBlJsUehHUVD0H3KCefFvfQ&#10;FnGx5HfnvK0PaNrxu5Y7KS6HPKzb3/OLlS2UKqAwQqVQGAGYJv57vUzJ5+9xXCT5zR+XR49T1lKm&#10;2iMUL7vvSbF9yr5Pdy+KVzjzaGjPGdlpdNCeyq8Vf39eSv+/ir9fHxv4eGc6URihUiiMAACzEYUR&#10;KoXCCMA0u7/iyafnKUcoI4pPQ3uI0s3CGf3m+/bpcS62/Hm7+I03b+vPO/F2Lo482fcCxRN/VwGF&#10;ESqFwggAMBtRGKFSKIwAAEJhhEqhMAIAzEYURqgUCiMAgFAYoVIojAAAsxGFESqFwggAIBRGqBQK&#10;IwDAbERhhEqhMAIACIURKoXCCAAwG1EYoVIojAAAQmGESqEwAgDMRhRGqBQKIwCAUBihUiiMAACz&#10;EYURKoXCCAAgFEaoFAojAMBsRGGESqEwAgAIhREqhcIIADAbURihUiiMAABCYYRKoTACAMxGFEao&#10;FAojAIBQGKFSKIwAALMRhREqhcIIACAURqgUCiMAwGxEYYRKoTACAAiFESqFwggAMBtRGKFSKIwA&#10;AEJhhEqhMAIAzEYURqgUCiMAgFAYoVIojAAAsxGFESqFwggAIBRGqBQKIwDAbERhhEqhMAIACIUR&#10;KoXCCAAwG1EYoVIojAAAQmGESqEwAgDMRhRGqBQKIwCAUBihUiiMAACzEYURKoXCCAAgFEaoFAoj&#10;AMBsRGGESqEwAgAIhREqhcIIADAbURihUiiMAABCYYRKoTACAMxGFEaoFAojAIBQGKFSKIwAALMR&#10;hREqhcIIACAURqgUCiMAwGxEYYRKoTACAAiFESqFwggAMBtRGKFSKIwAAEJhhEqhMAIAzEYURqiU&#10;soXR4jAyJ0bbH1i0zVSEwggABoLCCJVCYQQAmI0ojFApnQojl0Nj4aB9F4eRJ8YsDPMOcHFUtP2g&#10;Q2EEAANBYYRKKVsYnR7CgWeFsO8ZIeyjPKJom6kIhREAoB8ojFApnQqjsTCy5VhY8JclYeT2mLEw&#10;+itlj6LtBx0KIwAYCAojVEqZwuj0EB5VC+GhR68f3jH6gHDxM9YIJy4N4WFF2w46FEYAgH6gMEKl&#10;tCuMFoZ5jxgL83+zOIzeuSQceleaxWHBkdMxyojCCAAGgsIIldKpMDo9hAOeHcLBh2wafj9vs3DX&#10;fEUf7zx4s/D7p68ZRpaGcGDRfoMKhREAoB8ojFAp7QqjiUKouSiKWRwW1I4PC/Yp2m+QoTACgIGg&#10;MEKldCqMfBraCWuF8fmbh7tGNluVgx8Y7lp0n3CytpmT7zPIUBgBAPqBwgiV0qowclmkyw8tKouc&#10;sbDgfceHubvk+w06FEYAMBAURqiUToWRC5qRjcOlHlmUFkbOoRuHL2mbHfN9BhkKIwBAP1AYoVJa&#10;F0Zz54yFkcOLyiJncRj98bFhZNd8v0GHwggABoLCCJXSqTA6I4S9Dtk03LiAwggAMEQojFAprQqj&#10;RWF070Vh5OyisshZHEb+7TmO8v0GHQojABgICiNUymQKo8PuH76lbbbL9xlkKIwAAP1AYYRKaVUY&#10;nRBG914cRs8pKoucxWHkxrEw8qh8v0GHwggABoLCCJXSqTA6NYS9D9o83FJUGC3YOPzl9BB2Kdpv&#10;UKEwAgD0A4URKqV9YdR6hJH2uXUszHtsvt+gQ2EEAANBYYRK6VQYnXLPsP/BW4Tb8rLImbt5uN0r&#10;qBXtN6hQGAEA+oHCCJXS+pS0uXuPhfkrisqimEVh9Ph8v0GHwggABoLCCJUymcJo3ubhrufcI8wt&#10;2m9QoTACAPQDhdEALQzzR5aEkU/EjIWR8xpXoYXWhdH8nReH0Y8XFUUxen4X5vsNOhRGADAQFEao&#10;lE6F0bPvGR5xUJvC6OlrhOOK9htUKIwAAP1AYTRAS8LIC9JCY3EYvbhxFVpoVxjp46fS5zPPWFhw&#10;kpffz/cdZCiMAGAgKIxQKe0Ko9NDOOCp9w6HH7R5uKOoMJr7wHDX2H3CGUX7DioURgCAfqAwGqDF&#10;YeR5zYXGyM8bV6GFLgqjOxeGBX9MvvYpaa/Uc75fvu8gQ2EEAANBYYRK6TDCaP8T1gnHHtKmMDrh&#10;PuEFBfsNLBRGAIB+oDAaoLEw/7S00FgcRn/WuAotdDPCaCyM/ij9Ws/vy/Sc75/vO8hQGAHAQFAY&#10;oVI6FUZPWScc064wevLa4fkF+w0sFEYAgH6gMBqgsbBgeVpojIURTknroF1htCgc+on0+VwcRn+c&#10;fU1hBADDgcIIldKpMHrqOuFoCiMAwLChMBqgRWH0i2mhsSiMXN64Ci20L4xGfpg+n2Nh5Jvp17r+&#10;JRRGADAUKIxQKe0KozNC2GvhfcOKeZuFO2NJNG+TcP3KzzcPdx1x//BRbbdP0f6DCIURAKAfKIwG&#10;aElWGI2F0SsbV6GFVoWRnrs9xsLIyjmLxsKCGxeF+R9In99FYfQdx4cF++T7DjIURgAwEBRGqJR2&#10;hdF4CHssWj+8an6jIFqgHHH/8G1/9NfzJwqjj2s7CiMAwIxCYTRASyiMutauMFocFvxh1XO54A7l&#10;jOz5vXBxGNkp33eQoTACgIGgMEKltCuMzgphz0Xrh1c2FUYbhu+lhdGRGzHCCAAw81AYDdCSMPr5&#10;rNCgMOqgbGGkbe5YmE0qviSMfLkxOXbTvoMMhREADASFESql28LoyPuFb8Sv/XF04/DjZSHsVLT/&#10;IEJhBADoBwqjARoLoz9NCw0Ko87an5I2+vv4XLowWhxGnpc+v4vDgi9RGAHAUKAwQqV0Uxh5zqJF&#10;64Z3HPLAia/rpdGm4ZfLQti2aP9BhMIIANAPFEYD8sjw4LXGwvzr00JjURi5onE1WmhVGC0MB+85&#10;Fhb8JXk+71wYRp6efO3C6AdPDgu2VQ7M9x9UKIwAYCAojFApXRdG64d35oWRtt0u33dQoTACAPQD&#10;hdGAzAvz1h4LC5oKo8Vh9KrG1WihVWF0fJj/GD2ft656LudfPRbmPTZ9fsfC6G+XhAU7UBgBwIxH&#10;YYRK6VQYLVw/vILCCAAwbCiMBqSoMBoLI7cdFPZet7EJCrQqjJaEeQenz6XnM5pYQn/VZUvCyCUU&#10;RgAwFCiMUCndFkbHrxvenRZG8zYNv9C2FEYAgBmFwmhAigojh4KhvdZzGM0/KH0e9dz+cWEYPSC9&#10;jMIIAIYGhREqpV1hdHoIux29Qfh0XBVt7ubhrpPWCmcclBRGczcJfzsjhK2WhnBg0W30OxRGAIB+&#10;oDAakFaF0aJw+MMbm6DAZAqjxWHBb04Ih2xPYQQAMx6FESqlXWF0Rgh7HLlRuCgtjJ5193D0wQ+c&#10;WDGtftlm4fJlIWx/OoURAGAGoTAaEAqj3nRTGOWnpC0KI39cEg7aQftTGAHAzEZhhErpVBgdsVH4&#10;ZiyHfEras9cIx/iUNAojAMBMRmE0IBRGvemmMDo+zN1lYRhJJsIe/Z/LIgojAJjxKIxQKRRGAIDZ&#10;iMJoQCiMetNNYbQozN95URj5b7zMhdHCMO+RFEYAMONRGKFSKIwAALMRhdGAUBj1ptvCSNddFS+b&#10;KIxGKYwAYOajMEKlTLYwmr9Z+Je23Y7CCAAwk1AYDcgxYd6Gi8KCO9KSw6Ewao/CCAAgFEaolG4L&#10;o2etEY4+RB9XjjDaJFx9egi7afs5+f6DCIURAKAfKIwGxEVCWnDEUBi1R2EEABAKI1RKp8LoqPuF&#10;b+SF0WEbh8uSEUa3PTeEeUtDOKDoNvodCiMAQGqdRrpFYTQgC8OCPdOCI4bCqL1WhdHxYd789Hlc&#10;HA793bFhZCddR2EEAMOHwgiV0qkwOvL+4fsrRxP5lLQ1w5GHPiD8fmWJtGm49bQQ5lIYAQCmwgOU&#10;5cq3lO8qpyjrKt2iMBqQsTC6R1pwxFAYtdd6hNHIwvR5XBwO/e5x4Ynbattr4mVjYcGN3pfCCACm&#10;3ZaKXreGjylvUrp9U4vCCJXSrjB6QQj7jj4g/D0ph24/PYRHHb5J+AOFEQBgKt1T0d+BcJXikudg&#10;ZTIojAakVWF0bDh4p8YmKFBUGD05eKn80VPS53FRmP/548P8rRaHBRenl4+F+SdQGAHAtNlN+bji&#10;sucjSq8vWimMUCntCqPTQzhg3mbh+pXl0Cbhao86OnyT8MeVl20WbntOCHO9bdFt9DsURgCGxVrK&#10;ZopfRO+lPFDxQUIVbahsP/FpV1zyeETQ7oq/T3/uy7p1H+Vnig+evu8L+oDCaEBaFUYLw8gTG5ug&#10;QKvCaHFWGC0OI59bEuY+dFEY/Xx2+dMpjAD00T0Uj45ZT/ExS1XdXenl1HTz93hfxccZ/rxXek1d&#10;P6a4VtnHF0wChREqpVNhNHfTVYXR/FgY3T/8YP6qwuiuE9cMz31BCPsV3Ua/Q2EEYBjMV/6l3Kz4&#10;oMC5RfHomeOUqvAB2IeV/ymf9QVd8IvJXyo3KXcq/h5vVH6jrK+U5YLpj4pv4zrFB3b9QGE0IK0K&#10;o7Gw4KTGJijQTWG0KBz0sMVhwZeyyymMAPSLj0V+rVytuAT5r/JuxW/8VMlDlAsb6dbRyh+UaxR/&#10;nz4+WaB069XK7YqPKfrxQpXCCJXSbWF0Vgi7j60X3hILo/mbh7uesk44l8IIAMp5i+KDgFbxQcL7&#10;lek0R/m04oPE+Lg+o5S1RPEBmPd7q7KBsonywcZlNyhHKGUsVeJjeIYv6BMKowFpXRiNeu4ptDDZ&#10;wkjbn0xhBGCSHqR4RG8sLPL4uECvx6bdXOXrit9s8+PyvIZleXS3t/d+f1N8ivtRyj8Uvznl+RG9&#10;TRkHKfG5Os8X9AGFESqlp8LovuHtaWH01HXCC3VAT2EEAB28WPEBQKf4gMWTOU+leyuHKV9U4jtl&#10;acoWRj79zIWQ9/E7kikP04635+9xf6WdLZRblbj95opHJ91fmSwKowGhMOpNt6ekjWWF0VgYeaau&#10;m5PuP8hQGAFDZyvFo5/j3+lWuU0ZUaaai5QnKT41PX9MZQujeykeVeR9PAL6fkr0BCXeno8ROo2G&#10;9pthHhke99lB6QcKI1QKhREATA2/W+WDLBcgfkfrEuWyxmXxYCPPVA39nqf4tC8/pj8rLmfyx1Km&#10;MHLpFMsixwdcKR98pe9a/ki5m9LKi5S47V+ULzU+9218R9lD6RWF0YAsDvN2T4uMVYUGhVE73RRG&#10;x4f5D9Hl78guf8PCMO+AdP9BhsIIGDouJ+LfXP8tb3d84njk8FRwqfN0xae1xzeR8pQpjDzXkU9d&#10;i/u4OEp5Lsn0Nj0qup2nKXFbH88corxZ8chqz9nn4qcXFEaolI6F0SbhupUTXLcojJ6yTjiHwggA&#10;2vu24hE3+yqel8cHLv7og4p4wJFnVGnlcYoLmrL2bHws4ske/a6bH5MnfYzFTJoyhZGHZqf7eLh4&#10;zkO+4/Uuptp9j37O4raeD8nPnYfCx8t8MOvnoRcURgPSKD1WFhkxFEbtdVkYbTUWRsbTy/X8vuf4&#10;MLJfuv8gQ2EEDBX//fbfZP9N9IstH1+4QHmfEv/m5nGJMxU8msmnpHvibY88/pOSP5YyhZFHUKUl&#10;mE+9S3nexvQ2XU752KiVtHxywfNjJY7Q8nP5PaUXFEaolI6F0QPCjbEwWrBJuOr5Iey+aJ3wzpWT&#10;Xm8e7jphnfBCHcBTGAFAC+sqnjj6ofWvVvcopeidPM/fU+Qpiq/3wYlXL+lkkeKDD5+X78fSiX7/&#10;r/ZYyhRGn1LSfXx6W86TaKbbfE1p5Z9K3O40X9DwASVe/gNf0AMKowFZFEaPWUJh1LUeCqMVzZdT&#10;GAHomd8oeqWyZv2rVfxGkkfOFJ2q7jKpiI8z/Lf+9fWvOvNo6kuVs+pfdebyKH8sZQqjlyvpPj6G&#10;SvlNPE9+nW7zBqWIt/2PErc7UTF/7x4JFS9/l9ItCiNUSrvC6Lm6fO7m4a5YGI1sHP56RgjbPHWt&#10;ML6yMFKetEH47AtC2LfoNvodCiMAM5HftXrsxKeFfOBR9I7ZyUqRdJSNCxefR9/KmOLz9L3txUqZ&#10;+X9OVeLtx3QqjLx6WXo6mnO+kvupkm7j0/KKeKSTV0WL23nod7SXEg+mXLT1cuoehdGALA6jY2mR&#10;EUNh1F6rwmgsHPqM9Hl0YbQ4zN3aI4zGwoLrF4VDr9Pn1+v5fTuFEYAefUhptay8Tx0vmjeoVWHk&#10;N7viqe2v8QVt+HT99LY9D2Inxytx+5hOhZGLMI/yTvfxKOaUv//LlXQbjxjKSzTz4063O1aJ0mM0&#10;T0HQLQojVEq7wujkNcP8Q7ZolEXKoZuEX9RC2OYZa4Rj528e7vRlLo4Ov3/41hkh7FN0G/0OhRGA&#10;YfVGJR5gxLSbFHpciaOSfNDj08pSPsA7XIkriOTvpLXzXCV9HE6nwujRSr6PV1rL+XGk2/jxeZh5&#10;ziVaWhg9S4k8JD1+X45XdesWhdGAUBj1plVhtCSMPCd9HheHkc+0GGH0XgojAANSNKpnhVLEBctX&#10;lFga+fimyEZKPCbw6V8+ZiljoZI+DqdTYbSrku/zZSXl46a/Kuk2fiPMjzO3tZJu58m4o22V+L37&#10;DbuiY5x2KIxQKe0Ko2euGUaaCqONw49dGD1zjXBcWhgduVG46CxGGAHApLxaSQ8+nE4TSup38sqD&#10;Ek9WvYYSLVDidR5Z1I1eCqPnKPk+n1ByeWHkeNLtIp7oOm5zti9o8POSDvnuZWUSn8rmfSmM+qxV&#10;YaTLlzU2QYGiwsiTWI+F0Relz+NYGHnXWDhsu4LC6P8ojAAMiOcbjH9zYzzvUTtpafR/viDhuYH+&#10;rvg6b+NjlrJ6KYxcRuX7fFZJ+fQ7jwhKt3Fxs72S83QAsdRxnqpELsziyG5/9Cjzbnj+KAojVEY3&#10;hdFhG4efUBgBqAIPWS4zd89M4tO34oGH4/mAyjhD8fY+4PqV4lPDTlDi6COPpEmXjS2jl8LodUq+&#10;T9nC6BylyCeVuE160LSxEk9/u1ZJi7KdlMWK521qFR9s/l7x/hRGfdZ6hNGIS1G0UFQYLQkL9hkL&#10;89+ePo+Lw4JXuqwZCwuWp5ePhdFPLgzzHtG8/+BCYQTMKi5E4t9jx8cYneZEdCn0fsXb+xglzgfk&#10;08j9Jle8raOVbvRSGOl15Gr75KfNFxVGznFKEU+aHbc51xc0eIR0PEa50hd0ySOSKIxQGRRGAGai&#10;VyntTteaafJz669RykxOHaXny/9EiaNvfq5sqHSrl8LI8x/k+xQtSVtUGH1EKeJ3HOM2nojSB2G2&#10;qRK/R5dKKQ+Rj/uUCYVRnxUXRqN3LQyjH29sggKtCqNFYeSd6XM5FkZePBZG9xgLC45eHEZuTy7/&#10;5fFh7i7N+w8uFEZASz4+KXrDZCZ7rxL/brr8iZM8d+LTq9KFKrzkfBzh67QqY9rppTDyBNz5Pvnx&#10;Q6vC6EVKEb02XbnNF3xBg49V4jHKRb4g4dvyZNnt4pIpjsyiMMK0ozACMBO9VHnxxKdDwXPy3KzE&#10;Aw+v5NEt/Y5sWsXE73zFgqVbvRRG+QppTtnC6AKlFd9G3M6TXZtHEfl7vUrJX7R6npz0tosSD8Qc&#10;CqM+WxQOXZQWHDELw0ivSwzPCmULo8Vh5CULw4I9nxwWzB0Lo7etum7kEgojoBL2Ufy3xXPiDAMX&#10;KXFUruPTxbs5zcojjbxqaroarFeOPUrpRS+F0XuUfJ/8zapWhVGrOZg8Uiouo++CKL7R5wmxfYzi&#10;eZny0/aKph9oFwojTLs+FUbfoDACMJU8isQHG49R/O6Vz/cuEw/z9YGLR/S4TKnKwZx+h648OPA5&#10;/73wc+GDk3g7LmGmsjDKT6lzyhZG+cSTKf8bfVTxJNc+APfBlyfDvl4pmrtofcWTUT6sTR6ieF4n&#10;3zeFUZ+NhcMWpwVHzFgY9Qp5aKHbwuiEMDKfwgiopJ0Vvwm0ndJq5bGZxEVIXGjCxxmbK91K5yxy&#10;fEzR6zFYL4WRy6F8Hx9bpFoVRh5d1cqDFR+T+I0ojx7yAiQux/w8naLkvJqay6t2ebfCKWmojF4K&#10;o6ffPRwzd7Nwhy/zkvuHbxQu0YudvYtuo9+hMAJgngDZf0j9B9qjTDx8t0z+rfjdIB+0+Px5lwZv&#10;UvwHf7o8UIkHYj4trZdTyLx0fhxd5O8zPjee08iFWrd6KYx8ulG+T9nCKD9oy/mg0s/ToYpXanmE&#10;4rmaJiMu40th1GdjYcHStOCIGQsjFEZtUBgBQ2MXxX9fXBr8QfluyXjFU0/E7L+nb1Z8urn/3vX6&#10;5k+/+HHFv9en+YIueZWxfyjp6F4XIucpveilMIpzKaUpWxh5jsZ2PE+kj008JYCPL33ancvCXjGH&#10;ESqlh8Jou9ND2O2QzcL1sTA6eLNwnX557FF0G/0OhREAi/PUeI4ez2fk1Ze87PqpbfJsxRNE6/dY&#10;eIniFTu+qbhocWHzWmU6vE2JByV7+oIunaTEYd5+Qe4JoZ/X+Nq5UOlmPiTrpTDy85nvU1QY/UjJ&#10;t/MphlONZfUHZHEYeUNacMRQGLVHYQQMjVgYOX4Tx6eIey4bH3N0in9P/kJJCxYv9T6uTAefXhe/&#10;l07FSRGfcu9jtXgbXpTjHcnXvZyC30th5NPK8n3ywshvTuXL6jtLlanEsvqolG4LI70o217X7Txv&#10;s3BtLIwO2TxcrxdhFEYApoyH/X5n4tNJ8ztfPpDwihadRrr02xGKDwh83z6lrBs+sPGKX/E0NL+z&#10;5dPuIpdj8YDDp3x5mHRZvRRGLu3yfTzRZc6jnvLtnqRMNQqjARkLC96UFhwxFEbtURgBQ8OnpPmN&#10;KL3Oqp+K1Qv/jb+/4uXsPerIb255lMxUnuK2gXKp4uLKxxE+nb8bnssnjir2bcTV0DyC5tNKLMRe&#10;qXSjl8LIpU++T9EcRpcr+Xa9zrXUKwojVEovhdHpIexyyGbhOgojANPF70j5gKGfvFKH/0B7NNJU&#10;8ISRPj3OB5XH+IIWig42fSA5T4mnobV6Ie5T9+LoI69Kki4/304vhdFhSr5P0Soxv1bSbfz4fFA6&#10;1SiMBoTCqDetCqPFYcE70uexVWGk5/03FEZAJeyh/FHx3+p+Waz4GMV/16dKHAnkUTfpG1Jl+BjH&#10;f1+9v9/YmqukXM58VYmlkUd5+7IyeimMio5RvFhHyqf+eZWydBsfZ3new6lEYYRK6Vdh9PwQdi+6&#10;jX6HwgiAeYW0fSc+7SuPNPJKFx51NEgubn6j+GBgiS9owUPBvaJGzqffxYMJv3vXbvRQfFfNB2V+&#10;p7DM6Wm9FEZe6r7MPvkII5dm04HCaEAojHpTVBgdF+bttSiMvrf5eZz/QhdGi7PCSF//6biwYId0&#10;/0GGwgho6bGKVxXrJ5dPntPIf7em4v9enBvxl4pHBLXyssbHlN8E+qcS/857NHURFzR+Y8nb+Jim&#10;7JxGvRRGfs7yffIVWv144jyQMV5gwyO9phKFESqll8JIv6weHk9Jcw55YPifXlzsVnQb/Q6FEQDz&#10;H/V+vnMXed4BFysL6l8Njudd8sgar5bRir8/H6j5fP+cRyT5QMJlkecs6iQeZHr+oEEVRuY5GtJ9&#10;vqDk/K5ruo0nn54OFEYDQmHUm6LCSM/ZrgvDyAXp87g4jD57LMzff3GYt9fiMHLTqud39PKFYXSb&#10;dP9BhsIIaMlv4ni1zn5zceEVYn1a/iD5TbOrFU/E3e4YY7lSdOr5U5VYeHj0djseueSVweIxgY/D&#10;OumlMPJxY1wCP8aTeaf8Zt41SrqNR1dN9Up3FEaolHaF0clrhtGDk8Lo0I3Dj3X5DktDeNghm4Z/&#10;rCyMNg83P/OeYd/TQzgwv41+h8IIwCD5YMx/oNstoTpZLol8H16Jw8XRG5K8XvEk2J5L6QrF27X6&#10;pefh6V5Cvqyi5V1b8Wl5vu80ZQqjWGTFfE3J/UlJt3myMh0ojAaEwqg3xSOMFuywKIxelD6PC8Po&#10;2OIwMmcsjO6h3BAv12X/1vbbpvsPMhRGwJTzG0keKdzv0UspH1d4RVkXJ56755AsPh3el3v0801K&#10;0bGFH6dXoG13un3KpZGLkcfVv+rseCU9jnA6FUbmxU/SfTz3Y8pzNLmQS7fxfJBTjcIIldKuMDph&#10;nXBsWhgdtnH4hkcY6T/ONvM2DZelhdEz7hkeQWEEYKbzUu3+A+0DskFIV04pE49CWk+ZaukqazGf&#10;VzrxMHQP3477eGWYlOdj8pxN8XovNzxdKIwGhMKoN0WF0cIwur0+fqf5uRw9hsIImLVcIPhv1wPq&#10;X/WXC5OPKfFvdJl42f+pVlQY5aOFimyupMcgnlMx5aImvc3/KtOBwgiV0qYw2v/49cOz5j5wohTy&#10;XEVHbBTO1+U7UhgBGFZxhJHPYR+Ey5T0YKRTfMrZdPCKJflj8elmZTxciQc6HtKeyucQGFGmC4XR&#10;gFAY9aZsYbQ4jBxLYQTMWhcq/tu1ff2r/vL8kOnf6E65Wel2Mux+OEnJH4v/ppexQon7/MMXJLZU&#10;0tsc9Kl/rVAYoVLaFkbrhec1FUYbh0/UQtiVwgjAdPNBze4Tn/aVVzbxH+irlH6es+7z4r1KWXog&#10;UiavUaaa5yv4s5I/Fg89P1jpxEPRT1Pifp7EMq58Eldccfq9yl23KIwGhMKoN/0ojJjDCKgEL1jh&#10;v3f95lG68XT1fh8DeQGOuKpq2fi4Zjp4dbP8sfgNKo8SLyOO0vKk3o/0BQ0nKvH23qV43qPpQGGE&#10;SummMDqSwghARbxCOWDi077xgdiXFP+B/rsv6KOXKy5huslflHwZ2kHxc/lpxe9ceoLHosfj+DF5&#10;ngBv2+nFoucu+K3iScS9IpxP8/Nz+3Pl8cp0ozAakFaF0aIw4n97tNBtYXRsOGTXsTB63arnd/S6&#10;48PcXXxdehuDCoUR0JL/pn554tO+mqPEUqef//92VVy4+Ha7iVeWnQpbKH4jyqu++nkteiyO517y&#10;G4qeh/HBSit+E+/NivfxMYq/j7cqfm6dFyrtVoYbNAojVEovhdGyELbOC6OT7hnm6D8xhRGAKfES&#10;5d2K/+hPlosiH4yk5+2XPf0K7XmUlssh/e0IZyn9Lvkmg8JoQMbC6BvTgiNmcZj/70eGR07XO7aV&#10;1/0Io7l7+Dlddd3ITYvD3DkURsC020vxGyxxdG0/eAS0R8TEkmNTpV98etu+ikdGdZNBzKNUZEPF&#10;q9c+UfGcSUWPJeYxynzF+3Sym/J+xfMtOi6NtlKmG4URKqWXwkjX7TyySfiVL2sURrc/Za1wzAtC&#10;2C+7jb6HwgiA+Rx0HzD5HbFvKF/tMT5FxhMgxj/MMecoGG4URgMyFkbekxYcMbr8moPCVi5oUaCX&#10;wmhRGL181XVeYn/eARRGwLTbWfExikctP0nxGye95FDFS9d/T0mPU/K5dzBcKIxQKb0URmeFsOeh&#10;G4fvJIXRHU9bJxxHYQRgqpytxAOnfsfv4O2kYLhRGA3I4jByQVpwxIyFQ687MjzyPo3NkOmlMBoL&#10;I00jjCiMgErodkXUbvM6BcOLwgiV0nNh9IDw3bwwWkphBGCKDLIw8qijfpzqhmqjMBqQxWHk22nB&#10;ETMWRq5/clhQdlLSWYfCCBgagy6MPIIJw4vCCJVCYQRgJhpUYfQfhRe0swOF0YBQGPVmsoWRLrtx&#10;LMzfn8IImHaDKoxcIkzVRNOYPhRGqBQKIwAz0SAKIy+lv62C2YHCaEAojHrT4xxGV656fkdvXhLm&#10;PdKlUXobg8qACiOP7vQ8V44nze8X35ZXPVpTuZsvGJD08fcywbsfmx9nmm6eB99v3M+fD/J7RWuD&#10;KIxcIHhBDv5Nhx+FESqlT4XR7U9dJxw7JIWRfw97UQN/jOlV3D+9vakQ7zPeb68eojxX8fy/uyvd&#10;3JaPyV6m/F55nrKBAvRNvwqjW5WfKE9R+CGdXSiMBoTCqDfdFkbHhfn76uP3Vl0+eueSMP/ksXDo&#10;vultDCp9LIxcbngRgh8plyteiOB/yt8Ur1z0BuWBSq+WKH9V/Pv+v8oZSr+9RvFj9eO/SblZ+afy&#10;c+Xzildj6uRxyi8Vz6PnCZMdf+7VtjyqpNOqT8coNyj+veZ9/654uXRMvX4XRr9VjlT6WaKiuiiM&#10;UCntCqOF64XTigqj8RD2GN0wfD8tjJ4y80cY+VjEixn4b/VvGvHnH1UepHTrCOU7yq+VSxTfnhdz&#10;8mqPg+Ryxscnvj/f76+UTykPV7rhFcu9CIOP2Xz84eMOv7GxtVLGKxXv52MdPw/rKUDfvFDxCwAv&#10;sepz+bdTvCxs2eygbKlQEs1eFEYDQmHUm24LI133iMVh9JPpddr/1LEwfyYVRicrLlfSF8d5XH78&#10;SzlR6ZaXHnfxlN7eF5R+8e27JPJjTO8jja9zieTia32llVj2tMoPlIcprfiAM27r+/yEwt+46eHj&#10;Er/g/7Din9uju4zLP7+Q8DGOj2+YV3F2oTBCpbQqjF4Qwn7HrxvOnLt5UhjdL3xoWQi7nRHCI/T5&#10;+fMahZE+3rnkPmGpy5z8dvqdARRGXrDFb/74jaf4dzaN/+b6b/j7lY2VTuYofiMg/j/Pb+s25RfK&#10;iNKvNwo88uf5ypVK0TGLL/Mbdt9W9lLa8d+k7yqtbsf3MV9px6OLrlW8j5+HVyu8KYK+8vC1J098&#10;CvSEwmhAKIx600thtCSMfDq9bqIwmhEjjHxQ8Fql6GCjVXyg9nSl7AHF5orfPctv59NKP/gUZh/U&#10;5bffKn4H7QNKXhr5wMtvgKTbXqOcr+QHkz4YLfr+PWrKB3pxO5dYzDE1ffZQPDKsl9MSAQojVEqr&#10;wkh/ePY5Zv3wyrmxFNo83PWkDcIbzwph7+eHMOf4dcOrfFkskxauF17rU9Xy2+l3+lwYbaF4jtv4&#10;9zXGxy/5MYy/9uuLdqOi/fq16Nin6Pb8e2C54nJlMry/R0Knt+0U3adzteI3L1qdXubRSHFbP8aL&#10;lQuU9JjIfwM92raVeBu+f49M8htwQF+9XNlv4lOgJxRGAzIWDv1WWmLEUBi1V1wYHbJ9XsAtHI7C&#10;yAcR+QGYDxquUPyu1fcVzyuXH8j4skOUTjyy5t9Kum/MJ5XJ8jn/LmXS2/VjvU7x7xYPrf5z47J0&#10;Gx9MufRKPV5xmRS3cTF2guKy4UNKehv+nh6rpLydD+7iNt7exZIfI6bHgYqH5QO9oDBCpbQqjM4K&#10;YfejNgzvjqeduRw6er1wrkceuTBalBVGi9YPr5lhhZHfoPEp8+nfV/8d99/5Y5XFik9JS/9O+/P3&#10;Kv5/nNtISd8I8rb+m/895UmKjw9ctKS35+1PUSbDtx1vL97vZYqeqrBAeYdyo5Ju43mFfDZOznMW&#10;xZFBvh2/jtpEMY+MjY/dH/3GYBFPRRCP0Xz8s1ThmAV953McGaKNyaAwGhAKo94UFUaLw9ytF4WR&#10;n6TPo7Y5VDlwhhdGPmc+PSDy559V0p8Pj8TxaVVxmxgfiLXiiZ5dRvl8+ny/mH4URs9S0sfv+CBv&#10;HyXyO3OedybdxvE7aemQdZ8yl97WHxWPjjIPg0/LJH++Qkn5gDXd/1JlMnM+YfIeoLgIBHpBYYRK&#10;aVUYnR7CbkdtFD4YCyPPZXTsuuFMXX7AkBRGHmWT/n316eVzlfQ1qI87PPdPup1LoKKBDZ4rKG7j&#10;eF7FRyvp7fn/v4ujdDuXO/dXepW+qeS8XsnnC/IIn1gEOf5+io6XPP9R/F79fPgU7OjeSvpmoOdJ&#10;Kho55NPx4m34OZnsCCpgyh2slJmgFDMbhdGALAkjl6QlRgyFUXt5YaTn6sCF4eBtFmfP56Iw7wm+&#10;fgYXRj4wyOcB8DtbBym5bRSfnpVu60LFK3GkXM54rhiPrEnfvStKPwojz2WQ3qYPfLxKSM7vTqan&#10;ijn+3tOJJX3AlV7v+QPWVaK8/PKBXuRJNj+jxOv8vafXYzgd1fiI4URhhErppjBatH44KxZGC9cN&#10;r246JW3dcJ4nw85vp9/pY2H0EiX+ffXfeb9hVTRgwccgPiUr3dYTOqdFyDwlfQPI/8ePU4pO+/Kx&#10;g/+2x1LF2/oNtF5Oc3b5FG/HcVnjUUJF/LylxyweKe03QFLpMYcX90gfkz/3RNjx/jwq3Kdop7ZS&#10;4vU+HjpVAWYU/8f+qcLpbsOPwmgw7jYWFvwnLTFiKIzaywsjjyJ6cjh0x8Vh9K/p83h8mP8YX19U&#10;GI2F+c+ZAYXRZkp68OJ4aLLnCSjiA5Z0W79Tlp+Wtq9SVBT5fvL76kdh5FVS0tv0xN0eil3kx0r6&#10;GPw4D1OivDz7muKRRVH6jp/joeORVwxNb9vPVRydhOHkA/q3TnyKIUVhhErptTA6Ye1wZloYHb1B&#10;OF+X757fTr/Tp8LII4c8N0/8++q/tT59qxUvUpBu69eTcXVTl0L5whRfVtqdLeM3jjwCKe7j46Ru&#10;F7Lw/fp7iMcJ/ug5kYpKKvMIofSY43rFE3SnPEI8Xl80V59HQcf780Tgj1JS6chxP0eMLsKM4v+E&#10;b1f8Rzo9rQDDicJoAE4Me6yxOIxenZYYq8oMCqN2igqjxWFkp0Vh9G/p8xi3WRjmPWJRmP/Z5utG&#10;Tj8+LNgn3sYgM4nCyOeu5+WOD1BaLQHvJVvTbT3PkZegT71ZSbfxwYrfJft44/P0un4URl9U0tv0&#10;u4bHK0XyCa29bfr48xFGXlI3/X+Sr57m79V82tlPlHi5v0+/o4nh5AN8j7jzAbxXk8HwojBCpfRS&#10;GCkHPmuNcHRaGB2+YfjBDDolzUWG51RM/8Z61bJWZcv+SrqtT7XynEXmEUMejROv9//vZyudeKW0&#10;uI/fmCozh2POx1aeh8n3/yflEUorLow8F2O8T49wzgsflzzxeh/f5AtxvEKJx13e33P6RR5tFK/z&#10;c8ACVphR/C5t/A9CYTQ7UBgNAIVR73opjBaHeS9Lr1scFnxE2+8db2OQmURhZPmE0S5RPOlhznMF&#10;pUO4HU+Inc/R47I/3cZDrn2Q8yIlHpzE9KMweouS3qbj0+Hydws9D1N+/y6IHqxEXn42vd7vQsY5&#10;jvzOXT6E3d+TefGH9Lb97mOceBLDxXNXfEzxCwb/W3u1GwwvCiNUSr8KoyM2DN+bYXMYeQXS+DfW&#10;f2/fo7QqjNJTtbytjxP8Bpn5b3l63OPT8MvMc/czJe7j3wlFx0ll+P5dBvnxtHr8toOSrnTmORbz&#10;Ucse5Ryv93GHR2JFvp+vKPHYxNfvpER+/ny5r/dk4bwmQOVtp/g/s3+Y4w++Q2E0O1AYDQCFUe+6&#10;LYzGwvz9l4QFp6bX6bn/zAwpjHT8udqKHJ6r6KlK5CL/X0q6jU/fKnpXzufoe+j2H5STlHiQNq6k&#10;pYrTj8LIB1z5yB8/Nv9NiaWR38XzKiPpNn4sLpZ84Ba5AIovDh2/I+dT7OxpSvr4PZmk59nzfaR/&#10;u3yA5zmUWGVkuPj0eC89nL7j61AYDTcKI1RKr4XRKWuEY2Z4YeTTzNK/wT5OKTr93AtcpHP/+PN0&#10;ZI7/ZqeFkY8f8pHSRTxpdNzHj+ONyqB4TkQfQ8Xv1x99+lhuoRK38fc5qkQ+tkmP7S5U4pyMHp0V&#10;nyPv71PzOWZBJbn5fILi/wDxnbo8FEazA4XRADQKo6vSEiOGwqi9XgqjxWHBc9PrZlBhZC9U8tFD&#10;/v3r8sOXxwOSGF/2JiWdELqTQRVG5km288fv+/Jl/h7SEsjx156zIB8F5PmK0lVFHJ925FVR0nf6&#10;HL+D6WHyfu7T78tDzbud2wDV5LLgUMXv0qb/9mkojIYbhREqpV+F0VEbhu/OsMLIPII5/XvrAt+n&#10;XT1f0V3VTxNPr/ff7Tco8Y0ry09J8zY+hmjHb0z9Ron7+D4+oPSLH98jFS+573mNPJoo3pfjuYq2&#10;VnL3U+KbeX5MfvPKK715ZPTrlLi/r0sntP66Ei/3fIv5Km3AtPOB9HzFw9/iD3KrUBjNDhRGA3Ck&#10;/iiOhREKox70ozDyJNgzqDDyAZRHGuXFSlH8rpRHDnU7OeIgCyPznAXpu4qt4sfglUNalV06hm75&#10;JkZMXB3Oo2PT58wjm5Yo6TwCvGs383iuC4+wy8vDolAYDTcKI1RKh8LoA60Ko2esEY6dm40wOmNm&#10;rZJm/nv6QSVfsbUoXhXMv5/zYxWXP5cqcTsfE5yvtPtb7Tnr0pHM3ufTSr94tLZvMz9G8teef6nd&#10;iuEuzOIbZvE20je4/LUX8IhzOPlYKf5O8wikXRSgMjwE0MP9/R8u/w/RKhRGswOF0QAcGw558OIw&#10;emdziTERF0bHhYO6GR0yq3RbGOm6/RaHec9Lr9NlM2mEkSeJ9nw+ZX43exvP9eN3sbox6MLIk3WX&#10;ffz+XmtKKy6N8hFLcV9PfLmtYo9V0ut92ls+J8EJik9noqCtPo8w8zvYnQrDNBRGw43CCJXSqjBS&#10;dj78/uFjaWG0cL3w3FgYnRbCwYdsFm6PhdH8jcPVz9XfpoLb6Wv6XBiZyxsvuJH/Ls7jU7ryZeQj&#10;n06eHi/47327Saw9Iik/vvis0g8utPwmVHrbMb5PL6ixvdJOPrIq3d/HJQ9TzGf3eLLteL1vG6gE&#10;zwj/IaXMf+40/iGnMJodKIwGYGEYPSAtMNKMhdEbFobHevJWFOhlhNFYWHB0WtDp8z8vqf4qaS43&#10;PGFz0cgcH8B41FGrF9AeCv4cxQcgZQyqMHq4ki53G+NS6PWK51TKJ/Z2/A6c779VkbOl4jkTnHnK&#10;QYqLnzh020PI0+fFB5xxlRF/9NDw/Pt1qeV5kzyMHNXh+S2+pfj0w/Tfq0wojIYbhREqpU1htMMR&#10;G4YvuRByDn5guOuEtcOSpSEc6MLIo4kWbBquiIXR3E3CLV5uv+B2+po+FkYeAeQFB9I3c/w31vF8&#10;g/mbXv7cgxTephSNiE6LE8d/s5+hpPx33n8b0u1i+lUYeeSPl8T37xkfi+VvVvn78GhXLzzSjksw&#10;z7Pnba9WPGfRKYoX/Ig86XW8fR8D+U2vyMdyXvXTq9G5SPKiJp5U+wEKMBD+D+YJtT6vlDlFIMY/&#10;5J6o1MPl/GL2e4oP0DHcKIwGYHEYmZOWG80ZuenIcAirOLXQwwijOY1tbozXLQ6jV4+F+fvG2xhk&#10;JlEYeWLF/ODEX79L8bt4PrXKB2kuTN6npAdjjt8I8CnGZQyiMPKkjt9U0tv0ffgyT2IZ5y1wqeT5&#10;DfL79wGTJ40sW3qlPEIpvS3/HvPzuUApKrBifFB4sVI0HwGmzjqKTx9s9WKgVfwiw6Ol5yhvVSiM&#10;hhuFESqlVWG0TH/nDntA+F5aGD19rXCUr2sURnsteEC4cgYXRv69m/4udkHk+YkOUFyK+HXjXOWV&#10;Svw/6/jv/GlKXhq5YElP3XJ8/OPl6X+seJVUF1G+3McOvi4eQ/hj0STUvfBxlkdC+c0pv1Hl4xXP&#10;N+RV2dJjFj8WT+hdRrqYR+Q3u9K/dz7+8qha8/27tMqPkfy133DzpNj56GmgZ55ka0zxMMD0B65T&#10;3Orqd91q/B+j29MeMPNQGA1Au8JI191yXDg0Xw4dDb0URkvCPH9cWRgpV82AwsgrjKS/i31w4HPd&#10;0zl4Ip9W/AUl3d75qJIu5drKIAojL2ubHhg6Hn7t+YWKFBVk/1B6KW88X1G8DT8GH1D5gCxfcc4H&#10;tf4blz9Ov1Na9DxjsLZQPF9EvrJeu/jf2ivkeF6j/EWHy1UMLwojVEqbEUY7HrZR+GEsjA55YLjr&#10;pHuHw33dEBRG+Qpp/j/pv/+t5h3yhM/p9i6GfMZLziOQ89Ioj2/Hcyb5dWr8XeDL3qsMkkce5aOj&#10;/TppQ6UXxynxdvw9x5XhfBySriLr783HLekxi4+b0pXmgJ74nToPY0sPoDvFP5AulnxeqJdsLuJV&#10;1DzaCMONwmgAKIx6N4sKo3SlEMcHRR5N1E5efLgM8WikTgZRGHkyyPT2nHxIecrvkBWdHu2D0W7e&#10;PfMKaXFff08eDesiYnHjshiftne4Yi9R0u/f7xb6nURMDR+neLh++u/TLv63cvzv5KH5rfTrXWZU&#10;E4URKqWbwugZw1MY+VTu9Pez5xLsdKqUT6tK9/EoY7/xlfOE0nF+3fg3On7u//ueINtzCL1Tibfl&#10;616rDJr/bqWFlu/3KKVbHm2dLjblN/p82+ZT6+LlLoZepTxEeZqSHu/5+dxMAXriA37PyxB/oMrE&#10;SxH6QNkH6D5X0mUTZi8KowGgMOpdUWH05HDojmNh5C/p8zgEhVE+2sZDsTtNhp6/G+dSpMwqG4Mo&#10;jLzUbHp7vn2Pcm3Ff3M8girdxzlZ6Wa0j+cHiPv6OYyF0/Mal8X471u8XRdH6fMdV1TDYHkexJ8q&#10;fsc0/bdpF89l9GJlK8UToLebGDQO6cdwojBCpczSwiifb8jzBHZ6k0ffctM+fmMnrhSW8+jgvRSX&#10;JB9XvJKqjwv2VeIcQPG1iuO/5T7NbSpcpqTfRy/3u0iJx1/+febvy/wcpscl/luXnqLvFXHjdd7P&#10;p/wBPfEQv3OVTpNa+9xIv2DIh/7/QKEwmt0ojAaAwqh3RYXR8WHuLnre/tn8XM6rX19UGGmf/86A&#10;wigvf3xg0mky9HwkqQujnZVOpqow8iifVnxw9GUl3cfxgWG7JXVTLh/S78MHWPEg1MvsprebvsB0&#10;cZG+ueKDLxdMGCyvDuMVZOJcFK3if1PPLeWJRX16feQXHf43x+xEYYRK6WdhpMsPyG6j7+lTYZQv&#10;o+8zUDp5ipLu81tlc6UTHwvk8xr62MFzGsXb8qnnj1G65eNuP3af3uznpWgy7pxfG6Xfh/8mdSuu&#10;wua/c/+nxPv1a/h4u77Oc1WmHq/E6x3PIwVMiv8z+XzS/ADeB2A+R7QVCiNQGA3AwjCv5SppFEbt&#10;FRVGLn8Wh9FrVz2HC27RZfv7ehdG/lzX/y9ePxYW3Hp89VdJ+7OS/r72QdmhSiv+PR9fPMX4HPsy&#10;cwANojDysPT09hwdA7fkx+9RVOn2fkztltNN+QAvLdk8jP0YJcofj4d9R373Mp0M2/fby4EfeuN3&#10;kP3mVr58sUeLeYEOT1ZeVBpSGM1uFEaolF4Lo+eFsPP8B4TLYmF0yOa6/h7h8dlt9D19Koz+rqS/&#10;t8tM/uwVwtJ9/Hs8nsbm/9ee8sQTX3sF1E6nt3neoLS08iCJdPWxMvz35W9KvA2PZI0jfdpJj9N8&#10;3ODVabvhxaPisZfvM53qxXMvxtv277n89bi3jdc7H1GAvvHwfM9r4WFuXq3GP3CtWlQKI1AYDUCj&#10;zGgqimIojNorKowWhdGDXRLF53BhGPlHHEH0ZF2/MBy8zVhYcFn6PHu/eBuDzCQKoxOU9GDABxU+&#10;n73VaBsdqzZt73xD6XQam/VSGPl0Lp9n76XvHU+u7dInyldDcfwmxUOVIn6c6UgTPx5/7aVmO/H9&#10;fl1J9/2Kkp6SlI8w8teRD5oZYVQNxypXKf438PxE/l3YaqU8CqPZjcIIldJLYdTIdqMbhx/F6w/e&#10;Itx18r3DaHL9QNKnwsj/9+LfTufDSqfjDs/Fk+7zHiX+vfZpXfF4xB89v1076f17e6821u3qqj6u&#10;Sk9n9+10Kn/82jk9ndq/i9q9qZfziHGXRPH+8lU9fVvpbXuuxVReGE32TT5gNZ5YbFvFP1wujvyu&#10;rkcg5Uv9URiBwmgAjg+HnbIkjKwsL9JQGLVXVBgtCfPnjYXR25Ln8E9LGiOIVhVGq81xVPXCyMOR&#10;40FTjE8582k5Oa+okZ+O5q+9/GsZvRRGPuDzAZZH8ngIuFfy8Mpu8UDNhVI6TNzxfXiCzKI5iVzY&#10;pI/Bn/vvT9EStDkv3Zue6+9T8bzqSCpfat8HldGTlHR/j1Q6UcH0cPn4COUixf8WniPD81fkLwIo&#10;jGY3CiNUSq+F0QtC2P7QTcOPZ2hhlL9Z5RLFI4Na8Wny+ZtD6UhiX5/+PfZxRqtj4nx1Vf/tn6Ok&#10;b15FGyie+87xqNZ8m/OVeDt+TF78qdVE0j4u8eui9JjFp9X5PsryKWXx95ePf9LRRZYWQt7uLUrK&#10;K5XH6x2f3g0MjF+UuNV0y+lhhW9Q4gucdpNeb6kwI/vwozAagLGwYHlaXqShMGqvXGE0/89j4dCV&#10;I4yOCwu2XRxG/5o+zzOgMDKXGukBieOvPTfP6xWXNl4lJB50pNt4Wdmyw7J7KYzSET0xH1TSdxYP&#10;VIoem1eA87n6L1cuUNIDvhgfrHl1s0584Ja/W+nHnhdNLoDSbTyKxSua+KDRz2V6nYe3l5ksHIPl&#10;d319uuBbFReTHv7vn5l47NGpMPJqMhheFEaolMkURiMPCD9JC6OnrRlGkv0Hkj4VRj7O+LaS/g31&#10;6cUeIZOOiPbfWq/0mp567OMBv7GUv55MV1n1Nv7//WAl5cLl50q63ZeUorLIfwt8rOS/+z793KNX&#10;0/nwzGXPLUp6e55k26VUyq9//cZXemxzs+LJq8vy3IpxdJLvx2VQ/rj9vP4/e+cBJklV7u9PyZLD&#10;7s4uYBYVJOeMxN2d6TDAknZnupeMWSRJUK9ewzXnrH9zzl71Ys6CohgRsxgxIYIgmf/3m+2ze/ZQ&#10;natnanre93neZ2aqTlVXV/d0nf7VCVoXyui5xcQtkLReg40DDBylrc929Q+lO9OqoOmf+gVuFhqd&#10;XekmDDcERgOgZpXL4vAidlVgtJjAqAlzLDDS++AqN1QaOlFlv+B2ErYENH5M+hjq/taKrMAoqym6&#10;wphujl9qIgaFTVkVvxTNvKbKWthWwYL6/qfofMTl5B/ddHpaqXFzsqb4hZlDXxZ0c0uhkVod6W6q&#10;bnB9x23Gexs/YTghMIJC0WeXtLVaGJ3t6zW+UVQmd3MKjIS+D6bXV4UvGldHXczU2lkhS1oX0M2Z&#10;Pd0UXcPjG0naTi14nuGqlfVr3TjckfqekoZKAXV1jsvKrLqZBo6Oj1G/q/X0s1w9rr4n/82N96Pj&#10;1LT+3RDP2qr9ZZ0DoXEoQznVV8KNrK3cuCve391Ouu8D5IruuuqNqX8CJb9qFrehG6M7uGnzORg+&#10;CIwGQPvAiBZGzZhjgVFAX471xahV8KJ1umOl1jbd9t9Xd604NNG+4jF+stAU+GnFSq2assYu0B05&#10;HVu749cxaGw9zZ7VCeq6pPLxftRiqRnnu2nXvVgdg7o/jbhQTPTeVhcItYhWcKSBSh/lpmMx6j2k&#10;LxUwvBAYQaHoNTDyC/Bjjt3aPlNqrB/d1u6d2Nye5usODGUGYY6BkdjJbTfjZVDXWrX0aTWj2ivc&#10;uF7STO1LA12rG3Mz4gGkgzreLHTjq1VdJVb1CU3z3w3qkh/qIXoctZptxu5uPE6SttPNunj2c50j&#10;BXJZXf0BBo4q4nu5GjRVwZFSTr2p9eGi1kWqqGkqYhhuCIwGQKvAyNfdscKOoitFE/IKjOpT0+3f&#10;N+DJ25wCIwX2aiGjLl/6PE4rM6pQ6A6YmnX30jJGM6lpSnvdpdKkCGqZ0e64NUaQPhe0jcYYUCVL&#10;lZusVkFapmNT1zfdhUyPX9cTdX/WY+pLYKeoSXZcoVTX6laVRjWP13UrvTMpdUwaw6Db2VVgZlCX&#10;Q41ddbWr94+6OWrmHQ3ErnVqLc0YjMMNgREUil4Do4vN9lg2zz4QB0YrNrcLfN1sCoyEWvjopkur&#10;wEXr1CVMYxW1akWs67W+b8YtjVK1LrSobrUvPc/4mBS86EZWFgpe9Lhpi6lY7Uv1jdPdbm/QqcFF&#10;OBbto13LINXtmp1PLdfNPQ2gDTCj6B9WXwLe6Gpg0/Am1UWawGj4ITAaADWrXhKHF2tbuWvClj66&#10;URQS5mhgFNBsZKoYqUWF9isV9qhFTLPZLjtFM5Roelo1dU5nPMtClSqFK9pG/fH1Jb3dNgq+tnV3&#10;cHV3T8ev56LnpHXttk/R42rqfIVXJ7m6ydHuLpvWq1J7nKvtwraaQjdtSQvFRwGppibWLDuq4Cs8&#10;DTPPpLPOwHBBYASFop/A6Lit7YNDEBgF9Jmsru5qfaPu7R933+o+x1XQ303IovrIk121tFY4ov1p&#10;DETtv5Op74Wu+xVX+1EL1cPddjfX9LgKjtStXo+pBhQfcHUjYqXbbia4ZvzeVdCj0Mpfho7QhCIa&#10;JkbbSX3uqXu2bsLpJglAodAXE/VBJTCaOxAYDYCVVnr3muCiek/Nyn+J/56wsUMbRSGh28BInmxH&#10;PsLP64/D+kaZSt1GBx4a5RwYAUBzdMf63a6uWQRGww+BERSKNoHRlXMoMIrRjSAFNt3eEMpC++i2&#10;RU8e6HF1QymPx77UVfilMYIfqgUdsoerIQfU1Vo/Nc7jTJwLgI6ZcAmM5gYERgNg0spfDsFFzSp3&#10;1618+Zogo3rPChvX3Q/IICswqll5dNIqd6w5h2sHRpNW2snXfzusl77NSRM2dlAoMygJjACmHU3p&#10;rG6HdEkbbgiMoFC0CozGo0GtFRids74dG9Zfarb78Vvbh5LA6LxLzA6I9pG70xQYAcAcRUnrlS6D&#10;Xg8/BEYDoGaVL64JLgiMuiErMFphY6Wale8K53CllX650sr7rilT2qlm1e+sWU9gBDDknOvSwmi4&#10;ITCCQtEiMNplfIH9cnVgtK3de+46dkxYr+DmpHn25rHGev08cSt7/UVme0b7yF0CIwAYNDu6zaYv&#10;hOGBwGgA1K36+TXBReXuSat8NvxNYNSaNDDSWET+92Q4f6vOYenKU628VyiTFRj5dicSGAEMLRp/&#10;UYNgw/BCYASFollgdIHZfuX59tcQGI2O2O1PMzssrL/E7KDJzezC0e1WrS+7J2xj777YbLd4P3lL&#10;YAQAAHlAYDQA6lb5VgguVgVG1U+tCTIIjFqRFRjVrXxuOH+rzmHlfyeiwEihTc3KV8ZlVlp5Zc1K&#10;B4Yyg5LACABgIBAYQaFoFhhdaHbQ2AL7ZwiMygvtX+ebHRzWKzCa2MwuIjACgGFjzG01fTEMBwRG&#10;A2ClVX4eBRd31az6mpVWnfqbwKg1WYFRzSqXrTmf4/dOWOVdcWB0mlX3qVn5/XEZ3+Z5cZlBSWAE&#10;MGNoRhwYXgiMoFB0Exj5cgIjABhqNKr7v10Co+GHwGgA1K38szXhReWuulVeHf4mMGpNdguj6qVr&#10;zuf4vZNWfXccBnmZA9zXxWX87xcSGAEMLZqJhjGMhhsCIygUBEYAMGxoesAb3Zt68E5XF2lmSRt+&#10;CIwGQBoY1az8mjVBBoFRK3oPjMpviMsQGAEUno+4v+vS69y/uKqjMEvacENgBIUi58DoHQRGADDT&#10;KDC6xdWFthcJjOYGBEYDgMCodwiMAOYMn3fTukc30sJouCEwgkLRa2Ck3+ub2rmabj+UWTbPPn2p&#10;2U5RmdwlMAKAdhAYQScQGA2AmlWvXRNeEBh1Q16Bkb8GLyAwAig0BEbQCgIjKBR9BEaHPn59Oy4O&#10;jKoL7Hu+fJe4TN4SGAFAOwiMoBMIjAZA3aq/XhNcjN85aSXGMOqQXgMj//u1cRn3jTWr7BbKDEoC&#10;I4CeITCCVhAYQaHoJzB6wvp2bBwYHTffvuvLCYwAYEZRYHSzq4vt39yfugoFmnmNe6urC/MP3J+7&#10;u7kw3BAYDYC6Vf8VgouaVf5Vs+pLw98KjBSINIpCQi+B0alWPsTLPW7tMpXP1mwpgRFAcYkDo3vc&#10;u1zVWbLUOqmyYaxFxjAabgiMoFDkGRiNz7fv+HICIwCYURQY/dZ9kLuOFnSAyn7T/eLUXzAXIDAa&#10;ACujwGjSKn+sW+WF4e9VgVF1SaMoJPQSGMmaVc+My9Rt/HICI4BC8yV3pbutu6W7eRu3dz/gauBr&#10;ld/IheGFwAgKRZ+BUXWtLmnz7Dfnm+0Vl8lbAiMAaMcG7hmrfu2Krdzr3a+762kBDDUERgNg5Vot&#10;jEp/n7Txp/qyRphRvXfCjqs1ikJCr4FR3cbPissQGAEUnrc2fnbD+q5ubKmesoUWwNBCYASFollg&#10;dJ7ZgeUFdkOrwEhlSlGo5L/f8jSzw+IyeUtgBACD5DmumofvMfUXDDMERgOgZpUbQ3AxYaV/Tlrp&#10;hDjMqNnYJY2ikEBgBABteLSrIMG/D8EQQ2AEhaJZYHS+2cGlhXZjCIPU2uhcs4PiMv5hdUB5vv1t&#10;dZmFdrNvt9Z+8pbACAAGhe7Y/crVBfqDWgBDDYHRAKhb5d9rgovyv2pWOSIOM2pWflGjKCQQGAFA&#10;G57h6qbWX9z7awEMJQRGUCiaBUbnmh1TWmT3hDCoMs9+e5HZ3nEZAiMAKCJqtv01V13LOvV77j9c&#10;XZylBsqG4YbAKGdWBRkhuKjeW7Njvzxp5fEkzHhhozgk9DGG0dlrl6l8gcAIoNA81/14h37M/Yx7&#10;lRvqKFLjH8FwQmAEhaJZYPT49eyk0W0bYZF77Dy76mKzPeIyCozG5tvf48DoaWaHxGXylsAIANrR&#10;77T6UgESDDcERjmz0qoHJcHFW+o2vixeRmDUnN4Do7Hjala5e02Z0u8mbXSfuMwgJDAC6JkvuGm9&#10;o1sJjIYXAiMoFM0Co8dtaBOj0YDWx8+zr15otntc5mlm+1bn2+9CmaXb2t1PXMeOj8vkLYERALSj&#10;38BIzb0ZmHf4ITDKmZVJYFS3ytsJjDonKzCqWfWS+PzVrPyeNDA61bfxcresKVf+i297QFxmEBIY&#10;AfRMPK1+L17hwvBCYASFotPA6Lit7WtpYOR/73r8Nva5UEblz9rA6nGZvCUwAoB29BsY/dhllrTh&#10;h8AoZ1Zaed843CAw6o7swKjy8vj8TVrl1fdtYVQ5om7lW9eUIzACKDj9Bka7ujC8EBhBocghMPoi&#10;gREAFAkFRv920wpWK+9wf+Se72oMJBh+CIxypmalM9eEFtV763bsKwmMOicNjFbY0gNqVn7/2uev&#10;eulyG9s7lJGrAqPKf0IZ38dfT7Xq/nGZQUhgBNAzvQRGt7mXu7u4MNwQGEGh6DswmkdgBADFQoHR&#10;De7Jrr7QPMzd3n1QE7VuMxfmFgRGOVOz6mvWhBvVeydtvFyz8klrlhEYtSINjGpW2q9ulc+sOXfV&#10;eyas8kQtD2VCOYVE0Xm+Z4WVFsdlBiGBEUDPfM59t1tyD3f3beF+7o6uZnKFuQGBERSKvAOjcza0&#10;ybhM3hIYAUA7NnJftepXgKYQGOVM3aqvjEILt7qkZuMERh2SFRj5+fv0mnNXvaeWERidYpWdfd0P&#10;4vPs+ynHZQYhgRFAz3yl8RMgCwIjKBQ5dEn7UiizdFu799SN7HG+fGAzpREYAUAn3L/xE6AZBEY5&#10;Q2DUH70GRpNW2qVm5R/F55nACKDQrNv4CZAFgREUimaB0RM2tBUdBEa7n7KlvabcKKNp+E/Y0l7h&#10;6w6My+UpgREAAOQBgVHOEBj1R3+BUYXACABgOCAwgkLRLDA6ZwNbGQdGGtw6DYwuNtvr5C3tZSEw&#10;GtvW7l2+hb3U1xEYAQBAoSEwyhkCo/7Is4VRzcaqcZlBSGAEADAQCIygUGQFRpeYHVLf0M6LA6OT&#10;t7APqgtaXO4isz1P3tJeEQdGJ21mL/ftD4jL5SmBEQAAqMvhg92D3OPchW63EBjlzIRVXhGHFisJ&#10;jLqi18BouZV3nLTKF+LzXLPyk3zdQXG5vCUwAgBoyoi7p7u/u4EWdAGBERSKJoHRQROb2f8oAFIQ&#10;pEDolM3ttReb7RGX87/3WbGFPbPUCIxUrjrfvuLrdonL5SmBEQDA3OYw93fuPe4b3HluLxAY5Uzd&#10;xl+30qqrQ4sJK41NWvXkOMjw9S9oFIeEfloY+boPxefZ/z7X1xEYAQBML7u633dVR/msqxnuuoXA&#10;CApF08BoC3vRWoHRZvZytSiKy13o5VZuvGasI5Ubn29ffSaBEQAA5Mx27jfdu9y3ulu7/UBglC/3&#10;m7TqtSsbgVHNqneeZIcvqFmlGgcZE1ZWyAcZ9BkYfSQ+zwRGAADTyiL3i67qKO921cKoVwiMoFB0&#10;GhidvLm9Iiswqm9qNQIjAID+UdPlV7jbT/1VHNT9a7n7tKm/uuOB7uPdN7lvdM9xFfx0y27uja4q&#10;T6/UghwgMMqRZbZsnZqVfh8Ci0mr3qLlE7Z49zjIqFn1/6Y2gPtAYAQABWa+q3rAHlN/FYuj3Sev&#10;+rUrNnNPcV/sPs89wVVY0y27uNe7qlO8Sgv6hMAICkU/gZF7YG1Tq68VGC2wb1xqtlNSLjcJjABg&#10;mFC/dvVv/5AbKge9NF8eBKocrnDV/UvH9XG3G851/+Pe5qrC8/nG3woSznbXdztBAZru2OkYrtKC&#10;nCAwyhEFRpNW+l0ILGqNwKhmS0fqVr4rLJ+w6g+nNoD7kAZGK628r5/TT4Vz101g5OWe4usIjACg&#10;Xx7m+ncwu9nVNVPjBhaBjV11Uf+Wq+P6mtsNNfcGV13HtK3qBPpdN6fK7jpuJ6hl0R2ujuEbWpAD&#10;BEZQKPoMjA4+YyMrL44Gxy6P2C8uNXtEUi43CYwAYBhY1z3Y/a2rCkHsTAdGG7rPdtPj6iYw+oir&#10;bVT5Ol4LGvg1Z/X+1FLofm47FKaFbUpakBMERjnSLDBaacfPq1nljjXLyz+a2gDuQxoYTVh5r5qV&#10;rgznrm6Vu1ZYqe4/D4iDGz+/u/m5f3co1yj7urqN7R2Xy1sCI4ChRdfmLdz3ueH6Gxx3ZxLdbFKr&#10;53+68XF1Exi92tU2qqMs04IGF7thf/69sy06T59zwzZ5hWkERlAo+gyMDn3qBvbYJdvfJzB6ZFou&#10;LwmMAGA2o8rFha6ColAZSJ2pwEjdxz7j6o5b1nF1Ghip21loEfQbLYh4pBvvs10T8kNcVehUVq2T&#10;FGapRZaWd3r3rxkERjlCYNQ/aWB0ii3ZuW7VX685d5U7Jq26ZCJpOTRhY/vXbOwZoZysW+Vdy21s&#10;j7hc3hIYAQwlB7o/cfUZHl+vgzMVGG3iKuj5sxvqBbGdBkZqWXSnq23+qAURj3bD/lSPOc1txZFu&#10;KP8ndz13B/dRrrrz9wqBERSKfgOjp2xghxMYAQC0RxUJdan6H1dByR/cUNGInYnA6EnuV1z/nLeX&#10;u+pGlh5XJ4GRxieKK3Jp8+yN3NvdsP4vjWXN0NhHoazuJmqMgFCJ+of7LLdXCIxy5JleOa5b5bo1&#10;4QaBUbekgdGklXbyn1EIN37bqVY+xM/zwaGMXGGVA+pWfWYot8rqO/w12DMul7cERgBDh8KJ97v+&#10;Xc7UfThcf2NnIjBSKyAdz/PdN7uhC1hsJ4GRJsvQzaewTdpFeks33uev3VZoEodQVuFTaDWuepC2&#10;PdPtBQIjKBR9B0brrB0YlUbsZ3RJAwBoj6aDjysuwU4CI7W0UZiiwaA7QeUVBKkVUSfEQU2wk8BI&#10;laN4G41blKJKVFxGIVUzrnZDuXe4GrNgb/ffjWXyPLcXCIxy5Hg7fqOaVW4JgcWklTUOBIFRF6SB&#10;0ekZgdGEjR2aBkZqYVS38lqBUc2qH1lho7vG5fKWwAhg6Ii7iesml1rzhGttsJPASK1r1JparYE7&#10;IZRXK+Qs0u7rGqQ6Pa5OAiMFT/FNre+6MerultbLTnKb8Qs3lHu9q7EfNf5RvP2JbrcQGEGh6Dcw&#10;evw6dtgx29ndKtMIjG5olDs4LZuHBEYAMEzojlRcsZCdBEZxoLOzFrRA4yW93VVZVUA0QGM7NGB1&#10;2H+wk8AohDDBT7spP3bjMt9zm6FWRKGcjing14LVyzUod1qZ7AQCoxyZsOrWdavcHgKLSSvrTiuB&#10;URf0GhhJP6/LQzk5aZVv+2vy6LRcnhIYAQw9X3fDtTbYSWCkiS1CMHOAFrRA1++numH/zUKjGE3I&#10;EcoHOwmMVN+It7nCjVFX97+5cRl1z8tiKzcuV3cDYRxH+X0t6BICIygU/QZGF5vtNzZiN4bAaGyR&#10;3XSe2f4Xmh2Sls1DAiMAGCZ6DYz2c0P5f7ma0rUZH3NDxU0DTStAakdceQu2C4w0m1mo4AQ/4aak&#10;oZIqZ1loBrkwK4s83Q08wg3jJOm5abyAbiEwypE0MNLYO1qeBkaTzJLWlH4CowkrLwvlVpWtXrHc&#10;yjum5fKUwAhg6FEIE67BwU4CI43jE7qfq0Ww6izN+C83XM//z9W1vx29BEZqYR23LpJpK2iFV9e5&#10;cRnVsTZ3Ux7uxuXiAa8PcsNy1WO6hcAICkW/gZEv239skd0cAqPREbv1/FXraGEEANAGDZIYKhXB&#10;Tscw2tdVRUbbqNn4rm6MKl0KbEIFSV3SOqWXFkYVN91Gd9lSNI5TXEYVxW3dFFXc4llQ4q5nKh+P&#10;s6QZ57qFwChHMgKjqQHPK3boFjWr3hYFGaqMQwb9BEaTVj0hlJN1K3+TFkYA0Ce9tjASupET6ji6&#10;lqs7eYyu8RrTMYxHpGBEXcI6YcKNj0m2C4ziAaqDaStodY1Tq+W4jI5PN8RSVA+Jy8UtjNT6KDwv&#10;/dSMc91AYASFollgtHwLe3GHgdG+x21t31/dwsi3OXsDO+dC30daNg8JjABgmOgnMBIKSv7qajuN&#10;GRO6p2msH435E/b5CrcbegmM/DP6Ptt82E1JAyOpu4VZxN3XXqYFDRa4t7ph3YPdbvmWq20JjHLg&#10;NDt+q6zASKy0yp/D8pqV715mh2q2G0jICoz8PEYDiXfTwmj8Zwp00nJ5SmAEMPT0ExiJ3d0QwCgA&#10;CTd31PVLU9iHUOSjbjf0EhhpBtd0m7QVdFZgJJe4KSob1+Him1oa/ynUUW7Sgi5RcEZgBIUhKzBS&#10;q6GTN7d3hsCo5C7f1J6lsCYu1yi794lb2afiwOhxG9hZBEYAAO3pNzASGlQytDSSe7hvi/7uNiwS&#10;vQRGWQNldxoYqatcFvEMJKq4BjSwZJjyN22xcryrx/1gCz/ghvGRCIxy4HhbPK9upft0SRM1q/4k&#10;DjOW2dKRxiqISAOjCVv6aD9fq1sYrbTKf5bb6MHZLYzKh9SscncoW7fyXyasvFdaLk8JjACGnn4D&#10;I6HWzze4YXt114q7vX/S7ZZeAqMXuuk2nQZG57tZxHWt/6cFDdT1P0zO8VMtiNAg2qovtTO0Dicw&#10;ghknKzC60Gz3Y+fZFxQUTXUz29buXbmJnXOB2QFxOXmx2T4nbW2Xx4HRmRvYE33dgWnZPCQwAoBh&#10;Io/ASOiDMWyvrlqhovEqVxWgbuklMFIIk27zbjclKzDKCpaExkEIZdR1TS2nxEI3zGTyai2I0F3L&#10;sE0nEhjlgMKOmlXvXBNYVFcPZp4GRidZSS3EICENjOo2+ohJq14fzpufx1tW2OiuCofi4EauCozi&#10;809gBAB9k0dgJDTuYNheYxvFYxapNU639BIYvdVNt3m/G9MsMGrWpV8tpkIZbRfYyA1jOMWto8VL&#10;3LBNJxIYwYyTFRhdarZrdb59JQ6Mapta3dfdJwRSYHTKFvb+ODA6ZXN7b1a4lIcERgAwTOQVGIn9&#10;3XhcH4U1vcweJnoJjLQ+3eY9bkpWYJQ1/X5Ag12HcsdqgTPmqrm2xiFKB6NUs3CNl6A7ms38uxvG&#10;FyAwygGFGyutclcUbqyefaZu5WvCcklglE0cGJ1q5UMUyNStekN0Tm9SYJQGN2ssrz7/Coy8/J7Z&#10;5fKRwAhg6MkrMBIaJDqegewb7oZuL/QSGKk+km6jG10xzQIjhU3NuMgNN+kWa4GjeouW6ZjSQbw1&#10;bpO6q7VSrZNoYQSFISswuthstzQwmtzUVvq6zMDozA3twjgwWrGlvZPACACgPXkFRhogUU2jQ593&#10;qWnN1UKnF6Y7MGpXITrBVQChbmTva/zU893aTdHYCKqgtVLjA1zp6rEJjHKAwKh/OgmMarZ0tzS4&#10;kTWrHKbxoaKyN0zY2P5ZZfOSwAhg6MkrMFIXrcvc+KaWxl/U5B290Etg9F433abTwOj1bjO0zZmu&#10;ZgD9vau6ieoo2mZLN0V1kE3bqLoNYxhBYeg3MNKg16c9wC6JA6OTN7d3ExgBALQnj8BId+je7obt&#10;NXhkGJ9H7uR2Sy+BkZp2p9tkBUbfcdNy73Q7YTP3Qat+7RtmScsRAqP+6S8wKu1Xt8of4vNcs/JJ&#10;WWXzksAIYOjJIzDSTRyNARS2/4p7ffR3L6FRL4HRW9x0mzQwyppWX77A7QR1l++1lXgMs6RBocgh&#10;MNr/rPWsvnRbu1tltU11nv1YwU5aNg8JjABgmMgjMNKgjWHbMHi0pq8Ny+50H+l2Qy+B0RvddJtO&#10;Wxj5dWfaITDKEQKj/ukvMKruWbfxq+Lz7Od9WVbZvCQwAhh68giMnuOG7lUas0ihjLqnhf1pPCPN&#10;ptYNvQRG6gqWbpMVGGW1MDrDnU4IjKBQ9BsYaQr+J61jR5QW2m0qq5ZG5YX2S9/HXmnZPCQwAoBh&#10;op/ASHftPuWG7RQWaVlAH5ZhnB7dzXu02ym9BEZPdtNt1AQ85SduWu4Id7ohMMoRAqP+6TcwmrTK&#10;d+Pz7H+fnlU2LwmMAIaefgOjF7u6aaXtLnc1GHRAA2GH1tAaW7Cb0KiXwOhUN91Gs6bGqOucxjiM&#10;yyjs6rXrXK8QGEGhyCMwetw6dsToQrs9BEb++/UXmu2als1DAiMAGCZ6DYxUmYi7gDWbweMAN1R+&#10;/uKqgtYJvQRGh7vpNh9xU9LASLOdqU//dENglCOnWenhzQKjyWSWtEnzagXch34Cowkr71638jvi&#10;81y3yvO1n6zyeUhgBDD09BoY6eaVWhaF2dCa1R805X5o0aOBntU6uhN6CYziGc2CaRiTFRipjjLi&#10;TicERlAomgVG4/Pty50ERvJpZo9Zssj+qbJy8bb2zwvMds4q268ERgAwTPQaGL3WDeWbhUWBQ91Q&#10;AVIFZJHbjl4CI015H6a6D6q7XEoaGP3GnQkIjHJE4cHagy6XV1fea1b5YhxkKNxorIKIfgKjuo3v&#10;4etfH59nfw2eS2AEAH3Qa2D0ODd0Q9O4iq3Q9SCuC3Uy7mIvgZEGoA6troNfdGOyAiPN7KYAZzoh&#10;MIJCkRUYKewpb2PfDANZL93W7q09wCZ8XWZg5OV3WrLIblgdGG1nt5y9ru13vtnBWeX7kcAIAIaJ&#10;XgOjh7hq5v2qqb/as5+rO31qHt4JvQRGQoNXx9tovIKUX7vtykwHBEY5stJKJyRhxWsaq6xu1Q/F&#10;6yZs7KDGKojofwyjyqu9/D1rznXlM3Ub2zurfB4SGAEMPVmBUdVtx+auWgx1en3XjK6q06jldCf0&#10;EhiJdKY0TcIRoxlUddxxmU+60w2BERSKrMDoUrNHlBbaNasDoO3t3rM2sKPiMom7lBbY71fPlLbI&#10;bnviOvZYX05gBADQgj+6ccVEdjqGkbr16G5Yp3Qzu9hT3fS4OgmMHuvG22RV4P7gxmVm6kOdwChH&#10;Vlo1DYxWzypTt+pH4nUERtmkgdGklXbqNDBaYUsP0JhFcWDkr8GX1fIoq3weEhgBDD26hsfXa9lJ&#10;YCTmufGYRe14oNtpnWaFmx5XJ4GRWjOFbnLy+26MusfHrZDUSko36KYbAiMoFM0Co/KI/SIOjB6/&#10;jh0Wl4lVF7bSArsuDoyesI4d7usIjAAAWqBxhULFJLiHO9Nc5KbH1cmdQlW2vuuGba5xY7Zw48ra&#10;TLUuEgRGObIyCYzqNv7CxioCow6JA6O6VQ5ebmN71Kx8czhvNavc6DbpklY5oGbVM+PAaNIqX1DL&#10;o6zyeUhgBDD0XOmG63VQrXtmmpVuelyrx81rgVoQKSQK2/zKjVHIFe/zs+5MQGAEhaKTwGjJ9nbv&#10;ORtMtRhaK7wJNgbJvjYERqVFds+pG9u5/oVj36zy/UhgBADDwnz3djeunMhj3ZnmbW56XD90O2Ez&#10;95+utrnN3cYNxC2Q1LrqUe5MQWCUIysJjPomDoxqVjpwuZVHa1a5I5y3mlWvaxYATVh1/zQwqlv5&#10;Z6dbdYes8nlIYAQw1KznZnWb12DWM81z3fS4fu52wiauxiXSNre68fhEmigk7O/37ky0LhIERlAo&#10;8giMLjLb/8Qt7P1j264qr+DolC3sQ4OYWp/ACABmMxoYWoGKBp5Ox/IJXutu527qbuhOB2oGrsfT&#10;uAOjroKerGPTANtqJaSy8RT+KY90NU2utvmRq7t26kJ3tasm3je5D3dnEgKjHFlp5eNDULEqrCAw&#10;6pY0MPLfyzWr3hnOm2abazYmkbqwLbfKYTUbX12+ZpVf+TYPyyqfhwRGAEOHupDp+q4BojVpRXz9&#10;D+qGkGY3U10mDlsGieobejzVUY500wk2gm92dezt6ijqmnaLq21U51L9RN32FTqFOspM3tAiMIJC&#10;kUdgdInZAROb2hviwOjkLeyDF5ntnVW+HwmMAGA283ZXTZw/72rwxWZe7qqcf+ZNC4e5mi1Ex/Ux&#10;N+uY5AddlZO7ua1QyyJV3lThUeVOran08yWuKn0zDYFRjkxa6QkhqFgVbpSe31h1n8BIYUhjFUS0&#10;C4zqVr5m0kb3SYMbuWrMo/IhcWA0adU/nm6lhwxqpjQCI4Ch4xmu6h+6xr/PfU8TNRC06iidTrzR&#10;L6pv6Jg+56qOknVMUseseozcy21FVh1FLY5e5CqcmkkIjKBQ5BQYHfS4DeysODBato1dRWAEAADq&#10;eqdxmVTh21oLCgKBUY5MWuUtIahYadV7J2189dTLawdGWlc+pLEKIvoJjOSpVt6rbpXb15Sv/Os0&#10;K+2i8ZCyyvcrgREADAGqo6jFkVpNbaUFBYDACApFGhhdaHbIRWY7jC6060P4o2n1n7iuHRDKZHjw&#10;08wOL43YbWGbsRG7VV3VMsr2JYERAADkAYFRjtSt+uYQVKwKK8aPaqyymlVfv2adAqPqyY1VEJF3&#10;YOTeU7PySRoQO6t8vxIYAQAMBAIjKBRZgdH5ZnuVFtq/QvgzusjuvKjFANba5gKznTS1vraR7WZW&#10;61UCIwAAyAMCoxypWelNUVCh1i3HNFbZhFXPj9dNWuWsxiqISAMjP29j8aDXE1b56fImYxjJSavu&#10;4+f2+lBeA2BPWHnZCgIjAIDZBIERFIomLYz2jAOjpSN2+wVm+4UyWaobW3WBXR0CI7VKqj3ATjvP&#10;7MCs8r1KYAQAAHlAYJQjNau8LQQVjXBjaWOVZlC7KF5Xs+qZjVUQsXZgNL6fgjWFPtE5/fYKW7pv&#10;HNqsbXlfTaUfnet7/HV5Xs1K+2WX708CIwCAgUBgBIUir8DI3bE6376q8mG7k7awF/q+ch3HiMAI&#10;AADygMAoR2pW/UUIKmpWvnuFlVZPR1y36tOjEEPrz26sgog4MFL4474gPm8aJ6puS5u2Fpqwsf39&#10;3D5v7W2qH9XyrPL9SmAEADAQCIygUOQVGF1mtu/xW9hbxqLA6Pht7BOXmu2cVb5XCYwAACAPCIxy&#10;ZNKqvwshRc3KNx9qh27YWKUuaafGIUbdKq9urIKINDDy8/T8+LxpLKhW4xFpnb8OJ9SscnfYxv/+&#10;44qp8Cl7m34kMAIAGAgERlAocmxhdOjZ69lJ6oqm7aTv49/nmh2UVbZXCYwAACAPCIxyZNLGVwdG&#10;K6367xV21MaNVbbSykeuWTc1ts7/a6yCiDQwSlsLTVj5Da0CozBQdt3Kd63ZrnJXq4Gy+5HACABg&#10;IBAYQaFoFhiNLbQbuw2MLjbbo7zAfhUCoyXb2b0nb2YX+rYHnJ9RvhcJjAAAIA8IjHKkVWBUt8ox&#10;a9YRGDUjDoxWDWBdevXa56385laB0XIbPdi32cnL/X3NdpW76JIGADCrIDAaAKML7DGj8218bL5V&#10;R822bCyGDsgKjNzd48DIf7+jk8BI2524lb1e24RtSwvsZ0812/kisx0uyaG1EYERAADkAYFRjtSt&#10;+ps1wcbagdGkjS1ZE2BMda16e2MVRKSBkZ+nK9Y+b+WzWwVGsm6jj9Bsamu2qdztf0/UbWxvhUnu&#10;LjVbcmDWtt1KYAQAMBAIjHLmULN1ywvsutCqpTTfvtpYBR2QERgd5Msqo4vsrhD6lOfZXzoMjA45&#10;dWM7afED13RLmwqcRuw2f41+umIze+alZrtmbdupBEYAAJAHBEY5scyO3Lxm5VujcOOfy2zH9Rur&#10;bcLKe6206urgY9KqP2ysgog4MFo17lDlW9E59fNWWjFh1YPi0CZVwZC/FpfH2/nfX65Z6QI/79+o&#10;W/XHCp5qVtkta/tuJDACABgIBEY5M7a1Paq00O4IAUVlod106Oa2RWM1tCENjNwDH7+erQyDV5fc&#10;E7eyL19stk9Upqnnmh1QHrFvarvVr4mr4Gjpdnbvsq3sxWqJlLVtJxIYAQBAHhAY5cSkLX5YHFDU&#10;rXpVY9UUJ9vYNmuvr/y4sQoi2gdG5cl2gZFsBEJ3xNum+mvw6glboiAvcx+dSGAEADAQCIxyZmzE&#10;3hIHE3LxfDuisRrakBUYPWE9q4fAJwRGF5ntG5Vp6QVmjy6N2NUKndLgaOm2dssZ61u51zGNCIwA&#10;ACAPCIxyQlPox2FEzarfaayaomZLR+L1dav+oLEKIu47hlH1G/F56zQwOtVGHxN3EWymlzm1ZpXD&#10;svbRiQRGAAADgcAoZ8qL7KdxICHL8+15jdXQhkEERgqDvPzD65vZC4+bZ9eoZVH8+oxuaz97ptkO&#10;Wdu2k8AIAADygMAoJyZs7IFxEJEGRhU7dIuaVVbP3FW38b/74nVWrYVA2sJowsq/is9r3cZOqdmx&#10;HYw/NL5r3Sp/jrfNsm7VL51ixz50pY1l7KO9BEYAAAOBwChHjllgD64stDvjMEKW59unG0WgDU26&#10;pNXiLmnLtrKvdhMYBS822+9Ss91P2czOXrrI7g6vjwbRfrK/fF7mwHSbdhIYAQBAHhAY5cSqkGNN&#10;EDFp1fsMJjlpY9euKVO9d7kd/8jGKmgQB0arZjYbvyc6pzdpevy6VQ6OQ5ssVaZuo0tXWnnct/uJ&#10;b//3mpW/5r//MexP1nyfNatc1ussagRGAAADgcAoR5bMswNDCBFbWmB/aBSBNqSB0QVmB0xsaq8u&#10;bds4l+7E5vauTscwStUg2qdvYMcc9cBVg2iHfa7Y3N5zkdneWdu0ksAIAADygMAoJ+r3nTb/zY1V&#10;q5m06vviMiutfHxjFTSIA6Oalfbz87Q6MPJzekPdxvfw9YekwU0zVXaFje6qfU1YdQdfds5Kq9yw&#10;5jWYCo3+6O6ZbtuJBEYAAAOBwChHxubbKSGEiB0bsT/66vuvKgWtyAyMtrC3xoHRGQ+wS9RaKJTp&#10;0oPVRW35FvaisaiV0ZLt7N6z17HDNbNaxjZNJTACAIA8IDDKiRVWKa0dQlTe1li1mrpVXhGX8b//&#10;u7EKGsSBUd1Kh8fnq2alP51oS3boJjBKPd1G95yw8hvW3m/lF8ttbI+s8u0kMAIAGAgERjlSGrFz&#10;QgCROr7A5jeKQQvSwOgis/1XbG6vV1Ck86ifpz/AntlLl7TgJWaHXGr2iNJC+3N4fbTfyU3tyd22&#10;MiIwAgCAPCAwyomalS9JQojLGqtWs9KqL4rLTFj5BY1V0GDtwGhsrRBOXctOtiMfEQc23TphYwed&#10;6vuvW/n2sF/9rsfUuqxtWklgBAAwEAiMcqQ0Yq8OAUTqUVsa17EOyGhhtE95nl0TB0Znrm/n+vJe&#10;WxhNeanZruX59vWw36l9j9ifahvbE7vZN4ERAADkAYFRTkza+MVxuFGz0pmNVauZtHI5LjNh1Q81&#10;VkGDEBjVbOluNau8ND5fNSt/Wd3LsoKbbjzJSjv5vq6L9+2P+YG6je2dVb6VBEYAAAOBwChHygvs&#10;8hA+pGp8o0YxaEEaGGmsosoC+0W5cR6XLrTbn2J2pMYiCmV69Unr2BFjI3ZbeI0UHh2/jb1NA2Nn&#10;lc+SwAgAAPKAwCgnalZdq4XRpJXOaaxaTaPb0+oyNav83hffb9XaptxvsS3eYJktW1/q98byoUSB&#10;0XKrHLbcyqOTNn5TfE4nrPp5P2e7paFNDx40YZXnxPv21+/OmpU6mH1tbQmMAAAGAoFRftxPYxWF&#10;8CG1RGDUEU0Co5+HwGh0od3+5HXsmDwCowvMdhqfb18Nr5Eeo7rAvneR2Z5Z5bMkMAIAgDwgMMqJ&#10;ulXfsSaAqN47aced0Fi1mpOstGClVVaHFJNWuXvCqls3Vmfi+1oyYaUbvfw/Zc1K1zRWDSUKjCZs&#10;yQ51K38znCdZt8rtfu4+1utYQ7GaQW3CRpcqJEoe48TJLsdHIjACABgIBEY5MTWlfiN4yLK8wKsa&#10;0JY0MDrXbPeli+xfUWB0h5dZnEdg5B68fFN7ytLt17xOo9tOTdv/rsvM9tYA2OqepgG2/e99sx6T&#10;wAgAAPKAwCgnalb93JrwoarWMPs3Vq3mUDt0w0kr/3ZNQFG9Z7lVDm6szqRupaNUbs02lT83Vg0l&#10;e9qe69Ws9L74OcuajT1j0kq7TNhYZnDTjQqFdF5rVrk7fgw/t+892cYeFcopWDrdSjtJf2z3vmES&#10;gREAwECYs4FRab7t1/g1F8rz7cgQOmRZmmfPahSFFmQFRku2s3+H8zi60P5xgdlOCnNCmX5Ua6LK&#10;Nvaj+LVautDuOHMDO/t8s0dW59mnxufbN47bxr519gZ2qm+zY7w9gREAAOQBgVEO1OzQDetW/ksU&#10;PtwzYUsf3Vi9FnWrXLxydbe0qrqlfayx6j4oPJm0yofXDk+q99at5PWR4cPP4akTVvnWfcOi8jcn&#10;rLxXCGn6VcGP9P1eFD/OSivfNWmjT1bYpyDIz/15k1b9Rt3Gv1mz6hV+DMvS4yAwAgAYCHMuMBob&#10;sSXlEftBeYH9x39/XGNx34zNt3Pj0GF0xH4T/11eaO9oFIUWpIHRk812O2Y7uyWcx6Xb2t8U5OQV&#10;GKnV0Kkb2BFHb2/3rH6t3NFt7W5/f/xd4xoFxxbaHdX59iHfZlf3MG1PYAQAAHkwlwKj+51io1vW&#10;rLKFbCzLhdOs9PA4eFBXp2V26CaN1Wux3BZvF8/Q5cfyt6PsqI0bq9dCgzPH+12zTfW25bbPZo1i&#10;s57F9vAN6lb57ybP9aa6jR7Ty/hC7fTXYr+6lX4TP17dqn9YYWNV/3l1vFz6sfzbX6+nxINjExgB&#10;AAyEuRQY3b88Ys8sL7Q7QzBQWmh3jG5jezbW94Xv+1Vhv1P7XmDPSf7+SKMotCAERk82O+wp69jh&#10;tU1tYum2dlc4j0sX2XWXmj0yDn36VVP0n7yFvUjjI8WvWZbqslaZb5/xY3i0tiUwAgCAPJgzgdEK&#10;G59ft8qt4cv/hFXUBLvdgNMdscJKh8fBQt2qP/bF66xauzarulyt6ZZWs8rd6u7UWL0Wk1ZdEu83&#10;6M/jHrWQaRSb1SyzZev48/xU1vNcaZX/1Ky02J/vAXHQk5crrLyvn8cn6zXIfvxsJ6x8ZM3G91u1&#10;DwIjAIABMGcCo8Vb2XZZAcDYAvvZoWYbNor1THnEPhbvd3SBnVSKw6kR+3mjKLTgmWbrqgXR0gV2&#10;+eLt7d4lCmga53DMPW4r+98L+pxSP0t/3B39Nfzs0m3tTrUwyjI+jpM2t1epO9vTzPZuHDoAAEDP&#10;zJnAyL/gv61u5bvCl/6ale9eYceWGqv7YtLKk3GgMGkVndem+LFcvqa8Bsgef1tj1VrUrPKqeL/x&#10;Nv5cbp2w0iuOt6O3ahSfjaxbs7HvpF3QZN0qX19h44erZZHCsRDy5K0G0fZzeWn6+K1UqzB//3zS&#10;j20/AiMAgIEwZwKj0Xm2a/jCv5YL7d7SfFvRKNYzpQX2s3i/SxfYvmML7ebwd2nEbj/KLLOlM6zi&#10;mM3twUdvZ59fvMhuGl1kd8fnU45uZ/eevYGdnld3tNQLzHY+dQOrj82336kl0VLXX7c/rdzYnqPf&#10;w3EoPPK/7z5lk6nQ6KGNwwcAAOiZORMY1a3y0/t+8S/f7MtfsaxJa6BOWWGl18f7rVv1mY1Vmay0&#10;ynfXLq+WT9VzalaZWGWpfqgduq4v/0xcLsv61Mxplaf1+xwGwXIbX7jCKlU/zy+q2dhzaza+PDzH&#10;lVZeqWAtKyyasPKpdRvbYxDd0LJcFRpVXq1Z69Jj8dfq537870yX+3O4sW6lp59iS3ZuPN2OUddI&#10;37YWnYtJ/3lEYzUAAMylwGiBXRCHD7FjI/beRrGeUAulyoI14+yMLbSbfLGm2V8dGMml8+yAVVtA&#10;THmBjZZG7BOlhXZz2ponqACnOt/+71KznQcVGMnzzPZXCyb/eeC5Zgfpd7UkWrmuHXTMdnZTOB4d&#10;o45pfJ69/7Ej9qDGUwEAAOiJOREYrbCjNvYv5DekX/qDailSt8r2+iKv8pNWHp+w8kX6OWZjqrS2&#10;pGbV76y9v6WLG6syURBSt/I18Tapfrxvm7TKP8Lfah1Vs7GXx2XWrKvc4+sv9/WPmrCxBzYexpbZ&#10;0hH97ft6sHuYe5qXPct/HnGSeZUihy55NTtUY0I9ODzOhE0NKq0A5K3+s6uuXn5sv/btd/B97Z8V&#10;7AzOsUMV/Exa6cK6jV+pIEvWrPwMP5aDTrLFu/j5/WX2MZeXaVyqmh3zYD8d9191VppTt+MO8HNz&#10;xX33o8G+K9vrHC6zHddvFAcAmKvMmcBobL59Jw4gYksL7Paj+xjLqLy17RXvb2zEvqjllYX20mT5&#10;eVMbDCFjW9oD1Ypr6TxbXF5gJ40tsBNlaRu72M/vu9TdqzRir546Jw3971f48u/H5yhWA00vXWR3&#10;jS20P1Xn2bufuo49Ngw2Pd1eYHbAys3tzCWL1oRG4RgrI3ZTeb592Z/L5xvP8SV+Dl5Wmm/Pd0/W&#10;edA5KS20ip+f3aS/Zx7ZOHUAAABDFxjdX2PirGrBMba3f+E/w7+Ev65u449buXpmsuZ62Tf6F/Yt&#10;6lZePdaRQpsJqzyxsf9M6lb9dbwfBTeNVU2ZtNI58Tbt9OP4/qrtxp+/alnz5+P7frcf0ytrVm0a&#10;kqllj+/zCvezvq/frLTyL/18/daXf9HPw39PWPXYxqxgu59ilZ1XWmmFn5uX+7m5ctXznSr/S9/2&#10;31n7786p2eL+dood+6AT7YgdJq38WF+WEewMVgVVeu2CK1aPnTR2kMaZ8vP5t+zjX3U+/Xz8SudF&#10;+nn9Vd1KV/l5e73eg77ta3zZF3x/mdvH+n4uWW7lR2rcrcbg6Qqi7v/MDgIpAIAhYU4ERnv68/Qv&#10;8qvHEyovtL+mQYUv+7XGOVJrodTFZhs0dpXJ2AJ70up9LbR7lyy052h5aaG9JH4MP4Y3+f7Wndqo&#10;N+63n9lGOqbqiD1aAZQ/jw/4Y76uvMhOXTpiDzpqgW2cdbxHbmmbl+bbLmPz7Hxt47+/xp/zcoUX&#10;CnsUYCzdxkZ9+VPG5ttTl8y3o0a3sUf48kVSZfz4V/hzfbFv9+ny/FV6+U/5sm+MZXQh60W13FEI&#10;s2Rbu/74Le1jT17Hyk832+Visz3SEGe69WPY68Qt7OKl29q/s1pBdWNpgf2nMmIfD+dxtQunXpun&#10;+e9PHZ1v5dEF9pjVzreHhtejnf66jui9EL+P87Dx/uvnPTwXuH963mIbZQAA1mIoAqNTbOmDTrGx&#10;Cf+Cfo1/sf+9f0G/XV/gV30B13g/9+32lGVtagDq8i33/VJf+W7joe7DfrbdRvVo1jNZM68adUDN&#10;ylfG27WybuP/pW2Ot/02mrTKhTUbf96kVbtqwdONOmerQpDK3TKrTF5OWPVLZStvque3wo5++EwF&#10;Rq1cbqOHTdjYoelr3Z3twyK56v1aucvP+x3+Ot/m7+df16z6a83o5r7C3zcv8uN4cSv9PfJfOm5/&#10;j+yTtwrWDrUHUbEAgEEyJwKjpVvbY+Mv62Mj9o0l8+zAeJn0L+t3lkfsttSxhXZFY1eZlBbaNfF+&#10;RkdsqZYfs8j2V4AUlnu5u8vz7bryAls5Ns8mfN+TsaX5tqI0Yi8sLbDLFcSk+vF9S8cjta/4MaWO&#10;v6LjHbF/VhbYR6a2GbFPqsWT7/f2rG2mjsm3a/xcM7W8/+7L7tK6YLzdIFQIs3Rbu+7s9ezUS8we&#10;9jSzfdX9LJgV4ky3F5ntfdYGdtSShXaHBr/Oeh552XgN7o5c6/VopZe9Q++F8H7J1YX2a/eT6fuz&#10;CPr/1mfGFthF/vsKP9a1/r8GoR5nbL5d4udjKjz1/7NP+M+f+rrMc+f/i7dOlcvLBfauynw73V/r&#10;+3ye9OwCO/XILW11TwoAmB5CYPSTM+z4ndU1a1X3rPGj/Evnpf7l8OkzqX8xfoZ/8f2wf1n+3Bor&#10;n/Mv1D/wY/zZqlYcVY3h01Wg4eVf7l/C39XpdpNW9i/uh2ZOxT9h1cqastV7V1j58saqtkxYeS9/&#10;Dt+esMq3pB/T1/05/iJ+bF92q5+Lr/q5eFJjs9WssNJD/NhWz7hWRP353OzH/43wHGP1fFfY6K5q&#10;FdZ4SoUNjOSq/w21vLrvlPvdqyCz8jp//a/X79lliquCLD9u/e/diDOvv5f+5P7U/9+uzUO1Umz8&#10;SwLMFHFg9OGy2aZjC20P/yJysrrQlOfba/wLyetnysoCe51/AXufH9N3/AvwVd3qz+G7/lNfrL6c&#10;fBH/5J5m6/kXy2vj5c1sExit44/x19VlR+x2tcbRikPN1vXH/m28L8zWz9vHRxfaO8b8PXmh2UFZ&#10;YU2BPFBh1uQmdun4NnbFoIOjIun/O//KWo7Dpf8/Hjf16QYA08P97f7f3tI2u3c/2/X2M+34zC+G&#10;w6YCmMZYRferWWmxf2FXl6zMssFJK999vB2T2afb9xG1EtKMZ8de2ljVExrsesKq+68aFLn8+Hbd&#10;206zo7fycu/xL3l/jI851tfdonBm0qov89+v0jnwL/x3hvV+Du7QMl9/W7zdfQ3nSYN031ffx398&#10;/1f4Tw0gfZb/PGaZHbl541A7osiBkVxhSw/QINl+rp7gz/EfOmf1qS6Ma58L/xLv5+O+LdsaLYb8&#10;PJXep+d7qpU39f38t5ddq1sj4sxa+cLUPyTAzLE6MNptM/vXcYvWDNw81M635+vJl7e2TRVIZZaJ&#10;9DI3H76xLdA2KVpejga89i/U/z56M1s9s+pUt65o/bBaWmg3+nn6/dhC+7D74vKI/Y///UL/4nme&#10;r6ssHbFDSgvsBF++LHZq+fw151bd6Z5udkQS0BTSi8z29Z+POnqRbV9eZI/013nf8LxGR+x49xyd&#10;g8qq8/ByPw9/8nV/8PfI6oBxtunP4+9Zy3HInG/Vxr8kAEwH82yLbz/JVtx7hh2nbjAZXxpmkzr+&#10;qbFw7vYv5X/zL+U/nbTyy/zv1ePO6Au8//2RxtNfzaSNT/q67/mX/1vW3ucafbv7JNpjtucDfLto&#10;nKDKf06xym6N1dOOxm3y51yesOpY0J/T0RWrrG4ddagduuFyW7yZxseZsGOPWWGlw0+2sW20TEGa&#10;BnleaeWn1mxMrbBe7ef0q/7z6xNWfoP/fqaen8ous2WbZ+kP0dc4O0UPjIIa36hupaPUSizrfCy2&#10;fTZrzL5WCq+Fn/OjdK4Voul1aDzlwP1rVjrQ32dP8/1/yn+q5dhvalZdHewhTp8ERjDjTAVGh2xt&#10;9x6/7aouQZlfHoZI/wJ/+2O3WHtWK/8Sf2m7L/FjTb5AlRba0+Nyowvs641VqxmbZ4/zx7jNz+/q&#10;Ll+tVLlOyvo+f7x0oVXUvW1sgX3Vj+WXZY2Nk1E2qEBHXebcmm//Sn9eX/Hn/mPf9io/9nf6fp5d&#10;WmAfXer6ubpa64IaONwf74mj29ieS7eyR/v2O8qjtzbddFtv1bPtjyfOosBIXmC2T+PQu+Koze0h&#10;4fzF59HP/Zi/Fk/01+dp/vPter182Yfc//Pffxi/Hi38kfvrygL7W7/6++lvfhw3+ntn6v1Yml/c&#10;8LPT/5tBOd2PXcpp3LAs/TOFFkYA08kWtvGVZxS8ZVEj5JkaR2eNZf28U1+m/ecdk1b5ifvqlVY+&#10;ftKqa10gV1hpsZepykkr7dJY3Ix1JqdmSCuN+f7eEh+H7/fZjTKrOd4Wz/PjWz3o86SN/a6I09vP&#10;JmZLYBRcYaOPaRz6QFhulYP1ngzv4U5svH/P8/+P961qfZaf6qrk7/UP163yN/+fuGnSxrEArvos&#10;zE//XPtS4y0IMFNstM36dvexGV8YsvQvoffMhP6FdWr8lh5ca1we6V94/9F47vfhmC1tJ/9i/nT3&#10;Ai/3qbW2G7GpFqsp/kV/9eDZ+sK4dL5VGqvWQgHB0ZvZw0fn2fEa86TxOGtZ1vL5duaRm9ojFm9m&#10;Dzt6nj28pbamJVNgP1+WWVZubY/SAOCNooVkrgRGs4x1j9jGdtB7aPG8Dt6XM+Rj/X9myWa2V3mB&#10;nZ/1/zUox+bZef7/vdvo5vbQrOMalMdsbg9WkD31uZFxXL1amW+XLdnUdmi89gAwHRxp+3xvpR27&#10;OhSpWenGlVZ634SNfyhL/2Ki8YRe4F8cz/CfZw7e8tkaT2mllXfULFX6ci4nrLqDBpZebscsDIMl&#10;540/3gnhvMg0MFKrEj/GaxVohTJ1K//YV/U9Vf1chsBodrCn7bneMlu2Ps68i23xBqtaCR6zUJ+L&#10;eeifsVs3XmqAmWLDo+evfZd6dMR+M6aZsEbsuZURe16w0fLk8Ol2bBs7tLy1PdJ/f0i3LvEvuf6F&#10;6pTyQvuAgh330qMW2PzGc29JacRWxOdF+2isWk1lS9s+LjM2Yjf7Ymba7AMCIwAAmFOc6l90T7PK&#10;Xf6ltxGKaBDe43durJ7zTNro8SEIkhNWeVdj1RTqvhWv1/lbYeNPbayGHiEwAgCAygI7rBK1wFH3&#10;E19M4OGMzbf94zCoPGKfbaxaje7ux2X8XLacTQ3aQ2AEAABzCv+yO3aKLbn1RFtyr37WrTK009b2&#10;woSVd/dztDoQqlv1841VU/j52j5eX7PqnZN2+LaN1dAjBEYAAFAesaeOjtg9Ywvt3rEF9p+xEft4&#10;Y9WcZ/FWtl08Jb6fq1/74rVaN+t8xYHR2Hx7ZWMV9AiBEQAAzEW+6mrK2h9N/QWrqVlltxAGrQqE&#10;Kt9prJpi0korkvW/aKyCPiAwAgAAZ113apa0je5vX69tbqsnbwBbd2yh/WV1GLTAbj/ITLO/TrF4&#10;K9txrbBood1x0CY2r7EaeoTACAAA5iLfdhUY/WzqL1jNhI09cOVaLYzKq8/Rnmbr1deaHW2qy9pl&#10;jdXQBwRGAADgbOROBUYurYsSSvPtpyEQKo3YnRq0urFKrbOeFwdG/vdaLaShNwiMAABgLkJg1AQN&#10;IhsHQpNW/WNjlU3YcWMrrbJ6Xc2qty2zpSON1dAHBEYAAOBMTavvqo5Cl/mEdKa00fk23li1Tnmh&#10;/TZZ95TGOugDAiMAAJiLEBg1Z52ajV8fQqG6lW8ft2MWasWkVb4Qlq8KjCqfm9oC+obACAAAHAKj&#10;FowttGfH4xiNzbezp5YvsJfFYZHKlBbYE6Y2gr4gMAIAgLkIgVEL6la5Lg6GJm28XLOx4+Jlsm7j&#10;ezc2gT4hMAIAAIfAqAXlBTZajmaRqyywtx9qtmFpod0clmn92Iid19gE+oTACAAA5iIERi2oWeVt&#10;cTA0YaXfaDa0eFnNyl/zomvNTgK9Q2AEAAAOgVELjlpgDykttDtCODQ2YleW59uXw9+yNGJ3jc63&#10;hzY2gT4hMAIAgLkIgVELJq1yYRwOpU5a9aYT7ejtG8UhBwiMAADAITBqQXlrW1QesdtWh0ML7Y64&#10;xVFpkd3t6//fURvb/MYm0CcERgAAMBchMGrBCivvmxUUrbJ6b90qFzaKQk4QGAEAgENg1IKl82yk&#10;tMBuDQFRanmBXd4oCjlBYAQAAHMRAqMWLLaHb1CzylrT5wcnraJzBzlDYAQAAA6BURsqI/aLzLBo&#10;xG44ejPbqlEMcoLACAAA5iIERq25X83KP0jDorqN37DYFm/QKAM5QmAEAAAOgVEblo7YJfFMaasD&#10;o/l2ZKMI5AiBEQAAzEUIjNpQt2plpVWjwKjy3UmrvK2xGnKGwAgAABwCozaUFthOaVhUWWAnNlZD&#10;zhAYAQDAXITAqAMmrfLhulU/X7PKB8dsTJVYGBAERgAA4BAYteGYre2R5RH7ZmnEviHHRuyKJVvY&#10;zo3VkDMERgAAMBchMIJCQWAEAAAOgREUCgIjAACYixAYQaEgMAIAAIfACAoFgREAAMxFCIygUBAY&#10;AQCAQ2AEhYLACAAA5iIERlAoCIwAAMAhMIJCQWAEAABzEQIjKBQERgAA4BAYQaEgMAIAgLkIgREU&#10;CgIjAABwCIygUBAYAQDAXITACAoFgREAADgERlAoCIwAAGAuQmAEhYLACAAAHAIjKBQERgAAMBch&#10;MIJCQWAEAAAOgREUCgIjAACYixAYQaEgMAIAAIfACAoFgREAAMxFCIygUBAYAQCAQ2AEhYLACAAA&#10;5iIERlAoCIwAAMAhMIJCQWAEAABzEQIjKBQERgAA4BAYQaEgMAIAgCJxP1eVpU3cdbRgQBAYQaEg&#10;MAIAKDwbuyPuQnczLRgABEZQKAiMAACgKBzgfsu9wf2n+xN3pTsICIygUBAYAQAUmpe6qpvc6v7H&#10;/Zf7Plc3uvKEwAgKBYERAAAUgQ+7d7h/co91y+6PXVWYrnLnu3lCYASFgsAIAKCQPMy9xlWd4Yfu&#10;zg0/3Vj2Z3c/Ny8IjKBQEBgBAMBMoubdX3NVMZKTbkAVsLBcFbIHuXlBYASFgsAIAKBwbO7+w1V9&#10;4U5X4VFgTzfUUW5xd3fzgMAICgWBEQAAzCRPdkOF62Z3fTfm925Y/xn3/m4eEBhBoSAwAgAoFKpv&#10;fMwNdZDfuDGqr6jeEtZ/082jjkJgBIWCwAgAAGYKDRwZKkUyK7xRSBTW3+OOu3lAYASFgsAIAKBQ&#10;7OaG+oe82k1Rl/mwXnUUdanvFwIjKBQERgAAMFPErYtkVmXsHW5c5qNuHhAYQaEgMAIAKBSXuXH9&#10;Q5NypMQ3teTn3X4hMIJCQWAEAAAzxafcuKKVVRl7sxuX+YObBwRGUCgIjAAACsUP3Lj+8RU35eNu&#10;XCaPOgqBERQKAiMAAJgJ1nVvdOOKVlZl7LVuXEbu4vYLgREUCgIjAIDCsJ2b1j2+4KZ8xI3L3OVu&#10;4fYDgREUCgIjAACYCfZy40qW/Kyb8no3LXex2y9XutrXtVN/AcwwJ9rihy230cMmrXzIbPAkK+3U&#10;OHQAgGGj7KZ1j8vdlDQwkivdftjIDYHRJ7UAYCZZZrb+hWaHu4fMBp9mtnfj0AEAYBZzqptWsj7n&#10;pmQFRh9w+0WzmWhfP536C2CGWWFHzT/VynvVbXyP2eCEjT2wcegAAMPGk9y07tFpYPQ6txkL3Z3b&#10;qOn5Q2D0JffRblY5xOnwMYv8PXmSWe0Es+WzxON03MnzQJztqofN9i7AnOE5blrJ+j83JSsw+qF7&#10;PzeLc93fude18Lfu7a72dYerqXKzyiFOl7/1N/Qf1rN1r58t3t/u/ycdd/I8EIdB3UhQtyCYuzzf&#10;Tesen3ZTsgKjr7nNeKmblkdEROxEXXMA5gyvdtN/gqy++lmB0a/cddws0llNEBERu/Gf7sYuzF3U&#10;Sih9X2iijpSswChrxtcAgREiIvbqe12AOcNb3PSfIKsylhUYqUVQs8DoFFcDU6p7WzPVrDwMuH1L&#10;4++scv2q/d7s6nFucjX9bla5flXLrPB89Hi6C5pVrl91/H9z9Tj/cfW4WeX6VY/zZ1ePI7PK5KGO&#10;X61k9Bhq/q/pkLPK9aveB9e7ehy1bMsqk4d6nH+44fUZ5Pv6r64e51ZXr5fGH8sq2496fcJ5u63x&#10;d1a5ftV+1SpRjyPbfX70qh5HrVfC46irSVa5ftXrEx5H7+svulnl+lWPoxmh9Dh3NpYNwvhx9P+j&#10;vwfxftN+w/uAwAj+n6v3QmyngdFP3Gbs6aqe0soVbuiS9j33eDerXL+e6N7g6nG+6y5zs8r148nu&#10;Ca7+p/Q4X3dPcrPK9utprlqN63E+7A7qcS5w9RhSNz91HrPK9aPO2zPd8Dj/4w7i+aSPo5Z1WpZV&#10;th917C90w+Nc4maV61cdu75Q6zH0XjijsSyrbD9qn7oO6XFUv9d7fBCPo/9JtVjU4+j7yoSbVa5f&#10;9ThhqA456WaV61f9r2jsWD2G6t+D+h/VZ6jOlx7n+65en6xy/Ro/zhXuID5DpfYbPqsJjGBOkRUE&#10;dRoYtWph1Cmawl/7GvSg1z929TianneQhEG8W1VU8+ATrh7nj+4GWjAg3uXqceSmWjAg3u7qMfSF&#10;VwONDgqNu6XHUeA2SPSlV4+jwGCQaCBWPY7C20HyHlePo4BqkK/Pq1w9jpynBQPiRe50PE5oxaD3&#10;9SD/f97o6nH0ZXCQvNnV4+h9MEhe4YbnQ2A0t8maobXTwEhfHPphQzcERrrmDor1XV3LB/04IjyO&#10;ru2DYjNXN0v0OM/SggGxq6vHkPrCOygOccPjLNGCAbGfOx2Ps9QNjzPIWcwudPUYusHQ74yFrQif&#10;EYO+Lr3D1ePouqT3+KAIQZsc5PVPobEeY5CzVK/n/svV42R1Jc6LTdxww/79WjBAwmcogRHMKXS3&#10;RG/82KzKWFazcN0J65fpmFZf4yxd4+pxfqQFA+Q7rh5n0IN464NXj6M7A6rUDor3uXocubkWDIh3&#10;u3qMQX+x1t1OPY4Co3W1YEColZQeRy0lBon+V/U4gw6mdAHW46hCNsgxZeJgeoEWDIiXu+FxNPjt&#10;oAgBmN7XW2nBgHirq8dRhUkVtEERWnsMOnANXaUJjOC/XL0XYrPqKOGzPfaDbj9M17T6uukTWtkO&#10;evr+8Di6CTAo9Fmn1qh6HI2TOSj2cPUYUi0+BsWhbnicUS0YEAe40/E4FTc8zv5aMCA0k7IeQy2M&#10;ttGCARG+nwz6uhTqqbrODrI+HG5sykHWh0NLpp9P/TUY9Nmmll96HLXuHhQ6TyGY+pAWDJDwGUpg&#10;BHOKJ7h648dmVVje5Kbl+q2MCQKj3iAw6g0Co94gMOoNAqPeIDCCgLqy6L0QmxUYqd6SltNYiv1A&#10;YNQbBEa9QWDUGwRGvUFg1BsERjAniS9QQY2FkpI1joCam/bLdAVG6j6nxxl0VzH10dXjDLqLnV4j&#10;PY7GGBpkYBRfuAbZpHi6AqPQlU8X/EEGRl9x9ThqujpIQt/9QQdTcdA2DIHRK93wOIu0YEDE3Wm2&#10;1oIB8U5Xj6Gx0wYZGIUuqhqja5AQGEHgQDf8DwWzvniEmyjBe9x+u9tMZ2Ck0F9j0X1UCwaIvuzo&#10;cdSdeVDos06PIV+iBQNCr294nLoWDIjpCoz0OOrKJ8e1YEAc64bzdrAWDAiFheFx5mvBgFBXMT3G&#10;X6b+GhzTFRjpZnw4b4Ps+qZx2fQYg6yn6rNNYwvpcTRG4aDQ9wbd0NTj6HvLICEwgjmJxiAKqWxQ&#10;g82mhDvYsbu4/TIdgZFY7GqwMvXdHiRHuHqcQVYqhPrU63FUqbi/FgwIBYp6HA2QN8gvotMVGOn5&#10;aODSqqsgcVAc5uq8laf+Ghyq7GkQQd0xHCQaW0HPRxXNQb7fpisw2t0N7+tBBq66A673mxzk/8/e&#10;rp7Pce4g39d6HL3f9D4YJARGENAXjn+74XNBqgVnSmhtGdRd7X7/F6YrMBIKWTSe2iC/IIrwOIO8&#10;zuq8q0WJHmeQNxh000ePIfU+GRTTFRjFz0fjWg0K7Ts8ziBvnGm8Qz2G3guDvC5p/Bo9ziBvyojp&#10;Coz0GRBen0GeN90E1mMMsvWzCJ85gzxn8WfOoD9DCYxgzhIG6A2qmWJKuIMdzKtFw3QFRlBspisw&#10;gmIzXYERFBsCI4gJXWKDX3NTdKMrLpPHBBfTGRhBcZmuwAiKzXQFRlBsCIxgzvI4N1wMpbpVpegf&#10;Iy6Tx/hFgsAIBIERCAIjEARGEFNyw+eCvMpN+ZIbl9HU4f1CYASCwAgEgREIAiOYs6gZn/p9hgvi&#10;792UMPZLUF288oDACASBEQgCIxAERhCj94DeC+GzQWMSpmjcwLBeXdjyeN8QGIEgMAJBYASCwAjm&#10;NMvdcEG8y037AmtAxrA+r9ZFQoNQa5+DnuUJik0YXFsDlRIYzV3e4IbPGQKjuUs86xuBEYhHuaqb&#10;6H1xuxuPCaYBdXXtCJ8d57p5EAdGgxywFYrNMW54b2mcOJibaGZBvQc07usgJ4GBYqPBtfU+0HAu&#10;AHMODRio2TnCRfF8N3CkG5Zr+sU8p8c8ytXAs9y1mdtoale9DzRw7yAHYYRis5er98Ep7iAHMYVi&#10;o8HCT3L1eaCJGQA0qOnT3FAXUbgc0IytYfnz3LyuIXrMHRpuqwUwJ9HgzQosH+kSYM9dFrp6D+jz&#10;YJCTf0Cxebir94HeDwBzlre46hak5t8vcFVBU+sf3b1Tk2xafwAAAMBMsNL9ravWRl93Ndi16iea&#10;UvsslxsOAAAAAANGU7Z/2tWYAGpR9BVXd3oBAAAAZhJ1Fau5b3J1k+sMlxaJAAAAANOMmmNLAAAA&#10;AAAAAAAAAAAAAAAAAAAAAAAAAAAAAAAAAAAAAAAAAAAAAAAAAAAAAAAAAAAAAAAAAAAAAAAAAAAA&#10;AAAAAAAAAAAAAAAAAAAAAAAAAACAoWNjd1d33tRfADAX2NTt9X9+fVefGQun/oLZzP3dkVW/AhSO&#10;R7nPdd/tXuY+2IW5xbruOh24oQuzH73eT3YfO/VXd+hadq77LvfF7p4uzE70Wr7KVX2zG9Zzsz4f&#10;UjdyAaADJtyr3Nvdf7l3ude4F7v6Z4K5wcfcL3fgV9xtXJjd7OW+x73ZPUsLuqDifs39t6vt73Z/&#10;6b7IvZ8Ls4ed3De7/3DP14IO0Zeyz7pZnxFZHu4CdIuCoi+4+oxRvUTv1T+4t7mfdrdyYfjRZ42u&#10;NZ34PBdmL/Pd57u/du91T3M7RTe+P+CqbvIn943uD13t50p3PxdmB4e6ei31vfRG9wFupyx3sz4b&#10;snyvCwAtUBj0elcfpPpwPdbVl72jXf2Davnn3S1dGG52cVUh12vezm+6MDtRKxLdrfuwG7+mp7ud&#10;oDt+z3DvcPV+eaqrferu3e9d7UuVM1opFhu9joe473N1oyC8D3RHtlMe7Xb6maEv+HpMgG54pKsv&#10;fXoPXasFDR7iqqKv5b9t/A3Di1rB3uDGnynNvMWlzjo7eYz7MvcmN35NT3U7QUHTd93wPlDYHLja&#10;1XK9j/bXAigkCvxG3cvduH7xT7ebwOgbbti2nQe7ANAEBUMvcMM/zMfdGH1oh3X/61LZH26+5YbX&#10;u53dfKmEYrCJe5j7CzfrNe00MFrphm10QY75bzesu97t5uIO04NeE70PvuOG1yq2m/9tdQvK2keW&#10;l7oA3aCQQDeywntIQXXMm9ywTi2k1f0AhhO1CrnHDa93K9VqFmYP+r9VUKQW7lmvp+wkMNJ3mvhG&#10;2NvdmIvcsE69KLZ3oThs5h7n6uZSeJ1iuwmMFBRm7SNLtVRVSAUATdjXjf9pnu7GnODG69WSAIYT&#10;jT8Tv9atVGsEPlxnF2qer4utWgVlvaayk8DoYW68D3U/iznSjfepLq1QHPQZr25nuvMav06xnQZG&#10;quSHFh6duLML0A3qHhmHBPp8iTnTjd9jz3ZhOOmmtcC4C7MDhTw/cb/tXuA2u3HZSWCk7yzx58VT&#10;3JiD3LBO5T7oQjFQwKOWX+90dXMpq27RTWD0HDfdvpkKEgGgBWmXlPQDWXeh4/X6UIfhpOTqAvpF&#10;V2NCfKaFuqjD7EL/yw9y9SVf49UoNIj/t2UngdEr3Hib9L3wcDder2BiaxeKgb5wq+uOBo5Ud7I7&#10;3fj1kp0GRse4Kv8591Nu1mdF8C0u41pBN2zhpsHm7m6Mus7H63/kwvChwc31+v4/Vy0QlrXweHcD&#10;F2YPqiOE64Neu7+58f+17CQw0vAZrbZRHSheL1VngZlHw6NsvurXKeJwL9hNYKRuiT9wq27W50RQ&#10;ISOfFwAt2M5Nx57QP07MPm68XjJY3HCioEiJPjOLzA30xSr93+4kMPqdG29zjhuzwI3XyzNcKCYa&#10;iDp9vToNjF7jamwZgiAYBEvd9L35CDdG407E6xWALnJhuJh01W1E1xcYfjRGZvx/LdsFRvrSH8Zd&#10;DSoQiNH7R13R4jJnu1A8HujGr5PsNDDawdX3224ncgGADOJxSIJqZRKjQWzTMrrDA8OFWhyoddHj&#10;XWbEmxuo+Xf6v90uMFJYnG6jinyM7hSm3d5o9l1cNG5d/FrJTgIjtVTTGFWaWYTPDBgE8fiKQd3o&#10;ijnQTctoHDUYLnRDS+OaqDXItq5aImiiBRhOvu6m/9ftAqN0CA2p0DlGA6EreIzLaAYuKB79BEYa&#10;u0rh4UNd7UezaDIGL0CPxINFBhe7MWr+nZahyffwoX7eCozUwujv7lddTWe6hwvDSdaAx+0CI70n&#10;0m1OcWOyKmSaBhuKySfd+LWSnQRGJ7kqq88MjTugcSc0ScIBLkAefMmN35dqGZC2MMkKjDRDIwwP&#10;ColUP5FqQaYbErrGaPIGjVnFbGjDRy+B0bvcdJuj3BgFB2n9RO8jKB69Bka6gaWW8OHzQuo1/6Or&#10;GcHTVqoA0AaFAuk/o6bajlFgkJbRPx1dEIaLr7jp6yz1gasuJx9193JheOglMMrqvpR2Y1WFLJ6i&#10;Xd7qbuRC8eg1MNKYRel2Us3ANf6ExpJIrycA3ZCOY6KK/zZuTFZgpJsedK0eHv7LTV/jWF1fvuZq&#10;nD4YDroNjNTa7Fduus0RbkxWYKTPFULH4tFrYKRWRWm3w1it+7FbcwGgA37ppv9Ih7sxWYHRjS5N&#10;gYcHfbjqgpm+zqn/cd/s8sV/OOglMMoa96iTwEju5kLx6DUw+qubbpfl+9z5LkA36D2TjrGoliXp&#10;APpZgZG6ImjAbBgOrnTT1zhLBQGvcjsdFBeKS7eBkcYv0s3NdJtOAiOp4TegWPQaGOkGd7pdM1U2&#10;vQkBABFqIZQ1S5IqXzFZgZEqbZu5MBy80k1f41aqexEfsLOfXgKjX7vpNse6Mc0CI6Y5Lia9BEZZ&#10;Y0W0Ut3WHuYCdMrObvo+UkuSTd2YrMBIM6vNc5U7dZYAANlaSURBVGH2o9nR0uCwne92mfVodtNt&#10;YLSxmzWzWtrqrFlglA7HATNPL4GRPvfTbdqpeq3ePwCQgf7hVPlK/3HS8SeyAiNdvBe6MByo/3YY&#10;H0Cmr3eWmq4SZje9BEa/d9NtOg2MJlwoHt0GRho4Ujcbuv3MkOmXfYBmZM3Qqlau6c2qrMBIdRtm&#10;0xoONGGCupBI1T1lJ585z3Bh9tJtYLSJq7H00m3SbtHNAqPjXSgWvQRGZTd8XoTPjE7qKYzNC9AE&#10;VbqyvtR1GhilM5XA7GUnV3dzVUEfdS9xP+O266Z2mQuzl14CI41flm7TaWCkWRmheHQbGGlAyV3c&#10;x7ga1+wY96nuh9x/u+m+YjXrFUAn9BMY0cJoeNCdf3WD1+uu7ojbu6qv6DPnWjd97YNq1UirgdnL&#10;dAdG6QzRMPP0Ehit7+rzQjenNC7VIndHd7mb9Z6K3dcFgAQ1182q3HcSGKlLGuMDDD8jrlqFqDVR&#10;+h6QzEQzu+klMLrOTbfpNDA6zoXi0esYRlmogqY7tRqAVjcW0v1qbBlaGUEn6EZG+v7pNDBSWKDP&#10;IRhuFF5rFix93qTvAfkEF2Yn3QZGChGyxtXrNDBiwPTi0esYRq3Qd9r3u2p9lO775S4AZHC9m/7D&#10;dBIYKWjShRrmDpe6acDIWFazm14Co5+76TZpYJQ1rb5kuvVikmdgFKP3kmarSvetFkkA7VBrkjR0&#10;VFezTgIjfakgmJxb/I+bvg804D7MTroNjJoNet3pGEYPd6FYDCIwCtRd3cCK9321CwAZqIVI/M8i&#10;93djspqFa2A5Zkmbe2gGvbQCz8wSs5deAiNdUNNt0sBIY4ek/cX1N2OKFJNBBUZCTbwVLMf7PsMF&#10;6ITfuvF7J6uF0cFuXEb+xV3PhbnFs9z42nO5C7OTbgMj8RM33SZtYaSW82k9Vi0SNTYfFItBBkZC&#10;3dTi94IGvwaADLKmHkzT+KzA6GeuZlmDucez3fi9oL7BMDvpJTB6r5tus8yNyQqMfudCMRlkYCTU&#10;rTXe96QL0AmfcOP3jsbVS8cmygqMPu3C3EOtyuKA+p0uzE56CYyyZvw90o3JCoy+7ULxGHRgJD7s&#10;hn2rTgwAGaibUfyPKNPuAlmBEZWxuYua897k6n2g5pwaYA5mJ70ERumXf3myG5MVGH3WhWIy6MBo&#10;Gzd+P+ztAnSC3ofx+1KmE24c4qZl0hAb5g5vdsP74CwtgFlJL4GRWryn22gilxjN8JwGRi91oXhM&#10;R2B0ohv2/SItAID7ou4C8T+iTLuXaNyRtMwpLsxN4n7iX9ECmLX0EhjpDm46ltVpboy+0MXrJTPq&#10;FZdBB0YidBVQFyPGv4NOyRpD8dFujFoQxOv1hYL32NxFLRj1PrjR1cxZMDvpJTAS6lYUb5N+X3mQ&#10;G6+XaagExWA6AqOD3LBvNZAAgCb82I3/GTUQWEwaGP3DheFC3QvVzF+2G/dB68PU6mlQALMLNcOO&#10;/7c7fU01fXq8zfluTBoY6W7eo1woJmm3H6kpq9uhQYnnuxtO/dWab7na75Om/gLonHRcknRMEn3Z&#10;i9fTAnr40Gv8WnfM1ZTZrbjA1fvgBVN/wWwla+a7lW473ujG2zzRjXmYG6+/xdWNUCge27vxayU7&#10;CYwe6r7G1ffZzbWgBepVo/3+eeovAGhK1Y3/GS9xY5a48Xr9E8JwoddUs89IhUGazrgZW7jqkvZl&#10;l7u4s5vvuvH/tny8246j3Xibl7gxu7nxek1hCsXlU278esmnu63QdNVqaaZBiH/jpl/iY1Rh09gz&#10;Glh0Yy0A6IJd3XgK5DPdmKe48XtXnz8wPKxw9fmh11ZdWzWguVrHZ6Ev/uoqrzKdBNlQXK5y4/9r&#10;mYY/WWjYhHgcq5e5MYvdsE7vp+NcKCYKfsJrFdT3j1aBkb6/xK+/Aqb0mhHzelefGXrfAEALdIGN&#10;k/wPujHhbo28zk0HnITZz/VueI2lphzV4IHph7JaF33E1VTZaioKsxfNcvgLN37d5cVuJ7zODdt8&#10;XgsiFCbE+9RFH4qLJjGIXy/5CrcZCn3S6WilBpjNmglP013rLi4D5EMv6LNK78fwPvuMGxN3rU1b&#10;O8LsR1Pjh9c3qKBaYxWphWNA3c/+n6tW8EyRPrtR2Kcv+unr/ha3E+JxaX6pBRFvc8M6ta6ldVFx&#10;ibuLBRUGqeVRM9JGDlI3HL7kPsaNeaarWb9b3fACgAh9YIYp9v/q7uAKdS0J/YEVKoTlMFxkdU2S&#10;Gm9Ed3Q0qOi4+zn3Gy7To89+9nfTsYjkz91t3XaopZneC9pGF3DtT2j5la6Wa//q0grFZT83fv2D&#10;+tL1YDcLTT+sFoZZ22l8M7VO0meGuo/oy566PWssGoB+UFcTdW/V54rGqdndVYVf7zt9IXiGC8PH&#10;Q9w/uOlnjVSraM1y9HZXwYBas9KKcXai2cvUdV11CQ1CnQ5MHXyyq1aHKqswuRmqu4aWJmoFrQGx&#10;VY/VzQ61LHqPC8VCr6fGqNPNJQU/zb6b6Gan1qvcIjdGLYWudrO203XiclfXEn3n1ThZuo4AQJeo&#10;a4LuBKv57xWuuhCotYn+aZkNa3jZzFUrEb3e6QesLqyqlCk86qS7EhSX81zdUdOYIAoEmnmDq0Dg&#10;f10Nct0MXdxVQQ/vGwVFuvOrSpq6uzULHGBm0ThVH3e/7+q1znoPSN3hVetTjVmV9SVM74+slkZS&#10;143fu892AfJCXeh1E0vvTdVV9D79nqsvgzC86EbEG1x9pmgwa4WGuu7o80st3xVMc0NzdnOR+01X&#10;/8+qj+oalaW+5KtVoX62G9R8F1ffX9QqXp8Xeu+oC3U6sysUA72eGu9QNyP1PlB9Nes9ILVe31Oz&#10;JlTRuKy6gaBrhV57fVboM0PXDYXPX3APdAGgR/QFUCm/ZkpSwq8BSjWjAGPVDD967bd0NT6NPoB1&#10;R+ZSVwPCKbFvNxg2FB8189YFWaq7YStDuU7Q+0YzkWisAHVh1aCSaoUCxUThfx7vA1XKFCRpliq1&#10;9NBnxrNc3cVVCM1nBgwCfbbovakwWz9btTKA4UKfKfrMiT+/+JyBVujzQQOl6/NC7x3qJnMHvdZ6&#10;7ePPCxo/AAAAAAAAAAAAAAAAAAAAAAAAAAAAAAAAAAAAAAAAAAAAAAAAAAAAAAAAAAAAAAAAAAAA&#10;AAAAAAAAAAAAAAAAAAAAAAAAAAAAAAAAAAAAAAAAAAAAAAAAAAAAAAAAAAAAAAAAAAAAAAAAAAAA&#10;AAAAAAAAAAAAAAAAAAAAAAAAAAAAAAAAAAAAAAAAAAAAAAAAAAAAAAAAAAAAAAAAAAAAAAAAAAAA&#10;AAAAAAAAAAAAAAAAAAAAAAAAAAAAAAAAAAAAAAAAAPTC/d0Hu+tO/TXc6Llu5z5w6q9isn3jJwAA&#10;AMwwi9yH5ewCN0UVsZe4b3CP0YIh5yj3ze657oPcx7gPd7POl9T56YWHuFn7k3o8Pe4j3JgNXR3X&#10;W93T3Q1cAACAIrG7+0r3FTmqekgaCh3sXuve7f7KrbjDzLGunusX3HH39W7WuQq+1O22nrCRq+2y&#10;9hd8nft8N+Zo9xfuvY2fh7gAAAAwg3zV1YU5T9/txix0/+nGZWrusKK7d7929Twf7z7H/Zr728ay&#10;LG91t3G7QWHff9ys/UlVfPX6qoIc8yU3Lvc2V8cMAABQFE5042vVv91fuj90r3b/4sbrgz91tf77&#10;rq6Dt7lhna61umkSWN/9oxtvr/1q+bBypavneba7savWRme6aT0t9n/cbtjPvcfN2pdeg8tc3Uzb&#10;yg1s5mYdw9YuAAAAzBC6wxQuyje5/+0e6KpVivydG1+45XfcsH4v91mu7laFysG73JhL3HQfqsgN&#10;K6oEheepO6QxoaKW5XvcbniZq3OeVSn7upuFKod3uGn5nV0AAICisMzV9UnXuE+5ChRiVF9Jr2Vy&#10;Szfmoa7qKFp3sxsHRru46fZS9aBhRN3QwnPUc495utusTqHztqnbKf/raj93uum+1Gosi23drPrJ&#10;ni4AAADMECEw+qCbVRnQ3bn04v0VN0WtiEIz4jQwUqCU7uNH7rBSdvUc/+CuowURL3Kvd29003Oi&#10;ypUqTJ0wz1XFSpXorAqWQrosVOHOqsDt5gIAABSFEBiphe56WpDwAje9lslHuim6Zv7JTQOjB7hq&#10;8RJvf4ur5cPI8a6eo85Dek6Xuz933+jG50OqfnKk2wk6/3e5J7m6EZnu67/cLNTaKKu8WlMDAADA&#10;DKHASK2Img30GLpWxaryloXCCDXlTgMjtV5JK2RqjjysfNjVc7xo6q+1UXimbmJqCh6fj+Bpbiec&#10;4qrptlowZe1HYxRlcT/3B25c9svuMDe/BwCA2YfCDV3nNpn66750ExgJXV/TwEgomNJybatub+e4&#10;w4rqZ3qe6iqfcrL7V3dHNz6fwWvcTrqvq36nm42qb3RzQ0toXMUQGum1ULdEAAAAmEE+7z5t1a+Z&#10;dBMYCY2HkwZGYg9XwcS33FaPN9tRU3hVkHR3LavSqjtrGlthxE1DNHmdm3UnNeXbroInNdVO9yGf&#10;6DZjC/cd7hWuBr5WNzUAAIAioRsjX1z1aybdBkZCAVQaGAnd8Drc7XYswdmEBqJWGKM6SlZrZp3v&#10;f7gKhdQaK+vcHuS2QjcfNV6jBrRW0JfVojnrZlqMJk55rDt/6i8AAACYUTQeUavZL7oNjHSR73Ys&#10;nmEiDNKpMCjrrqgCIw3YKX7ipudW6q5qKzS2gsZj0Mxqh7pZ+2gVGAEAABQdtfTRDF7N6CUw+qg7&#10;rN3N2nGcq/PzZzcrNAuBkdD4lFljGbV6PYT2oUBK9R91A+wlMAIAAIACsW/jZzO6DYw0Zk860HPe&#10;6E5gOvhlilrp6O5Ur12t1JRa/em7nT1MLXZ0jpqFZnFgpCnv03MrP+G2Qq24NHi2mOnASONetXst&#10;AAAAukWtVZp1lxe9BEZxC16FIhr4OVVdsmI0kUVWORmOTwHJU9yPu+rq/2I3q4WMbvRoSnmV+bSr&#10;bbqppxzsqoWw6gAfcxXQdIpmsNX5Ubf5LOLASHWgrDEsNeNcq1ZYakn+/lW/dhUYqRV61vmVcT1M&#10;4y1mlYlfM7Wi1oDo/+fqHA/zrLwAAAAzTreBUYwqS5e7mi0jVWP5xKgbW1a5j7iquDzcfZ+r6W9v&#10;b6iBs89ytT4w5qoipkGlVVHRuAQ63p3cduiO21NdVcQ06KVa8aj5urrtHeF2gsaD0naaQS6LODAS&#10;33XT86sKmSqVWag1mCp0mq5fdBoY6Y7q59yscyzD3UadS70WGkw7LaPKptC+1Nz8N66OVa+Futlp&#10;sG8AAIDpoJfAKKAQQmGNBnlOt1cLnJjFrrqAp+XUkkazjimQSKfml+r+tcQVCjHe4IbZ2oJqxaN6&#10;gCYOacUBrrr0axtNPHKhG+oPqlN0MnHFL12Vb3ajMA6MxHPdcJyxzabYV5d8ta5eOvVXd4HRxW7W&#10;ayHjWe+e5GaVC13pnuFq7KN0vepxc7VlGQAAwEDpJzASujP3JTfdR9qKRnesFEKkTaAVwKiipIEY&#10;FU6k61X5UjNr3eVTRUHrs8YG0vaq2DVDs3B801VZhUy626XWM/FsIQqnWnGYq3Iah6gZaWCkwanD&#10;/mNDOJOiwSL/7oZuhN20MNrc1V23tMKq8ZbicYw0zsGz3biM1HtBFfEbomWx2q+6JAIAAAyafgKj&#10;gG7OpKGGwp8UtTiOy0jdLFH4oYDiM65utGQN8qzjUT1IM6Sqdc/33bSMwqRmKODRdV/ldKMmtJJS&#10;nSYMEK2bXGq13AxNPqL6Uav6SRoYqV7wLzc+TvkzNwu1fLp21a9TdNslTWM7qp6Xlo8DI7G1q3Mf&#10;l1FrqJe7qr/ppqHOU7xeNgu6AAAAoA/6DYzEhJvuQ02pU3SHLa0saOBFBUDqN6/A4yj3P25cRoHH&#10;211VbOquWsu8043LSIU/WShsCnfeVKHS8QYUZGn/YR+609gMtYBSGTWBbkYaGOmOWNYU+6pYxi2n&#10;hLr76fVQmBPotkuanqtaTcVlVfFKB75WE/n0tdD51TK1VNLdTLUSSwM8hW4AAACDJo/ASKQDPGcF&#10;Rrp2piGF1DVR1+HAa9y0jAzdyAO/cOP1CnxC97YYhS5xHeEJbsyL3LCu1fU3dEf7wNRf2aSBkXiT&#10;G/YfG1pOBRTqKKzR1PyBbgMjdW/Pqg+lgZH4g5uWUximeqJQa6I07NI5BwAAgJzJIzAad9N9ZAVG&#10;mhkjDYOkpqCPwxN1c0vLqNL2UDegACQNPDTAdxY6lhB8KKhJiVtIqQl4M0IFsNU0sGlgJLKafet4&#10;VroxD3PViie+i9hLYKTWVnHZrMBI5zstJ/+fG1AZPZd4fVrZBAAAGATTHRilXZ10PT7EjVHr5LiM&#10;VEvpdBIMjXOYltNYPCkaEymsV+ul9Fp9khvWq94w6qaoRXLoMhffEEvJCoz2ccP+Y9WiRzexAuqG&#10;psdXSBQYZGCkcxqXUT0mHXpA3dDiMnr9sgb7BgAAgD7IIzA61k330Wlg9Dc3nWY+645XetdNpBUK&#10;TfWaopApLnOVm6LWTWG9KogaKDNFFSNV5tRdq1WFJCsw0mCN8TEE1dRc3cMCunuoClBML4GRzmlc&#10;tllglJZTpTp9LT7pxmW0L43VAAAAMEjyCow0ZlG8fbPASK2A4nK63m3nxjzKjcvIrFY9YYKM2LRL&#10;t8ZujNerVU3K4W7c0jcMOB2jrl46VrXWVlf7ZmQFRkJjJsXHIbW/0M1fwZECpLRbXbeBkVoHdRoY&#10;/d6Ny2S9Zhr6IC6j+tv2LgAAAOTITAdGqgSkM5W90o3LyEk3JZ3hI6v1kFovxWVUMUp5phuXURPw&#10;lJe4WvfBqb+akxUYCXVjix9DqhJ4kCtUcVTXuL2n/lrDdAZGWWMfaIriuIyOudmA3QAAAHkx04GR&#10;bhKlAUQa8khN3pGSFRhp0o6Y4914vQZ7Tkmnv9f4SCkaUFrrms2OFmgWGKn1UNh/rLr+C9VTFEZp&#10;bKGY6QyMdEMrJQ2MZLMJSQAAAKBHZjowUiWg18AoHfRQg0ampEHNFa4qfLpLKHdw0zEJvuHGaLwf&#10;hS5ad5oWtKBZYKSm6Lr7FT+O1ECaQrO3qSIXtzgS0xkYqcVWil7HuIzU+QMAABgkRQyMFEjEZWSn&#10;gVE602j6/HStVmikm2FSYy/qWOPASMtj1PonTFQRjy+URbPASN3psoYLkGpl9Fr3B67qDTEERgAA&#10;AHOAYQ+M0lZIqnipJU9sXBmTqrDFx6RQSeW0TrPCtaJZYKSuXllTweqxtX8NVJ3V7Y7ACAAA5iLD&#10;Hhil3e/VTV2tfUot1MQgMZodLWzf7trcLDASaWvs4GWuQp6j3RQCIwAAgDnAMAdGCmnClLRBNefW&#10;GDyt1MCMMapIKdj5+tRfrWkWGIkT3PhYgj91/+LGA0wGCIwAAGAuMuyBUZjZLKhrdVr/aMdZrrb9&#10;sZu2AEppFRipdbPWxccj1TL6J24WBEYAAABzgGEOjLTftAKUNU5PO9QUW9tmHUNKq8BIpJWg4Hvd&#10;LAiMAABgLjLsgZG6eqVlsmZBa4Xqa9ounXU1i1aBkYhnbItVvSYLAiMAAIA5wLB3SbvGjcuocjPf&#10;7RRVTMO26jrWjnaBkWYZiY9H6pjS6WIDBEYAADAXGfbA6CluWuZ/3U7R+ELa5jZ3kRa0oV1gpAkt&#10;9Jzj49G+m9WZCIwAAADmAMMeGGVV2rKmpW1G6Nev0EUVyna0C4y2ctPj+azbDAIjAACYiwx7YHSY&#10;m5ZRoPIAtxnPbfwUT3a1ja7lmpyjHe0CI/F/bnw8agXVjGaB0YVuFgRGAAAAs5BhD4w0UGNcRuqO&#10;2bZuFkvceKyiUCHR1PudoMBIXdhakY5b0Gpmk0PcuGzwSW4WBEYAADAMPN9Nrz+yk9a+MWlg9Ac3&#10;pdPASNe/uIzsNDDSoNUxCoZ0fU7Lfc/dwE15lqv6Q+CTrsq/ZOqv9pzoaka1VmMdnezGx3KA24xt&#10;3KzAqFl9qVlgpLEjU3oNjKifAAAA5ExWYJROK9+OcTfdh/rCp2QFRlmDPb/CjcvIrMAonQEtKzDS&#10;nau0ibVUqJPOeLa3+yN34dRfqyo3mtlMAVNWhSaL57gafLIVx7jhOHTMaZgTc6QbH3fwaW4WqvT+&#10;1Y3LqkKX9RhpOVXQUj7qxmVkt5V1AACAbsm6eSR3d7vhejfeXvWOFF07da2Py6nukNYT4m7qQQUX&#10;KW9z03Ka+CKl6oZZWGMvd9XCWPUmdVl/tXutG1ofqUWRwh8dY6iztOPprsqrpXMzNFlIuBmnOpbO&#10;SzN0btJZZuWz3SyaBUZbuykK9eIyeq7pzUV134vLSM0aBwAAADmhCoemc08vuO1ayKSohUy6j8+7&#10;KarUpBUyVTY2dGOyKlppixrdIUsHtFYYle5LaBDJrNBIz/2l7umuprfV9nEQc4arcr+Y+qsz1L1M&#10;M7ONTP3VHO1Tz11NyluhY0uPW+rOaxaq3KlilZZPK2QK6dJp/lWRS/miG5eRCtYAAAAGhW5yfNtN&#10;rz/yRW6nqIVQGsjo7zQI0s2luIzUDGEKbWKy6jsKVjTLWED1kCvctJxuKKXoWqx6Q1o2VfWVuLVP&#10;aAnU7gZVQOMQ/czVNh9wFQw14xxXz103rJqh41bLpvgYg6o3bOKm6GZTetNQ7ujGNKsrxt3NNnWz&#10;bniq2x0AAAD0gYIWVRQUFmksn/RiG1SQoXKt7i4J7Sc0i45VE3A1qQ53hLSvZs3L93FDOe3vt25a&#10;5puu1gkd0+PctIxU4JN1zC90VQHK2kZqXVoJ/Zyrde+a+qs5ejw9V1UGw/50B1OtkvS8s5p/j7mq&#10;AKWVVqGKmLbTXcC021hQLZN0p1PlQgst/a6KXlb5ihvOi36GqXhTz3S1Px3zXo1lqZrRTY8FAACQ&#10;J//jqouXggUFO83UDSN1z5pws9B17M3urW7W9lqua5mCHu1DAUVWOfkaV9d4tSTKWi/VIkYtiHZ1&#10;dWxZZaTCoawwRTetsrp3qZ6gY0vrCuo6r/W6wdYK3fj6kqt9x8ehv9VCZ7GbopBNLZCzjvNU932u&#10;uojF+0u92f2gqxbj4u1uVrngy12hEEpdA7PKaJ+qu6jFlY4vq4xuDqpldNbNQwAAAOiAg111OfuO&#10;q0BEzZ6zVAsh3SH7mvswNwsNeKj9qAKUtY+r3Ke6QhfwZo+nx1HQoce5urEsVY+hu41qKaOZxr7i&#10;ZpVTxUiPlTZdFke5Oqa0QqZuaPu6IXgJhJY6WteKt7g6tvT5adm33Ky7dDp3CqKywiQ159Z51/bx&#10;/lJVYfyq+3pXlSP9rdetWVlVrvV4+tns/Gm5mq3rfaKQLquMHkPPS83LAQAA8uKh7qNdjUXzkCaq&#10;jG6YqJy6bGWha51atDTbj5arZYuu+2p9o7JZ5VQv0eOpTqHH0+9Z5bS9Whar5UuzfYXnltY1AgqF&#10;Qotn3dDTANe6FqeDYOumj8YX1PV6fy1ogWZPyzputdbR82/WPa3ZOI9q/aP96fzH+0vV/lUutArS&#10;T53LrLJ6LUI9Uz9bvWZ6PgqyWr1eel5ZdUAAAACAtqiipgqFBpPWDCXNZltRhUytctSdDQ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YjZ0j3D3mPoLAAAAAAAAAADmPAqMXubOn/oL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Cgd9Zp/AQAAAAAAAAAAAAAAAAAAAAA&#10;AAAAAAAAAAAAAAAAAAAAAAAAAAAAAJhWNCDeI93D3AVaAAAAAAAAAAAAc5MR92L3n+4v3ee627oA&#10;AAAAAAAAADDHuL/7GvdW91fuQxvLAAAAAAAAAACGhvu5u7g19/Fuyd3QLSKPcY9c9WvX7Ome4Z7u&#10;7qYFPTDf/Y57j/uFxt8AAAAAAAAAAEPFcve77t3uvZE3us90N3FnGo0R9Fj3Q+5d7lvdbljshuf4&#10;Pfenrp7jN1yNO9QpD3C/5GpbtS56sAsAAAAwG9jM3dXdZuovAAAAgCas577ZjUOiLD/uzlR3q43d&#10;o9yr3fiY3uB2go5bLYoUMmm7F7mBD7tadrtbcdXKqh3Pd7WNWhc9RQsAAAAACsxW7gnut9zfuG9x&#10;ueEFAAAALflfV8FHCGGaqTLnu9PNae5tbtYxdhoYHeOG7W9x4+Dr0W7Yn8oc4LZCrZy0j7CveS4A&#10;AABAUTnJ1Y0x1XOOcFWXAQAAAGjJ0e6d7utcjeuzg7u3qxAphCix17jTxfPc37o6ll+4WcfTSWCk&#10;rnR/dcM2X3NjFB5d74b1f3Rbjdv0HDeUvdm90tX2f3N/5J7oAgAAwGDZztVYi8vc3bWggKiOMe6q&#10;K3u3hNbVCnv6eX7/z1WdRfW9R2gBAAAAQDvUMuYmVxWtLN7ohmAk+Hu3VZctDSLdDSsaP7PQ4Nub&#10;r/rVNnCvddPj6SQwepIbb6OudSka1yguo0G/s9BzV2gWymkMpDFX3d1CqyOpJt8AAACQP7ox83U3&#10;XHOlWs7o5tJZbhFaz2ztavKQH7hqJb3I7RRtq5BHY0jqZtRPXI29qJtSdbcb3uTq/OgG1yO1AAAA&#10;AKAT9ncvXvVrJpoiPh0A+5duM17mqsx7XY2L1I7/cVVelaJOeK0bH4vsJDD6nBtv8x435StuXOaD&#10;bhZ6Xn9yQzmN/RR4lhuW3+AWdXY5AACA2YpaRIdrbTPVEnim2N59mqsbcuF4/uOOuJ3wcFctnbXd&#10;z1yFR2LCVQshLX+pFnTAoW44hqybZQAAAAA9ozt0f3FDZUO+323Gx9wwTpACl1YtkV7lqpzK6y5h&#10;J7zcjY9FtguM1BQ8rrRJDfKYkoZKuqOXhVo6/cMN5V7iBg5x432oux8AAADkwwdcXV9Vd9ANrVDn&#10;yHKJO52oy9m73Kxj6TQwUr3p16620XM70A2oTqaBqsM+n+u2YiNXYxaFfT3G1T5kJ5N7AAAAALRE&#10;3cHC3Sx5natpWJuhMCVuBfRON4tXuKHl0vtcbdcJ2i7sO9guMNIU/Ok2r3dTPuum5XZzU3Ssf3dD&#10;Gd3pDDzKjbefdAEAAKB/wuQV6i6vMRfVEkdjLmocwfjaG9RNrOlALYC+4/7O/YKbdSydBka6oRW2&#10;0XN9mBvzVbfTfe7nhrqWWj1/0/2zqxtiP3ebdb0HAAAA6AiNzRMqJj92NaZQO3RHS920wl2/t7sx&#10;L3bDPtU1TOU7pZfAKB6gOqjWTSlpCyOpsQdS1nVVKQxlPuQGNPhmvH3VBQAAgP5QKKOWN6qXpKi1&#10;zCfc+Porr3CboS7j3UxQsamrmcWy0I2kfd0w++qomx5Lp4FR3Kpb9SjVK2LiQEm+xm1GaMktNZyA&#10;nu+xbmglfYebVc8BAAAAaIsqNvHgzse7Cks6Qc2d1Ww8hEYKhrRtGONIyz/jdjvGTy+BUWi+Hvtq&#10;NyUrMMoqJ+LWSBpgMzTt1jkLy/UcNV1/QHcJT3E100knqmw3YRoAAMCwoi7eF6z6NRN1twp1juDn&#10;3SxURwnjFj5ZC9qwhasJLlS+ogVtWODGxyE7CYx0kyneRs8n3Sa+6Sbvcpu1/NZg26FcPJzAZW5Y&#10;/m93KxcAAACgIxTiqBmzZkMLFYqgKhydDGYdUHezUIHT9Pj6qb+/7PZCL4HRVW66jSpcKVmBUbPm&#10;7Du5qqSpjO7UhalyNdBl2PYbWhDxFDes69QHugBF4P7L/EvWbFHHu+qwAWCOoP/5eHxB+XQ3C93A&#10;isMUzXLabEwfdc2/3lU5tchR2XbMd8O+g50ERmoRFW+j+tI2bsx/u3EZebCbovMRjlvGQwTo+ELd&#10;TD/7ma4fAAAA5hBqmqz+7enMaLFfdDtlfff5bry9Ap5uQqeYbgMjVQDjSmGw08BIy5qhbncqozGe&#10;QrCjWefCthpfIeZ8N6zrVAVQADPOClu674SVj6xZ5YjZ4dKs8ccAYHhRsBLXXb7rthofcRNXN69U&#10;VqHJE90UhUWapSzss5PWRaKXwGhj9xY33kbHFWZIC2R1sz/HzSIOjHQDLyZet0wLAAAAANqhyoya&#10;RH/YjQe7jlUFppt+/+nMZm9ze6WXwOhHbrpNPLNZICswUtezZqgi+l+uymnWkme6qqD+yj3ITdG5&#10;1V1ArWvmAa7GfAqPT2AEhWDCynvVrHLYSqseOhuctFIn460BwPCgG166bqqOooGht3XboZApHqT6&#10;XDegsOj7rpbf5nYaFoleAiMdb5jRLKjnsqUbk9XCSIOAZ/ElN5T5lBZEqK6i5XqMrBZKAAAAAC3R&#10;4I6hz37qjW4nrYRe6qq87vopTAl3/zRoYy9dRnrpkna1m27TaWD0UbcdGpBSd/fUaklBWrNm7Z0S&#10;zpkkMIJCQGAEAAVGYwSGyShudZe66praCQpkvu2G6666j2tMII1PqL9vdk92u6GXwEgzvqU36joN&#10;jBR6ZbHS1T5U5odaEBHqdwqp4u7vCq5Upzm7Q1e4AAAAMEdRU+g/unHFJLjIbYZCE83coXKqrKjZ&#10;typvGgMpVF7U0qjbrmm9BEaXu+k2WYFR1rT6r3Wnm7hFFoERFAICIwAoGLrppMGo1Sr6X2587Zaq&#10;G7TqkpYSxjtUHUU3xfS7WhYtd7ull8BI4wiF+lFQf6ulU0xWYPQTNws9Xmi1pCAtrnOpZbSW/8HV&#10;8AGBY9x43+3U7GsAM0pj/ML1z/T3eNF95qr/N8ZZBICh4kGuKjppJeEhbjNe54bWRBo4Osyupp9v&#10;csM+uu2e1ktglLXNi9wUNWFPy53nTjcERlA4CIwAoGA8180KimLTcXtaoVlJ1W0rbKuwRjOz9UIv&#10;gdFj3V4DI3Uva4ZaR4VyT9UCR5ObaABvBWKa0S1miRvvu51qiQUwo1xgtvNF/v/qHjkLXPq41p8F&#10;AACzErXISSsJ6oqVRZg6X2pWjnRqeFVUFCiFipG6p3VKL4HRCW66zavclKzASINYTzcERlA4CIwA&#10;oGCoBbRCFtUh0rF/gprN9Ci3E9T16ztu2FZ1lCe4vdBLYKTj7DUwahfaTLpqSfRPV/Ufje14rasZ&#10;cVM0GLg+P3du4WPcb7idPDbAwHma2Y5P988D99Cie4H/r/vx6jMCAGCo0OwdcSsjtR5SpSIlBEuq&#10;5Gjg7DQsCqg55nvcsL9OQ6NeAiNVttIWUlkDRH7Fjctoet5eZ3PrBwIjKBwERgBQYDRhxI/d+Boe&#10;vNJtN7agxiy6xlV5hSpxfSBr9rR29BIYKbzpNTBKxyfKQnU2je2kltNqOaWbd/0QBtQmMIIZh8AI&#10;AKAY/NoNlZNmzbxDdzNNvR+6obXiA67Kt5q+PqaXwEiEO2HBd7kpV7hxmf91ZwICIygcBEYAUHA2&#10;dbMm6tA4jK3GMprn/t1VWU1rrzGLdLMojGkkT3e7mdCil8Doka5aRMXbdBoYtZrRdVBobEo9NoER&#10;zDgERgAAg+WhbifhTqiIqc97PEBijCpUx7udDuamcnW309lM4jAlqO5t7bjIjbf5hJuSBkaaJWQm&#10;IDCCwkFgBACzgEe78XVcXu82a+2sQbP/7IayGkA7oNAo3GxSq2rVVTqll8BI3fw1rlC8TVZglDVE&#10;QLNp9QcJgREUBgIjAIDBoAqUmmqrQqK7a/4Z1hJ10VLloJOAZlC82o0rSbKTgbNV4QqznkjdOUyJ&#10;W1D9xc3qcjcdEBhB4SAwAoBZQnpjqVkLI4VF6sqlMgqEym6Kxkn6vBv29Xi3E3oJjNRCSjOZxduo&#10;fpZOq58VGJ3lTjcERlAYCIwAAAbDmJtWOt7qqi9/jFoNhQrYx7VgBvmMmx6zps3vhOPcsI0qZaqc&#10;BR7uhlndpPr5zxQERlA4CIwAYJaQttS52s3qThbGPLrZVcvoZig0iifF6KT1cS+BkfiuG2+jwEiP&#10;H5MVGGkMp+mGwAgKA4ERAMBg2NFVBSateNzgqvKkrmo7uC9w73Tf4XbadSxv9Lg63qwpdNXn/0C3&#10;k25wmoZXz0XbPc/VYN7y7Y1lmmnlce5MQmAEhYPACABmCbrppYGrw3X0TDeL97u6ebRi6q/WqEW2&#10;WiarpXInN5R6DYzUJU4hUdhGv6fbvNaN96thAuIbYNMFgREUBgIjAIDBcbAbVzyCqqQEr3Mf5c4E&#10;upOn8QVUqYsrUalap0rT39xHuK040Q37U9gk9bu63O3uzjQERlA4CIwAYIZRK6GKq0GqW6Hu5KEL&#10;/W+1oAULGz87pV3gE8gKjFTv6GR7jbkUtlHd5IFujIYFiPf7YncmIDCCwkBgBAAwWNSPf1dXQcqT&#10;3fPdU9393Qe5M9WqSKjip+blqtRt00JVIFVGZTsZwFtNvBWWabpctSjSdLYzcYcuCwIjKBwERgAw&#10;g6iFz69cXRd1k0eDPDermyxw1VpYZVt1NRskCobCdTyoFkaL3Ha81A3bKDBS6+qYL7hh/b/dTkOs&#10;vCEwgsJAYAQAAHMJAiMoHARGADCDHOOG62LwK27a+lk3fjSZh9b7d7IZQ9350+NVd/iHue3Q7Gzh&#10;OSgwWuYGtO53rtYpONNNvpmCwAgKA4ERAADMJQiMoHAQGAHADKKZwuKuWkENWP0cVy2G1V1N0+Cr&#10;XM2dbtRaWyoUeqebHqtUyPVIV8/nAW4zHuL+3NU2Coj0eabWSWoVrRBJ3dv0vGcSAiMoDARGAAAw&#10;lyAwgsJBYAQAM8yDXQ08re5mal2jmU2lftesaLe4msxiJtjQVVClcRTVTUw/NZ1/qsZk1HqNsfT/&#10;3FZon5psROMzhuerVkp/d/dyZxoCIygMBEYAADCXIDCCwkFgBAAFQLOhasweTW7xGFfjL6rFjsYv&#10;1DhHM8n6DTWOYjtDuU7QF0s9x51dtTzawC0CBEZQGAiMAABgLkFgBIWDwAgAACIIjKAwEBgBAMBc&#10;gsAICgeBEQAARBAYQWEgMAIAgLkEgREUDgIjAACIIDCCwkBgBAAAcwkCIygcBEYAABBBYASFgcAI&#10;AADmEgRGUDgIjAAAIILACAoDgREAAMwlCIygcBAYAQBABIERFAYCIwAAmEsQGEHhIDACAIAIAiMo&#10;DARGAAAwlyAwgsJBYAQAABEERlAYCIwAAGAuQWAEhYPACAAAIgiMoDAQGAEAwFyCwAgKB4ERAABE&#10;EBhBYSAwAgCAuQSBERQOAiMAAIggMILCQGAEAABzCQIjKBwERgAAEEFgBIWBwAgAAOYSBEZQOAiM&#10;AAAggsAICgOBEQAAzCUIjKBwEBgBAEAEgREUBgIjAACYSxAYQeEgMAIAgAgCIygMBEYAADCXIDCC&#10;wkFgBAAAEQRGUBgIjAAAYC5BYASFg8AIAAAiCIygMBAYAQDAXILACAoHgREAAEQQGEFhIDACAIC5&#10;BIERFA4CIwAAiCAwgsJAYAQAAHMJAiMoHARGAAAQQWAEhYHACAAA5hIERlA4CIwAACCCwAgKA4ER&#10;AADMJQiMoHAQGAEAQASBERQGAiMAAJhLEBhB4SAwAgCACAIjKAwERgAAMJcgMILCQWAEAAARBEZQ&#10;GAiMAABgLkFgBIWDwAgAACIIjKAwEBgBAMBcgsAICgeBEQAARBAYQWEgMAIAgLkEgREUDgIjAACI&#10;IDCCwtBrYHSx2X4XuBeZ7X+e2YFZZfKWwAgAAPqFwAgKB4ERAABEEBhBYeg2MLrQ7LCLzXab3NSe&#10;WlpgvxsbsT+dtqGdqOAoq3yeEhgBAEC/EBhB4eglMJqwJTtMWvmQrHWDlsAIAGCgEBhBYeg2MLrA&#10;bOfRBXb1kkV2d3mR3VtyRxfan55qtl9W+TwlMAIAgH4hMILC0U1gNGFjB6l83arfW2Glo+pWOTir&#10;3CAlMAIAGCgERlAYug2MLjJ76NJF9qfKIrs3uGQ7u/eUTezsC80OytomLwmMAACgXwiMoHB0Ghgp&#10;HFK5upV/ttLG752wytcV3mSVHaQERgAAA4XACApDl4HRweeZ7bJ0kd0UB0ZqZXTSlvaqi832ytgm&#10;NwmMAACgXwiMoHB0GhgpqJm0yrcVFgV92X+famP7Z5UflARGAAADhcAICkOXgdGBTzE7emyh3REH&#10;RnLZVvZJX/+YpHyuEhgBAEC/EBhB4eg0MKrZ0t3qVvlpHBj539+r27GPyCo/KAmMAAAGCoERFIZu&#10;AiMNbH3WunaWWhSlgdHx8+wrl5rtlLVdXhIYAQBAvxAYQeHovEva0gMmrfLXODCqWfn3p9r4Y6Zz&#10;AGwCIwCAgUJgBIWhm8DoArP9ztrQzssKjMoL7a9an7VdXhIYAQBAvxAYQeHoYgyjY+pWvmvtwGj8&#10;+uU2tgeBEQDA0EBgBIWhm8DIy+67YnN7f1ZgVFlo119gtk/WdnlJYAQAAP1CYASFo/MxjMaOrln1&#10;zjgwqlvlz/5zVwIjAIChgcAICkM3gdFFZvtObG7vzQqMRkfs9qeaLc3aLi8JjAAAoF8IjAbMMrN1&#10;zrQ915PLbMf1l9mydRqroAmdtzCqPiEOi+SkVe6YtLElBEYAAEMDgREUhm4DoxWb2HuyAqOxbe3e&#10;J6xvy7K2y0sCIwAA6BcCowFTt/H/qln1b2ssv7OxCprQ+aDX449PAyNZt/IyAiMAgKGBwAgKQ9eB&#10;0ab2QQIjAACYrRAYDZi6VZ8dhxmTNvaWxipoQr+BUc3KJxEYAQAMDQRGUBi6DYwq8+235WaB0Tp2&#10;bNZ2eUlgBAAA/UJgNGAmrPKKOMyoW+lLjVXQhE4Dowkbf1x8boM1K7+gbqMHZ20zCAmMAAAGCoER&#10;FIZuAqOLzfYrL7Q/ZQVGo9vavWdsZOdcaHZI1rZ5SGAEAAD9QmA0YGpWvSIOM+pWvaqxCprQeWA0&#10;lhkYTVr1fwiMAACGBgIjKAx5BkaTm9t/ebmD0+3yksAIAAD6hcBowNSt8q04zCAwak8ngdGpVt2/&#10;ZuVXxec2SGAEADBUEBhBYegmMLrAbL/qAvtDs8Cotpk9w8sRGAEAQGEhMBowBEbd00lgVLPSfl7m&#10;rfG5DU5a9cUERgAAQwOBERSGbgOjsUV2Z7PA6OQt7ZWXmB2QtW0eEhgBAEC/EBgNGAKj7uksMBrf&#10;b6VV3hKf22DNql+ctOo+WdsNQgIjAICBQmAEhaGbwOjcde2AJdvfNyySmjntuPn2mUvNds/aNg8J&#10;jAAAoF8IjAZMGhjVrPqdxipoQv+BUflrdRvfO2u7QUhgBAAwUAiMoDDkGRgdP98+dbHZHlnb5iGB&#10;EQAA9AuB0YCpW+XrcZhRt+rVjVXQhE4DIz+Xb47PbZDACABgqCAwgsJAYAQAAHMJAqMBU7fKr+Mw&#10;Y9Kqv2usgiZ0Ehgtt7G9/dx+ID63QQIjAIChgsAICkOegdFxW9v/XUiXNAAAKDAERgNk1A7asm7l&#10;u9YONCp/bqyGJnQSGK208o5pd7+gb/sVAiMAgKGBwAgKQ16BkQbCLi2wqy81e2TWtnlIYAQAAP1C&#10;YDRAJuyIre8baBAYtaPTwKhm1Svue36nWnFde4ot2Tl7u/wlMAIAGCgERlAY8gqMplxoP36m2Q5Z&#10;2+YhgREAAPQLgdEAITDqjX4Do7pV/3CqlR+ZvV3+EhgBAAwUAiMoDARGAAAwlyAwGiAERr2RR2BU&#10;s7FHZW+XvwRGAAADhcAICgOBEQAAzCUIjAZIVmBUt8qfGquhCZ0Nel3ecWXzMYx+TwsjAIChgcAI&#10;CkM3gdFT1rUDF0eBUWmh3VFaZHeFv8sL7UcERgAAUGQIjAZIdmBUvaGxGprQLjCatPIhJ9voI+o2&#10;fk16fqWv/6vWq1zW9nlLYAQAMFAIjKAwdBEYHXzGA2x06XaNcEjOtz+NLbK7Q2A0ttB+cqnZIzK2&#10;zUUCIwAA6BcCowFyvB291X3DjModNats0SgCGXQSGK2aJa16XXp+pS//14Qt3r1ulYOzts9bAiMA&#10;gIFCYASFoZvA6PSNrBIHRuPb2A/GFtpd+r0RGP3lUrOdLjQ7JGP7viUwAgCAgMKebVb92hUERgPk&#10;JCstyAg07pm06sMaRSCDPAKjU2zpbgRGAABDAYERFIa+AqN59r3jRuxPqwOjbe3v55ntRmAEAAB5&#10;s8j164t90b3Cfaq7rdstBEYDREHCSqumYcY9K+3YhzaKQAYERgAAEEFgBIWhn8Do2K3t6vERu57A&#10;CAAABsW67rnuv9zfuhW3HwiMBsiqYOM+YQaBURvyCIxW2OiuBEYAAEMBgREUhr4DowVrAiP/+Tcv&#10;twuBEQBAczZw57n7uo9xN3HXcYvIxu4Oq37tCj2fTd3dXH2x1O+9PMf13W+4qjRd427o9guB0QAh&#10;MOqNfgOjmo3fVKOFEQBAkdANr43cXuo/BEZQGPoJjKrz7Xvj29h1ITAaHbHbzzc74kKzgzK271sC&#10;IwCY7fyP+2f3Dvce9273364qBHu7ReFB7sdctep5kxZ0wR7ud109Lz0/Pc+b3W+53YZP/+eGcOfh&#10;WpADBEYDhMCoN/pvYVS+y11Wt8oBWdvnLYERAEBTDnU/7f7G/YD7ELdbCIygMPQVGI3YFadsaZ8I&#10;gdHYtnbvE9azkwmMAADWZkv3m24IKrK83X2SO1Pcz13q/q97ixuO6w1up5zm/sfVdq911bJIrakU&#10;PmmZQqTj3E641A3HoN/zgsBogBAY9Ub/LYwqd9etcgqBEQDAjLHE/bZ7l+vfW22h2ysERlAY8g6M&#10;nrSenURgBACwBjVF/qEbQopWKmyZ7pZGmu78JFddv9QaKD2mTgOjI92wjQIndbULqNVRvM/93Fao&#10;K9zf3LAvffBv1fjZLwRGA4TAqDcIjACggKzn7ujqmr27O+IWEXX92stVN/Zu2czd1dUwAY9w7+/2&#10;wsWu6hW3uvtoQZ8QGEFh6DcwWr6VfZLACACgOXVXF32FQX9x/+Te6GaFM1Lh0nRxtqtj+oP7d7fX&#10;wEiVSnW1C9sofEr5qxvW/8pVBa8Zl7ihrI7rK9HfP3FVgVWLqF4gMBog9akxdNYOMwiM2tNpYOTn&#10;83fp+ZUERgCQIwpedCPpejdcL6VazrzNLcqXMY0JqZtsatVzm9vNzKnaVq2AdFNK9TPVy/Qcv+8q&#10;HOuG57na9k5XY1PmAYERFIYuAqMDT32ATSzddlU4VFJItI194ZSt7DNJl7QTCYwAAFaxuauuZgpQ&#10;9IVZgzYrXNHy57ihEharu1OtBkjsdpawxzZ+ZqEPVHWXU3iju2yahSw9nk4CIwVP8TafcFO+58Zl&#10;TnGzUBD0YzeUU7h0gHtWtExjQC12e4HAaICsCj3WDjMUGPnyBzeKQAadBEYqU7fSP9PzKwmMACBH&#10;rnA1BmG4Vqbe5Oq6PJOoDqExghTS6JgU+nTaAmob95eutlNrZo0xpNbWGhZAyxQ+qcVQJ2h8RdVJ&#10;tJ1ubuUFgREUhk4Do8vM9q1tYhdMBUUKjLa1e4/dxt61bCv7ahwYPfH+tpzACABgFRqvRy2Gms3u&#10;9d+uKgSpakGTxYtdrX+726qFTiCEUm+e+qs9b3Tj45CdBEafceNt3uumfNWNy7zPzUKBmlphhXJv&#10;dQMvdMNylell1jQCowEyaaUTMgKNewgYWtMuMFLLrQkbPaZm1dsyzu9UYLTSSicTGAFAH6jVzXfc&#10;cI1spa7B030NVdf0Z7s/c9Pj6TQw0k0pBWLaRq2qS25A9Q+1uNY63ezTjapWqA4St67OM0QjMILC&#10;0GlgdLHZPhOb2WVxOLRsG3vN5Gb25hAiaVltE3vReWYHZu2jXwmMAGC2sb+rCk4ztnPVxDtUNqTu&#10;6jX7oHu/qzKq5LzSVeUuC7VQ8s/N1fvWbB2d8DI3PhbZLjBS0/V/uPE2ccgT+Lwbl/mjm9WtTM9J&#10;3dBCOR1T4Ag33sdhbrcQGA2QSRs7KzvQGB9tFIEMOgmMalZa7D9vzzq/q1pxleoTNrZ/1vZ5S2AE&#10;MJSc6Kp+IdUC50euJquIr7uxunk1HWhcQ90wUniiWVizWj91GhiF7mNSzzOdvTWESVIzvKo1UjP2&#10;dMOx3OBq3zpnahn9EfcQt1cIjKAwdBoYXWS2bxoYnbiVve7Uje2/4mWTm9grCYwAADrnWjdUTkKl&#10;o9X4PB90Q1mFKbojFqOwyD8rpypCKtNpWCRe4YZ9B9sFRqoQdbLN59y03E5uShpAaba1wKPdePsJ&#10;t1sIjAbIpFXPyQo0fPkTGkUgg34DI+nbv3SFlffN2j5vCYwAho5w7VU3r920oMFGrmZPzQpp1Mqo&#10;Gaqb6JrdKWqt88BVv94HHUPcvV6tt9Nj6TQw+r0btlE9Ka0HKASL9/sstxlxq2eNgaQZXS901aVN&#10;y3TTrtWwAK0gMILC0G9gdNrG9hwCIwCA3tEAi6HCIXV3qhUKhD7pqqwqOxqAMua/3BAW/Z+bBkqt&#10;6CUw0uOl27zKTckKjM5xU+Im4TLuuqaKXbz9uNstcSsqAqOcaRYY1ayiEBOakEdgNGHjbyAwAoAe&#10;0ZhAGj8wq7u7bmKpq3l8/ZUKRLZ2s1BXdY3tc8LUX63RdV8TWihoaTeLqljgpsfSSWCk8CbUj6R+&#10;T6e+f4kb71djJDXr/h6PzfgBLWjwUjcsV5CkcSu7hcAICgOBEQDMJg5q/BwWVDGLu1/JrBAlRdt9&#10;2FV53fV7l6upYF/U+FvLFRbFU9t3Qi+BkQKddJtXuylZgZEeL4svuqGMWmCFFldpJTGejUQDTy53&#10;T26hKq4fd8P2BEY5Q2DUG3kERl7u9QRGANAjCmo0+HMzHuXG11+pSTqyAiYFQL92VUZd2o53m6F6&#10;yjfdEOQ80W3HPDc+DtlJYHS5G2+jx9S+YuIua0FNuZ+iekk8ftE73YBaSoW6mEK1nd1uITCCwkBg&#10;BACziR80fg4LmjktVDak7rB1Q7jjp4qJZiYLs4WoG1qrmdaa0UtgdKWbbqM7dClZgdFH3Sw09lOo&#10;bClQe4ArNOZT2FbjDMQ8xQ3rOpXAKGcIjHojny5p5dcSGAHAAElnUtVYPc3Q9TXMeKrreVZopJnJ&#10;4kkzznU7QV8GwzbBdoGR6hHpeEwKjNIWUlkz2K50U3ST7i9uKJNO9vFXN6w7Vgu6hMAICkPegZGX&#10;eTmBEQAMCvWX77bVTJFRi5hQoVCFqup2SxgIO9jNmEUp3QZGusOmEC/dptPASHf7mvEOV2XUpD2M&#10;g7C3G5alzdY1Ro4qf50YHp/AKGcIjHojj8DIz/373H2yts9bAiOAOUk65qJaOrdiWzcOmZa5AQ1k&#10;HUIR3ex6qtspvQRG6nqmmc/ibVQf2NKNyZq99jVuFvEA2bppFxNaWOkxNGFHt4SW1gRGMON0Ghhp&#10;lrTJzezSOBw6QYNeb2T/HS9bsZm9ycsTGAHAQNBghQpEWg0KPZv4ghsqG5oqthcUlIR99LMf0Utg&#10;pDGX0m06DYz0/JuhfaurncppXIND3W+7agKf1bxbdyrVRU3hUjMf4cYDWhIY5QyBUW90Ehj5uT26&#10;2bT60tdfS2AEUBge5ioUGRZ0TU5nRO1k9kvNMhbKh5ZGagH988Yy2WnLokAvgZFej9AKO9hpYKQu&#10;/lk8yQ1lNHtbzDWulusx1Zo8sKmrLm77tFCzr13lansCI5hxOg2MLvP37sRm9qK1AqOt7SWPW8+W&#10;jy2ye7RM0+tX59n3FC5l7aNfCYwAIAyGrKlOf9eFmh5WF111+dJFWK1y6u5MstgNrV2udkO3q27Q&#10;DB2h61boS6/+8m92e6GXLmnpoN2y3y5pAVUqNW7Cae4lbsXVOEb9EA9oSWCUMwRGvdEuMHIPmrTR&#10;cS9z95rzWrm1bpW71pzj8s9W0iUNoChoWvUjV/06FOiGTHz9VguYTm/eqdvXda62U/1NdZ6wn25a&#10;FgV6CYx2dUN9Kag6WDogdVZg9EM3C41VFEKom1x1UwuEFkb/dONBs4924323k8AIZpxOA6MLzXY/&#10;aUt7u4IhObqd3btyE7voCetbtbSt3UlgBADTgQIjNSn+lPtK9/mu+pvrAt9MrddU6iqv1iW6UxQu&#10;5GoqrYv3TBCCFh2DpoztBlVKNDBjCJzU6koVkvc0/lalSM+5mxnSRC+BUVYQlBUYfdZNy7Xb9yBg&#10;Wv0BQmDUG+0CowmrHlS30hPiczpplZ/XrHrLmnM8TmAEUBxU53j8ql+HAv8uttb1e3e3G9Q9Ta2E&#10;w/aqv6iFdC/0EhiplXKoMwU7DYxahTbxzLQ1LXB0A/AWV8d0iBZEHOOm+28lgRHMON0ERiduaR+N&#10;A6PTNrJzHr++jaeBkcY7ytpHvxIYAYC6pHUyRWsnLHHDgIz6fbrQHbkw5er1brehhWYk8c/k1RUU&#10;hWcx8axlCtQGPa2++van27zYTfmKm5bzz/Vph8BogBAY9UZngVHl4rXPa+mrNRsnMAIoJuoeri7U&#10;GvBYYYm+wHTiVq66WKs7Wy+TVwyK0EVKrZg7mc01RV2x1Ko4XH9Vh+m17qXzFPYTbBcY6eZgr4FR&#10;q8G9hepamqDjj64CId1I0++nuCl6fXUsR7XwcDdM2U9gBDNON4HRCVvaR9oFRpV59l1aGAHAoFAL&#10;o7xRSx9VNOImw4Mk9KOXrb50ZTX11jL/jF1diWk2aPQn3VAxUkDSabPxXgKjeODu4KvclK+6abmD&#10;3emGwGiA1Kx69tqhRggzCIxa0VlgVH362ue0/LU4MNIYRgRGAIUhK3joRl3D1Z3p667G+FnfnSnG&#10;3XBMupZ3i1pFa0gA7UMtoDUuYXieJbdbegmMDnR77ZKmm4vt0M08jc+klmXqPt8vzJIGhaGfwOiM&#10;jexxjzc7ZulCu13LNL5RaaH9VWWz9tGvBEYA8LXGzzzRnbwb3A9N/TVY1N/9RleVgHSWrxgNpJg1&#10;9oEqIiEIUje0ZgNqqmL5cVflVEFSV7xO6CUwUmVLs5bF27zRTUlbGOk8dNtlLg8IjAYIgVFv9BIY&#10;+fJvxIGRr/81gRFAYQjBg8ZRVKvii1y1zHlcC8929VmpG0NqtaJ6SehCrzFytM/pRkGIWnfrGL7j&#10;dnvd1sy28exqT3bVykYtcPS3um51O0NsL4GRxkPsJDDKmlZf4zVNNwRGUBj6DIyecJ7ZLqOL7Maw&#10;fMkiu8HL7pq1j34lMAKAbsf66ZRXu6q8DBI1LdesYH9199eCJijEUKVmx6m/1kbHqQrEZ9xOzkXo&#10;npZ2W2tGL4GRuNKNt3mnm/ItNy6j5zATEBgNkAkrPWvtUGOVBEat6SUwqtv4B+pW/vuav8t3TdjY&#10;/lnb5y2BEUBbFO5oqvXNpv7qHbXO0YDTb3LVHey57nSh1smhHqHW2IvcbtANuRB8yHg2NHXTC62O&#10;FPZ00yqnl8BIN+yyptVPAyN1qY/LyP/nTjcERlAY+g2MFA4RGAHAbGfCVcXhIVN/DYaXubr4/6+r&#10;u4fPjLzMfYGrlkChBZKmos1CZbuhm8plHKYEX++2Q8cUb6PWTSlXuHGZJ7ozAYHRAKlb5XVxqBEk&#10;MGpNb4FR5Y2TVv1dsuyArO3zlsAIoC1vddWVK0+e4So0Omnqr8GjLla6VmpyjodrQQYKtLLGWlJQ&#10;9nlX26t+lTUbmq7BP3PDNbnTlka9BEYKr1Qm3kbHlU6rH8+kGlSr7+mGwAgKA4ERAMCqPvS6MJ81&#10;9Vf+aODDuPLRTrVC6nTcoTzR2EPpsajS2w41L4/HJFCz9ZRfumG9Km1qpj4TEBgNkLpV3xEHGMEJ&#10;K8d3liGhk8CoZtWL1j6v1Te5BEYAxeS9rgYvzpsvuT9a9etA0XiLuk7qJlarIEYtkLJaHmkqem2v&#10;gKvV5/8CN9wok52ERr0ERuLnbryNAqP05tyL3LiMPMydbgiMoDDkHRgtXWT/IDACgNmG7tbpwvys&#10;qb/y5UFuelernW92ZwI1n0+PRcs6IZxDqZlhNnADCmZUaQzry+5MQWA0QJoFRpNW8boBNKOzwKhy&#10;WXxO6zb+Bl9HYARQTDSWoFrf5I1a/Sjo2Hfqr8HxA1cti+ZN/ZXNAa5mB8saTzEEHp3cLNBjaD8q&#10;r+fXjl4Do5VuvI3OowKrmNe6cRmpm2LTDYERFIZBBEa+z8dk7aNfCYwAoNOxeLolTHOvQSbzRGHR&#10;P9y44tGJo+50s9DV4N/psfzb3d1thwbG1HlUBUzbXeoGFIBpmWaGU+VxJqcKJjAaINmBUVUzeL2m&#10;UQQyaBcYKQiatMob4/Nas/Iz/HxfFy8jMAIYevRFSDdg1BJmUHzA1TVSM7SpBdEHI9/vqtu5JrJQ&#10;/eA3btY1XTPPdjMDmlopaUr6TlDAFK7jwU4CIwV4IZiSqq+k9QB1w4/3OxPjFwkCIygM/QZG/oXg&#10;0UsX2V+i5f9+yrq2l29zcLqPfiUwAgANnJw3GrdIXcB0YdbYQnmhAOUb7t+69C/uoAb3Tlnsvs1V&#10;EPcvN+t4pI5JYy9pMOtWg16qG9357p9cnc9vumHsol+5moJ/piEwGiAtAqNOW6rNSdoFRjUr7Vez&#10;8ifj81q3yum+jhZGAHMLBTFqxauuaYPAv2utvkZ24kfd6UatgtLjUGCkG1/tUAAUtlFgpNnTYjQh&#10;R7zP7dyZgMAICkO/gdEFZjsvXWh/1JT6Wr5kkd365HVtf9+GwAgAcufPbrPBoLtFU8OqcnGdGyoH&#10;x7rQP2qKr4HE1bJId+uKdF4JjAZIsy5pNRtXeAhNaN8lbWz/upU/vfY5HZvw8/0H9x7/WxIYARQH&#10;Daasa2HeqBWNZlK9euqvfDnUDa2EO/Vx7nSjG33pcdzhdjJxiW5s/c7VNnqucasmtZT6tat1Osev&#10;c2cKAiMoDHkHRksJjABggPze1eCIuqOlKWZ7UYM4f9ZVK5h4bCF1l+p3+lsoPgRGA6RZYDRpVbW2&#10;gyb0FhiVzqxZ+T2TVvl53Sq3ahmBEUBh+LR7xKpfc+UMV9cvjTGU5+QYu7pxnahTH+pON2HW2ViF&#10;P2oJ3QlqVRS2U+vnMAmHxldUUKTlqi/OxOQjAQIjKAwERgAwm/iDGy7yeXutC8MPgdEAaRYYrSQw&#10;akmPLYyOq9v4Vb78Lv97qoVRzUqL61Y5OGsfeUpgBNCW97hHr/o1V8JMX1dO/ZUfX3PV8qYbNRPa&#10;dKBJNL7oKkRRCyDdPMw6HqlW4191n+224sHuR1yNB6Wu99e4Oq/Xu2ohPYgBy7uBwAgKA4ERAMwm&#10;BhkY+ecLzAEIjAYIgVFv9BIY1a1y4kqrfDde5mXHCIwACoEGpdb1Jp4xtFfUtW1vN4wJKN/tQv/s&#10;7Gr2tCe5GqQ7j9crDwiMoDB0GhhdbLbbCVvax+PA6KyN7HFpYLRkO7vlievafr4NgREA5M6gAqPP&#10;uTA3IDAaIHWrvn3tAGN1kEFg1IJeAyM/39+Ll3lZAiOAYvAcV9cZTarxBVdd4Xvxu+5NbrhuBc90&#10;YXghMILC0GlgdKnZridubV8PgdHYtnbv2fe3UxQYjS20P4TAaHSR3XbOOvbYC80OytpPPxIYAcAg&#10;AiONA1CUO0oweAiMBkjdqh9aO8BYHWQQGLWAwAhg6PhvN65r5KlmSZvpLlMwWAiMoDB0GhhdZLZn&#10;Zb79NA6MnryOlS8w2+fYefblUmP50kV29+kb2BleXt3SMvfVqwRGAJBXYHS7qy+wx7maohbmDgRG&#10;A6Rm5a+tHWCsDjIIjFrQS2Dky0+4b2BUIjACKAaDDIw06DMMNwRGUBg6DYwuNtunOt+uC4FRacRu&#10;O9fsqAvM9jtua/tMCIxGF9ndZ21gpxEYAcAg0ECH73MV9BzW8LFdqCljd3P5IJm7EBgNkLpVr147&#10;wAgSGLWil8DIl03UbfxL8bKalZ+ksln7yFMCI4C2DCowusrd3IXhhsAICkM3gVFlnv02BEajI3b7&#10;eWZHKzBato1dHgdGZ2xgpxIYAcAgUAsjgH4gMBogzQKjulW+3igCGfQSGNWsfIave1+8bKVVLlhp&#10;5X3T7fOWwAigLXkHRprN6/vuiAvDD4ERFIZ+A6OLzPY9bhv7bAiMxhbZPadvYGcrSMraTz8SGAHA&#10;9xo/AXqFwGiANAuMalbR7D7QhE4Co0mrfmrtc1o+w7f5YLyMwAigMIRBr+9x7+5DdaG/3N3HhbkD&#10;gREUhn4DIw1uPbmpvUZjGmm5Br+e2NTecJHZ3ln76UcCIwDQ9KcA/UBgNECyA6PqvTUr/clXM0hr&#10;E9oFRn7+9rtvYFQ6k8AIoLAoMPq2+yh3kbugB7d0N3Jh7kFgBIWh38DoErODTnuAXbZWYLSZvYnA&#10;CABmG89t/IThhsBogLRoYXTjYlvMbIRNaBcYTVp1H19/RXQ+767Z6El1Kyez0hEYARSEt7nlVb8C&#10;dA2BERSGXAKjTewZBEYAMJvZ2mV8pLkBgdEAqd1n1q5V1mz8phV21MaNYpDQLjBabsfsUbfKdeF8&#10;TlrljgkbO7Ru5Y+ufZ6r568gMAIoApqgQxNzAPQCgREUBgIjAJjrqLm3ZnD61dRfMOwQGA2QmpW/&#10;HwcYa4IMAqNWtAuMTrPSLjWrXr/mnFb+o1ZHEzb23rXPc+Wly21sj6x95CmBUeG4n7uOS7fPuYFe&#10;Z73mMLwQGEFhyCMwOv0B9sw4MFqxub3ey++VtZ9+JDACgDzZxH2t+09XF+VfuzD8EBgNkMm1Qo04&#10;yCAwakW7wGilje6aBka+/KAJq1wWn+e6Vd7r+9ntvtvnaw6BkcKN9Tt0PVflO2Erdwf3Me4j3Xnu&#10;INEX9+3cR7s7ug91N3O75SHuwW7JPcR9hLuu2wm6lmlGrivdt7oPdGG48e9fU2MjwfBCYASFIY/A&#10;6IyN7KlxYHTiVvYVAiMAKCp7uG9wr3dDcCAJjOYGBEYD4kw7cvOalW+NA4wggVFregmM6lY52L04&#10;Ps+zKDB6tftJ9xMd+FH32W6rFhXqVny6e617i6uZpfRTn+sXugpz8kQBlrob6VryV/dW9z/uTa6C&#10;m0l3odsOBU7nuH93NSNWmFFL+3mB28n/zP+5mnJd2/7IVYAEw4teX72vHzz1FwwrBEZQGPoNjHzd&#10;wU9bx0ZLi+zOEBgdN89+doGXT/fRrwMKjHTjSt8ZDnfHXX2X1PW525aeG7oPd3Vz6FhXdale9tMr&#10;uhGl+tCBro6lHRp7VPUZ1XV0Q+oiV5MxdIJu4L3UVV1P9SVaxULhUbcz/ZPri8edbggMYgmM5gYE&#10;RgPiFBvdclXLlzUBRpDAqDW9BkYrrXxJfJ5nSWCk2Z8UbsSfv+1U+W3cLHZ3f+M226eW3+Ce7OaB&#10;jv9lbgh4mj3mT93FbisudRX2NNvHp91WqJVJfAwfcWE4Ubi4n/tDV681gdFwQ2AEhaHTwEgBUHWe&#10;/SYrMHrSOjZWXjsw+uksCIwUmEy433f1/VHXW6nrv24WvcpVMNIOfQ891/2tG+oOYT9/c7WfEXeQ&#10;KLBR6KPHlLoR14ptXdVjVDbUMfS76lMVtx2aKTRsV3MJjKCw6E7cCe7v3PCmbSaB0dyAwGhAEBj1&#10;zhwKjPSZ/AU3/uztVHX9SlH3M1VessqnqnJWdfvhAe6HXO0r6zFSVcHcx81Cxx7vR7+HlkLxsuVu&#10;M9Q1KZRVK6ejXBguwh3hz7vhtZYERsMNgREUhl4Do6UL7PZz/brk62ZjYLSp+yW33fVe1151K2+G&#10;uqn/0s3aNvZf7iC7Gu/vxuHPF91mqBWRPnvCc9fPeFvVVXSzrhnqVq/no7Jq7a2/AQrH5u6LXaW2&#10;8Ru8lQRGcwMCowFBYNQ7cygwUujTrJVnK1VZybr79ik3rcxp//o8vyNaFrzNVejTKxr3Lm0RpMdX&#10;aKUKYXq9Ceuyjv29blz29W4YD0nHGZbr8bLuzB3gqhtcKKdm3zBcqOvDj111sQyvc5DAaLghMILC&#10;0EVgdEBlgf0rBEZjC+3G88wO9HWzLTBSUP+/blq/0LX53268XL+rW7laI6VoHMavuWl5hSjqep7u&#10;Xw0c1MU+bxTYKNiKH+szbjPqbjg21anUS2dvVwFa2F5d4Juhlkxhe7WsAigU+7qqhP/DDW/oTiUw&#10;mhsQGA0IAqPemUOBkQaijitIClhWuF6nNK/r3cdnuOoDv9JNB74+xY33pd+f7KrbjgKW3dyT3Djg&#10;UZkPu72g9+9f3LAvqTBIrZYWuTo+hThqeh2HYuG4YnTH8U9uKKOuZ7rREVD36bBOpi2H1D3pLW5Y&#10;r8fQgNsw+1HXS3VVvMZtdcOLwGi4ITCCwtBpYPRUL7N0kd0dAqPKAvvDRWZ7+rqpwCgew+jYeXZN&#10;gQMjjSEY1y++5S5xH+RqfMJDXV23w3r5PDdFvVziMt9x1VVddQZ1b9dYQu934zK6eZQnCr8+5saP&#10;IVsFRrr+hHKnakEDda1TVzwt1025rJZDmngjTCilGcip+0MhUJPB49zL3fTObyuVBr/PVWqqgcc0&#10;BgYMPwRGA4LAqHd6D4yq9wmMVnjZ+26fr30ERgpx4s/hm12hO3NZqnKiz3j9nnKdG/ajip0qRBqY&#10;MkV3t+LH1N3BrHLtUCuhuAKpa4haA6WocqYxjuLH1N22mKVuHAZo4OqYN7nxY33QjVGApHOndSr3&#10;dRdmLwo4d3UVjnbaxZLAaLghMILC0Glg9MR1bPHodo2wyB2fb9f68l3cg30fh4+N2K0hMCqP2L/V&#10;IinePg9zCIwUCP3RDZ+1+n6YNfuoutiHYEQqSIlvbKne8lU3rNdne1bAosGnVZ+Iy+XJk9yw79hW&#10;gVHcqjUeDkDXqm+4Wq66R1q30fNXS+ywXr19AGYUDTKmkdvjf+pO1F3dZ7npFxClvjD8EBgNCAKj&#10;3mkXGCkEygqMJq10Tnye61a6qmZLi9zC6Ag3/jxu1aS5HXHgopsFWeGNCH3xQ1lVYtSCo1v0nOMQ&#10;R3fgmqGbGHFZVSrjKf69TrvWejV9j9EAmPF6VdBiNBNbWKfKpYI1mH3oddvLVdfK8Hp2KoHRcENg&#10;BIWh38DoQrND/KK3U2mB/S4ERir3tHXtkHQf/ZpDYHSZGz5n1QVNs5o14wmuyul6rZAlDlfUajgO&#10;XtQquBl6zHDNV30mL3Q84RhUZ4obVjQLjBQKhfqVjkk37QJa9wE37OMKN0bBWni872oBwEyhSrcS&#10;zbQPaTs1jb7+AZp9qfhK4ycMNwRGA4LAqHd6CYxOtfIhvm5s7fNc/pn2lW6ft30ERpomP/5cjptw&#10;q9VPpy1/1Jc+/vxXpS6uqKVo0OD4ca92u0VdnlUR0uPqWvIKtxlqtRofn8YqUFP2gLqoxevTwOjV&#10;brxeXx4DqryFLm8q8y5XlTiYXairwu/dblpGyzCQKIHRcENgBIVhDgVGqoOoG1X4vNXNmVZs4aqF&#10;sLqV+cOvdfNG6+LP99e5zVDX9jikyQvdlAt1ibe5mu0tHE+zwEitpONjUUuqgOoacRe6uLGFWhe9&#10;2Q2Pp5ZNANOOxqVQtzNVvMMbtRP1D6JZapQQq79ls8AoTlBheCEwGhAERr3TLjCasOqj61b++5rz&#10;WblZoU3Nxqprn+fKtQUPjEI3qqBCGHXP8vrd1Iwd8nxXYwU0q/DpfRRXeqS2azWYtWYHCZUYqe37&#10;Ia5AZRF/zkjdkYvZyY3HOUoHrH67G2+vAEmotVQ8a4tunMDsQV0dXuLGX0g6UV0Oy67GN1JlXsFr&#10;q1l5YPZDYASFIY/AyH8+prTAfh8HRn6xPzjePg/7DIzUKCEMDq3r7PPdgMISDWKtOoh+tkNdzXRT&#10;IHyOK1zR+INZ6PttuK7ru2oeqB4Rgh+N06vHvrbxt2zVJS2eNCQehFvnQNejsC4eE3IPNzwHdc8D&#10;mBEU+KiipTd9eKM287euyj7MDahypQp6s8AI5gYERgNi1Ea3rBMY9USrwEgtiVa1MKrcGM5n3ar/&#10;nLTSTr5stgVG8d02VWQ0Vbh+xmGOftcy3RlTF7YUfWmOZwdTeQUwrVrZaPrXUHGSuo7oi3ee6O6a&#10;jkNdntMZ2tRsPeUnblj/Z1eDYAbSKdTDVLs6H/G5UrgGxUaVdN3w0t3lbm94KTR4rJvyHLfX/0GY&#10;HRAYQWHIKTB6VHmh/TqsW+LlzvTyjXWZ++vFPgMjXYdDPUXfGXXN1bVdXYf1/eF7roZC0U+FSa0+&#10;h1UneYobPs917dZntya9CChUUmvT+Lqex5iEGlg77FN1H92Y02Pp+3F4nFaBUTzcy/Fa0ED7CJN/&#10;6Pxo7L2AWlqFbU7UAoCZRM0Fz3F1EY2/fOiN+wP3LDcedCxAYASCwGhAnGSLd4/Di7Wt/rtmFTXP&#10;hQzaBUa+fvdJq94UzqeX/YcCo0krj8fnuWbVa909s/aTpz0GRvrsjitFnaguYMvd+K6cWmnEgYz2&#10;2Q597uvzP2yjlk7xmEL9cLD7QlethHRNip+jfteAmVmVVw1wHMpJXb80QLfGOQj70M+4FZG60oXy&#10;Ch+guKgVmsKeeNDTTlR4qBZlN7pxRT1mzOX6NdwQGEFh6Dcwaqx/VGXEvrU6MNre7j1jIzuuYIGR&#10;uvqG66/GvFXLZXU/j284xermlWZjbdadXje4furG13TdsFJ3rTPcuGWR1HiHe7r9oBZBccum/3GF&#10;nkungZGfytXlVF/SRBsaCkDfocLxqqVsQN+xw3K1LuIGMRQGJbfqahbu0qryrG4HzSAwAkFgNCDS&#10;1i6xNavecrwtzusL+tDRa2Dky4+sWfmOsLxupdsnbOw++8jbHgOjUTeuGHWiyiuE0d2ygMYq6jYw&#10;UgudODDS782+jHeL7sTpGILxcf3SbdZ1SGMaxTc9svahyqim6hc7uPG6Z7pQTBQW/c2NX692ahwu&#10;ffFQOKruDnrtay7MTQiMoDDkFBjtOAsCo8Pc8Lmt8YvUnbxZWBTUen8aTVGYFN8IaqYCmF6PO6Dv&#10;xpqlNTyW6icKrUQ3gZGm/NfNqlBW+4tviOlnHGxpHGAt17nQTT2AwqF/RE3V/A5XXyJ0N1cDqcZN&#10;/gSBEQgCowExaeVyCC5Sa1a97SQ7Mu5yAxG9BkY1G93Tf/99fK7rVjoqaz952mNgFL4AxaoCojtt&#10;aokhj3R1Vy+uWOl3tTQKg1rr/7bbwEhT2cbd2FSpyeom1gvxfmN1XJpsQVPia+yhLNSF7Q9u1va3&#10;uBoTIBB3x9YdvPhapnOiu4gas0A/H+nCzKIZchSSxuM9ZKkBzw901dQ/QGAEBEZQGPIKjKojdkXB&#10;A6MVbqh/6Gf4XXUVdRXX7NyXuOFGUfgc1+9al4Wu4/p/jm8QZakGEKe7/aBWyuFxVM9Rq6BAN4GR&#10;0LAuWd2otf/42qTHCPUg3SSLr2UKsDSkjOp3mkENoBCokqywSP/IepNrtHb1OxXtAiPdvYXhh8Bo&#10;QLQOjMZvO9XKBEZN6KOF0V51q/4hPtcFDoyucsP/nlQzbVXOUvRZ7PW+tSpjUnfNhCodcWshlWuH&#10;Kj4KYMI2qkid5uaBprXXMWifMj1u/f0mt9kgmWoZqyl11SJFFTEd52tdhQ2BCVf7DvvTAMhqiaKK&#10;mZrLK3TS8uDfXd3R3MCFmUUV5kNdzSwT3oN6nfWeiMd/iCEwAgIjKAydBkZPXseOaRYYXerfv8oj&#10;dmUcGJ25kR1bsMDoGa6uoeH6LXV9faib8ng3LqtuYCmHu/FkH7qOq5xa5Giyjp81loX1qtsokOoF&#10;Xe91wy08jsZLiuk2MBIa6/Fx7sddjVH0SjdukKF6yI/d8JjxNU03Qj7tamZPPS/d6Pqo2+y6BzDt&#10;aMazi9xrXFXMdAev4uqudLM7r3rDw/BDYDQgCIx6Z44ERo9xz3M1Vo8GtFbL0Fbo8zv8r0p12RG9&#10;dElTCKVWSmEbVV6a3Q3sl3E3TH0eVEXK67E9oQqbwrWwLwVUqgxrudfB71O5DWq5xlXKGtMPZgaF&#10;nQry1PJMY1U8240n5wgQGAGBERSGTgOjJ61jS5dGgVF1xH7sF76dG+t3qW5jn9MMaVo3tq3du2IT&#10;u8C/rO0f76Nf+wyMdJ2Or6kKe5q1EBZvdONrrlpJBzSWUBwW6YaBbg6l6MZZXE51nW67del7r2Zh&#10;C/vIGjhbU/6rF04o00lg1I5j3FAf02dWGG9Sg2zreYTHilX5rMkcAGYUjXCvfqEhwVVlPqsCrQQZ&#10;hh8CowFBYNQ7cyQw6paz3fC/KkMwpPdRt4FROui1KjIKsAZJ/HjyCreXgd/VxSxcv/QzjGmkputx&#10;xVa/6zFVJizXT69DT7VygeKgsM+/00wNbK3X6AuuxngLrxOBERAYQWHoJDBSS6EnrG/HxoHRsdvY&#10;t3zdo7T+IrN9l21tby1tu2qdfi7fwi672Gy/eD/92mdgVHXj62q7GctUtwhl5YfcwGvcsFz7VEud&#10;ZqjbfDxmkL6Txl27WqHrhrrYh+P+h6vria4jqaE1kNRkHVqmlknxxCKdom1CiyU99imuUEumMH2/&#10;luta9l1X17vw2DpGBVgAhUL/DGoC92FXlenfuS9ywxdYJcrxaO8wvBAYDYj6/2/vPMDkquo3/INI&#10;byFlS4INBZQivRMCSkmy0zYhQMrOzAZEUaoCIqCiqIBdUcRCsaMgKCpiBUQBC39ERUBFpSii9N5C&#10;/t83Oyd79uROv3d3dvZ7n+d9dvfec++duTM7c+53T7Fs2g8ufBUYVaeewKhouUeHz2flwAjL9ova&#10;T5yOUmDEGUT8iht/Jz2w0cBoS+j69VN22aq3MtYsfmWRMqTiRA2NwO8uNzYA5VS+vGvJito55WVO&#10;tt7i/xjv3PlhFbu6sQIn2g827WfrZ7a443ualfmFkBcAT8FKgdEiyNl8ROeiwEi0DfUGRsvWsmV+&#10;YLRgmv0YF1hbcT0Do4M3ti+3eWDEgZz9esd5sBr8zvXLs9uWg93N3HJ+vvNGQTXc/zxlfYF1nXrg&#10;oNZ+nYjBEwMbhjlsUUQ5BiL1W1qzHJexHK+JG8Wfup9drF2dyp/ghI+DdRbC1uEusOJ6dukTom1h&#10;cPQRyHSTb1j+5JuX/zSi81FglBAFyxzqBxe+CoyqUysw4lT5WP/48PnM/Y+BUd7mvA7L/+qf66Kl&#10;50ftJ06bCIxYUWKzbo4lxwEgp8BarV6K0K+I8XfCwYTZF95fzilfq8Gx7Px9cXDJRlvdsMk3WyUx&#10;kKmnddJM6I7nHqc/21s9sBLnHjdvdrwXkr0hp193+2bl0ud46NYxPGJrLdG+cPIOvocvg3wt/wAZ&#10;GLk7tiEcR0IDm3c2CoxE21BvYHTY+vYmPzA6aLpdcVq5S9o4CYwYavg3l/hZWw0ex7UApn5gxJs1&#10;bjnDo1ocC933PR8DWx3VA7s6u+M0K7u9NwJbS/8Ccls+Zs4uR3gzyy2nnIjDh99zbh3HXxSi7eFF&#10;x6ehGwFegdHEQIFRQuQt+34/uPBVYFSdaoHRgKX2GpoqP/u0O59Fy9631Pq2XmKZLQuWucY/11h3&#10;OEOmqH3FZROBEaew/w1kP30GGGwpw1Y/1WDzbT/k4e+ETajZ8sJfx4sqfqZXYlfol/89bATewePg&#10;jbw7x8ohK4K1BpRmqx53PMrjs79/vTBg85twc3pfB8foc8+HPznQpQ8DOn89x8wR4wPOnHch5HuM&#10;N7Q4TpV/4cBwiQPIq4VRZ6PASLQNLQRG36sWGC2ebKe1WWDE6eQZ2rvvXY4DWA0GTO67lrIni8O/&#10;scXZw2rBiTjcvhoJjHgt4z+GZuRNikZ4E3Tb3gBdl7b1oHvefEysq/jsBd12v+ICIcYLHFiMzfXU&#10;JW1ioMAoIYqW+7gfXPgqMKpOtcCoYOk985bpL1jueXc+85b9yxJL7cDQCOf95/65btPAiP93/l04&#10;ViRqtXrh4JCuPGXQ5OPvj+vYeikKjlnHQSVdWR6bFZxGYFey8PGfCKvBrkauPGUFkLNl1ctx0D/e&#10;IHSwpRGXuXXh3cH1ob+ezdXF+ILB0JnQjXPEAU3fU/7J11WBUWejwEi0DXEERqfge/SgafYVDnZd&#10;Cozgksl29slmO4f7asUWAyN2q7oL8n+PsmVQtYkjtoeuLD+ncRpW8hfo1rGOUqtV83egK8/Qqt46&#10;Mx8fe878CF5RQQZZnOmMLVfdMXhTgrN3cvDrQ2C9MBxiN2rug13m/QlM2BLb9dzh+eBYiz5+YMTu&#10;akKMK7aBDI1E56PAKCEUGDVPrcAI63J+YFS07G3jLDBiX3x/LB7KMXiq4Xe5omxV4ePvj2HOXBgF&#10;Qxq/fz/Lvhw2Als1sam52wdlRbJaBdCfjYRyYONqraB82KKJg0S6bTmjlo8/Oxp/hs3d2brJX89z&#10;JcYnHOeIlXmOu+XeD1SBUWejwEi0DXEERlxfWNdO6isHRqgRrlgw1S7ButK0+3HZYmBEsIuVn7O8&#10;0ZOGlfgpdGX5Pcug3/FF6Nbxe7haKMMBoN2U+JQ3CnjjJ4R1jqh6B0McBke1ZHd8d4yPl5fRRrro&#10;82aYq19wfz6se7BFM9exzNugzyzojn89Fwgx3rio/FN0NgqMEqJg2Y/5wYWvAqPq1AqMlgWBEc7n&#10;7eMsMCJ+AEJ5xy1qilneoeKdMFchofyds5H4fA366zmVPe9e+XAcIVZKXDl6DwzhMT8HryvLO3Vs&#10;leTDC3T/MTGE+gYMK1r8mxVFvyxlN6N64QCS/vYHQB+2NnLjLLAc7+j5+F3SGJBxTAExvmFFnGNc&#10;uG6KCow6GwVGom2IKzA6bD07ps9bf8hU+xaWbxvuqxVjCIzYLY2tdvn/R9kVnd3q+RnsAht2veIs&#10;Y/73dHgdyVbPrOe49ayj8Lub+3EhDQOmzSFb27h98Se7r/t1C5Y/F7JlD0MathrijaxG4HHdrGbU&#10;H2+pXvh4WYfi9hxi4FXQh4/ZfXZR1tN89oNuHQMrIYRoSxQYJUTB+s8ZtNzK4MJXgVF1JkhgxP74&#10;LuRwsiL2A8jBnc+AX4V+xYnydw6OGM4wEtVqiXe2vg7ZZeuzMGzlw30tgyEcNybscsbZNH04ZlHU&#10;/tgPn+PhvQ8ydGJLKP/x02shK6H1wLuKHO/AbfsQ9CuOhINccswBV4bnlcv4GDkjCZuYu3U8R422&#10;qBLtCwcN5f+NXtPORoGRaBviCowG17Pjw8DIrY/LGAIjwnqC3zKZsosZb+ZwBlROe++vY/cutgwO&#10;wUMaUY6yyxuDFA6ozZs54XE4XmIIWyDdD10ZhjUc57ARwsCI9YRG4ey1rq50MRdEwJZUrg7EehRD&#10;JXb142Qh/Dzjcq7XZBxiXHJM+afobBQYJUTecr/wgwtfBUbViTcwyi1r08CI7AbDMMUZtZzLOL4c&#10;K0tRcFrWStuFy+jNMAqOQ+AHRpRdgELY7e1J6JdzVnocHIvA7+NfDQZDqFev3BeDAd5ZjCK8u8m7&#10;l7xjyAqav/zP0G8mL8Y/DFbrHRBVjE8UGIm2IY7AiB6xlg26Lml0QZf9HsvbrUuaAw99RAuhKPld&#10;y/AmbN3sYCugs2F4syxK7utGyG7IIQx7wsCIs802AltF+eMz/Rw2ArvUu7oFQ66ox0l44yq8oXUL&#10;dOMncR8M3Ph4hBhX8E5deDdZdCYKjBKiYLkb/eDCV4FRdVoLjDI/8s/1oGVOxnZ7hfuJ0xYCI4Yf&#10;20I/0KgmAx52F6sEWx0tgFHb+taqoPAxhYERK2chDHTYwqNWJdLJSlWt2eB8NoX+oJQMe8LWRQ5+&#10;frmxAiifo9MtY1gVNQ6CGN/wfRy2uBOdhQIj0TbEFRgdO8nm+oHR/On251PMdvD306oxBkb87mUw&#10;73/PhnISglrBDffDmVr9afZD+b19KGRLnCh404c3z1x53tCqVjeKgkEOW3C7fbBFdCOcB922HGS7&#10;Gqwj+nUZX9afOFyAEGMCx8LgVMmNyv6gvDOrWdImBgqMEqJo2RtGBhfDKjCqTrOBUcH6dsS2n/PP&#10;NV6HTx9muV2i9hWXLQRGDjZNZrerqLtuDG5494zTtrqpWmuxJ+Q4PmHow0oYu2SxGXm1VjasXP4J&#10;siJDefyPwUpMh9dBlvUDGndMBjXsGtcIrChyjBq3Pz6XWnAASbZCCh8DZWVtHyg6j8mwUqs70Rko&#10;MBJtQ1yB0XGTrM/NkjYOAiMHAyG2IOL3M7u6sz5xFNwdVmplEwW70e8L2TKaYQ3HOjwdcozCV8NK&#10;rYkd7Na+I9wZMsiqdDOpGpwZnNvvBBtt4cNrZtZLHoPh2EVR8GYZZ37jjTNux3oRu+Jp/D0xpjDt&#10;DCvMjfh3KDofBUYJUT0wyj1zqAKjijQbGA1tl/vMyHOdPWfQMrtG7SsuYwiMHKzwvBuyEsGA5SzY&#10;SssJVro4vgD39SVYqZl4nCyGX4GcnvZ8uAVsBt4t5CCQbAnFsRJYmawHBgc8fwyw2CLpN5CVNI5l&#10;JDoT3ukNB4EXnYUCI9E2JBUY9U+3W7Hd9v5+WjWBwMiHdZZmgpqQuPYzWvCxsrUy6yn13sgj3I7l&#10;Wa/jz/H0nEWHosBI1IMCo4TwA6Oi5V4sWPrZ4b+zzy6x/k3KRUVAa4FR5ly3fOhcZz41jgIjISYi&#10;vCudhwMNyFn76DmQ318a9LqzUWAk2oa4AqPjzebMm2EvuPWZLvvfSWZ7+Ptp1YQDIyHEOEeBkagH&#10;BUYJUbT+64dDi9yLg5a9z/1dsOxzSy3NKUZFBK0ERjiv57nlNG/pTyswEqKtYSs0v/7RjGrW39ko&#10;MBJtQ1yBEbuf9ffYP9z6vpm2/G2TbH9/P62qwEgIUY1mAyM3hganGhSdjwKjhCha5o7hQCOzfMCy&#10;PxxcOc1+9oUBy3AmKhFBs4FR0bJ74Fyf6pYPmbtqqfVvHe4nThUYCdESm0P3PdSsCow6GwVGom2I&#10;KzA62WzHnBcYpXvteQVGQojRhAOUXgY5yCcHVOWAYKyUVZJ3+D4POTBoP6xnAC8x/lFglBB5y/5z&#10;OLTIvoC/z3d/Fyy7fMBSozGezLikVmA0YOmsHxjly4ER1u+F7Q5zy+nQNPuZLcP9xKkCIyFagnUQ&#10;9z3UrAqMOhsFRqJtiLGF0U5+CyMFRkKI0ebLsJkuLxwglSO+c7BU0fkoMEqIMDAqWu5C9zcDIwYf&#10;5aIioFpgNGCp3QctvZTn1J3PvOX+j9tg/V4Fy73RLR8y+7O8Ldgq3E+cKjASoiUUGIlaKDASbUM9&#10;gRGctWx9e7MLjDJwwXS7olpglGJgZPYGbx8tq8BICJEU/4WcWUZ0PgqMEqJoub97oYUCowaoFhjl&#10;LbdL3rInDJ/b0iDiPxyw3O5Yr8BIiPEHW0C/CDmzHWcGPA4eX0VO5/w7yG1wPVRaxtlqROeiwEi0&#10;DXW2MNqrsKGd7AKjNAOjKfa107xZ0NglLd1l97jAqG+mrThqTVvo76dVFRgJIZKAUw8/AZ+DPVwg&#10;OhoFRglR9Aa5ZmBUsNwF7m8FRtWpIzA6c/jclrqdXcjxi7B+lcAIf/9EgZEQbQ3Hc2P4M6n0V32s&#10;ATmd/l1wSy4QHY0CI9E21BMYnWy2+6GT7cNu2nwGRodOsXOxfGdXhq2NFky1H64MjDaxFYeva0f4&#10;+2lVBUZCiGrsB99dp++C74efg/dCFyAshqKzUWCUALNt9tpFyz49HFpk/hmOYaTAqDK1AiOs+6A7&#10;lzRv/efzfOKczxqwdMFfV7Tc7wqWek3UvuJSgZEQLbE+3Hbo14a5Fd449KvoYBQYibahnsDoFLNd&#10;Dpli5zEoYhjE4OjQjexMLN/NK/e6BVPs+35gdNi6dri3vmUVGAkhqnEOdEFAs74Vis5GgVECrBoY&#10;5f40qMCobhoNjNh6i+ezvP4Af13Rcv9goBPuJ04VGAkxZlwL+f11QOkv0akoMBJtQwOB0Wf9wGjx&#10;ZDvLD4xKLYy8wGgeygxuYG/HulmuTKsqMBJCVKPZafWdy+E0KDobBUYJMNvsJUXLPuVCiwHL3qYW&#10;RvXTSmCEc32gv45jSSkwEqKtWQ2u14BskbQJPAG6769vQNG5KDASbUNcgRG7px062T7qyqRR5uAp&#10;9rmgFVJLKjASQlSj1cDocig6HwVGCTBg2XlFy73oQoullrkyb5kvu78ZGHGQ5nJxEaDASIgJxRbw&#10;6QZ9Hvp1ll9B0bkoMBJtQ1yBEcss3sjO9AMjbPMZjn/k76sVFRgJIarRbGD0DPw4XBuKzkeBUQLk&#10;LXewH1rA04teYMQwaaml9y8XFwEKjISYUMQxrf5noehcFBiJtiHOwGgJlo0IjDa2TykwEkKMFh+G&#10;d0OOZYTPJDu67DEVPBxmYDcUEwcFRglQtP6FfmhRsNyHB2z+WYOWW7lsqWXy5eIiIM7AKG+ZO4uW&#10;3SbcT5wqMBKiJVoNjB6AuiDqbBQYibYhrsDoZLNdF29k70+5wAgumGqXYPmO/r5aUYGREKIal8LN&#10;hn4VoiIKjBJg1cAo+7Gipd4yclnm1HJxEdBaYNQ3IjBC2XsW27ztwv3EqQIjIVqilcDoMTgXis5G&#10;gZFoG+IKjOCsw9ezRXM3GSqTgbku+8VJZlt5ZVpSgZEQohobw0lDvwpREQVGCZC3/v4gtPgYfg4G&#10;y84oFxcBtQOj3AeCc7kyMCravD2w/lG3Lm+Z57BuTrifOFVgJERL8OYWv4Megb+GP4HfqyJviH0a&#10;HgJZ1xGdjwIj0TbEGRgdtp4tDgKja7F8a69MSyowEkII0SoKjBKgYJl3u8Bi0HIr8tb/3oJlDxte&#10;psCoGtUCo4LldsTPz/jnMm+Zz7jACD93K1ruruHznHt+0FJz/X3ErQIjIVpiG/gi5OxnQkShwEi0&#10;DTG3MFqiwEgIIUQ7o8AoAfKW/bYLLAYtt2LAcnsVLXv48DIFRtWoHhj17ViwzPf8c5m39Dt5jofW&#10;p3fD+nu886wWRkK0Nxw7cdHQr0JEosBItA1JBkbZbvsllnP/I/bXrAqMhBBCkI1gL1yn9FdjKDBK&#10;gILlLnGBBV1qmV2L1q/AqE6qBUZLLLVz0bK/9M9lvhTGDQVGS2zOiMCIM9IVLLXA30fcKjASQohE&#10;UWAk2oZ6A6ODp9i5fmB0aBAYnWq295FrWp8LjEqhUa/9Heu2fAfWuXKtqMBICCEmNodCVp446OdF&#10;cFPYKAqMEkCBUWvUCowKlrnOP5d+YITzvEPB0lcF69/h7yNuFRgJIUSiKDASbUOdgdEOh0yxb7jA&#10;qI8tjDa0d55gtqdf7thJtk8QGN2J5QqMhBBCNM3q8Bj4d/hveDBsZdwHBUYJULDcxX5gocCoMRoN&#10;jPD3G7Gu3CUttyO2vcxfP2jZk/x9xK0CIyGESBQFRqJtqCcwOslsmwVd9oNSNzM476W2oriOvSkM&#10;go6bZK+f4wVGqR77F8psq8BICCEqw25VB8J2nOFtE7j10K8N80r4ergvfBkXNMGG8KtwOfwT3AK2&#10;igKjBCha9lo/sFhiqR00hlH9tBoYFS13ub9egZEQQowZO0Bc/9q34ZdgM3UXBUaibagnMDrNbKv+&#10;6Xa1C4IYGB22ni0Ny51ktkeq2x52wVK6x55hyKPASAghVmU6fCP8D+RsKevBdmA1yIDnTPg8ZNev&#10;RmBQdCXkc+JzewCy0sNpgRsJaF4CvwK57XNwWxgHCoxiZo7NWWvQsk8PhxnZJ7lcgVH9xB0Y4dyf&#10;4O8jbhUYCSHEKrwG/hA+C78OZ8BmUWAk2oZmA6MjIgIjjmmU67K7XWDU12NPnWC2nwIjIYQYZg34&#10;UfgMZKjCCkG7BEacueWnkEGRC1U+B+tlT8jnxe3YMoihD722vIxBwqthPZwI3WM4iwtiQoFRzDAw&#10;ylv2yeGwov9hLg+7pBUt977SBmIVagVG+PkL/1z6gdHQGEYjx5DC+nOLlp3l9hG3CoyEEGIEnPXu&#10;BcgW0XtwQYsoMBJtQ5yB0Ulmu2W67B6/hREq/G9QYCSEEENNkr8JeTHtAgvnWAdG8+CvIe+KhY+t&#10;3sBoV8jKErd5GnImM8du0O2PgVKtbm4ct4itk9y+WrlLF6LAKGbCwKhg2Ue4fKllD/NDjLzlzi5t&#10;IFahVmCE83vTyHOZGcS6UmCUt75dCpY5lbOjufVFy15WsP7d/P3EqQIjISYcC+HvIAMM3ghqF1i3&#10;+gbkGIecPbUR2Mqbz+l+yLrZ3ZDdyNhSuhGOhqzbsA7E+lQcKDASbUOcgdG7zHY+eJpd7wKjFDx8&#10;TXsb1s0KyzajAiMhxHiELWqugrfBO6ALK3zHKjBaAm+C/wfvg1GPrZ7AaG14O3TbMHzyYeXyQejW&#10;83hrwkocB11Zhg9fhH+APH+szLElU7MoMIoZBkZFyzw1HFbkHuXyxZbZzy2jBcteUtpArEK1wKhg&#10;6d2w7r/D5zfzQt5yc10LIvy+C34/xQ+M8tb/bQVGQogW4TiCDFX4ne2+N/8Fxzow4vEPgN+BvKnE&#10;x8WfPbAepkJuy+3YbT4Dt4NfgKyPsb7C+lE9MFzizK3c1/VcEBMKjETbEGdgdLLZzks2sq+tDIxm&#10;2oo3rm1vxzoFRkKICQsHjnbdsDiwNfu1sxLg20hgtFP5Z72wElQJVrjYDY2sC++B4WOrJzAqQn+b&#10;78GQ30O/zHwYBcdQ+iN05Xjn73j4Sei3gNoHNoMCo5g5yOZML1r2WRdWFCzNO722yPo2c8to0TJh&#10;kCjK1AiM9ixYZuX5ZSC31ObtkbfM3lyvwEgIETOstxwL3RiEvmMZGG0AGe78BoaPq97AiPWw70Ju&#10;w7rXYujgjSzXupljJ86C1eB5+Cd0j4GPjbAe0yoKjETbEHtgNNku9gOjI9ax47BOgZEQQpThoIiu&#10;65az3sDoBMjyHyn9VZujIMt/sPRXbc6D/uOi9QRGDIj8bdg8PMSNY+TkgNZRcIwnVkhdufOh4+PQ&#10;LWelrhkUGMXMEjuwt2DZ51xYUbAcW5uhFj7/5W7ZUIiRZWs2EUGtwChv/c+488jAaMBSuw8HRn2r&#10;BEYc00iBkRCiQTaGHLSZ4xj6Yxn6jkVgxOOxPsNxEBnksM4UPq56AyPOXua24X7CGcxuhm49Wzj7&#10;3etDtoQcs4hl2Ur7UMiAh/WTC2G1bWuhwEi0DXEGRqeY7XTIZLvUD4zyG9jZ+MfcKyzbjAqMhBCd&#10;AJsvNxsYXQ1ZntvXGg+G3brcANS3cEEd+GGKs1ZgxDtp/4P+NqwohfwM+mU4VkAUvMPn39VkSOTY&#10;H/r7qHX3LwoFRjETBkaDlv0Ll2PZK4aXKTCqRhyBEdZ5gVH22qKldgj3FZcKjIToSNiyiGMOsuUx&#10;f/8x9L9zaSOBEWeDbYRK9SC2gF4AXw6nwSNg+LjqDYz+Bt02rHuF9YCvQX/9MbAS74Gu7BPww/BD&#10;0NXxGDhVa+VdDQVGom2IMzA6yWyXZevaielyufRMW3HwVLsEy/cIyzajAiMhRCewKWw2MOLdKt79&#10;c9tVmnWKAzC6Y7BlT713udjty+3bWSsw8ge0rrZNVMVzcxiyFvTHO/o0dPBunr/9UtgoCoxiRoFR&#10;67QSGOH3vbBtDuf9heEy/Xcss8wW4b7iUoGREBOC8CYNrTcw4mywvPlTT/dx7o+tjv8Bt+WCGnAi&#10;jPBx1RMY7QBZ33Lb8PdwoOyPQX+/rI+wXhLFL6Erx/EVHV+CbjnPQb1DDvgoMBJtQz2B0cmo0/d3&#10;2e9GBEZrWi4sx2n1D1vPjkrPtBdLgRFcMM1+zOVh2WZUYCSE6ARaCYwI+/D/Crpt3w99GBa5dTfC&#10;RppENxMYnQrDbc6BIT+BYTkOphnCLmn3QlfmYuhgwONvzzuOjcJKrNtegVEMKDBqnVYCo6JlZxUs&#10;0+cHRuwWWLD5rwn3FZcKjISYELAVr/+dS+sJjDgRBscfZPmH4PawEutAvzt8PV3o2XLJlXfWExhx&#10;4gV/G9a9wgvLM6FfhlZ6/H73ebZMcvBmmAum2LWPQxE0igIj0TbUExihzNbZbvurC4z6ZtqKYybZ&#10;/mE5dj17yySbM6/XnmM5dk2Dd2Hd68KyzajASAjRCbQaGBFW1v4EXYWEzaDZNext5b+5nBWZRu9q&#10;NRMY+c23nX6rIEdUYMTwJgoOjuzK/JkLyrAy6JbzOe4IHZzNZTP4qiq+Al4A3T4UGMVAweb1KDBq&#10;jVYDowFLp4LA6K+HWfrVy8pl4laBkRATgmYDI8LvV86YyW04zk/UZwb383no9l2pThDCi0G3jbNW&#10;YMRWQuw25m/DegRnTPPhTTi/DOXYRCGrQ787vh8YEb+ldD8XNIgCI9E21BMYvcNs22yX3eVCII5N&#10;dGL0NrOOXNtmp2bYMwqMhBAimjgCI8I7eK5Cwf2xy5ebRYwhC/v8N0ozgZEf7jijKn1RgdFlMAo2&#10;YXdl2JybdyAJx1RwyzmTGitsDo4zwPPgBuuspBugkiowigEFRq3T2hhGmb1RhlPvr3wNsOy/Syyz&#10;hSsTtwqMhJgQtBIYEbasYZDD7R6He0EfTpDh9suWPWxhXA/NBEZc58Z1dLLuxYG+faICI3Zlj8If&#10;IJszr/n8Hbp1B3JBgygwEm1Ds4ERtnt9RNlZR65l+/qBUbrH7j3JbKuIsg2rwEgI0QnEFRgRtqr5&#10;FvT39QPI5c3QaGDEVk0cUDvcJmoWt6jA6EewEt+BLMMQbCYXALYoctvuxwUernVVIyowigFOn1+0&#10;jDd+To6VaAVGDdBKYESLltrZD4zw+385hpECIyFEC7QaGJGtoQuN/gvfADm1Pbubu31y3KBG9tlM&#10;YMS6F28a+dvUGxh9H0bhd8nnzTOf2yCX85hs/exg/YxjP+5axZ3hbyC3V2Akxpw4AyOU2xsV9u3n&#10;bmKPsyztm2EPlo8xomwzKjASQnQCcQZG5Hjo7ysc06gRmgmM2NIn3KbeFkY/hZXgWE1uvIHfwRS8&#10;HLIJ+AAM4dS4y2CxityOFT93fAVGMZC39FYFyy73Ao3S66rAqH5qBUZFyz7tnd9VAqPDLLeLHxgV&#10;LXN/0fo2U2AkhGiBOAIjwu9aTjXP7Tn9/BfKv9NPwUZpJjDaBvotjCnrXuE4j1GBUaWZZl8NXX2O&#10;raH9Vs9uNjZ2y1ufC8qwtZG/71oqMBJjTpyBET3BbLt5M+0RPzBSCyMhhBgmzsDIhUXcnv3l+ZN/&#10;vxc2QzNd0n4Pw23qDYzYiqgWbNLOx/ULiO+ChiuqIf4MKAqMYiAMjPA7X+tVAqOC5Rj8iQiqBUZF&#10;y+6Rt4wXBuUeXWrzuMxrYdS/c9Eyzw6f68zjbHU0YKm9/H3FpQIjISYEcQVGhN+3biBsyvrKx2Ez&#10;NBMY8bm4OpKTf9cTGN0BK8HZ0dx+53IB4PlhUMTWRQdzgccBMNx/NRUYiTEn7sCIZefOtEddYDRv&#10;E3sAy9XCSAghysQVGJ0Mn4OuQjEZuileuf9KU+5Xo5nA6Gcw3CYqMIqaVp+DXY42mlY/ZioFRocE&#10;gdGg5f5Q2kCsQrXAaKmlX++fx6Jl7x2wea8dGRildsbr8G9XBvt6Lm+puWyd5O8rLhUYCTEhiDMw&#10;Iv5082ztU88U+lE0ExgxqGk2MOJ0/5VgqyL3vNiqiF3oOZ4R/z4OhnCGtxzMVpEtql3rbQVGYsxJ&#10;IjDq67UHWa7UwqjXnj4KnzdYR1cp34gKjIQQnUAcgRFbFrkBrhkSsfsWYd/4K6Hb77thIzQTGH0W&#10;httw1raQa2FYDp/to44Co5ipFBgttIWTipZ7yC0vWvbZg2w3N4C58KgWGOUtN9edw/J5vI0DWgdl&#10;dsHrcLcrk7fscwVLzxmwnFoYCSGaJc7AyB+zyA0+zRZHe8NGGe0WRpyVthYcY5F1mi/CEyDHbmoF&#10;dzNOgZEYc+IOjE4x2yUzzf6YdoHRDFt+5Bq29CSzPaLKN6ICIyFEJ9BqYHQ0dNtdB9myyIeVH1Y0&#10;XMWokdComcCoAMNtosYkYJeysNy+cLRRYBQzS61vaz8wcmMYESy/0y0fcg7vroqAOAKjgmXu8co8&#10;W7T0/gqMhBAtEEdgxJsEX4Fue3YLZysc1z2NP3eBjdBMYPRaGFX3qicwYv1ltNEsaaJtiDswYjC0&#10;dEP7CsuwPIOjw9a1U0822zWqfCMqMBJCdAKtBEbHQlf+VlhpNjROuc/uP27/p8N6aCYwYgAQzjxy&#10;HgwJWxg9Afk4RxsFRjFTsOzAcKCRYwsjNs8vUbTc34fX9a9YZKlp5VXCI54WRrl/DZfLvJC39FKO&#10;deSXi0sFRkJMCFoNjPgdfz502/pjFr0MctY0Lmd9YCtYL80ERq+Arhu/MyowYgtpvwz9KhxtFBiJ&#10;tiGJwGjRhnaRHxgtW9few5ZHUeUbUYGREKITaCUwugqy/F2wVtceTlvrpmX9CxfUQTOBEeE06v42&#10;X4YhN0C/TLUZ0pJEgVHMFC131HBQkVtRtH7UG4ZQYFQfrQZGg5bZFef6Ur9cwTIfKFh6t5Hl4lGB&#10;kRATglYDo69Bt92Z0J9FjLwSuu5p7Ga/PayHZgKjKZBl/G1Y9wpbaXMMRr8MxTXoqKPASLQNSQRG&#10;hfXtHD8wWrixXa3ASAghhmAFKSowWhfWgmXYWsiforUaLHc2DCtElfDDFCfHKKrFGdDfJmr2sxuh&#10;X4Z9/McCBUYxM2iZt/pBBf4+tbxKgVGdtBoYMRjKW/prfrmC5RQYCSFaoZXAiLOHuW3YamcNGAXH&#10;+nkKshxbHHFw6lo0ExgxrOLNNn8b1r2mQp+oFkb7w9FGgZFoG+oJjDhVfrrL7naBUd9MW3Fi5W32&#10;PGoNK/qB0aKpdqUCIyGEGOLVMCowcgNXjyXnQP9x0QtgLTgewZPQbfNrGMJKj1vP6WbH6sNcgVHM&#10;DFruyJFBReXAaMByYeVcgGqBEQev9s9hpcCoaOkP+eXwOlx3mOV28cvFpQIjISYEzQZGq0HXwpnf&#10;ubXYHD4AWZ5d72vRTGBEcB05YhvWvbqhz6ehX4bW2m8SKDASbUM9gdGJMN1tT7rAKNNlD55stntU&#10;2XeY7fXWNexwPzA6aIrdpMBICCGG2AuykhJWSNrhQtq/I+i8AtbDm6Hb5jG4JnT0Qj8kG4BjhQKj&#10;mClY9qRBy60MKvKWw3f2EPj91uEQI8fAiBcGIqDRFkY8j34ZLNujaOmCX65g/dcttcyufrm4VGAk&#10;xISglRZGbFGE68W64RhDRw79WhOOnRg+rnoCI/I4dNuwLrYJ9DkX+vv9PhwLFBiJtqGewOhtkyyV&#10;mmkvusCof7rdeorZTlFl4SwGTH099pQrn+q15ysFTI2owEgI0Qm4SkAoK2ZjCbu7/Q+Gj4sDWod3&#10;4CpxKXTbvZULynwEuuVRU+6PJgqMYiZvmcsHRwZGc8ur2ProB36IMWCp3curhEelwIiznGHdMv8c&#10;Fi3z66jAqGCZN/rlCpb7rQIjIUQLRAVGnNWs3jGMkqJSYMSbU7X4CXTbMDDaDPqwS71bzxtdHJx7&#10;LFBgJNqGegOjvpm2vJ7A6B1me59stnm6x+5x5eduYiuOxfKo8o2owEgIMR7h4NQMUn4M74CuIhLK&#10;WULYlesyyFZIo0EWXg6vhvfCqMdFGSSx8vI9GN6N8+EYAeyOxEEsOSbBb+FN5b/ZDY0ti9hUfSxR&#10;YBQzeeu/wg8q8pZbOUVy0bLf99ex61R5lfCoFBgNBUHZo/1zmLfsj5da37Z+uQFL7bXEUm/AumeG&#10;z3X2uaKldvbLxaUCIyEmBP3QrwtQ1gfGYoZTn5fD8HFxBjQurwXH0XNT+jMw2gc6OFkIJwlx+7wY&#10;hgN1jxYKjETb0ExgNH+6/flks52jytLTzDZL9dqtLE8ZGA2uY/1YNyss24gKjIQQ4xFWNniRzIvo&#10;beCWVeQMISw7Wt3TeDeOLT52glGPx8npbllmD1hrdjbCbkfHwS9AzrLG7mrVgqbRRIFRzISBEWfs&#10;Kq9apYWRAqNoGgmMCpb7yWAQGKHcLOxj+6LlHh0um30hb30aw0gI0QycVSyc3ZQymDkQjiWciTN8&#10;XAx/OA5jpcG1fV4P3UDbv4AbQsLlbtY2dtEfSxQYibYhicAIvi4z3a5hWW7Tt4mtyG9geSzfMyjX&#10;kAqMhBBCtIoCo5hRYNQ6cQRGWL4jfGy4bPYFdklbZpm9/bJxqMBIiI5kBmSrGnbL4oxi/6kgW+j8&#10;En4FciKPpGEIxGN9Hd4Gox6Tk+v5HHjTqhqcne0PkN3u/w0ZHLFe8CA8C441CoxE25BQC6Ntc112&#10;7crAaGYpMBo8QYGREEKIMUaBUcwULfddP9CoFhj568Qw1QKjovW/xT+HA5b76WGWfp1fLm+ZvQuW&#10;eg1+/teVw/6WD1hqtgIjIYSoCIOj98DPQHab9yfsGEsUGIm2IYnA6F1mux68kX3NzZRGl0y2j5xi&#10;tkNU+XpVYCSEEKJVFBjFTMH6vzMy0Bge2DpvuRGtj5Zaev/yKuFRKTDieFAFS5/hn0Oe0yWW2iEs&#10;u9j6Ns1b5p+uHAMj/L2vAiMhhBh3KDASbUM9gdHxk2xeI4ERB74urmsnzPMCo1y33VJlZrW6VGAk&#10;hBCiVRQYxchCs0kFy941HFJkli+19CvLq61g6Y+6deUQo1heJTwqBUYclyhv2fP9c5i33EfY8igs&#10;yxZGOP9/dOWKlntxKc43XoM9w7KtqsBICCESRYGRaBvqCYyOWt0W+dPqz59uv6vVWujItW3pvE2G&#10;A6N0tz2oLmlCCCHGGgVGMXKQHbROwbKPu5CiYDnOoLOSvGXf69YNrVdgFEUjgRHKfbBg81cJgThz&#10;WtGyN7hyDIwGLXMyWymFZVtVgZEQQiSKAiPRNtQTGBXXt3dw4GoXGC2ebN88xWy7qLJO7HfvTK89&#10;6gKjvm576rhJ9vqosvWqwEgIIUSrKDCKkaHAqH/lQMv4fURgNBh0p1JgFE0jgVHR+s+MCow4PlTB&#10;0hf7ZQuWObcY0X2tVRUYCSFEoigwEm1DPYHRYevaO/3AaMnGdmGtFkYnmW2TnWZ/dIERu6ct3dje&#10;8Q6zvaLK16MCIyGEEK2iwChGFBjFQzyBUW6vvGU+7pfFPi+A20WUbUkFRkIIkSgKjETb0ExgtGhj&#10;u6hWYMQWSAdvbBeyPLdLw4VT7UtY3vQ4RgqMhBBCtIoCoxgp2Oy1C5Z9wgszHiivKlG07Pv9AKNo&#10;uUJ5lfCIKTBC+dSIGdWwz99GDZDdqgqMhBAiURQYibYhqcAIziqsb4f54xhlu+z208y24qDYEeVr&#10;qsBICCFEqygwipElduAWfkCRt+xfyqtKDFjubYOW89bnPl5eJTwqBUZD4xJlLvTPMf4+u3Jg1Dev&#10;YLnnh8vmHi1adlZU2VZUYCSEEImiwEi0DfUERvn1RwZGize2L51mtn1UWd+3TLI5c73AqK/Xnjts&#10;bVvMwa9PNtsRZRoaBFuBkRBCiFZRYBQjRctu44cZecv+rLyqxFLLpv31KP/58irhUSMw+rV/DguW&#10;PrrSVPkDltu9aLmH/PKDlj44qmwrKjASQohEUWCUAJmptsGcKbYhfp00tETUQx2B0azFG9l5feUp&#10;8tMz7MWlG9onyoFPVPmVnmS227wee9h1S6NscdQ3w544eKpddvjatuhE7D9q2ygVGAkhhGgVBUYx&#10;MmiZLf1womD9rOSuZMDS80euz15QXiU8KgVGBZu3XdH6RwRGecstCss5sQ+Uz/zNL1+w3BvjbmWk&#10;wEgIIRJFgVHM9PXYQs7IRVO9diMWKTSqk1qB0bvMdj1oul2RLgdGqRn24uAGdgzDoKjyvixTXNcK&#10;88pT8jsZINF0t911mtlro7aNUoGREEKIVlFgFCN568+MDCfSV5VXlVhi/TsPel3Sipa7ubxKeDQS&#10;GBUssyQs51xs2W3ylv22Xx7n/NLFNnebqPLNqsBICCESRYFRjLBVkT99O0132xnl1aIGtQKjU8x2&#10;WzjNvuMHRoX17OiTzXaPKh/Klkjzu+wmDnrtv0aUrZbmT7UL6t2XAiMhhBCtosAoRgYtc5AfTsBz&#10;yqtKDNh+L/PXKzCKprEuaZUDo4Kl98T6E/3yPOdLLf1Khk8Fy+3IafaLlt0javt6VWAkhBCJosAo&#10;RjJd1h8GEekeu768WtSgmcBocD07poGQZ7eDptkVmR77a6bb7kh32z0Z7MO9Vtjff1Fua1iza5oC&#10;IyGEEK2iwChGBq0/CIxynymvKnGQHTClaNln3fq85Z5cavuvV14tylQKjJZYdlbRcg+784cyy4dC&#10;upHlfAes70B/4Gs6YNlP4nW4DPv6P6y7IG99+aKldh60VOQ+aqnASAghEkWBUYxkuu0jLnxwYtmT&#10;B2xoU8pFRBWSDozoO8y25+xo+H3Lt+DngZvYcjeuEfeL/Z3OYCncLlSBkRBCiFZRYBQjecv0+8HE&#10;YBAYkbzlbnXrC5ZZvtT69UUeUCkwYqBTtOzj7vwVrf8htiJatdyw2M922OaXbpsoGTxhP0fA3aL2&#10;UUsFRkIIkSgKjGKkr9tu8MMiZ6rXXlMuIqpQZ2D07RYDo72dON6uizawS1wXNf6cO9OePNFss6ht&#10;fRUYCSGEaBUFRjFSsNypQRDB8zsClPmrH1Qstf31RR5QKTAasNTsgvU/OXz+co/mK8yQNmz/tgOW&#10;vcFtU8miZZ7Fvo8ZtMyu0fuprAIjIYRIFAVG8bFGptf+6QdFzjlTbedyGVGFWoHRe8y2y063G13A&#10;UwqM1rcjGwmMfDkr2glmr5vXa4+514pd1BZOth9h3Q5R2zgVGAkhhGgVBUYxUrDsR0cGEZl8edVK&#10;ipb7uV8mb7kDyqtEmcqBUWahf+4KlrmzYLkdw3K+HJ+I4xzhvN/ibxtl0TIP5K1vl6j9VFOBkRBC&#10;JIoCo5jYzWydTLf9zwUPvqkeuz/dbT+aM8W2LBcXEdQKjE4z2wLn8nZ3Xtmd7Mi17AC2FooqX4/s&#10;otY/3a52IRS7px082X58itl2UeWdCoyEEEK0igKjGGGLIj+AwN8D5VUrwbIz/DJ5y55fXiXKVAqM&#10;hga49s9v5nqGNWG5VZ23K8ctKlj/Nc4By12NY9wIl/v7HLR0qnarpZEqMBJCiERRYBQTnCEt3WNP&#10;uTCjknMmm77XKlBHC6PXjAiMXloKjPZrMTDaO7++vYezpHGfDIzm9dqzg+vZwdX2q8BICCFEqygw&#10;ipGCZa7zw4e8pReVV61kiWX6BkdMrZ/5dXmVKBMGRgxwaMHSh/nnt2jZG4p1TpHPlkOcEY0tkmjR&#10;+ndgd8C8ZW/394nX8Ed43baK2kclFRgJIUSiKDCKiXSPHemCjKr22ofKm4iAWoERfE16hv3Zncs4&#10;AiN6nNkBc2YOD35N+3rtmZPMdokqTxUYCSGEaBUFRjFStP6f+uHDYstuV161kn6bs8mgFxgNWO7h&#10;HW3HNcqrBQgDIw5GjWXbFy39If/8Fizz9fpaGEU7YKm9sO+3+/sctOwLRcseElW+kgqMhBAiURQY&#10;xUSmx85yYUM10732jy3N1ixvJjyqBUYMhU42e3Vqht3nzuWBL7UXjlx7aF3UNvXKwbQP2djOmFdu&#10;ZURxnCeOnWQHRpWnCoyEEEK0igKj+Fi9aNn7hsOM3PMHWd/M8rqVzLbZLyla+o5BLzSCdy+0/TYq&#10;F4li9QHLLi5arrDUsnuUl3UsfmC0xFI741z+q2j9DxQt85R3ziC79zU+SLXvYpu3Xd4y//T3W7D0&#10;VQOWe21U+SgVGAkhRKIoMIqJTG/0DGmhqRm2fPZGNrm8mfCoFRi9x2xz1P7ud+dy7ib2fLVWQI14&#10;PI6b6rGn3b7Z2gh/33Gq2auwfk8cf3uOawR34t9wXwVGQgghWmHCBUaLbNG0gqX3HLDc7vhztaGl&#10;rZOxzAYFy6yc8j1vmQcrtRzKW25p0XIveiHFw9UCo7z1zWTLF1e+YLkbC5bq2OlvXWA09Dql53vn&#10;KTCN85idFRXi1CuOsx2Oc56/36JlXsDyYtHm7TFUjqFUZtcBS+1Ow5BKgZEQQiSKAqMYmG22dqbH&#10;nlgZNvTaf6sFSH0b2ablTYVHtcAIzjrJbKtUrz3oziMDI2yza0TZhmUgtGCqXegGv6YpuGiKfXNg&#10;A1t2yFS7aP50+82iyfbh/IZ25GHr2uHHm00pP3QhhBCiYSZcYDRg6ZtxkV8KBvKW+TYWxRIa5W3e&#10;3n7ogOPcjcWThtaOJGU7rlu03MOubMGyywds3mvLq1dhqaVyQcDE8XuezdkbppaLdBQuMFpimS0H&#10;LPtL/3kPP//ci5xm3w9umnVRaXyj/geC/T+8yFK7F61vs7yljxq07F/wmB4dsNxject+dsDmbs5x&#10;lbi9AiMhhEgUBUYxcOA063UhA8302O85uHW6254tL3vRX9/XZZnypsKjRmC057Fmc1Mz7HmeQ7YA&#10;ynXZv06OKTCi2NfOfb32iB8a8XcOiO3GN+LfKfy9YJrdkDJbt/zQhRBCiIaZUIHRIXbAS3HR/4wL&#10;BRjUDFrm8vLqlihadp4fOMDvlFdFkrfszwZXdkvLsVXLvVgcGTBh3z8cLjskAxO4rFyko2BgxK5o&#10;+PlBPNcRQZkT6+5chnIMbFp1aWkWtcwbw1Bu0LJPM0gaep/4y0utvP7Dxzlgub0UGAkhRKJMyMBo&#10;3hSreCOpGfqm27YuYKCpXruWy+dubHumZ9jybJd9y1+f7rYvlTYUI6gWGHGcoSPXtGPTM4fCNwY4&#10;/V12+0lYHlW+GU80m3W82bYHzrSH/dcrSrzGz82dYXeWH7oQQgjRMBMqMMJF/gcGg+CFf+cts2+5&#10;SNMMWPb7/n4Llv1geVUkecu9yu/CxsdRtOyB5dUrGeqOFj7mYbGPJeWiHcMhNgfnJjWA572yFRYt&#10;Wu4WnLcDBiw3P2+pua12R/Mt2LztcC6v8Y9XSxz/vgHr2+8gO3CL8kMXQggRPxMqMMp22yG40L8x&#10;02vPp3tsaXlxy2Sn24FBmPCV8irrm2Iz506zudne4fU49tXl1cIjDIzYeugks23eNskOfNN6tuSg&#10;6XaTa/3Dn4dMsSsYJLnycfgOs73euK719fXav9PeINhRZnrs6XS3XcUWZuWnIIQQQtRNxwdG+9v+&#10;6y20hZMW2pZr5i37WNSFP8cbylvutPImTTFouV/4+yxYek55VUUK1j9iGv6iZW8btHQqb6kDllnf&#10;1gfZAVMKlnmrXya0YNk7i5b7KVssHWK5WO9Gxgm7l+UtvdVi69v0IDtonfJislrG9tjgIJszfall&#10;Di1a5nM4D3/iOEIjn2fuebxO/a4bWBIuKnU/Y8uvkee4mnh9HihaKl1+Lo2yOgcxX2aZvoHS666W&#10;SkIIEcGECYxSU23nVS76p1ssk12ke+zMlfvstRV93XZSeVWJeThOxuuWlum2J3fsVXemEBcYMSg6&#10;1mz3RRvZGf3T7cZ5M2z5vE2GQiJ3DlMz7cVj8LLiRO8Rhj6tyn0eZ7bngql2SabX/rjSHruF4xq5&#10;x7DysfTYgvJTEEIIIeqm4wKjI2zHNXDRf3jRsm8asNwH8POpgmV/X7D00VEX/M6C5X53qKW7y7sp&#10;McfmrLXY+jZeaAurzWBWohDMtJW3vl3KqyqCx/XzqO5OzrxluG5EN6lq5WnRMley1REH0cbjXpNB&#10;mfuZt/QinI+3DFruSF+cpzfyuQ6XLW27PozsIsfBvJdZZgOem0pin1MHLfNWnNc34vFc7z9GLHsC&#10;y67DY/k+fr8Vrw2nsh8REPmyqxie9+lLLLUDg50kLQ4d41M47sPl985z8HE83nvwWG/H+b0jfHwU&#10;j/HjHKSbM+Mx6HPnYYnN2XDonA7Lc523BVvhffpjfx98bfOWOn/QUrO5bfl0CyHERGfCBEaZbrsr&#10;vNBP99p55dUtkZkxct9sUVRetZJUj/1tZRmGSl3WX14lypxq9soT1rDtlq1nx/b12jNR4Qxld7R0&#10;j/3hNLMtogKfuORA2JyZzfNlg+vZ8XNn2nI3plFJvJ6pXjs33WXdlIOg4+msPvSshBBCiGjGfWDE&#10;YAIX2pMHbL+XDVj6OFy4/4MBg38hXp/s9pV9umC58w6zA17NQY2x378WrP+xgmUeOZRVrcqsnrfc&#10;k25f2OZ5BlfldRVJWWpdHOOjIx9HNdl9bsHBRcs8G71+yHLA8giey39GWjlsKlr2fq/cI9jHQ/h5&#10;F35eimWXDJm9JG/pKxieDK3P4dxUMut1t2tNHO/P7Pq1xPpi64JWSbZgWlYa7HruNktLM6OlUxyr&#10;CM9nO/zcnrPT4bUe0ZrMyfOeXxkwrTwPeB36vdcg9x+e66HXMLqr4dDrV3rfXYOyZzLogwcvtnkv&#10;P9L6Nj7MDppC+d4vv5WEEKKTmTCBUbrXHvFDB4plL6RmWLMtWUvkNrCp3I/bJ/a3PLWxvay8eiWZ&#10;Hrtz5bEZMPTYN8qrOp6+XuvPdNnZ6W77MH7fsbx4BHPMNpzfZT+cu4k9gTIjAxlPhkgos2JgIzuL&#10;U+1HBT1JepLZLsUN7H18DOFjw2v8DLup4bW9PzXd/pjqtp+ke+xd86bZ3qku233eutZTfrpCCCFE&#10;ewdGbOlSsHk9h1m6mw6FQ6k3LLNMZsCyh+Di/kJeeOMi/Bn4fNTFdyVxYf9+XLA/seq60phGy3Gh&#10;/5x/QZ+33Nnlh7UKi23uniO37/9VeVVN8jbnVZWCg9CiZX8522avPWhzphct92U8xqqtjca/2ZsG&#10;LLNwwOaWBpfGeYoMeZKS4RFbDfGnW4b33t5FS+2M5SOm4h8N8V5/ge91vA+eHZLv/ew/8fNveD/f&#10;OVoWLMOfv4E/w2vUNvLx4H/v/KL1n4nX6qzRFsc/k+8L/G/+NOrxVRPbsLXhBWP12KPEe+xD/P8r&#10;f1QJMZZMiMBoS7M1OW5ReIFPcUH/cLrXrn612Vrl4g0xr9v2HbG/brsZi1dpXZLusjNTXrCEYz7e&#10;12vHcja1cpGqzDZ7CZ9H+c8RzJtu81M9dgI8Pj3d5uy/nnWVV60Cn2eq247J9NjbKB7HcXN7bX/s&#10;owcfSpNwnPXZfS/VZW/KdNmSvm7bBY99t/02to0YeGCb07DN73Debqb4+/coe/gclGE5inOya7bb&#10;PsZ1mW67zT8/+PsZnKMH8fMhZ/nvZ/wuZ06OIzSvx57q77JfHTLNvrpkIzt90WQ79ag1beFYBEb0&#10;RLOdFm9kb+zDeyd8vNXkexD+h+eF7xN3Dleey177DZZfhvNwOV7L7+L307N4ffg6Ofk6Z3tsAD/5&#10;Gu1+wIY2he+NHc3WqGT5pRdjAP/f9FoIISrhAqPlb7A9dufFMS4S9mAYg4uXw3CROohlR+Ai9TO4&#10;GMKFWO6L+P0LuMC5COVuwd+JiGP/Hhcstwxa5ilcnC73fC68iG5GHONFXvQvtfQrB0oXd9HlQpfY&#10;nE1KZ20kq+FcjJj6Hft/X3ldPay22OZvisdSxPM7F+cb57f/O7hwvDlfao2SKbf8yZy71FC9GmY1&#10;vE6Lca6wXfYklLseP2M5P0mIc8RuZzfgufwVP58aXs7XIvMAlv9v6PXPfhLP9WQ8lzPyltl3wFKj&#10;HhTVI7vH4bGewMftP89mZIslvN6/jlon5ViK/8Vvlj9vhBhLxn1gNHu6rc/pzedMt1dlu2wbXETn&#10;cGF9tudZuBD/dtQFvDPda8txwf5rXIh/kuXx9xm4WN9qzhTbsFJI42Cw4u8r1W2R9RRcLK6b6rXH&#10;/LJOBjA47qdKjxXyceD4V+H3n8GfYrvf4vE9iH0/XA4aPlSy2y5Pd9nd4f6wzTOZLruG27Mc91n2&#10;HGxzb1iepnrsBfgAHsvjUeuz3fYktn0qcl3MsnURp67v67X7+6faRcdNsv3eabb1O8y25fhGcHf8&#10;vlcY5Iymp5rtkdvYdp+H1wfvr5XjU422me7SwNsjAjhfrCu9Z/Da/oTvh7jE++Sj2Ocn8DvfV/7/&#10;20jxHsX7OXIflcR79mrs/0v4vbRv/H0m/r6Uy/G+vpLHduvaxLPw2C4uPb7h5/HTvi67FY/1Ef+1&#10;wM97+8rrvbLx2m2fw8/Gz0+3fZifo+WPLCHEKPCJtW2tFdvZa1843Bbg4j36omG8WbTcQ/DmpZbi&#10;XXt2nxrRRQ1//6P8/Evgov/kcmBRtStb1N12jlGDYzwyXC77wsHWt2159ajyZuvvwvO4AI/nTvhf&#10;/P7YUNcmZ6mb2N0FS12LdTBzTd6yt/Lx+2XK54Jd0iIDKKx/hiFP3nJ3D1a0/27s4+95S/+Cxyla&#10;9vPlh4nzPXttzkrG0CVqoG52/WKLIr9lTzvKgBXPrQ/n8CY+R5yXn+P1vw3rSucAz/8unkvovQZD&#10;MgjE+fsD9nESg8BFNnsa9nEdnvPP8BPv2exTtd6PUiYt3qMXlv8thRhLXGB025KXWS8uGrZsVE5R&#10;37eR7Yjf34yLo6OTEBecb8HF2KdxQfNjXjCW7LHv9XXbLaluexYXzk+GF9IV7TW2KroD+10eud4T&#10;x3gGZf/GUKp0tgJ23Ng2wmMZMX5RqssWl1evwpyplmYrE7+8HJYtjODz82ba/YdMsfMYEJ1itkNU&#10;YDPWnmS2/9ttqCUX3odfwOt6H95T/8b75QG8bxjiPFXPe2y8iuf7p6jlcnyL9/I+pQ8rIUTyrGGT&#10;PvFmO3jFMpvPECXygmF8OPTYcfH9LC/gD7LdOAvXanyOQ4NgZy73y0bNasUQY2iWrsoX6XnLvrdc&#10;fCUcVwb7XxmsFCx7z2yb/ZLy6jGBx+fzOcJS6/oymAjHVnqP2eocS8kvw215DnOWm7rE0rtxLJ9h&#10;5+0xNHsb97/jGtVs9jwMDI0ZtA9DmXZ2qHta36xD7MBXlB966Xz65yDqdaAc+Jply5uNYGjw8dnr&#10;D1hqd7yfT2ZXp6Jlv4qft/vvRymTtmC5i8tvSyHGklJg1L2WLV/Ya8/wArcJX+DPqIuPdjTVY3dz&#10;UOJU96otcyqZ6rJrh07XSDidenqG99x7bcUbumzT8upIcNyP+/ueMPbax9Jddklfr/0H5+ABBisr&#10;7bYH+3rsX/3T7EdHrGuDJ5pt9k6zPceqy1k9+oERWH2O2VoLzdbke4sBI53bZdv0ddlxeL5fyXTZ&#10;RXjv/SXy3IxD8VrWH9LKcSPeo3gLCyFGhV6b/rGjbUnkhcJIxyZMwsXy47hQvq1o/XeMNHczLp4/&#10;W7D5b2crFI5zxBnO2Nqn/NRGwPAD+zoVz+MLRcu8r1KQwX7xC7GvpdbfxXGCCpZdEDyer5eLrgSP&#10;403++cHjvW+sA6PxzngJjJz5UZwOn2Ed359j6RLr7+VzHmoJ1h7i/bIdZybMW25RwfqXjKGHwt34&#10;eKIeZ5RDjz3XDo99hAOWHShYerfyW0+IMaNrTbtmPi4ScjDTG30B0WnieV7J545/wHVK4/MMtVx6&#10;KKqsE2Ue5TgxpZPmsd9UmxGGZRzrp7y6InOn2eaZLntzqtvOxfarDMYdJbuzMGipsO6Ovl47Jdtj&#10;J/TNsO/goo+trlYp58Tz/R+e09tx7COw7Tvx97exzd/w8178fU+q136enmFnZnrsHPh1lLuSQRvW&#10;cf0dB3bZfjx3HEMHy8+C32C5wG9iuzOy02xeduMRY3lO4rn0LY/tMulks03HuqtZvQaBUb2slt3I&#10;JvN8zJlimzj7pthMnK+dcP53pTy3fdNsFl7TI7D8zb543Y7E+f4UzznO//fxfv4nX7MqVn1vy+TM&#10;zLAX8T/5L/zf8n/nHv4PRZVrJ1PT7YDye1UIkTQZ2+dcdkUbDkWyT+Oi5Yqi5S7MW+Y9+Pt0tqop&#10;Wj+nqU9jWSbKoqX3x/qXDljqZXG5zOa/vNxSaMxgl6NBLwzCufhNeZVjEp73vcPnrxQqnYvlmqa0&#10;BXARrcBICCFEielr2jULZkZfOIwHGdbggvk/pYuxXvsDfl5V9vO4uD57XndpnJVf4aLtXvx9L8r+&#10;MCrQ2b/b1sM278/2lsYF+jDKfQv7u3/lsXptxdxuO6RcfCXpLjvTfzwlN7LJ5dV1scdU2yDXbbtk&#10;pttCHPtg2offS2HWdHt1bpptfgB+ciwltmLB40i5cjQzzbbHbkotvx1s+YQLv72yeMwjyvbYwjk9&#10;tjP3Uy7aDCOOFSdvN9vynWb7huFMO9pkYDTqMIzr67JN+T6KS74v+6bZjvjfWuC/v6LE+/X1KLtZ&#10;1H6iLIWpU22LVLelV+5nmh08Z7odwP1kp9semW471D/GWIvHekhfrx3Ix8fHz+dReg69q86WiP+/&#10;6VwXPu845PHndNnr0j02P+px1hKfOYfy8ZUfqhAiSdjt5XBbcF8QdlxfXi1A3nKvGnl+cr8tryrB&#10;MXj89XnLPFheJVpAgZEQQgjH9pPt6gVe2IELDc4Y9mdckN2W6bHrcRFxaabXvl1Lliu1JumxN3G8&#10;oSTEBdmSOVNsS14UOedNtpeXn0rs4CI74wdBeH5fKq8qUW5d9E9v/XJeQJdXiyZQYCSEEGJCwNY7&#10;s22nHx1m81cca0tXFKz/f+VVosyqgVHmjvKqEgOWO3Hk+twl5VWiBRQYCSGEcKS67faVoUivvXjA&#10;dBuTiSXaEU5XjnOycoDqDM7PHLOV3fPTXXbEynPH9T32eD3d0URlFBgJIYSYSHxkkq2+YrJt8OI8&#10;23t+eZkok7E9NvADobxlHsHiSUNr2WUte4u/njNelVeJFlBgJIQQghw4zWYdvImtOOSltoI/0z32&#10;9F4b2cbl1ROe2WZrZ3rtUT8U8gMhDmbsr0v12t+wOLHuWhMBBUZCCCEmEp+AnKqW9nKBGMHqecv+&#10;ZdAbx6hg2e24omjZt/hhUd5yT2ZtdkNjAohoFBgJIYQgKbN1u9ay3268hq2Yuob956CIMXomOpke&#10;+70fCvVtNDQDGsc8yvZ4gwkPjXH0udJGomkUGAkhhJhI+IGRPzuEKDNgmXP8YGjA0kdj8WpDQZK/&#10;PPvJoS1EqygwEkII4VGaVh/+tfSXGEG6267yQ6F0FydXM+Og1CuXD617bF6Pvba0kWgaBUZCCCEm&#10;EgqMalCwbHE4GGJLo/RJAzb/k0O/Dy0vWu7FActwBhARAwqMhBBCeCgwqkK61z7GoMgFQ6kuW7z/&#10;etY1r9v+54VFK3Iz7OzyJqIFFBgJIYSYSCgwqkHesof7gVHRcpcOWvaJ4WWlwOhtKKqp9GNCgZEQ&#10;QggPBUZVSE+3gh8YZbrtI+ke+8vKsKgsB8AubyJaQIGREEKIiYQCoxocYrlXFS3zgh8aDenCoswD&#10;+9v+65WLixhQYCSEEMJDgVEV+qbbtiNaGHXb3eFA2Ole+8GcyabvqhhQYCSEEGIiocCoBnNszlpF&#10;yz00HBgNW7Dc8wVLfaBcVMSEAiMhhBAeCoyqMMdsrVSvPe4HRL6Zbntg9vo2rVxctIgCIyGEEBMJ&#10;BUY1mG32krxl7lw1MGL3tMyXy8VEjCgwEkII4aHAqAaZGXZbVFiU6rEX5vSwKiPiQoGREEKIiYQC&#10;ozpYMmIcoyELlrv2INttnXIRESMKjIQQQngoMKpBpse+FxUYZbrtGazWGIsxosBICCHEREKBUR3k&#10;LTO4amDUt095tYgZBUZCCCE8FBjVIN1jF4RhUbrXrkn12FysXm2olIgDBUZCCCEmEgqM6mCp7f/K&#10;AcsVCjZ/YMhscZGlNB5AQigwEkII4aHAqAa7ma2T6rZD0l12ZabX/pTqsW9gsVoWJYACIyGEEBMJ&#10;BUai7VBgJIQQwkOBkWgbFBgJIYSYSCgwEm2HAiMhhBAeCoxE26DASAghxERCgZFoOxQYCSGE8FBg&#10;JNoGBUZCCCEmEgqMRNuhwEgIIYSHAiPRNigwEkIIMZFQYCTaDgVGQgghPBQYibZBgZEQQoiJhAIj&#10;0XYoMBJCCOGhwEi0DQqMhBBCTCQUGIm2Q4GREEIIDwVGom1QYCSEEGIiocBItB0KjIQQQngoMBJt&#10;gwIjIYQQEwkFRqLtUGAkhBDCQ4GRaBsUGAkhhJhIKDASbYcCIyGEEB4KjETboMBICCHEREKBkWg7&#10;FBgJIYTwUGAk2gYFRkIIISYSCoxE26HASAghhIcCI9E2KDASQggxkVBgJNoOBUZCCCE8FBiJtkGB&#10;kRBCiImEAiPRdigwEkII4aHASLQNCoyEEEK0C1PgK+Bqpb+SQYGRaDsUGAkhhPBQYCTaBgVGQggh&#10;xpLVIUOcv8Dn4IvwfngZ3AHGjQIj0XYoMBJCiHHFS8o/k0KBkWgbFBgJIYQYK7aA/4asFP0Obg6n&#10;w0vLyx6DC2GcLY4UGIm2Q4GREEK0PXvA8+Gd8FF4CzwdbgLjRoGRaBsUGAkhhBgLNoaPQxfezIU+&#10;j0Aufx7G2dJIgZFoOxQYCSFE28LWRO+FrDe8AI+FO8ErIVtFc/l+ME4UGIm2QYGREEKIseBz0AU3&#10;tBv6XAfduqcgWx7FgQIj0XYoMBJCiLblC9AFQ2dyQZnJ8FnI5U/DN8C4UGAk2gYFRkIIIUabl0NX&#10;yaJPwrWhj+uW5jwaxoECI9F2KDASQoi2ZDZ09RW2eA7rDb+Frk5xDxfEhAIj0TYoMBJCCDHa+KEN&#10;vQ+G4xR9BfplboJxoMBItB0KjIQQou1gV7R/QFdn4M2tDaFPWJ95N4wDBUaibVBgJIQQYrThANd+&#10;BYsDSIZwYEm/DOWg2K2iwEi0HQqMhBCi7eBg1n5raA50vT704XhGbj1l+XVgqygwEm2DAiMhhBCj&#10;zQPQr2DdBkPCMY7oYbBVFBiJtkOBkRBCtB0nQr8Owsk4wsDoLdAvw0GxOQNsqygwEm2DAiMhhBCj&#10;yavhcuhXsH4PQz4P/TL0PNgqCoxE21Gw3I6Dlpq9zDJ7t7t8nEXLblN+6EII0anwZpZfB3kIrgd9&#10;lkG/DAfHXgJbRYGRaBsUGAkhhBhNDoV+5YrWGxh9H1aCs6ztCfeo4q7wIuj2x6n8o8pJOZruvr1t&#10;Nn8n23rpzrb1kvHgFvaKDB938Dyk7BR3g+G4emJiMRX69Q/K1tHrQh+2fA7LXQhb5WrIfSkwEmOO&#10;AiMhhBCjyXthWLn6DQyJCox+BSuB74dVyksppZSNylYiYTAgJhavheH7ot7AiOM0VmItyNbN1eTY&#10;SddC7ouB0UwYVU7KUfH1Zq872GzfBWb7tLuHmu2PB/2qqOch5Th3MhRiQvAZGFauboQhUYFRVLDk&#10;4LT7YXkppZSyUZ+DCowmNmxBGb4v/gfrCYwehpNgFGzZzG75tWRoyX3xZ9R6KaWUE8svQSEmBGyq&#10;HVaufg1DogKjm2ElOINaEQ5UcTG8Crr9HQWjyrUqxy/wn+c7YVS5Vl0K3w/dcc6CUeValcfxB//8&#10;QnlZVNlWfSvkhyKP8x2Y1HEOh272m19CvmZR5Vq1AB+HPM6fIN+DUeValefpPsjj3AOTPA6DWx6H&#10;43kkeZzLII/zDOTrFVWuVXkcP8Q+BUaVi8N3QXecc2BS7+03Q/fe5v9QUu/tRZDvAR6HLSqSPM5d&#10;kMfhezyp88bj3AJ5HAVGYl/I94Lvf2E4A1pUYPQ0DMc6chwIw/JSSillLT8OhZgQRLUwqjcwimqJ&#10;1Cgfgm5/vVyQEIPQHWdrLkiInaA7zhu4ICHYFNIdJ88FCbExdIERL7CTYm34JORxzueChOBdZjcr&#10;4I+4IEFuhzwOL3qT5FuQx7m39FdyvAfyOAzcNuSChGBQwOPQbbkgIXaB7jgLuSAhOHaDe2+fzgUJ&#10;wnCSx7m09Fdy3AR5HL7Hkxxb6HuQx1FgJPaDfC/41hsYcaa0Sp9Z7CrzgRq+D/4Tcl8MZfl/HFWu&#10;Vblffo7zOGwVdQaMKteqH4RPQR6HY1by+UWVa1V/dl2G5Uk8H+7zq9Ad58uQN+6iyrYiz9EPoTsO&#10;685R5VqVz4fdHnmMR8t/R5VrVT4fd4OB3xv8fo8q14p8Hfie5nuZx+HzSur5fAy6uurPYFLH+Trk&#10;MXgs1lWTOA73+QPI49BzYVLvaV7vueN8GEaVa1U+H7YG5TH+DZP6vOHnGm8O8Dh/hhxyJapcK/J1&#10;4ON3n58KjMSE4VToPiyc9QZG/FBuldGaJe1I6I6zHRckxN7QHWcOFyQEpwl2x2Frj6RgiOe+hPmh&#10;nxSszLsPYFb4kmJN+CDkcX7KBQnBi+i/QB7nj1yQIAwHeBx+ESeJG+/sCZhkYMRWUjwOTfJ/lYPu&#10;u+MczAUJwQkA3HubFY0k+RfkcS4v/ZUcvMjkcfger9TVJw7cBZoCI/F6yPeCb72BET+zOFZRK/wE&#10;cl8MSZPkesjj8H8rqTCW+3Xfg5/lgoTg7J3uNZjPBQnBm3PuOGyJlhT+jcdXckFCfBfyGGzJmRSr&#10;QxdM/YILEuRvkMfhDYCkWB8yGOZxjuOChHAtElkvZj08Kfz3GsdvS4qzoTtOkvU6tujnMaKuL+OC&#10;dQQXTjLYSxJ341mBkZgw5KD7sHBGtRziRXxY7tuwVRQYNYcCo+ZQYNQ8CoyaQ4FR8ygwEo6oMYyi&#10;AqNwWn0ax2fjaE2r77oY3wmT+t9aA7rWJRdwQULsCN1rwG6mSeG3PkuyZfdboDtOkmHBlZDHYMuf&#10;pOB7i+8xHqfaBDZx8A/I4/B5JQW/Z11gdDIXJEQK8hisF+/MBQnxJsjj0CR7RfjXYNO4ICFugzwG&#10;WycnBUPDRyCPk3Qra/f5qcBITBg2gqyMuw8M+n8w5CvQL0PZhLVVRiswOha647ArSlL4FReGcUmx&#10;FXTH4XNLCs4G4wb7/BQXJMRoBkbPQx4nji6VlWBg5L64eHctSdyFDO94JIn7X+UYRknODDFagdEs&#10;6I7D8daSgqErzxmP80kuSJD7IY+TZBhKXOWPAZUCIzEaRM2SFhUY+Rf1zutgqygwahwFRs2hwKhx&#10;FBg1hwKj5lBgJCYkrm++81YYEtXCaB5sldEKjHjRxgtEtgCqNPhlHDCAc8dJ8qKalWR3HH5RJgUr&#10;lntBHuvlXJAQoxUYMcjZDfL5sLl8knA8Kx6HleYk4YUUj8PnlSQvg3y/8f2QZEgwWoHRBnA25HNK&#10;sqLE/yH3v8pzmCR8D/A4STZhJ3xP8znxPZ4kCoyEg9+t7nPBGTVLWtQMrRzfpFVGKzBy44OxO1KS&#10;gZELsS/mgoTwx4njhBNJwZnu3HGSbNk9WoERA04eg4FoUvC99XfI4yR584zcDXmcJLu+9UB3czPJ&#10;sQJHKzDyP8dexwUJ4Y9jO50LEsK1fmbXtKRgnc4FRnH0gKmGAiMxIeHgv+4DgzJACvka9Ms8BuOo&#10;wI9WYCTam9EKjET7M1qBkWh/FBgJH3+AVsruxeENIM626pfhRWQcN7dGKzBi17sDIAPZpOCNE44J&#10;xfFY2Fo5KXgBxzCHx0lyUpMpkMeh/D0pRisw2gHynPGGRpLw5gLfa0nfbNoH8vnweSUFW4/zufA4&#10;r+CChBitwGgTyOfCzy62nEmK10B33hgkJ8WekMfh51tSMATdH/K5bM8FCaLASExI/FmJKAcNCz84&#10;3MwAzotgHCgwEkSBkXAoMBIOBUbCh11HXSsCyrvJ4cXUidCtp+yCHEfr2NEKjET7MlqBkWhfRisw&#10;Eu2NAiMxIWEq6wbopayQhV00OCWqW095xyAOFBgJosBIOBQYCYcCI+HD1iOPQ/f5wJbObMXicxJ0&#10;6ylbIXFGqFZRYCQUGAkFRoIoMBITln7ovghp+EHopkSkX4VxVMDIOdDtN+nxPUT7wsDIDVh4CReI&#10;CYs/nWzSY+SI9oaDd/N9wJsYCowEu1K59wTlODxhFyROzuDW07imWVdgJBQYCQVGgigwEhOad0PX&#10;3PtDXFCGs07ww5HLOWhdnINGvwqyHzVbLLEPspiYsJUbB1Pme4F9qsXEhQMv8vOAJjlAvWh/ODA9&#10;PxP42cCwQIiNoZsNkPUVjlnh4HuEs1JyHb0axgVnkuI+k571UrQv/vhYqqdMTDKQrz8/e5KccVm0&#10;Nxy6he+DJGePFqKtYXPuRyH/EThTw/nwWfg0/AYUQgghhBgrctB1Yb4Zrg0JB3DmmEVcztleXwLj&#10;YiZ8Ndy09JeYiHCmvs3g5jDJAYJF+8KWrmxdxveBbnJPXPhdwM+BqaW/hJig8EvxSPgDyLtqZ0JW&#10;knSHVwghhBBjDWfbcS2f74E/hm58o8uhujAKIYQQQgghhBBCTEDYPe0gyG4BX4Gnw11hnC2LhBBC&#10;CCGEEEIIIYQQQgghhBBCCCGEEEIIIYQQQgghhBBCCCGEEEIIIYQQQgghhBBCCCGEEEIIIYQQQggh&#10;hBBCCCGEEEIIIYQQQgghhBBCCCGEEEIIIYQQQgghhBBCCCFEh7MunA0H4UHwFVCISqxW/ik6gy3h&#10;PkO/NgTfB9vDxXAJ3AGK8cvqMAdfWvorGSaVfwohhBBCCCHaHF4g5OHd8Gn4B3g/XAEvhC+HYmKw&#10;LbyrTn8GxfjmJZBhD//Pn4ffgI2wI7wBvgBvh3fCF8vLuE6MHzaG/fD/ID/7U7Be+B3yJxj1ORH6&#10;d8hwUohmYED9asibWifCAtwO8rNMTAymQQba9bgeFOMb3mDg//hbS381Bt8rr4fHlOVNMX7XifEH&#10;P/ePgo181q8Noz4XouyGQogKsKL/JcgLhOVwPnTcCrn8YTiVC0TH82vI17wePwDF+MQFRbdA/zXl&#10;Z0G9sBUKgyJudx4XlGHoxGVcl+EC0dawQnUkfAT674UDYL0cAv1tq/kTKEQzrAE/CxlK8+YWQ+on&#10;IN9Xv4Mzoeh8boLh50qUrNO+BorxCespvInp6qW8KVEvDJb7IL/XeDPs35DXMnxPcNmBULQ/vEZl&#10;wPdNyPfA/yDrLPVyPPQ/E6rJ7xYhRAXeBd0/yzVc4HEsdOv4AbsJFJ3LDOhe73pU5Xx8UoRs5eHC&#10;Ht96A6NZ0G3DCzd2Z3Wwgu7WsXLWTDc3kTxd8HzIChgvwN1r5qw3MGKF7r8w3L6Sh0MhmsG/obEV&#10;F4DJ8HHIZQ/BnaHoXFhPYQDg3gfV5A0RMf7gdwq7tzMgeg6615O9H+qFNzRZ/+B2J0C2UmLg/Lny&#10;smfh6VC0L7tDhsOsY7r3QKOBEVu9u21r+ToohIiAY424D1T6YeizE/T/mS6ConPJQv/1rua3oRhf&#10;sDk2K2BXQdd6MLSewIjh0D+g24Z39n1Y2fsXdOtZVt0C2gt2QeR74LvQvU6h9QZGr4T+90g1GSz5&#10;4aIQ9cLvHPc+uo4LPN4O3Tp2e9T4ep0LP7vca13L06AYP7D72KnwzzDqJka9gZHf4vUpuD508Ma3&#10;+77iz/2haB9Yf3wT5LAGUe+BRgKjvWC4fSXvgerWLEQFLoD+P8w7oQ/vQIcXAuxDKjqTn8Mn4aXw&#10;sipeAXeFYnyxDeTdeMI7bQyP/P9tWk9gxEHx/W1+BENuhH6ZI6BoH/w7afxMdy00fOsNjPjasjw/&#10;F6I+L3xZERSiUTgeml8XYYsBH7Zq9Nc3OhabGB+sA934mrVkV8UNoBgf7AnZmuRr8OswqgV0PYER&#10;b07dC9023GcIQ2W3/gGo90l7wJtPf4O8kcVg+D7oXidnI4HRp2G4fSXZfVEIEQHvwP0H+v8wb4E+&#10;vBPMdN4vczIUnQcvGvn6vqf0l5gIsEWh/79N6wmMwlYpl8OQH0O/DMME0Z7wu+Cv0H+9aD2BEe8G&#10;sgUZL+KESAK+P9mF1n9vLoI+vIDw6yqPQQ1s23nwgpJBAsca4ZAJHJ+kkho/b3zDlkb+/zytJzA6&#10;GvrbRI2Z91vol1kKRfvBwcr914k2EhixXnMz5EDZUZ8RTra+Z11GCBEBxxUJm/txthEfNs8L7zzz&#10;QlB0Hqx8cfwHtjwREwP28ff/t2mtwIgXbw9Cf5uou/nfh34ZbiPak1YCI7Y05PeIZj0TSdEDn4H+&#10;e3MO9OEFBFvHuvV8T7I7gugsvgz5+m5U+kt0MpwVzf0/O+sJjMKbVVE3tH4F/TJqkdiebAb914nW&#10;GxjNhvweUHAsRIt8FIb/iIuhDweJCwMjjk0iOg+OCcFBANlNiU142c3oHLgArgVF5/FB6P9v01qB&#10;0W6wnm3CwIhqMNr2pJXA6AzIStkdkAPMXg2/At8MNUmCiIN9YXhzi91XfHgBEdZV2LVFdA6cqZeD&#10;XX8V8rOF3dNE58Ju0/7/M60nMAq7LEZ9DnD4Bb8MQwh+D4r2wvV8CF+regIjXsOwayI/KzTLtxAt&#10;cD0M/xEPhj5RLYw4TsAroOgcXgXDsap82TrkM1AzCHQWzQRG7JIabvNFGBIVGIXjjoj2oJXAiEFR&#10;uJ2TXUf4PtgPCtEsUV1nOaaRT1RgxO8tDWLaObClgP/68vXmDS5OxjIAXw5F58Dp9P3Xm9YKjDaH&#10;4TYcqzWENzbCcqrfth/NtjBiTwk/OOT1DbvOfw+yHsrvDwWEQtQB/1Fuh/4/Ia0nMKJhc3AxvvkU&#10;DF/jKHkBeApkyzMx/mkmMAoHyqecmj0kKjCKqriJsafZwIhNvsNtKvkDOAUK0Si/geH7iReTPlGB&#10;EZ0JRWfAbkPh6+vL+snnYTcU459mAqO3wnCbqBtaUYERJ/MQ7UWzgRG7yofbhXJill2grmeEqAIv&#10;EPxZApzzoU+lwIgfyqJzqDTFepTsGnANFOOfZgKjsCk3PReGRAVGUYNPirGn2cDoWzDcppL83OB3&#10;ibqpiUZgZZ6zGIXvp3oDI46DIsY/HLMoatasKDn4ucYtGf80ExixLhJuU29gxPqQaC+aDYx+D8Pt&#10;onRdXIUQFeBo8ByLKPznqTcwOhGKzmAryA/N8DWuJcc3EuObZgKjX8NwG85YExIVGLEbrGg/mg2M&#10;wlk26/GPUAPri3qZDMPxi/g3LyR8KgVG4VhHYnwSznxVS4ZLnPlIjF+aCYw4G2u4TVRdNSowOg+K&#10;9qKZwIhdU8NtankV1CxpQkTAf4x/w/Cfpt7A6CQoOgM22d8B7gEPhJxe9EzIvr5Rd3Z9Z0Exfmkm&#10;MAqno6X1BkY3QNF+NBMY8TtkJ8iBzN8AD4LvhF+HHCsg3Jfv+6EQ9dAFw/cPAyOOVeJTKTDigNli&#10;/MPvJYbNf4f3wXpucnESj92hGJ80ExhFtYD+NAyJCozU0qT9aCYwykFOwPEXyEGv2eIw3EeUH4dC&#10;iABeIPAfKfyHqTcwOhKKzmddyNZkd8PwPUAvhmL80kxgxNAn3KbewEhd0tqTZlsYVYLdiFhpY7Pw&#10;qG4k7ALLYwpRC45HE75/GgmM9oai82CQmIUMqFk/qTRpB8e/EuOTZgKjqCCo3sBIYyy2H812SfPh&#10;LM+8uc0bVax7PA3DfTo5K5sQwoOV9Tth+M8SBkas+D8Gw3LqHz6xYGuCL8PwfcA7fmL80kxgdBkM&#10;t4kKjNhCLSzH6dZF+xF3YOTgfvMw3O9zUDPSiHrYGIbvn0YCo92g6Gz4OXMojGpJ8CQU45NmAqOo&#10;G1X1BkYaZqH9iCMw8uFnBUOhSuO2HgGFEAH84A3/WcLAiC1Mor6Et4RiYsHQ6DTovw84cLoYvzQT&#10;GJ0Fw22iBr3+MQzLvRuK9iOpwMgxD4b7ZusAIWoRNeh1I4HRFlBMDNjqKOpGhbrOj0+aCYwYDoXb&#10;1BsYnQxFexF3YORg7xlO3hS2TORMjEKIAPbX9f9RaDit/nowbL7HypsGB5uY8EP6dujeC2ylJsYv&#10;zQRG/TDcJmoWEnY/C8txrBvRfiQdGBE2B/f3vR8Uoh7CcUkYGIVBEL+b2JrEL0enQDFxWB+y5bP/&#10;HuD4amL80UxgNADDbT4DQ34Fw3Ks24j2IqnAyMGbmP6+r4RCiACGQ/4/Cl0CfaJaGP0CionLXtCl&#10;8tdxgRi3NBMYbQDDz4SormZhCyPe/Y/rS17Ey2gERhtC1735IagLeVEvp8LwvRlOlx8VGHHQUzHx&#10;4HeUf6NTA1+PT5oJjGbAcED082HIL6FfhnVabivai6QDI+JPwa9hE4SIgE29n4D+P+KboA/HD+B4&#10;E34ZzqAlJi5ToauYn80FYtzSTGBEroH+NpfCEAbLfhm2EhDtyWgERpxK/x6o94JoFHaBDwdPD6fL&#10;jwqM1AV24uIuAlnHFeOTZgIjEo7PyoHRQ8IWRhqPsz0ZjcDobdDt+zAuEEKsyjeh/4/IaZF9GBiF&#10;af32UHQe/HKePPRrVdgygJUwVuCnc4EYt3wA+v/b9CJYi+Ogvw1bE4WEgdFJULQnrQRGr4KvGPq1&#10;KgyM3GyLHKBWiHrZCIZhUAr6rAP9lo+st2jGm4mLG6NGs6SNX5oNjL4G/W2ugCF8X/hlPgRF+zEa&#10;gRHH7nX71neGEBXYF/r/iJ+CPhwnwF8f9cErxje8WLwe8vVlt6Fvw5fBSnAcGjbf5XT7YnzDFmL+&#10;/ze9GNaCQTK/tN02UXfn7oBu/YNQXZDaF34G/A2618vJwaqr8TnI4JgX52zi/3pYCV708/PlB5DH&#10;E6IRLoT+e/Mo6MNuSM9Atz7uiwoxtqwJeUPzC5AXeBy0tho3QL4Pan2GifaFM2m6/2dnPYERBzn3&#10;t7kRhtwM/TLqttieRAVG/4W1Ptv5GcGuiPyeYK+IahQh98trHyFEFT4J3T8iK/0+bJ7n1rFPuGYc&#10;6Tw4+Kx7jZ1sQVSA4YfySyHHH/khZIsBMb5hOBS+9vV2F8pAtw0v1DhGjWMT6M8+cQgU7QsDnHuh&#10;e72ctVoCuTGJfNnNcRr04eQJvNnwd/hyLhCiQRgQ+CH1l6HPTpCDYXMdQ8wFUHQOHLjYvfaUkyq8&#10;BkbBGxoPw6ixa8T4YQ/ov+a03pl5vwvdNvdDDsHh4KQ9XObWcyp+0Z68FrrXyckbkGxRWoldoV/+&#10;PtgH/feAg3WfqyDrP7qmEaIG/Cf5E3SVrb0h/7H4D8lknst4ZzicxlZ0BuyGFs6E5/wHnAtnwmWQ&#10;5dgfXLPkjW/4+rE7Ie/URL3uu0CWqdUShF3a3NgiDAp4F5ifJ2ypyGUMjTRVbfvC15cX4mnoPv99&#10;2a2DEx9Ueh/wbm+4DX0EvgWypeL+kOX+CdkKRIhm4Q0s10WeP/1WJpwO2b3/dKe483CtoH353cOp&#10;sd3FIz+neiC7Jl7HBWJccwIMX3P+33MmvFrwu8fvxuoPpbEPdMsfhV1QtCdRN7R5HRLelPLxGzr4&#10;MkTka+2uX9aCbDDBcLlarwohhAcv9D4C+U/Ff0YGBS6BZ5jUC0XnwoAgHCjQyQtJfknzjl44M40Y&#10;X3BmRA4Gyu5HvKiPer0pK9wc04ZdzWq1KlwEuS++RzioMeXvD0B+2dcKncTY8C34f5B3bKPeA06G&#10;ivwO+BEMYVPvcDY8p/vc4OcKAyl+xwjRKv7FAINp3szgMhd4ssuS3mudh9+i1Zc3JVhX5Zh57GbE&#10;7513QLUWGL/w//cgGM7G6vwerGdGM45H4yb2+S1kF7dtoOt+ze++Wt2VxNjBFmZsHeS/9k4u3xpG&#10;wTApHPPOyVbRvIHFiVv+DdlbQu8BIZqATXyXwvdCpvtM4qs1/ROdA1sSsB/3AOQ0xu+Bx0KOAbAp&#10;FOMfdhtjJYqDFDMEriQrY+w6xP7j9Vx8sbVSP3wXPA0yINCYRe0Nu5dywGr+jHoPOHlBzv//Sl3J&#10;eLeOFTe+/rxQOx1ygPMsZOVcF+8ibjhD2neguxjkTK6c9SgHo7odiM6AgyBz3DTe0GQY7S4C2UWF&#10;F4Cc7UiD1o5f+F3B15eh76chW39UkuW+CPn9VQ1+h7EltJuhk/ImBr+j6pnkRYwu7L7OrqR8D5wL&#10;o157J98DLLsQhrCuyzHPboJ+eMQGEbwB9nG4F6w1FpoQQgghhBBinMIujgwIqnVPEJ1JN2SQzfHy&#10;FBKKWjAY4I0y3vjQkAoTC35PsMsZX3+FhEIIIYQQQgghhBBCCCGEEEIIIYQQQgghhBBCCCGEEEII&#10;IYQQQgghhBBCCCGEEEIIIYQQQgghhBBCCCGEEEIIIYQQQgghhBBCCCGEEEIIIYQQQgghhBBCCCGE&#10;EEIIIYQQQgghhBBCCCGEEEIIIYQQQgghhBBCCCGEEEIIIYQQQgghhBBCCCGEEEIIIYQQQgghhBBC&#10;CCGEEEIIIYQQQgghhBBCCCGEEEIIIYQQQgghhBBCCCGEEEIIIYQQQgghhBBCCCGEEEIIIYQQQggh&#10;hBBCCCGEEEIIIYQQQgghhBBCCCGEEEIIIYQQQgghhBBCCCGEaJ7V4VQ4JUa5v7VgyCvgu+DxsJsL&#10;Opxt4fvhW+FGsAdWO9cbw2aYDKP2R3k8HjfqfO8FPwgXw7W5QAghhJigrAZnQNZV1uOCDuel8JVw&#10;w9Jf7cW68OVwk9JfQgghhBgzXgWfSMCjoQ/DiafhirJPwU6vCPwB8rm+DX4C/hM+CaPOF30cMvxp&#10;hA3gvTBqf8574A3QD4U+Al+AfHwvwtvgS6AQQgjRTiyF18XsZ2AIv6efgc/BuyFvunQq68P/wufh&#10;Esj6yb/gb2HU+aIfhY2Sh1H7or+BPCbP9U7Q51bI14Gvx48gwzwhhBBCjAG8k+ZCHMov8HfCg+Fc&#10;eCL01zu/AbmeDpb/9tcfDn2+Cf319OuwU+mF7nkyLHOwtQ/PsX8efL8PG6EfMvCJ2heDIgaCIZPg&#10;v2FYnq+lEEII0U6cAv3vKt5c+Rm8BF4MGTr46ylvzrDewfWXw79Cfz0DC599oL+eMjxhK+xOZHPI&#10;sOhhuA5kS6Ot4CdheB6cvNE3HdYLW2lxm6h90S9DtsTmsf1W6T+GYdn5UAghhBBjgAuMeCfnWBi2&#10;Mtkdhl/c9AwYkoa8G8T1YWB0JQz3wWWdygGQz/EhGHb3ei/k8gdheE4om2HXw5qQodCv4aMw3M9X&#10;YRR8jR+AYfmDoBBCCNFO8CaW+55ii122rPW5FPrfZfQf0A97eKOE33H87uX6MDBaBsN98MYKv2c7&#10;kTMhn+PnS3+NhK2NHoHh+eDNqQKsF94sWw6j9vUYjDq3a8D7YViej1cIIYQQY4ALjCq1bNkbhl/c&#10;9AMwioWQXZ3CwOg46G/PgIqtmDqVCyCfJ7t+hbDVFkOeN0H/nDiPgvXAytizcAfIO67hfi6EleDd&#10;Wb8s7zJyPAMhhBCinWBgxOChUljB+ov/fUZ5MyWqddCOkK2PwsBoNgz3we/pTuwKxaDGhTgHckEA&#10;W1ax+1l4PihvdNUbol0FfwlvguF+/g4r8UMYls9BIYQQQowBDIxYEeNdnSgaDYwIx+4JAyPyZsht&#10;GW508pc/m1YzEON53ZoLAhgY3Q7ZPS2quTbvvNVTST0Psik+K8U8XrifqDuHDm7DLoEs9xc4EQYh&#10;F0IIMf5gYMSAo9I4e40ERoTfjWFgRE6Fros3W9l0auuiXaE7T+w+H8Kg7Gx4LXTlfLOwFltCnktO&#10;5vErGO6D9Y5KsP7zR+jKsuuaEEIIIcYIjnFz/dCvkTQTGH0LsuIVBfvKVwqnOoUU5Dli97yoQawZ&#10;GN0BWSm6EYbnlnKQz2owbOIg4mxGPw02Ghg5OBOJBpMUQgjRrjAwopVoNDB6A4wKjPhdyJa2W0AO&#10;Ct2puLEpo84B4TiLbGHE8Yqi6hZXwFqcDtmKiOf0/2C4D940qwa78m8GOb6REEIIIcYQzgJS7W5R&#10;M4HRdnCPoV8TgS14eFes1gwmnMp+Jmx2ylhWGHkchlyN8GnIc/TT0l+r4gIjwkEmOfBkeH4rbet4&#10;N2SFmFSq1NUTGMUB7yDyPHOMCCGEECJO2BWtWpfpRgMj1iE4I9pE5XeQrX/mlP5aFRcYEb+lj5Ot&#10;p18LK8GWYDz/Hy79ZXYzDPfh6kBCCCGEGOc0Exj5LIDsOsXKmS9n4tgPOhh6cNyfsBx13dvYfe4c&#10;6AZ4ZtDCPvIMXRysIO4MvwPdNP4c5+ciWM8UuQyHOFsYZ+ngdmwlxC5050POKlIPvHPGyhgHDI/C&#10;D4wIK2/+uXXyLmclboFfHPq1ocCIg5V/CobnmMv8pumL4LkwLMfXzVXcGTT6TdZ5N5HbCSGEEKNF&#10;o4GRD8ONPsiJKtjyyDec6p11lqhy7OJFGERxbEHWZdh652rI7/su6MPvbLYO/gFk9y8+fk4a4s8U&#10;Vgm22NkGvgtyuvkbILtssb5RT+tt1mN4fliP4k21KPzA6I0wPLeUz7ESRch6E2dJI/UGRmxRNA+G&#10;55fn3W+tzVbVfM3CcvtDriMvgxwg/SeQ55g38qKGCBBCCCFEi7QaGJE9YdSgzMdDHwYRUdO9c/Bm&#10;Vhj4O+9suTEGnAyO2LWOFSk+Lq5nOb8Mdd3AKsEWMq6vPcMmVi5YgWOFw+2DA2NWY3vIcv8p/RVN&#10;GBhxdjq3f9/vwShYIeVz3LT0V2OBEZ8jByAPzyH1gzcyAMNy/Jvd4TgoJX+P2s87oBBCCDEatBIY&#10;MWRhF/qo71COx+jDm1e8kRSW43hH/G6tNOYPdTda+D3LiUGiynwOVoPPhzevWJZ1nGPgW6HbH49f&#10;6zkzaGLZv8FK9SE/MCJ3Q/cYnazjVNqeA1374w7VGxixznUxjKpXvB46WAf5Loyq53EylX1h1OtE&#10;uU4IIYQQMRJHYES+AMN9hIER6YdhOVbanoCccYyVLbaSCcuwgsI7Xpzt60jIigfvvIXlToZRsOLD&#10;mUFcOX82FgYzbjkfB1swVYIVPpbjncVKhIERQylWvtwxnJyNJAqOe3TZ0K8lGu2SxgolK7hh+TAw&#10;IuEYSwzn/gw5WDcDJZ5rfz39HxRCCCFGg1YCIwdbQ4f7YB0ihF2ww27kDFjYioXBCm/IRM3yxe9s&#10;TuvPm1FXQtYD7oV+GQYlGVgJt1+WY0toB8dNdCELy1SDdROWO6n0VzRhYPR+6B6jb1Qdjq2WGNb4&#10;wUwjXdL4mv0JhuVnwRCGRmE5Bk58fTiW5iXlZb4MyoQQQggRI3EFRgx7wn1EVTbYGinq7tIR0Ifd&#10;vsIynDGM4yc5ON18WIYVtSi+BF2Z+7gg4Fbo1lcLg1w5zghXiTAwIu+Fbv++b4c+bOLN1lpsvu5o&#10;JjDi8cPyUYERm8yH5f4BWWl2fAyGZfy7gUIIIURSxBEYcdzFcB9RgRGJajHNuoXfbYqhi7+erYA4&#10;Ayq7ojk4pb1fhkYNKM0bWp+BrgxbYvszuLHLm9/aplIrX96c4mPgDZ9K3dFIGBi52XTd/p18HGE3&#10;OoY0HOTap9ExjKKCnqjAyLW28uVNQ7/+wXpQWKbScAFCCCGEaIK4AiNWPsJ91BsYRQU0vJvnl6G8&#10;e+fDMYvCO4FhRYawO5tfhvsO4V0rt54Vv6iZOzhINititSpjUYHRa2BUUMZl/mwtnHmELXg4g4ij&#10;mcCIU9qG5aMCI1aCw3IcJ8CHYV5YJgy6hBBCiCSIIzBi3SPcR72BEVsDu7FzHH6dwcmWOj6cLCIs&#10;E1X/mAGfhK5MOLMt6wN+Nze2Ao7iMMj1lZ6XIwyMiH9TzcljbgsdrHOxFTa7hfmMZmAUzqbnnrPv&#10;0VAIIYQQMdEOgdE3YEjUWAF+E23C1jh+JYveBkMYbvhlfgZDPg79MhzzIIQVFa6r1SQ8KjAiHLPI&#10;PwblueCYRYSzvfFvv7scGe3A6HXQh3dMwzJnQyGEECJpxjowiroRFRVmhJNC8Ls7LBOOm0Q+CP0y&#10;4Xc7nydDK7eeXcKiBsDmvrn+Q6W/KhMVGHFgb7d/X/8csTsdQ6RwgpHRDIz81tfkUBiWeR8UQggh&#10;REy0a2B0DfTL0DAw2gCGgVFU/3XOZuKXYUjCsIkBDWULH84i5pfhLGo+nGmFTb25jmMYVKNSYMQ7&#10;df5dQifHESKcApfjH0TNuDKagZF/R5FE3cFjwCaEEEIkzVgHRpy1NMSNZ+i7BPpEBUZh6yB2Rwsn&#10;A4mqf4XjIc2HPqwPsbsW1+3IBVWICow4qPf90D+GkzeR+DjZnT/qZtFoBkacvdVnMQzLcIgEIYQQ&#10;QsTEeG5hVE9gxLtwD0G/DPvq8w4dQxjK38PHxDGU/BlC2MffhT21pm6tFBhxTIJKFTJO78uQjBXj&#10;EAVGQgghJirtGBjx+9cvQ+sJjMJW0N0wLMM6y18h6zOUv4fd78+CPhyjiXUb1j38uksUUYER4dhA&#10;YV2IssXOPpDd0cLWRUSBkRBCCNHBdHpgxMGbw8Ecfwd7axi28mFTcz7uSmMH+FQKjAjHYYqqkP0c&#10;PgN57BAFRkIIISYqnRwYcbzEsAzHMHoD3K+KHBfRx32Xh+MoRVEpMOJNLU4uEj4eToTBehpbQ0eF&#10;UQqMhBBCiA5mIgRG4fHqCX1CXLe2Y0t/VadaYETugv7jcYYDXToUGAkhhJiodHJgtDkMy/wR1mol&#10;5DMVum3ZEqgWlQIj8knoPxYnb7yxFVMUCoyEEEKIDmYidElz/fqdbFbdCC+DrpXSNlxQg1qB0XnQ&#10;fzzOIoxCgZEQQoiJSicHRpvAsAzHK/Kn1a8FWyO5bf1ZVytRLTDicVlH8h8PZShUCQVGQgghRAfT&#10;6YERYXcvvww9CdZLHnIbjiGwLhfUoFZgxEokB7f2Hw+bfEfNekIUGAkhhJiodHJgxO/98Hisa7Cr&#10;Wr18AnK7i0p/1aZaYERYJ/MfDw2ns/dRYCSEEEJ0MJUCo3r6wfu0Ehh9HYbEGRgdCf0ylBW0jWAU&#10;u0FWUB0XQ27z2dJftakVGJGvQv/xvAdWYhoczcAonFY/KjD6GBRCCCGSppMDI3IhDMv9GlZqZXQA&#10;5HTyhIETJ9PgpBycPKMeGBhVC1UY3viPhecjarBrR1RgxIlDKqHASAghhBhHhBUDZ6OBEb+gw31E&#10;TT/PPvD1tDCKmlaf0877cGr8egKjTaFfxvlNyH34cLBrjh/AbQgrbOzSxspY1IDUUZwAOatJNfaH&#10;7nFw36+GleBjigqMWMmMgpVoBlZh+ajA6AcwLBe2MFoGwzJqYSSEEGI0+B4Mv4Puho0ERqx7hPuo&#10;NG7gY9Av93sYEjWtPsMLH97sCctEjaG4GQxnQaOHQ05378Mxj/439GsJzmzGso/CyVxQBxy8mq2S&#10;qsEwzT2OWjeIogKjv8NKfAuG5aMCoy/CsFwG+nBCkrDMh6EQQgghYmIeDL9s6WdgIzBACPfxbhjC&#10;Fk1hYMQuYyF+ZcWZhj4c0NpNde9k3/8oWIHwyzn/CQuQU+WfDB+BflPtgyHLcaDqegeh/DLkHblq&#10;cF+uFRDvtlWDTdPDc0Z5nCgqtTDaAYZcBcNyfI18WGkNy1wAhRBCiKSJ6lb+b9hqCyPeHIoiDIzY&#10;mimE379+GRqOQ9gDwzKVbiYxSArLcuxEtgLmDSW28OHNqGfhG6HjU5Blbyr9VR8MnK4Y+rUi/dA9&#10;jlotl3geXVknX59KXAbD8gy+QqJaGIWtuAZgWIbjRAohhBAiJniHLfyypQxIXgrrgU2ifwvDfVwN&#10;fRiSRFWyOJ4P78T5MPgJy50Dfd4CwzIMkPaCUUSFI6HsfrYWdFwOufw7pb9qMx+6ASPZpLzamEd9&#10;kEHQzqW/ouG5/Qn0H6OTlb6oQbgZMPFuY1j+aOjDwbwfhGE5/zzz+FHdAznmkn+ehBBCiLhhy6Bw&#10;zD/KFjlhi55qvA2G+2Cowe84H34vu0kunPz7FdCH3br8MpStjnwOgmEZhlFRA1OzdRC7q4XlKY/v&#10;Whl/EPqw9ROXh121KuFCmKdgeBPOZ0P4DPwDDFs5+WwHuS/3WJ18zGG4Q9aGUfW7D8GQ38GwXDg0&#10;QNR4S6yPCiGEEKIF2FWMd63uhLdWkd2afgxZwagEW+CwXNT2vGPGygwDEQZC/PKPKkd5h2o/yMoh&#10;w4ioMtwf7zQyeGJ3MvaRjyrHSldUlylu9z7Iu4VhBYMBGe/esTLj8y/I9WyJVQ12yWMzbz5G/7Hw&#10;ufAxR23vzkl4TMJWPT+E4f5C+Vx/Cr8N2X3u05B3MKPK8nxxn4Stqirtm/tkSMW7t2zpFVWGclyH&#10;sPuaEEII0QrdkDdr+D3E7+tK8vuZ31GXwko3XtaB7OLOcChqH2yN+yZIOJ7ifTCqHL9X2ZqF4xLx&#10;u4+hR1iGx+D3MQMWttKudMz/wqNgCGdM+wpkUBPWUbgdb5L5vAYyOOONn2otoBl28aYXn6v/uHn+&#10;GK5UGg+RA12zZVYIp/FntzKe10rni/L5/xKyRdFrIVstsd4RVZaPhWXZPY/d7lhfiSrHfbJ1FIM+&#10;1k+jXgcuY4urRgYOF0IIIYRYCVvG7APZ4uYYGNUUmrB10NnwjNJfQgghhBDJwkBmELI10ekwnPDD&#10;wfF82D38lNJfQgghhBBCCCGEEEIIIYQQQgghhBBCCCGEEEIIIYQQQgghhBBCCCGEEEIIIYQQQggh&#10;hBBCCCGEEEIIIYQQQgghhBBCCCGEEEIIIYQQQgghhBBCCCGEEEIIIYQQQgghhBBCCCGEEEIIIYQQ&#10;QgghhBBCCCGEEEIIIYQQQgghhBBCCCGEEEIIIYQQQgghhBBCCCGEEEIIIYQQQgghhBBCCCGEEEII&#10;IYQQQgghhBBCCCGEEEIIIYQQQgghhBBCCCGEEEIIIYQQQgghhBBCCCGEEEIIIYQQQgghhBBCCCGE&#10;EEIIIYQQQgghhBBCCCGEEEIIIYQQQgghhBBCCCGEEEIIIYQQQgghhBBCCCGEEEIIIYQQQgghhBBC&#10;CCGEEEIIIYQQQgghhBBCCCGEEEIIIYQQQgghhBBCCCGEEEIIIYQQQgghypj9Py/4/1MceruRAAAA&#10;AElFTkSuQmCCUEsDBBQABgAIAAAAIQAe7x+23QAAAAUBAAAPAAAAZHJzL2Rvd25yZXYueG1sTI9B&#10;S8NAEIXvgv9hGcGb3cSgCWk2pRT1VARbQXqbZqdJaHY2ZLdJ+u9dvehl4PEe731TrGbTiZEG11pW&#10;EC8iEMSV1S3XCj73rw8ZCOeRNXaWScGVHKzK25sCc20n/qBx52sRStjlqKDxvs+ldFVDBt3C9sTB&#10;O9nBoA9yqKUecArlppOPUfQsDbYcFhrsadNQdd5djIK3Cad1Er+M2/Npcz3sn96/tjEpdX83r5cg&#10;PM3+Lww/+AEdysB0tBfWTnQKwiP+9wYvTdMExFFBlmYJyLKQ/+nLbwAAAP//AwBQSwMEFAAGAAgA&#10;AAAhAKomDr68AAAAIQEAABkAAABkcnMvX3JlbHMvZTJvRG9jLnhtbC5yZWxzhI9BasMwEEX3hdxB&#10;zD6WnUUoxbI3oeBtSA4wSGNZxBoJSS317SPIJoFAl/M//z2mH//8Kn4pZRdYQde0IIh1MI6tguvl&#10;e/8JIhdkg2tgUrBRhnHYffRnWrHUUV5czKJSOCtYSolfUma9kMfchEhcmzkkj6WeycqI+oaW5KFt&#10;jzI9M2B4YYrJKEiT6UBctljN/7PDPDtNp6B/PHF5o5DOV3cFYrJUFHgyDh9h10S2IIdevjw23AEA&#10;AP//AwBQSwECLQAUAAYACAAAACEAsYJntgoBAAATAgAAEwAAAAAAAAAAAAAAAAAAAAAAW0NvbnRl&#10;bnRfVHlwZXNdLnhtbFBLAQItABQABgAIAAAAIQA4/SH/1gAAAJQBAAALAAAAAAAAAAAAAAAAADsB&#10;AABfcmVscy8ucmVsc1BLAQItABQABgAIAAAAIQC/BZjQsgQAAJMSAAAOAAAAAAAAAAAAAAAAADoC&#10;AABkcnMvZTJvRG9jLnhtbFBLAQItAAoAAAAAAAAAIQBjMZikdtkBAHbZAQAUAAAAAAAAAAAAAAAA&#10;ABgHAABkcnMvbWVkaWEvaW1hZ2UxLnBuZ1BLAQItABQABgAIAAAAIQAe7x+23QAAAAUBAAAPAAAA&#10;AAAAAAAAAAAAAMDgAQBkcnMvZG93bnJldi54bWxQSwECLQAUAAYACAAAACEAqiYOvrwAAAAhAQAA&#10;GQAAAAAAAAAAAAAAAADK4QEAZHJzL19yZWxzL2Uyb0RvYy54bWwucmVsc1BLBQYAAAAABgAGAHwB&#10;AAC94g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52" o:spid="_x0000_s1027" type="#_x0000_t75" style="position:absolute;left:2296;top:3076;width:48368;height:557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Iv4IyAAAAOMAAAAPAAAAZHJzL2Rvd25yZXYueG1sRE9fS8Mw&#10;EH8X/A7hhL1t6cqstS4bsjHYgwhrxeejOZtqc6lN1tVvb4SBj/f7f+vtZDsx0uBbxwqWiwQEce10&#10;y42Ct+owz0H4gKyxc0wKfsjDdnN7s8ZCuwufaCxDI2II+wIVmBD6QkpfG7LoF64njtyHGyyGeA6N&#10;1ANeYrjtZJokmbTYcmww2NPOUP1Vnq2CanpvXvf1y2ppPquH8rsdx3OQSs3upucnEIGm8C++uo86&#10;zn/MkzxL0/sM/n6KAMjNLwAAAP//AwBQSwECLQAUAAYACAAAACEA2+H2y+4AAACFAQAAEwAAAAAA&#10;AAAAAAAAAAAAAAAAW0NvbnRlbnRfVHlwZXNdLnhtbFBLAQItABQABgAIAAAAIQBa9CxbvwAAABUB&#10;AAALAAAAAAAAAAAAAAAAAB8BAABfcmVscy8ucmVsc1BLAQItABQABgAIAAAAIQDEIv4IyAAAAOMA&#10;AAAPAAAAAAAAAAAAAAAAAAcCAABkcnMvZG93bnJldi54bWxQSwUGAAAAAAMAAwC3AAAA/AIAAAAA&#10;">
                  <v:imagedata r:id="rId14" o:title=""/>
                </v:shape>
                <v:group id="组合 55" o:spid="_x0000_s1028" style="position:absolute;left:11744;top:20931;width:39913;height:33412" coordsize="39912,334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cY5jywAAAOIAAAAPAAAAZHJzL2Rvd25yZXYueG1sRI9Ba8JA&#10;FITvhf6H5RW81U1MtWnqKiK2eJBCtSDeHtlnEsy+Ddk1if/eLRR6HGbmG2a+HEwtOmpdZVlBPI5A&#10;EOdWV1wo+Dl8PKcgnEfWWFsmBTdysFw8Pswx07bnb+r2vhABwi5DBaX3TSaly0sy6Ma2IQ7e2bYG&#10;fZBtIXWLfYCbWk6iaCYNVhwWSmxoXVJ+2V+Ngs8e+1USb7rd5by+nQ7Tr+MuJqVGT8PqHYSnwf+H&#10;/9pbrWD2kk6TtzR5hd9L4Q7IxR0AAP//AwBQSwECLQAUAAYACAAAACEA2+H2y+4AAACFAQAAEwAA&#10;AAAAAAAAAAAAAAAAAAAAW0NvbnRlbnRfVHlwZXNdLnhtbFBLAQItABQABgAIAAAAIQBa9CxbvwAA&#10;ABUBAAALAAAAAAAAAAAAAAAAAB8BAABfcmVscy8ucmVsc1BLAQItABQABgAIAAAAIQBScY5jywAA&#10;AOIAAAAPAAAAAAAAAAAAAAAAAAcCAABkcnMvZG93bnJldi54bWxQSwUGAAAAAAMAAwC3AAAA/wIA&#10;AAAA&#10;">
                  <v:group id="组合 53" o:spid="_x0000_s1029" style="position:absolute;width:33369;height:3123" coordsize="33369,31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wIFzygAAAOMAAAAPAAAAZHJzL2Rvd25yZXYueG1sRE/RasJA&#10;EHwX+g/HFvqml1iNJfUUEZU+iFAtlL4tuTUJ5vZC7kzi3/cEwXnbnZ2ZnfmyN5VoqXGlZQXxKAJB&#10;nFldcq7g57QdfoBwHlljZZkU3MjBcvEymGOqbcff1B59LoIJuxQVFN7XqZQuK8igG9maOHBn2xj0&#10;YWxyqRvsgrmp5DiKEmmw5JBQYE3rgrLL8WoU7DrsVu/xpt1fzuvb32l6+N3HpNTba7/6BOGp98/j&#10;h/pLh/eT6Swgnk3g3iksQC7+AQAA//8DAFBLAQItABQABgAIAAAAIQDb4fbL7gAAAIUBAAATAAAA&#10;AAAAAAAAAAAAAAAAAABbQ29udGVudF9UeXBlc10ueG1sUEsBAi0AFAAGAAgAAAAhAFr0LFu/AAAA&#10;FQEAAAsAAAAAAAAAAAAAAAAAHwEAAF9yZWxzLy5yZWxzUEsBAi0AFAAGAAgAAAAhAFnAgXPKAAAA&#10;4wAAAA8AAAAAAAAAAAAAAAAABwIAAGRycy9kb3ducmV2LnhtbFBLBQYAAAAAAwADALcAAAD+AgAA&#10;AAA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4" o:spid="_x0000_s1030" type="#_x0000_t202" style="position:absolute;width:11224;height:31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IH/1ywAAAOEAAAAPAAAAZHJzL2Rvd25yZXYueG1sRI9Pa8JA&#10;FMTvhX6H5RW81U1XUiW6igSkpdiDfy7entlnEpp9m2a3mvrpuwXB4zAzv2Fmi9424kydrx1reBkm&#10;IIgLZ2ouNex3q+cJCB+QDTaOScMveVjMHx9mmBl34Q2dt6EUEcI+Qw1VCG0mpS8qsuiHriWO3sl1&#10;FkOUXSlNh5cIt41USfIqLdYcFypsKa+o+Nr+WA0f+eoTN0dlJ9cmf1uflu33/pBqPXjql1MQgfpw&#10;D9/a70aDGo3TsUoV/D+Kb0DO/wAAAP//AwBQSwECLQAUAAYACAAAACEA2+H2y+4AAACFAQAAEwAA&#10;AAAAAAAAAAAAAAAAAAAAW0NvbnRlbnRfVHlwZXNdLnhtbFBLAQItABQABgAIAAAAIQBa9CxbvwAA&#10;ABUBAAALAAAAAAAAAAAAAAAAAB8BAABfcmVscy8ucmVsc1BLAQItABQABgAIAAAAIQCpIH/1ywAA&#10;AOEAAAAPAAAAAAAAAAAAAAAAAAcCAABkcnMvZG93bnJldi54bWxQSwUGAAAAAAMAAwC3AAAA/wIA&#10;AAAA&#10;" filled="f" stroked="f" strokeweight=".5pt">
                      <v:textbox>
                        <w:txbxContent>
                          <w:p w14:paraId="7144991F" w14:textId="5A48AA7F" w:rsidR="00B337CF" w:rsidRPr="00464D8F" w:rsidRDefault="00B337CF" w:rsidP="00B337C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4"/>
                                <w:u w:val="single"/>
                              </w:rPr>
                            </w:pPr>
                            <w:r w:rsidRPr="00464D8F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2"/>
                                <w:szCs w:val="24"/>
                                <w:u w:val="single"/>
                              </w:rPr>
                              <w:t>Gastric Juice</w:t>
                            </w:r>
                          </w:p>
                        </w:txbxContent>
                      </v:textbox>
                    </v:shape>
                    <v:shape id="文本框 4" o:spid="_x0000_s1031" type="#_x0000_t202" style="position:absolute;left:22144;width:11225;height:31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2IR3yQAAAOMAAAAPAAAAZHJzL2Rvd25yZXYueG1sRE9La8JA&#10;EL4X+h+WKfRWd5tSI9FVJCAtxR58XLyN2TEJzc6m2a1Gf31XEDzO957JrLeNOFLna8caXgcKBHHh&#10;TM2lhu1m8TIC4QOywcYxaTiTh9n08WGCmXEnXtFxHUoRQ9hnqKEKoc2k9EVFFv3AtcSRO7jOYohn&#10;V0rT4SmG20YmSg2lxZpjQ4Ut5RUVP+s/q+ErX3zjap/Y0aXJP5aHefu73b1r/fzUz8cgAvXhLr65&#10;P02cnyZvqRqqNIHrTxEAOf0HAAD//wMAUEsBAi0AFAAGAAgAAAAhANvh9svuAAAAhQEAABMAAAAA&#10;AAAAAAAAAAAAAAAAAFtDb250ZW50X1R5cGVzXS54bWxQSwECLQAUAAYACAAAACEAWvQsW78AAAAV&#10;AQAACwAAAAAAAAAAAAAAAAAfAQAAX3JlbHMvLnJlbHNQSwECLQAUAAYACAAAACEA/9iEd8kAAADj&#10;AAAADwAAAAAAAAAAAAAAAAAHAgAAZHJzL2Rvd25yZXYueG1sUEsFBgAAAAADAAMAtwAAAP0CAAAA&#10;AA==&#10;" filled="f" stroked="f" strokeweight=".5pt">
                      <v:textbox>
                        <w:txbxContent>
                          <w:p w14:paraId="502C37AF" w14:textId="09B24544" w:rsidR="00B337CF" w:rsidRPr="00464D8F" w:rsidRDefault="00B337CF" w:rsidP="00B337C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4"/>
                                <w:u w:val="single"/>
                              </w:rPr>
                            </w:pPr>
                            <w:r w:rsidRPr="00464D8F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2"/>
                                <w:szCs w:val="24"/>
                                <w:u w:val="single"/>
                              </w:rPr>
                              <w:t>Intestinal Juice</w:t>
                            </w:r>
                          </w:p>
                        </w:txbxContent>
                      </v:textbox>
                    </v:shape>
                  </v:group>
                  <v:shape id="文本框 54" o:spid="_x0000_s1032" type="#_x0000_t202" style="position:absolute;left:35579;top:7063;width:4333;height:7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U/TayQAAAOMAAAAPAAAAZHJzL2Rvd25yZXYueG1sRE/NasJA&#10;EL4X+g7LFLzVTRNTmtRVpEXwJDQKpbdpdpoEs7Mhu9Ho07tCweN8/zNfjqYVR+pdY1nByzQCQVxa&#10;3XClYL9bP7+BcB5ZY2uZFJzJwXLx+DDHXNsTf9Gx8JUIIexyVFB73+VSurImg25qO+LA/dneoA9n&#10;X0nd4ymEm1bGUfQqDTYcGmrs6KOm8lAMRsH4nW3Xv9l21Q4/n+ksvuwLOxyUmjyNq3cQnkZ/F/+7&#10;NzrMn0VZksRpksLtpwCAXFwBAAD//wMAUEsBAi0AFAAGAAgAAAAhANvh9svuAAAAhQEAABMAAAAA&#10;AAAAAAAAAAAAAAAAAFtDb250ZW50X1R5cGVzXS54bWxQSwECLQAUAAYACAAAACEAWvQsW78AAAAV&#10;AQAACwAAAAAAAAAAAAAAAAAfAQAAX3JlbHMvLnJlbHNQSwECLQAUAAYACAAAACEAeFP02skAAADj&#10;AAAADwAAAAAAAAAAAAAAAAAHAgAAZHJzL2Rvd25yZXYueG1sUEsFBgAAAAADAAMAtwAAAP0CAAAA&#10;AA==&#10;" filled="f" stroked="f" strokeweight=".5pt">
                    <v:textbox style="layout-flow:vertical-ideographic">
                      <w:txbxContent>
                        <w:p w14:paraId="66C436C5" w14:textId="7AD36036" w:rsidR="00B337CF" w:rsidRPr="00464D8F" w:rsidRDefault="00B337CF">
                          <w:pPr>
                            <w:rPr>
                              <w:rFonts w:ascii="Times New Roman" w:hAnsi="Times New Roman" w:cs="Times New Roman"/>
                              <w:b/>
                              <w:bCs/>
                              <w:sz w:val="24"/>
                              <w:szCs w:val="28"/>
                              <w:u w:val="single"/>
                            </w:rPr>
                          </w:pPr>
                          <w:r w:rsidRPr="00464D8F">
                            <w:rPr>
                              <w:rFonts w:ascii="Times New Roman" w:hAnsi="Times New Roman" w:cs="Times New Roman"/>
                              <w:b/>
                              <w:bCs/>
                              <w:sz w:val="24"/>
                              <w:szCs w:val="28"/>
                              <w:u w:val="single"/>
                            </w:rPr>
                            <w:t>o.5 h</w:t>
                          </w:r>
                        </w:p>
                      </w:txbxContent>
                    </v:textbox>
                  </v:shape>
                  <v:shape id="文本框 54" o:spid="_x0000_s1033" type="#_x0000_t202" style="position:absolute;left:35579;top:26218;width:4333;height:7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KkzkywAAAOIAAAAPAAAAZHJzL2Rvd25yZXYueG1sRI9Ba8JA&#10;FITvBf/D8gq91d2EKia6iliEngRTofT2zL4mwezbkN1o2l/vFgo9DjPzDbPajLYVV+p941hDMlUg&#10;iEtnGq40nN73zwsQPiAbbB2Thm/ysFlPHlaYG3fjI12LUIkIYZ+jhjqELpfSlzVZ9FPXEUfvy/UW&#10;Q5R9JU2Ptwi3rUyVmkuLDceFGjva1VReisFqGD+yw/6cHbbt8Pk6e0l/ToUbLlo/PY7bJYhAY/gP&#10;/7XfjIZsphZpkqg5/F6Kd0Cu7wAAAP//AwBQSwECLQAUAAYACAAAACEA2+H2y+4AAACFAQAAEwAA&#10;AAAAAAAAAAAAAAAAAAAAW0NvbnRlbnRfVHlwZXNdLnhtbFBLAQItABQABgAIAAAAIQBa9CxbvwAA&#10;ABUBAAALAAAAAAAAAAAAAAAAAB8BAABfcmVscy8ucmVsc1BLAQItABQABgAIAAAAIQAOKkzkywAA&#10;AOIAAAAPAAAAAAAAAAAAAAAAAAcCAABkcnMvZG93bnJldi54bWxQSwUGAAAAAAMAAwC3AAAA/wIA&#10;AAAA&#10;" filled="f" stroked="f" strokeweight=".5pt">
                    <v:textbox style="layout-flow:vertical-ideographic">
                      <w:txbxContent>
                        <w:p w14:paraId="5638C3AB" w14:textId="527E29AB" w:rsidR="00B337CF" w:rsidRPr="00464D8F" w:rsidRDefault="00B337CF" w:rsidP="00B337CF">
                          <w:pPr>
                            <w:rPr>
                              <w:rFonts w:ascii="Times New Roman" w:hAnsi="Times New Roman" w:cs="Times New Roman"/>
                              <w:b/>
                              <w:bCs/>
                              <w:sz w:val="24"/>
                              <w:szCs w:val="28"/>
                              <w:u w:val="single"/>
                            </w:rPr>
                          </w:pPr>
                          <w:r w:rsidRPr="00464D8F">
                            <w:rPr>
                              <w:rFonts w:ascii="Times New Roman" w:hAnsi="Times New Roman" w:cs="Times New Roman" w:hint="eastAsia"/>
                              <w:b/>
                              <w:bCs/>
                              <w:sz w:val="24"/>
                              <w:szCs w:val="28"/>
                              <w:u w:val="single"/>
                            </w:rPr>
                            <w:t>1</w:t>
                          </w:r>
                          <w:r w:rsidRPr="00464D8F">
                            <w:rPr>
                              <w:rFonts w:ascii="Times New Roman" w:hAnsi="Times New Roman" w:cs="Times New Roman"/>
                              <w:b/>
                              <w:bCs/>
                              <w:sz w:val="24"/>
                              <w:szCs w:val="28"/>
                              <w:u w:val="single"/>
                            </w:rPr>
                            <w:t xml:space="preserve"> h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4B77EC60" w14:textId="437A3E1E" w:rsidR="007E045F" w:rsidRPr="00385D13" w:rsidRDefault="00B337CF" w:rsidP="00563F62">
      <w:pPr>
        <w:jc w:val="left"/>
        <w:rPr>
          <w:rFonts w:ascii="Times New Roman" w:hAnsi="Times New Roman" w:cs="Times New Roman"/>
          <w:color w:val="000000" w:themeColor="text1"/>
        </w:rPr>
      </w:pPr>
      <w:r w:rsidRPr="00081C5C">
        <w:rPr>
          <w:rFonts w:ascii="Times New Roman" w:hAnsi="Times New Roman" w:hint="eastAsia"/>
          <w:b/>
          <w:bCs/>
          <w:color w:val="000000" w:themeColor="text1"/>
          <w:szCs w:val="21"/>
        </w:rPr>
        <w:t>HPLC for the stability of KWH</w:t>
      </w:r>
      <w:r w:rsidRPr="00081C5C">
        <w:rPr>
          <w:rFonts w:ascii="Times New Roman" w:hAnsi="Times New Roman" w:hint="eastAsia"/>
          <w:b/>
          <w:bCs/>
          <w:color w:val="000000" w:themeColor="text1"/>
          <w:szCs w:val="21"/>
          <w:vertAlign w:val="subscript"/>
        </w:rPr>
        <w:t>2</w:t>
      </w:r>
      <w:r w:rsidRPr="00081C5C">
        <w:rPr>
          <w:rFonts w:ascii="Times New Roman" w:hAnsi="Times New Roman" w:hint="eastAsia"/>
          <w:b/>
          <w:bCs/>
          <w:color w:val="000000" w:themeColor="text1"/>
          <w:szCs w:val="21"/>
        </w:rPr>
        <w:t>.</w:t>
      </w:r>
      <w:r w:rsidRPr="001447FE">
        <w:rPr>
          <w:rFonts w:ascii="Times New Roman" w:hAnsi="Times New Roman" w:hint="eastAsia"/>
          <w:color w:val="000000" w:themeColor="text1"/>
          <w:szCs w:val="21"/>
        </w:rPr>
        <w:t xml:space="preserve"> 1 mg/mL KWH</w:t>
      </w:r>
      <w:r w:rsidRPr="001447FE">
        <w:rPr>
          <w:rFonts w:ascii="Times New Roman" w:hAnsi="Times New Roman" w:hint="eastAsia"/>
          <w:color w:val="000000" w:themeColor="text1"/>
          <w:szCs w:val="21"/>
          <w:vertAlign w:val="subscript"/>
        </w:rPr>
        <w:t>2</w:t>
      </w:r>
      <w:r w:rsidRPr="001447FE">
        <w:rPr>
          <w:rFonts w:ascii="Times New Roman" w:hAnsi="Times New Roman" w:hint="eastAsia"/>
          <w:color w:val="000000" w:themeColor="text1"/>
          <w:szCs w:val="21"/>
        </w:rPr>
        <w:t xml:space="preserve"> was mixed with same volume of gastric juice/ intestinal juice, incubated for different time intervals</w:t>
      </w:r>
      <w:r w:rsidR="00BD784E" w:rsidRPr="001447FE">
        <w:rPr>
          <w:rFonts w:ascii="Times New Roman" w:hAnsi="Times New Roman" w:hint="eastAsia"/>
          <w:color w:val="000000" w:themeColor="text1"/>
          <w:szCs w:val="21"/>
        </w:rPr>
        <w:t>, and then underwent HPLC analysis</w:t>
      </w:r>
      <w:bookmarkEnd w:id="0"/>
    </w:p>
    <w:sectPr w:rsidR="007E045F" w:rsidRPr="00385D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AF2C2E" w14:textId="77777777" w:rsidR="007B79F1" w:rsidRDefault="007B79F1" w:rsidP="00310F53">
      <w:r>
        <w:separator/>
      </w:r>
    </w:p>
  </w:endnote>
  <w:endnote w:type="continuationSeparator" w:id="0">
    <w:p w14:paraId="188A9047" w14:textId="77777777" w:rsidR="007B79F1" w:rsidRDefault="007B79F1" w:rsidP="00310F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87980F" w14:textId="77777777" w:rsidR="003101AE" w:rsidRDefault="003101AE">
    <w:pPr>
      <w:pStyle w:val="a5"/>
      <w:spacing w:before="120"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A57BD5" w14:textId="77777777" w:rsidR="003101AE" w:rsidRDefault="003101AE">
    <w:pPr>
      <w:pStyle w:val="a5"/>
      <w:spacing w:before="120"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B53235" w14:textId="77777777" w:rsidR="003101AE" w:rsidRDefault="003101AE">
    <w:pPr>
      <w:pStyle w:val="a5"/>
      <w:spacing w:before="120"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2BCDE1" w14:textId="77777777" w:rsidR="007B79F1" w:rsidRDefault="007B79F1" w:rsidP="00310F53">
      <w:r>
        <w:separator/>
      </w:r>
    </w:p>
  </w:footnote>
  <w:footnote w:type="continuationSeparator" w:id="0">
    <w:p w14:paraId="7B9DBB6A" w14:textId="77777777" w:rsidR="007B79F1" w:rsidRDefault="007B79F1" w:rsidP="00310F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FF4667" w14:textId="77777777" w:rsidR="003101AE" w:rsidRDefault="003101AE">
    <w:pPr>
      <w:pStyle w:val="a3"/>
      <w:spacing w:before="120"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19982B" w14:textId="77777777" w:rsidR="003101AE" w:rsidRDefault="003101AE">
    <w:pPr>
      <w:pStyle w:val="a3"/>
      <w:spacing w:before="120"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D6E607" w14:textId="77777777" w:rsidR="003101AE" w:rsidRDefault="003101AE">
    <w:pPr>
      <w:pStyle w:val="a3"/>
      <w:spacing w:before="120"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025"/>
    <w:rsid w:val="00000382"/>
    <w:rsid w:val="00032AA2"/>
    <w:rsid w:val="000362BC"/>
    <w:rsid w:val="00051687"/>
    <w:rsid w:val="000630CD"/>
    <w:rsid w:val="00081C5C"/>
    <w:rsid w:val="000C72FA"/>
    <w:rsid w:val="00115E4E"/>
    <w:rsid w:val="001252A7"/>
    <w:rsid w:val="001447FE"/>
    <w:rsid w:val="001566EB"/>
    <w:rsid w:val="00161B6A"/>
    <w:rsid w:val="001C7DA5"/>
    <w:rsid w:val="001D2637"/>
    <w:rsid w:val="001F5378"/>
    <w:rsid w:val="00202E15"/>
    <w:rsid w:val="002260FF"/>
    <w:rsid w:val="002607B1"/>
    <w:rsid w:val="003101AE"/>
    <w:rsid w:val="00310F53"/>
    <w:rsid w:val="00343A6E"/>
    <w:rsid w:val="003859DA"/>
    <w:rsid w:val="00385D13"/>
    <w:rsid w:val="003D2547"/>
    <w:rsid w:val="00414746"/>
    <w:rsid w:val="00443FCB"/>
    <w:rsid w:val="00464D8F"/>
    <w:rsid w:val="004805DB"/>
    <w:rsid w:val="0048119D"/>
    <w:rsid w:val="00482C66"/>
    <w:rsid w:val="004853B7"/>
    <w:rsid w:val="00495C33"/>
    <w:rsid w:val="004B79C8"/>
    <w:rsid w:val="004E35BD"/>
    <w:rsid w:val="004E55D4"/>
    <w:rsid w:val="004E7530"/>
    <w:rsid w:val="004F1351"/>
    <w:rsid w:val="00513859"/>
    <w:rsid w:val="00542530"/>
    <w:rsid w:val="00563F62"/>
    <w:rsid w:val="0057232F"/>
    <w:rsid w:val="005777A2"/>
    <w:rsid w:val="0058005C"/>
    <w:rsid w:val="005A5CD5"/>
    <w:rsid w:val="005B5CAE"/>
    <w:rsid w:val="005C61F5"/>
    <w:rsid w:val="005C7228"/>
    <w:rsid w:val="006345B9"/>
    <w:rsid w:val="006B4929"/>
    <w:rsid w:val="00707A2C"/>
    <w:rsid w:val="007367F5"/>
    <w:rsid w:val="007B79F1"/>
    <w:rsid w:val="007D7B0D"/>
    <w:rsid w:val="007E045F"/>
    <w:rsid w:val="00810224"/>
    <w:rsid w:val="0082759D"/>
    <w:rsid w:val="008357CF"/>
    <w:rsid w:val="00857A4B"/>
    <w:rsid w:val="00857E8A"/>
    <w:rsid w:val="00875925"/>
    <w:rsid w:val="008A5495"/>
    <w:rsid w:val="008B70BB"/>
    <w:rsid w:val="008D49E7"/>
    <w:rsid w:val="008E0B55"/>
    <w:rsid w:val="008E4204"/>
    <w:rsid w:val="0091033D"/>
    <w:rsid w:val="00920B68"/>
    <w:rsid w:val="00933C4A"/>
    <w:rsid w:val="00950C1A"/>
    <w:rsid w:val="00985CA0"/>
    <w:rsid w:val="00987971"/>
    <w:rsid w:val="009B6E73"/>
    <w:rsid w:val="009E483E"/>
    <w:rsid w:val="009F629E"/>
    <w:rsid w:val="00A07760"/>
    <w:rsid w:val="00A125A2"/>
    <w:rsid w:val="00A219DC"/>
    <w:rsid w:val="00A61D13"/>
    <w:rsid w:val="00A64F8B"/>
    <w:rsid w:val="00A72031"/>
    <w:rsid w:val="00A734BE"/>
    <w:rsid w:val="00A842AE"/>
    <w:rsid w:val="00AD5B0C"/>
    <w:rsid w:val="00B00ABA"/>
    <w:rsid w:val="00B02D78"/>
    <w:rsid w:val="00B1116D"/>
    <w:rsid w:val="00B337CF"/>
    <w:rsid w:val="00B36A43"/>
    <w:rsid w:val="00B625D6"/>
    <w:rsid w:val="00B670E6"/>
    <w:rsid w:val="00B81AA9"/>
    <w:rsid w:val="00B87064"/>
    <w:rsid w:val="00BD2043"/>
    <w:rsid w:val="00BD784E"/>
    <w:rsid w:val="00C061CE"/>
    <w:rsid w:val="00C43025"/>
    <w:rsid w:val="00C4344F"/>
    <w:rsid w:val="00C66B93"/>
    <w:rsid w:val="00C73C83"/>
    <w:rsid w:val="00CD41EB"/>
    <w:rsid w:val="00CE520F"/>
    <w:rsid w:val="00CF01D1"/>
    <w:rsid w:val="00CF358C"/>
    <w:rsid w:val="00D32A9D"/>
    <w:rsid w:val="00D359D4"/>
    <w:rsid w:val="00D901C8"/>
    <w:rsid w:val="00DA573E"/>
    <w:rsid w:val="00DB7430"/>
    <w:rsid w:val="00DF765D"/>
    <w:rsid w:val="00E076E8"/>
    <w:rsid w:val="00E23BC8"/>
    <w:rsid w:val="00E40250"/>
    <w:rsid w:val="00E76245"/>
    <w:rsid w:val="00E82DB1"/>
    <w:rsid w:val="00E9158E"/>
    <w:rsid w:val="00E95FFB"/>
    <w:rsid w:val="00EA2C34"/>
    <w:rsid w:val="00EB690C"/>
    <w:rsid w:val="00EC7D6C"/>
    <w:rsid w:val="00EF1634"/>
    <w:rsid w:val="00EF53EA"/>
    <w:rsid w:val="00F0202D"/>
    <w:rsid w:val="00F147E3"/>
    <w:rsid w:val="00F2294B"/>
    <w:rsid w:val="00F2595D"/>
    <w:rsid w:val="00F50BAE"/>
    <w:rsid w:val="00F53D3D"/>
    <w:rsid w:val="00F56126"/>
    <w:rsid w:val="00F77E51"/>
    <w:rsid w:val="00F81CE6"/>
    <w:rsid w:val="00F82BD7"/>
    <w:rsid w:val="00F82D49"/>
    <w:rsid w:val="00FB411D"/>
    <w:rsid w:val="00FD64B9"/>
    <w:rsid w:val="00FD7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54B9C1"/>
  <w15:docId w15:val="{151E517C-0D0D-4A3E-A706-1303D6375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60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0F5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0F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0F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0F53"/>
    <w:rPr>
      <w:sz w:val="18"/>
      <w:szCs w:val="18"/>
    </w:rPr>
  </w:style>
  <w:style w:type="paragraph" w:styleId="a7">
    <w:name w:val="No Spacing"/>
    <w:uiPriority w:val="1"/>
    <w:qFormat/>
    <w:rsid w:val="003101AE"/>
    <w:pPr>
      <w:widowControl w:val="0"/>
      <w:jc w:val="both"/>
    </w:pPr>
  </w:style>
  <w:style w:type="character" w:styleId="a8">
    <w:name w:val="Hyperlink"/>
    <w:basedOn w:val="a0"/>
    <w:uiPriority w:val="99"/>
    <w:unhideWhenUsed/>
    <w:rsid w:val="003101AE"/>
    <w:rPr>
      <w:color w:val="0563C1" w:themeColor="hyperlink"/>
      <w:u w:val="single"/>
    </w:rPr>
  </w:style>
  <w:style w:type="character" w:styleId="a9">
    <w:name w:val="line number"/>
    <w:basedOn w:val="a0"/>
    <w:uiPriority w:val="99"/>
    <w:semiHidden/>
    <w:unhideWhenUsed/>
    <w:rsid w:val="003101AE"/>
  </w:style>
  <w:style w:type="character" w:styleId="aa">
    <w:name w:val="Unresolved Mention"/>
    <w:basedOn w:val="a0"/>
    <w:uiPriority w:val="99"/>
    <w:semiHidden/>
    <w:unhideWhenUsed/>
    <w:rsid w:val="00933C4A"/>
    <w:rPr>
      <w:color w:val="605E5C"/>
      <w:shd w:val="clear" w:color="auto" w:fill="E1DFDD"/>
    </w:rPr>
  </w:style>
  <w:style w:type="table" w:styleId="ab">
    <w:name w:val="Table Grid"/>
    <w:basedOn w:val="a1"/>
    <w:uiPriority w:val="39"/>
    <w:rsid w:val="004805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tmp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hui zhu</dc:creator>
  <cp:keywords/>
  <dc:description/>
  <cp:lastModifiedBy>yunhui zhu</cp:lastModifiedBy>
  <cp:revision>17</cp:revision>
  <dcterms:created xsi:type="dcterms:W3CDTF">2024-04-22T14:49:00Z</dcterms:created>
  <dcterms:modified xsi:type="dcterms:W3CDTF">2025-11-04T11:44:00Z</dcterms:modified>
</cp:coreProperties>
</file>